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FC5A7" w14:textId="2346D990" w:rsidR="002F467B" w:rsidRPr="00AC10C0" w:rsidRDefault="002F467B" w:rsidP="00D749C0">
      <w:pPr>
        <w:pStyle w:val="Heading1"/>
        <w:jc w:val="center"/>
      </w:pPr>
      <w:r w:rsidRPr="00AC10C0">
        <w:t>Supplemental File 1 - Search Strategies</w:t>
      </w:r>
    </w:p>
    <w:p w14:paraId="515BE304" w14:textId="77777777" w:rsidR="002F467B" w:rsidRPr="00AC10C0" w:rsidRDefault="002F467B">
      <w:pPr>
        <w:rPr>
          <w:b/>
          <w:sz w:val="26"/>
          <w:szCs w:val="26"/>
        </w:rPr>
      </w:pPr>
    </w:p>
    <w:p w14:paraId="00000001" w14:textId="3AB694FD" w:rsidR="00306A0B" w:rsidRPr="00AC10C0" w:rsidRDefault="00E05234">
      <w:pPr>
        <w:rPr>
          <w:b/>
          <w:sz w:val="26"/>
          <w:szCs w:val="26"/>
        </w:rPr>
      </w:pPr>
      <w:r w:rsidRPr="00AC10C0">
        <w:rPr>
          <w:b/>
          <w:sz w:val="26"/>
          <w:szCs w:val="26"/>
        </w:rPr>
        <w:t>PUBMED</w:t>
      </w:r>
      <w:bookmarkStart w:id="0" w:name="_GoBack"/>
      <w:bookmarkEnd w:id="0"/>
    </w:p>
    <w:p w14:paraId="00000002" w14:textId="77777777" w:rsidR="00306A0B" w:rsidRPr="00AC10C0" w:rsidRDefault="00E05234">
      <w:pPr>
        <w:rPr>
          <w:b/>
          <w:sz w:val="24"/>
          <w:szCs w:val="24"/>
        </w:rPr>
      </w:pPr>
      <w:r w:rsidRPr="00AC10C0">
        <w:rPr>
          <w:b/>
          <w:sz w:val="24"/>
          <w:szCs w:val="24"/>
        </w:rPr>
        <w:t>1/6/2022</w:t>
      </w:r>
    </w:p>
    <w:p w14:paraId="00000003" w14:textId="77777777" w:rsidR="00306A0B" w:rsidRPr="00AC10C0" w:rsidRDefault="00306A0B">
      <w:pPr>
        <w:rPr>
          <w:b/>
          <w:sz w:val="24"/>
          <w:szCs w:val="24"/>
        </w:rPr>
      </w:pPr>
    </w:p>
    <w:p w14:paraId="00000004" w14:textId="54887D78" w:rsidR="00306A0B" w:rsidRPr="00AC10C0" w:rsidRDefault="00E05234">
      <w:r w:rsidRPr="00AC10C0">
        <w:t>Search number</w:t>
      </w:r>
      <w:r w:rsidR="00204977" w:rsidRPr="00AC10C0">
        <w:t xml:space="preserve"> #, </w:t>
      </w:r>
      <w:r w:rsidRPr="00AC10C0">
        <w:t>Query</w:t>
      </w:r>
      <w:r w:rsidR="00204977" w:rsidRPr="00AC10C0">
        <w:t>,</w:t>
      </w:r>
      <w:r w:rsidR="00204977" w:rsidRPr="00AC10C0">
        <w:rPr>
          <w:b/>
          <w:bCs/>
        </w:rPr>
        <w:t xml:space="preserve"> </w:t>
      </w:r>
      <w:r w:rsidRPr="00AC10C0">
        <w:rPr>
          <w:b/>
          <w:bCs/>
        </w:rPr>
        <w:t>Results</w:t>
      </w:r>
    </w:p>
    <w:p w14:paraId="00000005" w14:textId="77777777" w:rsidR="00306A0B" w:rsidRPr="00AC10C0" w:rsidRDefault="00E05234">
      <w:r w:rsidRPr="00AC10C0">
        <w:t>75</w:t>
      </w:r>
      <w:r w:rsidRPr="00AC10C0">
        <w:tab/>
        <w:t xml:space="preserve">(((((((((((((((((((((((((((((((tuina[tiab]) OR ("tui na"[tiab])) OR (chuna[tiab])) OR (flexion </w:t>
      </w:r>
    </w:p>
    <w:p w14:paraId="00000006" w14:textId="77777777" w:rsidR="00306A0B" w:rsidRPr="00AC10C0" w:rsidRDefault="00E05234">
      <w:pPr>
        <w:ind w:left="720"/>
        <w:rPr>
          <w:b/>
        </w:rPr>
      </w:pPr>
      <w:r w:rsidRPr="00AC10C0">
        <w:t>distraction[tiab])) OR (cox technique[tiab])) OR (hvla[tiab])) OR (high velocity low amplitude[tiab])) OR (instrument assisted adjust*[tiab])) OR (instrument assisted manipulation*[tiab])) OR (joint manipulation*[tiab])) OR (joint mobilization*[tiab])) OR (joint mobilisation*[tiab])) OR (manipulation under anesthesia[tiab])) OR (manipulation under anaesthesia[tiab])) OR (fibrosis release[tiab])) OR ("musculoskeletal manipulations"[mesh])) OR (musculoskeletal manipulation*[tiab])) OR (manipulative rehabilitation*[tiab])) OR (manipulative therap*[tiab])) OR (manual therap*[tiab])) OR (mobilization therap*[tiab])) OR (mobilisation therap*[tiab])) OR (orthopedic manipulation*[tiab])) OR (orthopaedic manipulation*[tiab])) OR (osteopathic manipulation*[tiab])) OR (chiropractic manipulation*[tiab])) OR (soft tissue mobilization*[tiab])) OR (soft tissue mobilisation*[tiab])) OR (spinal manipulation*[tiab])) OR (spinal mobilization*[tiab])) OR (spinal mobilisation*[tiab])) AND ((((((((((((((((((((((((((((((((((((((((("total disc replacement"[mesh]) OR (disc replacement*[tiab])) OR (disk replacement*[tiab])) OR (disc arthroplast*[tiab])) OR (disk arthroplast*[tiab])) OR (cementoplasty[mesh])) OR (cementoplast*[tiab])) OR (vertebroplast*[tiab])) OR (kyphoplast*[tiab])) OR (diskectomy[mesh])) OR (discectom*[tiab])) OR (diskectom*[tiab])) OR (extreme lateral interbody fusion*[tiab])) OR (xlif[tiab])) OR (foraminotomy[mesh])) OR (foraminotom*[tiab])) OR (interlaminar lumbar instrumented fusion*[tiab])) OR (ilif[tiab])) OR (interlaminar implant*[tiab])) OR (intrathecal drug delivery[tiab])) OR (itdd[tiab])) OR (laminectomy[mesh])) OR (laminectom*[tiab])) OR (laminotom*[tiab])) OR (laser surger*[tiab])) OR (microdiskectom*[tiab])) OR (microdiscectom*[tiab])) OR (persistent spinal pain syndrome[tiab])) OR (postoperative[tiab])) OR (post-operative[tiab])) OR (postsurgical[tiab])) OR (post-surgical[tiab])) OR ("spinal cord stimulation"[mesh])) OR (spinal cord stimulat*[tiab])) OR (adjacent segment disease[tiab])) OR ("failed back surgery syndrome"[mesh])) OR (failed back surgery syndrome*[tiab])) OR (fbss[tiab])) OR (junction failure*[tiab])) OR (recurrent disc*[tiab])) OR (recurrent disk*[tiab]))</w:t>
      </w:r>
      <w:r w:rsidRPr="00AC10C0">
        <w:tab/>
      </w:r>
      <w:r w:rsidRPr="00AC10C0">
        <w:rPr>
          <w:b/>
        </w:rPr>
        <w:t>1,085</w:t>
      </w:r>
    </w:p>
    <w:p w14:paraId="00000007" w14:textId="77777777" w:rsidR="00306A0B" w:rsidRPr="00AC10C0" w:rsidRDefault="00E05234">
      <w:r w:rsidRPr="00AC10C0">
        <w:t>74</w:t>
      </w:r>
      <w:r w:rsidRPr="00AC10C0">
        <w:tab/>
        <w:t xml:space="preserve">(((((((((((((((((((((((((((((((((((((((("total disc replacement"[mesh]) OR (disc </w:t>
      </w:r>
    </w:p>
    <w:p w14:paraId="00000008" w14:textId="77777777" w:rsidR="00306A0B" w:rsidRPr="00AC10C0" w:rsidRDefault="00E05234">
      <w:pPr>
        <w:ind w:left="720"/>
      </w:pPr>
      <w:r w:rsidRPr="00AC10C0">
        <w:t xml:space="preserve">replacement*[tiab])) OR (disk replacement*[tiab])) OR (disc arthroplast*[tiab])) OR (disk arthroplast*[tiab])) OR (cementoplasty[mesh])) OR (cementoplast*[tiab])) OR (vertebroplast*[tiab])) OR (kyphoplast*[tiab])) OR (diskectomy[mesh])) OR (discectom*[tiab])) OR (diskectom*[tiab])) OR (extreme lateral interbody fusion*[tiab])) OR (xlif[tiab])) OR (foraminotomy[mesh])) OR (foraminotom*[tiab])) OR (interlaminar lumbar instrumented fusion*[tiab])) OR (ilif[tiab])) OR (interlaminar implant*[tiab])) OR </w:t>
      </w:r>
      <w:r w:rsidRPr="00AC10C0">
        <w:lastRenderedPageBreak/>
        <w:t>(intrathecal drug delivery[tiab])) OR (itdd[tiab])) OR (laminectomy[mesh])) OR (laminectom*[tiab])) OR (laminotom*[tiab])) OR (laser surger*[tiab])) OR (microdiskectom*[tiab])) OR (microdiscectom*[tiab])) OR (persistent spinal pain syndrome[tiab])) OR (postoperative[tiab])) OR (post-operative[tiab])) OR (postsurgical[tiab])) OR (post-surgical[tiab])) OR ("spinal cord stimulation"[mesh])) OR (spinal cord stimulat*[tiab])) OR (adjacent segment disease[tiab])) OR ("failed back surgery syndrome"[mesh])) OR (failed back surgery syndrome*[tiab])) OR (fbss[tiab])) OR (junction failure*[tiab])) OR (recurrent disc*[tiab])) OR (recurrent disk*[tiab])</w:t>
      </w:r>
      <w:r w:rsidRPr="00AC10C0">
        <w:tab/>
        <w:t>635,591</w:t>
      </w:r>
    </w:p>
    <w:p w14:paraId="00000009" w14:textId="77777777" w:rsidR="00306A0B" w:rsidRPr="00AC10C0" w:rsidRDefault="00E05234">
      <w:r w:rsidRPr="00AC10C0">
        <w:t>73</w:t>
      </w:r>
      <w:r w:rsidRPr="00AC10C0">
        <w:tab/>
        <w:t>recurrent disk*[tiab]</w:t>
      </w:r>
      <w:r w:rsidRPr="00AC10C0">
        <w:tab/>
        <w:t>81</w:t>
      </w:r>
    </w:p>
    <w:p w14:paraId="0000000A" w14:textId="77777777" w:rsidR="00306A0B" w:rsidRPr="00AC10C0" w:rsidRDefault="00E05234">
      <w:r w:rsidRPr="00AC10C0">
        <w:t>72</w:t>
      </w:r>
      <w:r w:rsidRPr="00AC10C0">
        <w:tab/>
        <w:t>recurrent disc*[tiab]</w:t>
      </w:r>
      <w:r w:rsidRPr="00AC10C0">
        <w:tab/>
        <w:t>489</w:t>
      </w:r>
    </w:p>
    <w:p w14:paraId="0000000B" w14:textId="77777777" w:rsidR="00306A0B" w:rsidRPr="00AC10C0" w:rsidRDefault="00E05234">
      <w:r w:rsidRPr="00AC10C0">
        <w:t>71</w:t>
      </w:r>
      <w:r w:rsidRPr="00AC10C0">
        <w:tab/>
        <w:t>junction failure*[tiab]</w:t>
      </w:r>
      <w:r w:rsidRPr="00AC10C0">
        <w:tab/>
        <w:t>58</w:t>
      </w:r>
    </w:p>
    <w:p w14:paraId="0000000C" w14:textId="77777777" w:rsidR="00306A0B" w:rsidRPr="00AC10C0" w:rsidRDefault="00E05234">
      <w:r w:rsidRPr="00AC10C0">
        <w:t>70</w:t>
      </w:r>
      <w:r w:rsidRPr="00AC10C0">
        <w:tab/>
        <w:t>fbss[tiab]</w:t>
      </w:r>
      <w:r w:rsidRPr="00AC10C0">
        <w:tab/>
        <w:t>419</w:t>
      </w:r>
    </w:p>
    <w:p w14:paraId="0000000D" w14:textId="77777777" w:rsidR="00306A0B" w:rsidRPr="00AC10C0" w:rsidRDefault="00E05234">
      <w:r w:rsidRPr="00AC10C0">
        <w:t>69</w:t>
      </w:r>
      <w:r w:rsidRPr="00AC10C0">
        <w:tab/>
        <w:t>failed back surgery syndrome*[tiab]</w:t>
      </w:r>
      <w:r w:rsidRPr="00AC10C0">
        <w:tab/>
        <w:t>949</w:t>
      </w:r>
    </w:p>
    <w:p w14:paraId="0000000E" w14:textId="77777777" w:rsidR="00306A0B" w:rsidRPr="00AC10C0" w:rsidRDefault="00E05234">
      <w:r w:rsidRPr="00AC10C0">
        <w:t>68</w:t>
      </w:r>
      <w:r w:rsidRPr="00AC10C0">
        <w:tab/>
        <w:t>"failed back surgery syndrome"[mesh]</w:t>
      </w:r>
      <w:r w:rsidRPr="00AC10C0">
        <w:tab/>
        <w:t>422</w:t>
      </w:r>
    </w:p>
    <w:p w14:paraId="0000000F" w14:textId="77777777" w:rsidR="00306A0B" w:rsidRPr="00AC10C0" w:rsidRDefault="00E05234">
      <w:r w:rsidRPr="00AC10C0">
        <w:t>67</w:t>
      </w:r>
      <w:r w:rsidRPr="00AC10C0">
        <w:tab/>
        <w:t>adjacent segment disease[tiab]</w:t>
      </w:r>
      <w:r w:rsidRPr="00AC10C0">
        <w:tab/>
        <w:t>812</w:t>
      </w:r>
    </w:p>
    <w:p w14:paraId="00000010" w14:textId="77777777" w:rsidR="00306A0B" w:rsidRPr="00AC10C0" w:rsidRDefault="00E05234">
      <w:r w:rsidRPr="00AC10C0">
        <w:t>66</w:t>
      </w:r>
      <w:r w:rsidRPr="00AC10C0">
        <w:tab/>
        <w:t>spinal cord stimulat*[tiab]</w:t>
      </w:r>
      <w:r w:rsidRPr="00AC10C0">
        <w:tab/>
        <w:t>3,833</w:t>
      </w:r>
    </w:p>
    <w:p w14:paraId="00000011" w14:textId="77777777" w:rsidR="00306A0B" w:rsidRPr="00AC10C0" w:rsidRDefault="00E05234">
      <w:r w:rsidRPr="00AC10C0">
        <w:t>65</w:t>
      </w:r>
      <w:r w:rsidRPr="00AC10C0">
        <w:tab/>
        <w:t>"spinal cord stimulation"[mesh]</w:t>
      </w:r>
      <w:r w:rsidRPr="00AC10C0">
        <w:tab/>
        <w:t>1,448</w:t>
      </w:r>
    </w:p>
    <w:p w14:paraId="00000012" w14:textId="77777777" w:rsidR="00306A0B" w:rsidRPr="00AC10C0" w:rsidRDefault="00E05234">
      <w:r w:rsidRPr="00AC10C0">
        <w:t>64</w:t>
      </w:r>
      <w:r w:rsidRPr="00AC10C0">
        <w:tab/>
        <w:t>post-surgical[tiab]</w:t>
      </w:r>
      <w:r w:rsidRPr="00AC10C0">
        <w:tab/>
        <w:t>9,572</w:t>
      </w:r>
    </w:p>
    <w:p w14:paraId="00000013" w14:textId="77777777" w:rsidR="00306A0B" w:rsidRPr="00AC10C0" w:rsidRDefault="00E05234">
      <w:r w:rsidRPr="00AC10C0">
        <w:t>63</w:t>
      </w:r>
      <w:r w:rsidRPr="00AC10C0">
        <w:tab/>
        <w:t>postsurgical[tiab]</w:t>
      </w:r>
      <w:r w:rsidRPr="00AC10C0">
        <w:tab/>
        <w:t>24,018</w:t>
      </w:r>
    </w:p>
    <w:p w14:paraId="00000014" w14:textId="77777777" w:rsidR="00306A0B" w:rsidRPr="00AC10C0" w:rsidRDefault="00E05234">
      <w:r w:rsidRPr="00AC10C0">
        <w:t>62</w:t>
      </w:r>
      <w:r w:rsidRPr="00AC10C0">
        <w:tab/>
        <w:t>post-operative[tiab]</w:t>
      </w:r>
      <w:r w:rsidRPr="00AC10C0">
        <w:tab/>
        <w:t>69,088</w:t>
      </w:r>
    </w:p>
    <w:p w14:paraId="00000015" w14:textId="77777777" w:rsidR="00306A0B" w:rsidRPr="00AC10C0" w:rsidRDefault="00E05234">
      <w:r w:rsidRPr="00AC10C0">
        <w:t>61</w:t>
      </w:r>
      <w:r w:rsidRPr="00AC10C0">
        <w:tab/>
        <w:t>postoperative[tiab]</w:t>
      </w:r>
      <w:r w:rsidRPr="00AC10C0">
        <w:tab/>
        <w:t>581,458</w:t>
      </w:r>
    </w:p>
    <w:p w14:paraId="00000016" w14:textId="77777777" w:rsidR="00306A0B" w:rsidRPr="00AC10C0" w:rsidRDefault="00E05234">
      <w:r w:rsidRPr="00AC10C0">
        <w:t>60</w:t>
      </w:r>
      <w:r w:rsidRPr="00AC10C0">
        <w:tab/>
        <w:t>persistent spinal pain syndrome[tiab]</w:t>
      </w:r>
      <w:r w:rsidRPr="00AC10C0">
        <w:tab/>
        <w:t>14</w:t>
      </w:r>
    </w:p>
    <w:p w14:paraId="00000017" w14:textId="77777777" w:rsidR="00306A0B" w:rsidRPr="00AC10C0" w:rsidRDefault="00E05234">
      <w:r w:rsidRPr="00AC10C0">
        <w:t>59</w:t>
      </w:r>
      <w:r w:rsidRPr="00AC10C0">
        <w:tab/>
        <w:t>microdiscectom*[tiab]</w:t>
      </w:r>
      <w:r w:rsidRPr="00AC10C0">
        <w:tab/>
        <w:t>1,059</w:t>
      </w:r>
    </w:p>
    <w:p w14:paraId="00000018" w14:textId="77777777" w:rsidR="00306A0B" w:rsidRPr="00AC10C0" w:rsidRDefault="00E05234">
      <w:r w:rsidRPr="00AC10C0">
        <w:t>58</w:t>
      </w:r>
      <w:r w:rsidRPr="00AC10C0">
        <w:tab/>
        <w:t>microdiskectom*[tiab]</w:t>
      </w:r>
      <w:r w:rsidRPr="00AC10C0">
        <w:tab/>
        <w:t>92</w:t>
      </w:r>
    </w:p>
    <w:p w14:paraId="00000019" w14:textId="77777777" w:rsidR="00306A0B" w:rsidRPr="00AC10C0" w:rsidRDefault="00E05234">
      <w:r w:rsidRPr="00AC10C0">
        <w:t>57</w:t>
      </w:r>
      <w:r w:rsidRPr="00AC10C0">
        <w:tab/>
        <w:t>laser surger*[tiab]</w:t>
      </w:r>
      <w:r w:rsidRPr="00AC10C0">
        <w:tab/>
        <w:t>3,637</w:t>
      </w:r>
    </w:p>
    <w:p w14:paraId="0000001A" w14:textId="77777777" w:rsidR="00306A0B" w:rsidRPr="00AC10C0" w:rsidRDefault="00E05234">
      <w:r w:rsidRPr="00AC10C0">
        <w:t>56</w:t>
      </w:r>
      <w:r w:rsidRPr="00AC10C0">
        <w:tab/>
        <w:t>laminotom*[tiab]</w:t>
      </w:r>
      <w:r w:rsidRPr="00AC10C0">
        <w:tab/>
        <w:t>833</w:t>
      </w:r>
    </w:p>
    <w:p w14:paraId="0000001B" w14:textId="77777777" w:rsidR="00306A0B" w:rsidRPr="00AC10C0" w:rsidRDefault="00E05234">
      <w:r w:rsidRPr="00AC10C0">
        <w:t>55</w:t>
      </w:r>
      <w:r w:rsidRPr="00AC10C0">
        <w:tab/>
        <w:t>laminectom*[tiab]</w:t>
      </w:r>
      <w:r w:rsidRPr="00AC10C0">
        <w:tab/>
        <w:t>10,149</w:t>
      </w:r>
    </w:p>
    <w:p w14:paraId="0000001C" w14:textId="77777777" w:rsidR="00306A0B" w:rsidRPr="00AC10C0" w:rsidRDefault="00E05234">
      <w:r w:rsidRPr="00AC10C0">
        <w:t>54</w:t>
      </w:r>
      <w:r w:rsidRPr="00AC10C0">
        <w:tab/>
        <w:t>laminectomy[mesh]</w:t>
      </w:r>
      <w:r w:rsidRPr="00AC10C0">
        <w:tab/>
        <w:t>10,216</w:t>
      </w:r>
    </w:p>
    <w:p w14:paraId="0000001D" w14:textId="77777777" w:rsidR="00306A0B" w:rsidRPr="00AC10C0" w:rsidRDefault="00E05234">
      <w:r w:rsidRPr="00AC10C0">
        <w:t>53</w:t>
      </w:r>
      <w:r w:rsidRPr="00AC10C0">
        <w:tab/>
        <w:t>itdd[tiab]</w:t>
      </w:r>
      <w:r w:rsidRPr="00AC10C0">
        <w:tab/>
        <w:t>17</w:t>
      </w:r>
    </w:p>
    <w:p w14:paraId="0000001E" w14:textId="77777777" w:rsidR="00306A0B" w:rsidRPr="00AC10C0" w:rsidRDefault="00E05234">
      <w:r w:rsidRPr="00AC10C0">
        <w:t>52</w:t>
      </w:r>
      <w:r w:rsidRPr="00AC10C0">
        <w:tab/>
        <w:t>intrathecal drug delivery[tiab]</w:t>
      </w:r>
      <w:r w:rsidRPr="00AC10C0">
        <w:tab/>
        <w:t>386</w:t>
      </w:r>
    </w:p>
    <w:p w14:paraId="0000001F" w14:textId="77777777" w:rsidR="00306A0B" w:rsidRPr="00AC10C0" w:rsidRDefault="00E05234">
      <w:r w:rsidRPr="00AC10C0">
        <w:t>51</w:t>
      </w:r>
      <w:r w:rsidRPr="00AC10C0">
        <w:tab/>
        <w:t>interlaminar implant*[tiab]</w:t>
      </w:r>
      <w:r w:rsidRPr="00AC10C0">
        <w:tab/>
        <w:t>1</w:t>
      </w:r>
    </w:p>
    <w:p w14:paraId="00000020" w14:textId="77777777" w:rsidR="00306A0B" w:rsidRPr="00AC10C0" w:rsidRDefault="00E05234">
      <w:r w:rsidRPr="00AC10C0">
        <w:t>50</w:t>
      </w:r>
      <w:r w:rsidRPr="00AC10C0">
        <w:tab/>
        <w:t>ilif[tiab]</w:t>
      </w:r>
      <w:r w:rsidRPr="00AC10C0">
        <w:tab/>
        <w:t>11</w:t>
      </w:r>
    </w:p>
    <w:p w14:paraId="00000021" w14:textId="77777777" w:rsidR="00306A0B" w:rsidRPr="00AC10C0" w:rsidRDefault="00E05234">
      <w:r w:rsidRPr="00AC10C0">
        <w:t>49</w:t>
      </w:r>
      <w:r w:rsidRPr="00AC10C0">
        <w:tab/>
        <w:t>interlaminar lumbar instrumented fusion*[tiab]</w:t>
      </w:r>
      <w:r w:rsidRPr="00AC10C0">
        <w:tab/>
        <w:t>4</w:t>
      </w:r>
    </w:p>
    <w:p w14:paraId="00000022" w14:textId="77777777" w:rsidR="00306A0B" w:rsidRPr="00AC10C0" w:rsidRDefault="00E05234">
      <w:r w:rsidRPr="00AC10C0">
        <w:t>48</w:t>
      </w:r>
      <w:r w:rsidRPr="00AC10C0">
        <w:tab/>
        <w:t>foraminotom*[tiab]</w:t>
      </w:r>
      <w:r w:rsidRPr="00AC10C0">
        <w:tab/>
        <w:t>740</w:t>
      </w:r>
    </w:p>
    <w:p w14:paraId="00000023" w14:textId="77777777" w:rsidR="00306A0B" w:rsidRPr="00AC10C0" w:rsidRDefault="00E05234">
      <w:r w:rsidRPr="00AC10C0">
        <w:t>47</w:t>
      </w:r>
      <w:r w:rsidRPr="00AC10C0">
        <w:tab/>
        <w:t>foraminotomy[mesh]</w:t>
      </w:r>
      <w:r w:rsidRPr="00AC10C0">
        <w:tab/>
        <w:t>218</w:t>
      </w:r>
    </w:p>
    <w:p w14:paraId="00000024" w14:textId="77777777" w:rsidR="00306A0B" w:rsidRPr="00AC10C0" w:rsidRDefault="00E05234">
      <w:r w:rsidRPr="00AC10C0">
        <w:t>46</w:t>
      </w:r>
      <w:r w:rsidRPr="00AC10C0">
        <w:tab/>
        <w:t>xlif[tiab]</w:t>
      </w:r>
      <w:r w:rsidRPr="00AC10C0">
        <w:tab/>
        <w:t>265</w:t>
      </w:r>
    </w:p>
    <w:p w14:paraId="00000025" w14:textId="77777777" w:rsidR="00306A0B" w:rsidRPr="00AC10C0" w:rsidRDefault="00E05234">
      <w:r w:rsidRPr="00AC10C0">
        <w:t>45</w:t>
      </w:r>
      <w:r w:rsidRPr="00AC10C0">
        <w:tab/>
        <w:t>extreme lateral interbody fusion*[tiab]</w:t>
      </w:r>
      <w:r w:rsidRPr="00AC10C0">
        <w:tab/>
        <w:t>207</w:t>
      </w:r>
    </w:p>
    <w:p w14:paraId="00000026" w14:textId="77777777" w:rsidR="00306A0B" w:rsidRPr="00AC10C0" w:rsidRDefault="00E05234">
      <w:r w:rsidRPr="00AC10C0">
        <w:t>44</w:t>
      </w:r>
      <w:r w:rsidRPr="00AC10C0">
        <w:tab/>
        <w:t>diskectom*[tiab]</w:t>
      </w:r>
      <w:r w:rsidRPr="00AC10C0">
        <w:tab/>
        <w:t>785</w:t>
      </w:r>
    </w:p>
    <w:p w14:paraId="00000027" w14:textId="77777777" w:rsidR="00306A0B" w:rsidRPr="00AC10C0" w:rsidRDefault="00E05234">
      <w:r w:rsidRPr="00AC10C0">
        <w:t>43</w:t>
      </w:r>
      <w:r w:rsidRPr="00AC10C0">
        <w:tab/>
        <w:t>discectom*[tiab]</w:t>
      </w:r>
      <w:r w:rsidRPr="00AC10C0">
        <w:tab/>
        <w:t>7,802</w:t>
      </w:r>
    </w:p>
    <w:p w14:paraId="00000028" w14:textId="77777777" w:rsidR="00306A0B" w:rsidRPr="00AC10C0" w:rsidRDefault="00E05234">
      <w:r w:rsidRPr="00AC10C0">
        <w:t>42</w:t>
      </w:r>
      <w:r w:rsidRPr="00AC10C0">
        <w:tab/>
        <w:t>diskectomy[mesh]</w:t>
      </w:r>
      <w:r w:rsidRPr="00AC10C0">
        <w:tab/>
        <w:t>6,423</w:t>
      </w:r>
    </w:p>
    <w:p w14:paraId="00000029" w14:textId="77777777" w:rsidR="00306A0B" w:rsidRPr="00AC10C0" w:rsidRDefault="00E05234">
      <w:r w:rsidRPr="00AC10C0">
        <w:t>41</w:t>
      </w:r>
      <w:r w:rsidRPr="00AC10C0">
        <w:tab/>
        <w:t>kyphoplast*[tiab]</w:t>
      </w:r>
      <w:r w:rsidRPr="00AC10C0">
        <w:tab/>
        <w:t>2,169</w:t>
      </w:r>
    </w:p>
    <w:p w14:paraId="0000002A" w14:textId="77777777" w:rsidR="00306A0B" w:rsidRPr="00AC10C0" w:rsidRDefault="00E05234">
      <w:r w:rsidRPr="00AC10C0">
        <w:t>40</w:t>
      </w:r>
      <w:r w:rsidRPr="00AC10C0">
        <w:tab/>
        <w:t>vertebroplast*[tiab]</w:t>
      </w:r>
      <w:r w:rsidRPr="00AC10C0">
        <w:tab/>
        <w:t>3,699</w:t>
      </w:r>
    </w:p>
    <w:p w14:paraId="0000002B" w14:textId="77777777" w:rsidR="00306A0B" w:rsidRPr="00AC10C0" w:rsidRDefault="00E05234">
      <w:r w:rsidRPr="00AC10C0">
        <w:t>39</w:t>
      </w:r>
      <w:r w:rsidRPr="00AC10C0">
        <w:tab/>
        <w:t>cementoplast*[tiab]</w:t>
      </w:r>
      <w:r w:rsidRPr="00AC10C0">
        <w:tab/>
        <w:t>248</w:t>
      </w:r>
    </w:p>
    <w:p w14:paraId="0000002C" w14:textId="77777777" w:rsidR="00306A0B" w:rsidRPr="00AC10C0" w:rsidRDefault="00E05234">
      <w:r w:rsidRPr="00AC10C0">
        <w:lastRenderedPageBreak/>
        <w:t>38</w:t>
      </w:r>
      <w:r w:rsidRPr="00AC10C0">
        <w:tab/>
        <w:t>cementoplasty[mesh]</w:t>
      </w:r>
      <w:r w:rsidRPr="00AC10C0">
        <w:tab/>
        <w:t>3,183</w:t>
      </w:r>
    </w:p>
    <w:p w14:paraId="0000002D" w14:textId="77777777" w:rsidR="00306A0B" w:rsidRPr="00AC10C0" w:rsidRDefault="00E05234">
      <w:r w:rsidRPr="00AC10C0">
        <w:t>37</w:t>
      </w:r>
      <w:r w:rsidRPr="00AC10C0">
        <w:tab/>
        <w:t>disk arthroplast*[tiab]</w:t>
      </w:r>
      <w:r w:rsidRPr="00AC10C0">
        <w:tab/>
        <w:t>61</w:t>
      </w:r>
    </w:p>
    <w:p w14:paraId="0000002E" w14:textId="77777777" w:rsidR="00306A0B" w:rsidRPr="00AC10C0" w:rsidRDefault="00E05234">
      <w:r w:rsidRPr="00AC10C0">
        <w:t>36</w:t>
      </w:r>
      <w:r w:rsidRPr="00AC10C0">
        <w:tab/>
        <w:t>disc arthroplast*[tiab]</w:t>
      </w:r>
      <w:r w:rsidRPr="00AC10C0">
        <w:tab/>
        <w:t>767</w:t>
      </w:r>
    </w:p>
    <w:p w14:paraId="0000002F" w14:textId="77777777" w:rsidR="00306A0B" w:rsidRPr="00AC10C0" w:rsidRDefault="00E05234">
      <w:r w:rsidRPr="00AC10C0">
        <w:t>35</w:t>
      </w:r>
      <w:r w:rsidRPr="00AC10C0">
        <w:tab/>
        <w:t>disk replacement*[tiab]</w:t>
      </w:r>
      <w:r w:rsidRPr="00AC10C0">
        <w:tab/>
        <w:t>150</w:t>
      </w:r>
    </w:p>
    <w:p w14:paraId="00000030" w14:textId="77777777" w:rsidR="00306A0B" w:rsidRPr="00AC10C0" w:rsidRDefault="00E05234">
      <w:r w:rsidRPr="00AC10C0">
        <w:t>34</w:t>
      </w:r>
      <w:r w:rsidRPr="00AC10C0">
        <w:tab/>
        <w:t>disc replacement*[tiab]</w:t>
      </w:r>
      <w:r w:rsidRPr="00AC10C0">
        <w:tab/>
        <w:t>1,520</w:t>
      </w:r>
    </w:p>
    <w:p w14:paraId="00000031" w14:textId="77777777" w:rsidR="00306A0B" w:rsidRPr="00AC10C0" w:rsidRDefault="00E05234">
      <w:r w:rsidRPr="00AC10C0">
        <w:t>33</w:t>
      </w:r>
      <w:r w:rsidRPr="00AC10C0">
        <w:tab/>
        <w:t>"total disc replacement"[mesh]</w:t>
      </w:r>
      <w:r w:rsidRPr="00AC10C0">
        <w:tab/>
        <w:t>813</w:t>
      </w:r>
    </w:p>
    <w:p w14:paraId="00000032" w14:textId="77777777" w:rsidR="00306A0B" w:rsidRPr="00AC10C0" w:rsidRDefault="00E05234">
      <w:r w:rsidRPr="00AC10C0">
        <w:t>32</w:t>
      </w:r>
      <w:r w:rsidRPr="00AC10C0">
        <w:tab/>
        <w:t xml:space="preserve">((((((((((((((((((((((((((((((tuina[tiab]) OR ("tui na"[tiab])) OR (chuna[tiab])) OR (flexion </w:t>
      </w:r>
    </w:p>
    <w:p w14:paraId="00000033" w14:textId="77777777" w:rsidR="00306A0B" w:rsidRPr="00AC10C0" w:rsidRDefault="00E05234">
      <w:pPr>
        <w:ind w:left="720"/>
      </w:pPr>
      <w:r w:rsidRPr="00AC10C0">
        <w:t>distraction[tiab])) OR (cox technique[tiab])) OR (hvla[tiab])) OR (high velocity low amplitude[tiab])) OR (instrument assisted adjust*[tiab])) OR (instrument assisted manipulation*[tiab])) OR (joint manipulation*[tiab])) OR (joint mobilization*[tiab])) OR (joint mobilisation*[tiab])) OR (manipulation under anesthesia[tiab])) OR (manipulation under anaesthesia[tiab])) OR (fibrosis release[tiab])) OR ("musculoskeletal manipulations"[mesh])) OR (musculoskeletal manipulation*[tiab])) OR (manipulative rehabilitation*[tiab])) OR (manipulative therap*[tiab])) OR (manual therap*[tiab])) OR (mobilization therap*[tiab])) OR (mobilisation therap*[tiab])) OR (orthopedic manipulation*[tiab])) OR (orthopaedic manipulation*[tiab])) OR (osteopathic manipulation*[tiab])) OR (chiropractic manipulation*[tiab])) OR (soft tissue mobilization*[tiab])) OR (soft tissue mobilisation*[tiab])) OR (spinal manipulation*[tiab])) OR (spinal mobilization*[tiab])) OR (spinal mobilisation*[tiab])</w:t>
      </w:r>
      <w:r w:rsidRPr="00AC10C0">
        <w:tab/>
        <w:t>22,166</w:t>
      </w:r>
    </w:p>
    <w:p w14:paraId="00000034" w14:textId="77777777" w:rsidR="00306A0B" w:rsidRPr="00AC10C0" w:rsidRDefault="00E05234">
      <w:r w:rsidRPr="00AC10C0">
        <w:t>31</w:t>
      </w:r>
      <w:r w:rsidRPr="00AC10C0">
        <w:tab/>
        <w:t>spinal mobilisation*[tiab]</w:t>
      </w:r>
      <w:r w:rsidRPr="00AC10C0">
        <w:tab/>
        <w:t>18</w:t>
      </w:r>
    </w:p>
    <w:p w14:paraId="00000035" w14:textId="77777777" w:rsidR="00306A0B" w:rsidRPr="00AC10C0" w:rsidRDefault="00E05234">
      <w:r w:rsidRPr="00AC10C0">
        <w:t>30</w:t>
      </w:r>
      <w:r w:rsidRPr="00AC10C0">
        <w:tab/>
        <w:t>spinal mobilization*[tiab]</w:t>
      </w:r>
      <w:r w:rsidRPr="00AC10C0">
        <w:tab/>
        <w:t>120</w:t>
      </w:r>
    </w:p>
    <w:p w14:paraId="00000036" w14:textId="77777777" w:rsidR="00306A0B" w:rsidRPr="00AC10C0" w:rsidRDefault="00E05234">
      <w:r w:rsidRPr="00AC10C0">
        <w:t>29</w:t>
      </w:r>
      <w:r w:rsidRPr="00AC10C0">
        <w:tab/>
        <w:t>spinal manipulation*[tiab]</w:t>
      </w:r>
      <w:r w:rsidRPr="00AC10C0">
        <w:tab/>
        <w:t>1,528</w:t>
      </w:r>
    </w:p>
    <w:p w14:paraId="00000037" w14:textId="77777777" w:rsidR="00306A0B" w:rsidRPr="00AC10C0" w:rsidRDefault="00E05234">
      <w:r w:rsidRPr="00AC10C0">
        <w:t>28</w:t>
      </w:r>
      <w:r w:rsidRPr="00AC10C0">
        <w:tab/>
        <w:t>soft tissue mobilisation*[tiab]</w:t>
      </w:r>
      <w:r w:rsidRPr="00AC10C0">
        <w:tab/>
        <w:t>15</w:t>
      </w:r>
    </w:p>
    <w:p w14:paraId="00000038" w14:textId="77777777" w:rsidR="00306A0B" w:rsidRPr="00AC10C0" w:rsidRDefault="00E05234">
      <w:r w:rsidRPr="00AC10C0">
        <w:t>27</w:t>
      </w:r>
      <w:r w:rsidRPr="00AC10C0">
        <w:tab/>
        <w:t>soft tissue mobilization*[tiab]</w:t>
      </w:r>
      <w:r w:rsidRPr="00AC10C0">
        <w:tab/>
        <w:t>212</w:t>
      </w:r>
    </w:p>
    <w:p w14:paraId="00000039" w14:textId="77777777" w:rsidR="00306A0B" w:rsidRPr="00AC10C0" w:rsidRDefault="00E05234">
      <w:r w:rsidRPr="00AC10C0">
        <w:t>26</w:t>
      </w:r>
      <w:r w:rsidRPr="00AC10C0">
        <w:tab/>
        <w:t>chiropractic manipulation*[tiab]</w:t>
      </w:r>
      <w:r w:rsidRPr="00AC10C0">
        <w:tab/>
        <w:t>458</w:t>
      </w:r>
    </w:p>
    <w:p w14:paraId="0000003A" w14:textId="77777777" w:rsidR="00306A0B" w:rsidRPr="00AC10C0" w:rsidRDefault="00E05234">
      <w:r w:rsidRPr="00AC10C0">
        <w:t>25</w:t>
      </w:r>
      <w:r w:rsidRPr="00AC10C0">
        <w:tab/>
        <w:t>osteopathic manipulation*[tiab]</w:t>
      </w:r>
      <w:r w:rsidRPr="00AC10C0">
        <w:tab/>
        <w:t>151</w:t>
      </w:r>
    </w:p>
    <w:p w14:paraId="0000003B" w14:textId="77777777" w:rsidR="00306A0B" w:rsidRPr="00AC10C0" w:rsidRDefault="00E05234">
      <w:r w:rsidRPr="00AC10C0">
        <w:t>24</w:t>
      </w:r>
      <w:r w:rsidRPr="00AC10C0">
        <w:tab/>
        <w:t>orthopaedic manipulation*[tiab]</w:t>
      </w:r>
      <w:r w:rsidRPr="00AC10C0">
        <w:tab/>
        <w:t>8</w:t>
      </w:r>
    </w:p>
    <w:p w14:paraId="0000003C" w14:textId="77777777" w:rsidR="00306A0B" w:rsidRPr="00AC10C0" w:rsidRDefault="00E05234">
      <w:r w:rsidRPr="00AC10C0">
        <w:t>23</w:t>
      </w:r>
      <w:r w:rsidRPr="00AC10C0">
        <w:tab/>
        <w:t>orthopedic manipulation*[tiab]</w:t>
      </w:r>
      <w:r w:rsidRPr="00AC10C0">
        <w:tab/>
        <w:t>33</w:t>
      </w:r>
    </w:p>
    <w:p w14:paraId="0000003D" w14:textId="77777777" w:rsidR="00306A0B" w:rsidRPr="00AC10C0" w:rsidRDefault="00E05234">
      <w:r w:rsidRPr="00AC10C0">
        <w:t>22</w:t>
      </w:r>
      <w:r w:rsidRPr="00AC10C0">
        <w:tab/>
        <w:t>mobilisation therap*[tiab]</w:t>
      </w:r>
      <w:r w:rsidRPr="00AC10C0">
        <w:tab/>
        <w:t>10</w:t>
      </w:r>
    </w:p>
    <w:p w14:paraId="0000003E" w14:textId="77777777" w:rsidR="00306A0B" w:rsidRPr="00AC10C0" w:rsidRDefault="00E05234">
      <w:r w:rsidRPr="00AC10C0">
        <w:t>21</w:t>
      </w:r>
      <w:r w:rsidRPr="00AC10C0">
        <w:tab/>
        <w:t>mobilization therap*[tiab]</w:t>
      </w:r>
      <w:r w:rsidRPr="00AC10C0">
        <w:tab/>
        <w:t>121</w:t>
      </w:r>
    </w:p>
    <w:p w14:paraId="0000003F" w14:textId="77777777" w:rsidR="00306A0B" w:rsidRPr="00AC10C0" w:rsidRDefault="00E05234">
      <w:r w:rsidRPr="00AC10C0">
        <w:t>20</w:t>
      </w:r>
      <w:r w:rsidRPr="00AC10C0">
        <w:tab/>
        <w:t>manual therap*[tiab]</w:t>
      </w:r>
      <w:r w:rsidRPr="00AC10C0">
        <w:tab/>
        <w:t>3,071</w:t>
      </w:r>
    </w:p>
    <w:p w14:paraId="00000040" w14:textId="77777777" w:rsidR="00306A0B" w:rsidRPr="00AC10C0" w:rsidRDefault="00E05234">
      <w:r w:rsidRPr="00AC10C0">
        <w:t>19</w:t>
      </w:r>
      <w:r w:rsidRPr="00AC10C0">
        <w:tab/>
        <w:t>manipulative therap*[tiab]</w:t>
      </w:r>
      <w:r w:rsidRPr="00AC10C0">
        <w:tab/>
        <w:t>972</w:t>
      </w:r>
    </w:p>
    <w:p w14:paraId="00000041" w14:textId="77777777" w:rsidR="00306A0B" w:rsidRPr="00AC10C0" w:rsidRDefault="00E05234">
      <w:r w:rsidRPr="00AC10C0">
        <w:t>18</w:t>
      </w:r>
      <w:r w:rsidRPr="00AC10C0">
        <w:tab/>
        <w:t>manipulative rehabilitation*[tiab]</w:t>
      </w:r>
      <w:r w:rsidRPr="00AC10C0">
        <w:tab/>
        <w:t>2</w:t>
      </w:r>
    </w:p>
    <w:p w14:paraId="00000042" w14:textId="77777777" w:rsidR="00306A0B" w:rsidRPr="00AC10C0" w:rsidRDefault="00E05234">
      <w:r w:rsidRPr="00AC10C0">
        <w:t>17</w:t>
      </w:r>
      <w:r w:rsidRPr="00AC10C0">
        <w:tab/>
        <w:t>musculoskeletal manipulation*[tiab]</w:t>
      </w:r>
      <w:r w:rsidRPr="00AC10C0">
        <w:tab/>
        <w:t>199</w:t>
      </w:r>
    </w:p>
    <w:p w14:paraId="00000043" w14:textId="77777777" w:rsidR="00306A0B" w:rsidRPr="00AC10C0" w:rsidRDefault="00E05234">
      <w:r w:rsidRPr="00AC10C0">
        <w:t>16</w:t>
      </w:r>
      <w:r w:rsidRPr="00AC10C0">
        <w:tab/>
        <w:t>"musculoskeletal manipulations"[mesh]</w:t>
      </w:r>
      <w:r w:rsidRPr="00AC10C0">
        <w:tab/>
        <w:t>17,866</w:t>
      </w:r>
    </w:p>
    <w:p w14:paraId="00000044" w14:textId="77777777" w:rsidR="00306A0B" w:rsidRPr="00AC10C0" w:rsidRDefault="00E05234">
      <w:r w:rsidRPr="00AC10C0">
        <w:t>15</w:t>
      </w:r>
      <w:r w:rsidRPr="00AC10C0">
        <w:tab/>
        <w:t>fibrosis release[tiab]</w:t>
      </w:r>
      <w:r w:rsidRPr="00AC10C0">
        <w:tab/>
        <w:t>7</w:t>
      </w:r>
    </w:p>
    <w:p w14:paraId="00000045" w14:textId="77777777" w:rsidR="00306A0B" w:rsidRPr="00AC10C0" w:rsidRDefault="00E05234">
      <w:r w:rsidRPr="00AC10C0">
        <w:t>14</w:t>
      </w:r>
      <w:r w:rsidRPr="00AC10C0">
        <w:tab/>
        <w:t>manipulation under anaesthesia[tiab]</w:t>
      </w:r>
      <w:r w:rsidRPr="00AC10C0">
        <w:tab/>
        <w:t>151</w:t>
      </w:r>
    </w:p>
    <w:p w14:paraId="00000046" w14:textId="77777777" w:rsidR="00306A0B" w:rsidRPr="00AC10C0" w:rsidRDefault="00E05234">
      <w:r w:rsidRPr="00AC10C0">
        <w:t>13</w:t>
      </w:r>
      <w:r w:rsidRPr="00AC10C0">
        <w:tab/>
        <w:t>manipulation under anesthesia[tiab]</w:t>
      </w:r>
      <w:r w:rsidRPr="00AC10C0">
        <w:tab/>
        <w:t>392</w:t>
      </w:r>
    </w:p>
    <w:p w14:paraId="00000047" w14:textId="77777777" w:rsidR="00306A0B" w:rsidRPr="00AC10C0" w:rsidRDefault="00E05234">
      <w:r w:rsidRPr="00AC10C0">
        <w:t>12</w:t>
      </w:r>
      <w:r w:rsidRPr="00AC10C0">
        <w:tab/>
        <w:t>joint mobilisation*[tiab]</w:t>
      </w:r>
      <w:r w:rsidRPr="00AC10C0">
        <w:tab/>
        <w:t>63</w:t>
      </w:r>
    </w:p>
    <w:p w14:paraId="00000048" w14:textId="77777777" w:rsidR="00306A0B" w:rsidRPr="00AC10C0" w:rsidRDefault="00E05234">
      <w:r w:rsidRPr="00AC10C0">
        <w:t>11</w:t>
      </w:r>
      <w:r w:rsidRPr="00AC10C0">
        <w:tab/>
        <w:t>joint mobilization*[tiab]</w:t>
      </w:r>
      <w:r w:rsidRPr="00AC10C0">
        <w:tab/>
        <w:t>514</w:t>
      </w:r>
    </w:p>
    <w:p w14:paraId="00000049" w14:textId="77777777" w:rsidR="00306A0B" w:rsidRPr="00AC10C0" w:rsidRDefault="00E05234">
      <w:r w:rsidRPr="00AC10C0">
        <w:t>10</w:t>
      </w:r>
      <w:r w:rsidRPr="00AC10C0">
        <w:tab/>
        <w:t>joint manipulation*[tiab]</w:t>
      </w:r>
      <w:r w:rsidRPr="00AC10C0">
        <w:tab/>
        <w:t>205</w:t>
      </w:r>
    </w:p>
    <w:p w14:paraId="0000004A" w14:textId="77777777" w:rsidR="00306A0B" w:rsidRPr="00AC10C0" w:rsidRDefault="00E05234">
      <w:r w:rsidRPr="00AC10C0">
        <w:t>9</w:t>
      </w:r>
      <w:r w:rsidRPr="00AC10C0">
        <w:tab/>
        <w:t>instrument assisted manipulation*[tiab]</w:t>
      </w:r>
      <w:r w:rsidRPr="00AC10C0">
        <w:tab/>
        <w:t>5</w:t>
      </w:r>
    </w:p>
    <w:p w14:paraId="0000004B" w14:textId="77777777" w:rsidR="00306A0B" w:rsidRPr="00AC10C0" w:rsidRDefault="00E05234">
      <w:r w:rsidRPr="00AC10C0">
        <w:t>8</w:t>
      </w:r>
      <w:r w:rsidRPr="00AC10C0">
        <w:tab/>
        <w:t>instrument assisted adjust*[tiab]</w:t>
      </w:r>
      <w:r w:rsidRPr="00AC10C0">
        <w:tab/>
        <w:t>2</w:t>
      </w:r>
    </w:p>
    <w:p w14:paraId="0000004C" w14:textId="77777777" w:rsidR="00306A0B" w:rsidRPr="00AC10C0" w:rsidRDefault="00E05234">
      <w:r w:rsidRPr="00AC10C0">
        <w:t>7</w:t>
      </w:r>
      <w:r w:rsidRPr="00AC10C0">
        <w:tab/>
        <w:t>high velocity low amplitude[tiab]</w:t>
      </w:r>
      <w:r w:rsidRPr="00AC10C0">
        <w:tab/>
        <w:t>294</w:t>
      </w:r>
    </w:p>
    <w:p w14:paraId="0000004D" w14:textId="77777777" w:rsidR="00306A0B" w:rsidRPr="00AC10C0" w:rsidRDefault="00E05234">
      <w:r w:rsidRPr="00AC10C0">
        <w:lastRenderedPageBreak/>
        <w:t>6</w:t>
      </w:r>
      <w:r w:rsidRPr="00AC10C0">
        <w:tab/>
        <w:t>hvla[tiab]</w:t>
      </w:r>
      <w:r w:rsidRPr="00AC10C0">
        <w:tab/>
        <w:t>129</w:t>
      </w:r>
    </w:p>
    <w:p w14:paraId="0000004E" w14:textId="77777777" w:rsidR="00306A0B" w:rsidRPr="00AC10C0" w:rsidRDefault="00E05234">
      <w:r w:rsidRPr="00AC10C0">
        <w:t>5</w:t>
      </w:r>
      <w:r w:rsidRPr="00AC10C0">
        <w:tab/>
        <w:t>cox technique[tiab]</w:t>
      </w:r>
      <w:r w:rsidRPr="00AC10C0">
        <w:tab/>
        <w:t>31</w:t>
      </w:r>
    </w:p>
    <w:p w14:paraId="0000004F" w14:textId="77777777" w:rsidR="00306A0B" w:rsidRPr="00AC10C0" w:rsidRDefault="00E05234">
      <w:r w:rsidRPr="00AC10C0">
        <w:t>4</w:t>
      </w:r>
      <w:r w:rsidRPr="00AC10C0">
        <w:tab/>
        <w:t>flexion distraction[tiab]</w:t>
      </w:r>
      <w:r w:rsidRPr="00AC10C0">
        <w:tab/>
        <w:t>273</w:t>
      </w:r>
    </w:p>
    <w:p w14:paraId="00000050" w14:textId="77777777" w:rsidR="00306A0B" w:rsidRPr="00AC10C0" w:rsidRDefault="00E05234">
      <w:r w:rsidRPr="00AC10C0">
        <w:t>3</w:t>
      </w:r>
      <w:r w:rsidRPr="00AC10C0">
        <w:tab/>
        <w:t>chuna[tiab]</w:t>
      </w:r>
      <w:r w:rsidRPr="00AC10C0">
        <w:tab/>
        <w:t>49</w:t>
      </w:r>
    </w:p>
    <w:p w14:paraId="00000051" w14:textId="77777777" w:rsidR="00306A0B" w:rsidRPr="00AC10C0" w:rsidRDefault="00E05234">
      <w:r w:rsidRPr="00AC10C0">
        <w:t>2</w:t>
      </w:r>
      <w:r w:rsidRPr="00AC10C0">
        <w:tab/>
        <w:t>"tui na"[tiab]</w:t>
      </w:r>
      <w:r w:rsidRPr="00AC10C0">
        <w:tab/>
        <w:t>36</w:t>
      </w:r>
    </w:p>
    <w:p w14:paraId="00000052" w14:textId="77777777" w:rsidR="00306A0B" w:rsidRPr="00AC10C0" w:rsidRDefault="00E05234">
      <w:r w:rsidRPr="00AC10C0">
        <w:t>1</w:t>
      </w:r>
      <w:r w:rsidRPr="00AC10C0">
        <w:tab/>
        <w:t>tuina[tiab]</w:t>
      </w:r>
      <w:r w:rsidRPr="00AC10C0">
        <w:tab/>
        <w:t>217</w:t>
      </w:r>
    </w:p>
    <w:p w14:paraId="00000053" w14:textId="77777777" w:rsidR="00306A0B" w:rsidRPr="00AC10C0" w:rsidRDefault="00306A0B"/>
    <w:p w14:paraId="00000054" w14:textId="77777777" w:rsidR="00306A0B" w:rsidRPr="00AC10C0" w:rsidRDefault="00306A0B"/>
    <w:p w14:paraId="00000055" w14:textId="77777777" w:rsidR="00306A0B" w:rsidRPr="00AC10C0" w:rsidRDefault="00306A0B">
      <w:pPr>
        <w:rPr>
          <w:b/>
          <w:sz w:val="26"/>
          <w:szCs w:val="26"/>
        </w:rPr>
      </w:pPr>
    </w:p>
    <w:p w14:paraId="00000056" w14:textId="77777777" w:rsidR="00306A0B" w:rsidRPr="00AC10C0" w:rsidRDefault="00306A0B">
      <w:pPr>
        <w:rPr>
          <w:b/>
          <w:sz w:val="26"/>
          <w:szCs w:val="26"/>
        </w:rPr>
      </w:pPr>
    </w:p>
    <w:p w14:paraId="00000057" w14:textId="77777777" w:rsidR="00306A0B" w:rsidRPr="00AC10C0" w:rsidRDefault="00306A0B">
      <w:pPr>
        <w:rPr>
          <w:b/>
          <w:sz w:val="26"/>
          <w:szCs w:val="26"/>
        </w:rPr>
      </w:pPr>
    </w:p>
    <w:p w14:paraId="00000058" w14:textId="77777777" w:rsidR="00306A0B" w:rsidRPr="00AC10C0" w:rsidRDefault="00306A0B">
      <w:pPr>
        <w:rPr>
          <w:b/>
          <w:sz w:val="26"/>
          <w:szCs w:val="26"/>
        </w:rPr>
      </w:pPr>
    </w:p>
    <w:p w14:paraId="00000059" w14:textId="77777777" w:rsidR="00306A0B" w:rsidRPr="00AC10C0" w:rsidRDefault="00306A0B">
      <w:pPr>
        <w:rPr>
          <w:b/>
          <w:sz w:val="26"/>
          <w:szCs w:val="26"/>
        </w:rPr>
      </w:pPr>
    </w:p>
    <w:p w14:paraId="0000005A" w14:textId="77777777" w:rsidR="00306A0B" w:rsidRPr="00AC10C0" w:rsidRDefault="00306A0B">
      <w:pPr>
        <w:rPr>
          <w:b/>
          <w:sz w:val="26"/>
          <w:szCs w:val="26"/>
        </w:rPr>
      </w:pPr>
    </w:p>
    <w:p w14:paraId="0000005B" w14:textId="77777777" w:rsidR="00306A0B" w:rsidRPr="00AC10C0" w:rsidRDefault="00306A0B">
      <w:pPr>
        <w:rPr>
          <w:b/>
          <w:sz w:val="26"/>
          <w:szCs w:val="26"/>
        </w:rPr>
      </w:pPr>
    </w:p>
    <w:p w14:paraId="0000005C" w14:textId="77777777" w:rsidR="00306A0B" w:rsidRPr="00AC10C0" w:rsidRDefault="00306A0B">
      <w:pPr>
        <w:rPr>
          <w:b/>
          <w:sz w:val="26"/>
          <w:szCs w:val="26"/>
        </w:rPr>
      </w:pPr>
    </w:p>
    <w:p w14:paraId="0000005D" w14:textId="77777777" w:rsidR="00306A0B" w:rsidRPr="00AC10C0" w:rsidRDefault="00306A0B">
      <w:pPr>
        <w:rPr>
          <w:b/>
          <w:sz w:val="26"/>
          <w:szCs w:val="26"/>
        </w:rPr>
      </w:pPr>
    </w:p>
    <w:p w14:paraId="0000005E" w14:textId="77777777" w:rsidR="00306A0B" w:rsidRPr="00AC10C0" w:rsidRDefault="00306A0B">
      <w:pPr>
        <w:rPr>
          <w:b/>
          <w:sz w:val="26"/>
          <w:szCs w:val="26"/>
        </w:rPr>
      </w:pPr>
    </w:p>
    <w:p w14:paraId="0000005F" w14:textId="77777777" w:rsidR="00306A0B" w:rsidRPr="00AC10C0" w:rsidRDefault="00306A0B">
      <w:pPr>
        <w:rPr>
          <w:b/>
          <w:sz w:val="26"/>
          <w:szCs w:val="26"/>
        </w:rPr>
      </w:pPr>
    </w:p>
    <w:p w14:paraId="00000060" w14:textId="77777777" w:rsidR="00306A0B" w:rsidRPr="00AC10C0" w:rsidRDefault="00306A0B">
      <w:pPr>
        <w:rPr>
          <w:b/>
          <w:sz w:val="26"/>
          <w:szCs w:val="26"/>
        </w:rPr>
      </w:pPr>
    </w:p>
    <w:p w14:paraId="00000061" w14:textId="77777777" w:rsidR="00306A0B" w:rsidRPr="00AC10C0" w:rsidRDefault="00306A0B">
      <w:pPr>
        <w:rPr>
          <w:b/>
          <w:sz w:val="26"/>
          <w:szCs w:val="26"/>
        </w:rPr>
      </w:pPr>
    </w:p>
    <w:p w14:paraId="00000062" w14:textId="77777777" w:rsidR="00306A0B" w:rsidRPr="00AC10C0" w:rsidRDefault="00306A0B">
      <w:pPr>
        <w:rPr>
          <w:b/>
          <w:sz w:val="26"/>
          <w:szCs w:val="26"/>
        </w:rPr>
      </w:pPr>
    </w:p>
    <w:p w14:paraId="00000063" w14:textId="77777777" w:rsidR="00306A0B" w:rsidRPr="00AC10C0" w:rsidRDefault="00306A0B">
      <w:pPr>
        <w:rPr>
          <w:b/>
          <w:sz w:val="26"/>
          <w:szCs w:val="26"/>
        </w:rPr>
      </w:pPr>
    </w:p>
    <w:p w14:paraId="00000064" w14:textId="77777777" w:rsidR="00306A0B" w:rsidRPr="00AC10C0" w:rsidRDefault="00306A0B">
      <w:pPr>
        <w:rPr>
          <w:b/>
          <w:sz w:val="26"/>
          <w:szCs w:val="26"/>
        </w:rPr>
      </w:pPr>
    </w:p>
    <w:p w14:paraId="00000065" w14:textId="77777777" w:rsidR="00306A0B" w:rsidRPr="00AC10C0" w:rsidRDefault="00306A0B">
      <w:pPr>
        <w:rPr>
          <w:b/>
          <w:sz w:val="26"/>
          <w:szCs w:val="26"/>
        </w:rPr>
      </w:pPr>
    </w:p>
    <w:p w14:paraId="00000066" w14:textId="77777777" w:rsidR="00306A0B" w:rsidRPr="00AC10C0" w:rsidRDefault="00306A0B">
      <w:pPr>
        <w:rPr>
          <w:b/>
          <w:sz w:val="26"/>
          <w:szCs w:val="26"/>
        </w:rPr>
      </w:pPr>
    </w:p>
    <w:p w14:paraId="00000067" w14:textId="77777777" w:rsidR="00306A0B" w:rsidRPr="00AC10C0" w:rsidRDefault="00306A0B">
      <w:pPr>
        <w:rPr>
          <w:b/>
          <w:sz w:val="26"/>
          <w:szCs w:val="26"/>
        </w:rPr>
      </w:pPr>
    </w:p>
    <w:p w14:paraId="00000068" w14:textId="77777777" w:rsidR="00306A0B" w:rsidRPr="00AC10C0" w:rsidRDefault="00306A0B">
      <w:pPr>
        <w:rPr>
          <w:b/>
          <w:sz w:val="26"/>
          <w:szCs w:val="26"/>
        </w:rPr>
      </w:pPr>
    </w:p>
    <w:p w14:paraId="00000069" w14:textId="77777777" w:rsidR="00306A0B" w:rsidRPr="00AC10C0" w:rsidRDefault="00306A0B">
      <w:pPr>
        <w:rPr>
          <w:b/>
          <w:sz w:val="26"/>
          <w:szCs w:val="26"/>
        </w:rPr>
      </w:pPr>
    </w:p>
    <w:p w14:paraId="0000006A" w14:textId="77777777" w:rsidR="00306A0B" w:rsidRPr="00AC10C0" w:rsidRDefault="00306A0B">
      <w:pPr>
        <w:rPr>
          <w:b/>
          <w:sz w:val="26"/>
          <w:szCs w:val="26"/>
        </w:rPr>
      </w:pPr>
    </w:p>
    <w:p w14:paraId="0000006B" w14:textId="77777777" w:rsidR="00306A0B" w:rsidRPr="00AC10C0" w:rsidRDefault="00306A0B">
      <w:pPr>
        <w:rPr>
          <w:b/>
          <w:sz w:val="26"/>
          <w:szCs w:val="26"/>
        </w:rPr>
      </w:pPr>
    </w:p>
    <w:p w14:paraId="0000006C" w14:textId="77777777" w:rsidR="00306A0B" w:rsidRPr="00AC10C0" w:rsidRDefault="00306A0B">
      <w:pPr>
        <w:rPr>
          <w:b/>
          <w:sz w:val="26"/>
          <w:szCs w:val="26"/>
        </w:rPr>
      </w:pPr>
    </w:p>
    <w:p w14:paraId="0000006D" w14:textId="77777777" w:rsidR="00306A0B" w:rsidRPr="00AC10C0" w:rsidRDefault="00306A0B">
      <w:pPr>
        <w:rPr>
          <w:b/>
          <w:sz w:val="26"/>
          <w:szCs w:val="26"/>
        </w:rPr>
      </w:pPr>
    </w:p>
    <w:p w14:paraId="0000006E" w14:textId="77777777" w:rsidR="00306A0B" w:rsidRPr="00AC10C0" w:rsidRDefault="00306A0B">
      <w:pPr>
        <w:rPr>
          <w:b/>
          <w:sz w:val="26"/>
          <w:szCs w:val="26"/>
        </w:rPr>
      </w:pPr>
    </w:p>
    <w:p w14:paraId="0000006F" w14:textId="77777777" w:rsidR="00306A0B" w:rsidRPr="00AC10C0" w:rsidRDefault="00306A0B">
      <w:pPr>
        <w:rPr>
          <w:b/>
          <w:sz w:val="26"/>
          <w:szCs w:val="26"/>
        </w:rPr>
      </w:pPr>
    </w:p>
    <w:p w14:paraId="00000070" w14:textId="77777777" w:rsidR="00306A0B" w:rsidRPr="00AC10C0" w:rsidRDefault="00306A0B">
      <w:pPr>
        <w:rPr>
          <w:b/>
          <w:sz w:val="26"/>
          <w:szCs w:val="26"/>
        </w:rPr>
      </w:pPr>
    </w:p>
    <w:p w14:paraId="00000071" w14:textId="77777777" w:rsidR="00306A0B" w:rsidRPr="00AC10C0" w:rsidRDefault="00306A0B">
      <w:pPr>
        <w:rPr>
          <w:b/>
          <w:sz w:val="26"/>
          <w:szCs w:val="26"/>
        </w:rPr>
      </w:pPr>
    </w:p>
    <w:p w14:paraId="00000072" w14:textId="77777777" w:rsidR="00306A0B" w:rsidRPr="00AC10C0" w:rsidRDefault="00306A0B">
      <w:pPr>
        <w:rPr>
          <w:b/>
          <w:sz w:val="26"/>
          <w:szCs w:val="26"/>
        </w:rPr>
      </w:pPr>
    </w:p>
    <w:p w14:paraId="00000073" w14:textId="77777777" w:rsidR="00306A0B" w:rsidRPr="00AC10C0" w:rsidRDefault="00306A0B">
      <w:pPr>
        <w:rPr>
          <w:b/>
          <w:sz w:val="26"/>
          <w:szCs w:val="26"/>
        </w:rPr>
      </w:pPr>
    </w:p>
    <w:p w14:paraId="00000074" w14:textId="77777777" w:rsidR="00306A0B" w:rsidRPr="00AC10C0" w:rsidRDefault="00306A0B">
      <w:pPr>
        <w:rPr>
          <w:b/>
          <w:sz w:val="26"/>
          <w:szCs w:val="26"/>
        </w:rPr>
      </w:pPr>
    </w:p>
    <w:p w14:paraId="00000075" w14:textId="77777777" w:rsidR="00306A0B" w:rsidRPr="00AC10C0" w:rsidRDefault="00306A0B">
      <w:pPr>
        <w:rPr>
          <w:b/>
          <w:sz w:val="26"/>
          <w:szCs w:val="26"/>
        </w:rPr>
      </w:pPr>
    </w:p>
    <w:p w14:paraId="00000076" w14:textId="77777777" w:rsidR="00306A0B" w:rsidRPr="00AC10C0" w:rsidRDefault="00306A0B">
      <w:pPr>
        <w:rPr>
          <w:b/>
          <w:sz w:val="26"/>
          <w:szCs w:val="26"/>
        </w:rPr>
      </w:pPr>
    </w:p>
    <w:p w14:paraId="00000077" w14:textId="77777777" w:rsidR="00306A0B" w:rsidRPr="00AC10C0" w:rsidRDefault="00306A0B">
      <w:pPr>
        <w:rPr>
          <w:b/>
          <w:sz w:val="26"/>
          <w:szCs w:val="26"/>
        </w:rPr>
      </w:pPr>
    </w:p>
    <w:p w14:paraId="00000078" w14:textId="77777777" w:rsidR="00306A0B" w:rsidRPr="00AC10C0" w:rsidRDefault="00E05234">
      <w:pPr>
        <w:rPr>
          <w:b/>
          <w:sz w:val="26"/>
          <w:szCs w:val="26"/>
        </w:rPr>
      </w:pPr>
      <w:r w:rsidRPr="00AC10C0">
        <w:rPr>
          <w:b/>
          <w:sz w:val="26"/>
          <w:szCs w:val="26"/>
        </w:rPr>
        <w:t>OVID/MEDLINE</w:t>
      </w:r>
    </w:p>
    <w:p w14:paraId="00000079" w14:textId="77777777" w:rsidR="00306A0B" w:rsidRPr="00AC10C0" w:rsidRDefault="00E05234">
      <w:pPr>
        <w:rPr>
          <w:b/>
          <w:sz w:val="24"/>
          <w:szCs w:val="24"/>
        </w:rPr>
      </w:pPr>
      <w:r w:rsidRPr="00AC10C0">
        <w:rPr>
          <w:b/>
          <w:sz w:val="24"/>
          <w:szCs w:val="24"/>
        </w:rPr>
        <w:t>(1/6/2022)</w:t>
      </w:r>
    </w:p>
    <w:p w14:paraId="0000007A" w14:textId="77777777" w:rsidR="00306A0B" w:rsidRPr="00AC10C0" w:rsidRDefault="00306A0B">
      <w:pPr>
        <w:rPr>
          <w:b/>
          <w:sz w:val="24"/>
          <w:szCs w:val="24"/>
        </w:rPr>
      </w:pPr>
    </w:p>
    <w:p w14:paraId="0000007B" w14:textId="77777777" w:rsidR="00306A0B" w:rsidRPr="00AC10C0" w:rsidRDefault="00E05234">
      <w:r w:rsidRPr="00AC10C0">
        <w:t>Database: Ovid MEDLINE(R) and Epub Ahead of Print, In-Process, In-Data-Review</w:t>
      </w:r>
    </w:p>
    <w:p w14:paraId="0000007C" w14:textId="77777777" w:rsidR="00306A0B" w:rsidRPr="00AC10C0" w:rsidRDefault="00E05234">
      <w:r w:rsidRPr="00AC10C0">
        <w:t>&amp; Other Non-Indexed Citations and Daily &lt;1946 to January 06, 2022&gt;</w:t>
      </w:r>
    </w:p>
    <w:p w14:paraId="0000007D" w14:textId="77777777" w:rsidR="00306A0B" w:rsidRPr="00AC10C0" w:rsidRDefault="00E05234">
      <w:r w:rsidRPr="00AC10C0">
        <w:t>Search Strategy:</w:t>
      </w:r>
    </w:p>
    <w:p w14:paraId="0000007E" w14:textId="77777777" w:rsidR="00306A0B" w:rsidRPr="00AC10C0" w:rsidRDefault="00E05234">
      <w:r w:rsidRPr="00AC10C0">
        <w:t>--------------------------------------------------------------------------------</w:t>
      </w:r>
    </w:p>
    <w:p w14:paraId="0000007F" w14:textId="77777777" w:rsidR="00306A0B" w:rsidRPr="00AC10C0" w:rsidRDefault="00E05234">
      <w:r w:rsidRPr="00AC10C0">
        <w:t>1 tuina.ti. or tuina.ab. (206)</w:t>
      </w:r>
    </w:p>
    <w:p w14:paraId="00000080" w14:textId="77777777" w:rsidR="00306A0B" w:rsidRPr="00AC10C0" w:rsidRDefault="00E05234">
      <w:r w:rsidRPr="00AC10C0">
        <w:t>2 tui na.ti. or tui na.ab. (34)</w:t>
      </w:r>
    </w:p>
    <w:p w14:paraId="00000081" w14:textId="77777777" w:rsidR="00306A0B" w:rsidRPr="00AC10C0" w:rsidRDefault="00E05234">
      <w:r w:rsidRPr="00AC10C0">
        <w:t>3 chuna.ti. or chuna.ab. (47)</w:t>
      </w:r>
    </w:p>
    <w:p w14:paraId="00000082" w14:textId="77777777" w:rsidR="00306A0B" w:rsidRPr="00AC10C0" w:rsidRDefault="00E05234">
      <w:r w:rsidRPr="00AC10C0">
        <w:t>4 flexion distraction.ti. or flexion distraction.ab. (272)</w:t>
      </w:r>
    </w:p>
    <w:p w14:paraId="00000083" w14:textId="77777777" w:rsidR="00306A0B" w:rsidRPr="00AC10C0" w:rsidRDefault="00E05234">
      <w:r w:rsidRPr="00AC10C0">
        <w:t>5 cox technique.ti. or cox technique.ab. (31)</w:t>
      </w:r>
    </w:p>
    <w:p w14:paraId="00000084" w14:textId="77777777" w:rsidR="00306A0B" w:rsidRPr="00AC10C0" w:rsidRDefault="00E05234">
      <w:r w:rsidRPr="00AC10C0">
        <w:t>6 hvla.ti. or hvla.ab. (125)</w:t>
      </w:r>
    </w:p>
    <w:p w14:paraId="00000085" w14:textId="77777777" w:rsidR="00306A0B" w:rsidRPr="00AC10C0" w:rsidRDefault="00E05234">
      <w:r w:rsidRPr="00AC10C0">
        <w:t>7 high velocity low amplitude.ti. or high velocity low amplitude.ab. (293)</w:t>
      </w:r>
    </w:p>
    <w:p w14:paraId="00000086" w14:textId="77777777" w:rsidR="00306A0B" w:rsidRPr="00AC10C0" w:rsidRDefault="00E05234">
      <w:r w:rsidRPr="00AC10C0">
        <w:t>8 instrument assisted adjust*.ti. or instrument assisted adjust*.ab. (0)</w:t>
      </w:r>
    </w:p>
    <w:p w14:paraId="00000087" w14:textId="77777777" w:rsidR="00306A0B" w:rsidRPr="00AC10C0" w:rsidRDefault="00E05234">
      <w:r w:rsidRPr="00AC10C0">
        <w:t>9 instrument assisted manipulation*.ti. or instrument assisted manipulation*.ab. (4)</w:t>
      </w:r>
    </w:p>
    <w:p w14:paraId="00000088" w14:textId="77777777" w:rsidR="00306A0B" w:rsidRPr="00AC10C0" w:rsidRDefault="00E05234">
      <w:r w:rsidRPr="00AC10C0">
        <w:t>10 joint manipulation*.ti. or joint manipulation*.ab. (201)</w:t>
      </w:r>
    </w:p>
    <w:p w14:paraId="00000089" w14:textId="77777777" w:rsidR="00306A0B" w:rsidRPr="00AC10C0" w:rsidRDefault="00E05234">
      <w:r w:rsidRPr="00AC10C0">
        <w:t>11 joint mobilization*.ti. or joint mobilization*.ab. (491)</w:t>
      </w:r>
    </w:p>
    <w:p w14:paraId="0000008A" w14:textId="77777777" w:rsidR="00306A0B" w:rsidRPr="00AC10C0" w:rsidRDefault="00E05234">
      <w:r w:rsidRPr="00AC10C0">
        <w:t>12 joint mobilisation*.ti. or joint mobilisation*.ab. (62)</w:t>
      </w:r>
    </w:p>
    <w:p w14:paraId="0000008B" w14:textId="77777777" w:rsidR="00306A0B" w:rsidRPr="00AC10C0" w:rsidRDefault="00E05234">
      <w:r w:rsidRPr="00AC10C0">
        <w:t>13 manipulation under anesthesia.ti. or manipulation under anesthesia.ab. (387)</w:t>
      </w:r>
    </w:p>
    <w:p w14:paraId="0000008C" w14:textId="77777777" w:rsidR="00306A0B" w:rsidRPr="00AC10C0" w:rsidRDefault="00E05234">
      <w:r w:rsidRPr="00AC10C0">
        <w:t>14 manipulation under anaesthesia.ti. or manipulation under anaesthesia.ab. (148)</w:t>
      </w:r>
    </w:p>
    <w:p w14:paraId="0000008D" w14:textId="77777777" w:rsidR="00306A0B" w:rsidRPr="00AC10C0" w:rsidRDefault="00E05234">
      <w:r w:rsidRPr="00AC10C0">
        <w:t>15 fibrosis release.ti. or fibrosis release.ab. (7)</w:t>
      </w:r>
    </w:p>
    <w:p w14:paraId="0000008E" w14:textId="77777777" w:rsidR="00306A0B" w:rsidRPr="00AC10C0" w:rsidRDefault="00E05234">
      <w:r w:rsidRPr="00AC10C0">
        <w:t>16 exp musculoskeletal manipulations/ (17859)</w:t>
      </w:r>
    </w:p>
    <w:p w14:paraId="0000008F" w14:textId="77777777" w:rsidR="00306A0B" w:rsidRPr="00AC10C0" w:rsidRDefault="00E05234">
      <w:r w:rsidRPr="00AC10C0">
        <w:t>17 musculoskeletal manipulation*.ti. or musculoskeletal manipulation*.ab. (7)</w:t>
      </w:r>
    </w:p>
    <w:p w14:paraId="00000090" w14:textId="77777777" w:rsidR="00306A0B" w:rsidRPr="00AC10C0" w:rsidRDefault="00E05234">
      <w:r w:rsidRPr="00AC10C0">
        <w:t>18 manipulative rehabilitation*.ti. or manipulative rehabilitation*.ab. (2)</w:t>
      </w:r>
    </w:p>
    <w:p w14:paraId="00000091" w14:textId="77777777" w:rsidR="00306A0B" w:rsidRPr="00AC10C0" w:rsidRDefault="00E05234">
      <w:r w:rsidRPr="00AC10C0">
        <w:t>19 manipulative therap*.ti. or manipulative therap*.ab. (942)</w:t>
      </w:r>
    </w:p>
    <w:p w14:paraId="00000092" w14:textId="77777777" w:rsidR="00306A0B" w:rsidRPr="00AC10C0" w:rsidRDefault="00E05234">
      <w:r w:rsidRPr="00AC10C0">
        <w:t>20 manual therap*.ti. or manual therap*.ab. (2696)</w:t>
      </w:r>
    </w:p>
    <w:p w14:paraId="00000093" w14:textId="77777777" w:rsidR="00306A0B" w:rsidRPr="00AC10C0" w:rsidRDefault="00E05234">
      <w:r w:rsidRPr="00AC10C0">
        <w:t>21 mobilization therap*.ti. or mobilization therap*.ab. (124)</w:t>
      </w:r>
    </w:p>
    <w:p w14:paraId="00000094" w14:textId="77777777" w:rsidR="00306A0B" w:rsidRPr="00AC10C0" w:rsidRDefault="00E05234">
      <w:r w:rsidRPr="00AC10C0">
        <w:t>22 mobilisation therap*.ti. or mobilisation therap*.ab. (11)</w:t>
      </w:r>
    </w:p>
    <w:p w14:paraId="00000095" w14:textId="77777777" w:rsidR="00306A0B" w:rsidRPr="00AC10C0" w:rsidRDefault="00E05234">
      <w:r w:rsidRPr="00AC10C0">
        <w:t>23 orthopedic manipulation*.ti. or orthopedic manipulation*.ab. (30)</w:t>
      </w:r>
    </w:p>
    <w:p w14:paraId="00000096" w14:textId="77777777" w:rsidR="00306A0B" w:rsidRPr="00AC10C0" w:rsidRDefault="00E05234">
      <w:r w:rsidRPr="00AC10C0">
        <w:t>24 orthopaedic manipulation*.ti. or orthopaedic manipulation*.ab. (8)</w:t>
      </w:r>
    </w:p>
    <w:p w14:paraId="00000097" w14:textId="77777777" w:rsidR="00306A0B" w:rsidRPr="00AC10C0" w:rsidRDefault="00E05234">
      <w:r w:rsidRPr="00AC10C0">
        <w:t>25 osteopathic manipulation*.ti. or osteopathic manipulation*.ab. (138)</w:t>
      </w:r>
    </w:p>
    <w:p w14:paraId="00000098" w14:textId="77777777" w:rsidR="00306A0B" w:rsidRPr="00AC10C0" w:rsidRDefault="00E05234">
      <w:r w:rsidRPr="00AC10C0">
        <w:t>26 chiropractic manipulation*.ti. or chiropractic manipulation*.ab. (442)</w:t>
      </w:r>
    </w:p>
    <w:p w14:paraId="00000099" w14:textId="77777777" w:rsidR="00306A0B" w:rsidRPr="00AC10C0" w:rsidRDefault="00E05234">
      <w:r w:rsidRPr="00AC10C0">
        <w:t>27 soft tissue mobilization*.ti. or soft tissue mobilization*.ab. (205)</w:t>
      </w:r>
    </w:p>
    <w:p w14:paraId="0000009A" w14:textId="77777777" w:rsidR="00306A0B" w:rsidRPr="00AC10C0" w:rsidRDefault="00E05234">
      <w:r w:rsidRPr="00AC10C0">
        <w:t>28 soft tissue mobilisation*.ti. or soft tissue mobilisation*.ab. (16)</w:t>
      </w:r>
    </w:p>
    <w:p w14:paraId="0000009B" w14:textId="77777777" w:rsidR="00306A0B" w:rsidRPr="00AC10C0" w:rsidRDefault="00E05234">
      <w:r w:rsidRPr="00AC10C0">
        <w:t>29 spinal manipulation*.ti. or spinal manipulation*.ab. (1429)</w:t>
      </w:r>
    </w:p>
    <w:p w14:paraId="0000009C" w14:textId="77777777" w:rsidR="00306A0B" w:rsidRPr="00AC10C0" w:rsidRDefault="00E05234">
      <w:r w:rsidRPr="00AC10C0">
        <w:t>30 spinal mobilization*.ti. or spinal mobilization*.ab. (110)</w:t>
      </w:r>
    </w:p>
    <w:p w14:paraId="0000009D" w14:textId="77777777" w:rsidR="00306A0B" w:rsidRPr="00AC10C0" w:rsidRDefault="00E05234">
      <w:r w:rsidRPr="00AC10C0">
        <w:t>31 spinal mobilisation*.ti. or spinal mobilisation*.ab. (18)</w:t>
      </w:r>
    </w:p>
    <w:p w14:paraId="0000009E" w14:textId="77777777" w:rsidR="00306A0B" w:rsidRPr="00AC10C0" w:rsidRDefault="00E05234">
      <w:r w:rsidRPr="00AC10C0">
        <w:t>32 1 or 2 or 3 or 4 or 5 or 6 or 7 or 8 or 9 or 10 or 11 or 12 or 13 or 14 or 15 or 16</w:t>
      </w:r>
    </w:p>
    <w:p w14:paraId="0000009F" w14:textId="77777777" w:rsidR="00306A0B" w:rsidRPr="00AC10C0" w:rsidRDefault="00E05234">
      <w:pPr>
        <w:ind w:firstLine="720"/>
      </w:pPr>
      <w:r w:rsidRPr="00AC10C0">
        <w:lastRenderedPageBreak/>
        <w:t>or 17 or 18 or 19 or 20 or 21 or 22 or 23 or 24 or 25 or 26 or 27 or 28 or 29 or 30 or</w:t>
      </w:r>
    </w:p>
    <w:p w14:paraId="000000A0" w14:textId="77777777" w:rsidR="00306A0B" w:rsidRPr="00AC10C0" w:rsidRDefault="00E05234">
      <w:pPr>
        <w:ind w:firstLine="720"/>
      </w:pPr>
      <w:r w:rsidRPr="00AC10C0">
        <w:t>31 (21880)</w:t>
      </w:r>
    </w:p>
    <w:p w14:paraId="000000A1" w14:textId="77777777" w:rsidR="00306A0B" w:rsidRPr="00AC10C0" w:rsidRDefault="00E05234">
      <w:r w:rsidRPr="00AC10C0">
        <w:t>33 exp total disc replacement/ (812)</w:t>
      </w:r>
    </w:p>
    <w:p w14:paraId="000000A2" w14:textId="77777777" w:rsidR="00306A0B" w:rsidRPr="00AC10C0" w:rsidRDefault="00E05234">
      <w:r w:rsidRPr="00AC10C0">
        <w:t>34 disc replacement*.ti. or disc replacement*.ab. (1444)</w:t>
      </w:r>
    </w:p>
    <w:p w14:paraId="000000A3" w14:textId="77777777" w:rsidR="00306A0B" w:rsidRPr="00AC10C0" w:rsidRDefault="00E05234">
      <w:r w:rsidRPr="00AC10C0">
        <w:t>35 disk replacement*.ti. or disk replacement*.ab. (146)</w:t>
      </w:r>
    </w:p>
    <w:p w14:paraId="000000A4" w14:textId="77777777" w:rsidR="00306A0B" w:rsidRPr="00AC10C0" w:rsidRDefault="00E05234">
      <w:r w:rsidRPr="00AC10C0">
        <w:t>36 disc arthroplast*.ti. or disc arthroplast*.ab. (730)</w:t>
      </w:r>
    </w:p>
    <w:p w14:paraId="000000A5" w14:textId="77777777" w:rsidR="00306A0B" w:rsidRPr="00AC10C0" w:rsidRDefault="00E05234">
      <w:r w:rsidRPr="00AC10C0">
        <w:t>37 disk arthroplast*.ti. or disk arthroplast*.ab. (60)</w:t>
      </w:r>
    </w:p>
    <w:p w14:paraId="000000A6" w14:textId="77777777" w:rsidR="00306A0B" w:rsidRPr="00AC10C0" w:rsidRDefault="00E05234">
      <w:r w:rsidRPr="00AC10C0">
        <w:t>38 exp cementoplasty/ (3185)</w:t>
      </w:r>
    </w:p>
    <w:p w14:paraId="000000A7" w14:textId="77777777" w:rsidR="00306A0B" w:rsidRPr="00AC10C0" w:rsidRDefault="00E05234">
      <w:r w:rsidRPr="00AC10C0">
        <w:t>39 cementoplast*.ti. or cementoplast*.ab. (212)</w:t>
      </w:r>
    </w:p>
    <w:p w14:paraId="000000A8" w14:textId="77777777" w:rsidR="00306A0B" w:rsidRPr="00AC10C0" w:rsidRDefault="00E05234">
      <w:r w:rsidRPr="00AC10C0">
        <w:t>40 vertebroplast*.ti. or vertebroplast*.ab. (3597)</w:t>
      </w:r>
    </w:p>
    <w:p w14:paraId="000000A9" w14:textId="77777777" w:rsidR="00306A0B" w:rsidRPr="00AC10C0" w:rsidRDefault="00E05234">
      <w:r w:rsidRPr="00AC10C0">
        <w:t>41 kyphoplast*.ti. or kyphoplast*.ab. (2102)</w:t>
      </w:r>
    </w:p>
    <w:p w14:paraId="000000AA" w14:textId="77777777" w:rsidR="00306A0B" w:rsidRPr="00AC10C0" w:rsidRDefault="00E05234">
      <w:r w:rsidRPr="00AC10C0">
        <w:t>42 exp diskectomy/ (6422)</w:t>
      </w:r>
    </w:p>
    <w:p w14:paraId="000000AB" w14:textId="77777777" w:rsidR="00306A0B" w:rsidRPr="00AC10C0" w:rsidRDefault="00E05234">
      <w:r w:rsidRPr="00AC10C0">
        <w:t>43 discectom*.ti. or discectom*.ab. (7565)</w:t>
      </w:r>
    </w:p>
    <w:p w14:paraId="000000AC" w14:textId="77777777" w:rsidR="00306A0B" w:rsidRPr="00AC10C0" w:rsidRDefault="00E05234">
      <w:r w:rsidRPr="00AC10C0">
        <w:t>44 diskectom*.ti. or diskectom*.ab. (706)</w:t>
      </w:r>
    </w:p>
    <w:p w14:paraId="000000AD" w14:textId="77777777" w:rsidR="00306A0B" w:rsidRPr="00AC10C0" w:rsidRDefault="00E05234">
      <w:r w:rsidRPr="00AC10C0">
        <w:t>45 extreme lateral interbody fusion*.ti. or extreme lateral interbody fusion*.ab.</w:t>
      </w:r>
    </w:p>
    <w:p w14:paraId="000000AE" w14:textId="77777777" w:rsidR="00306A0B" w:rsidRPr="00AC10C0" w:rsidRDefault="00E05234">
      <w:pPr>
        <w:ind w:firstLine="720"/>
      </w:pPr>
      <w:r w:rsidRPr="00AC10C0">
        <w:t>(183)</w:t>
      </w:r>
    </w:p>
    <w:p w14:paraId="000000AF" w14:textId="77777777" w:rsidR="00306A0B" w:rsidRPr="00AC10C0" w:rsidRDefault="00E05234">
      <w:r w:rsidRPr="00AC10C0">
        <w:t>46 xlif.ti. or xlif.ab. (198)</w:t>
      </w:r>
    </w:p>
    <w:p w14:paraId="000000B0" w14:textId="77777777" w:rsidR="00306A0B" w:rsidRPr="00AC10C0" w:rsidRDefault="00E05234">
      <w:r w:rsidRPr="00AC10C0">
        <w:t>47 exp foraminotomy/ (218)</w:t>
      </w:r>
    </w:p>
    <w:p w14:paraId="000000B1" w14:textId="77777777" w:rsidR="00306A0B" w:rsidRPr="00AC10C0" w:rsidRDefault="00E05234">
      <w:r w:rsidRPr="00AC10C0">
        <w:t>48 foraminotom*.ti. or foraminotom*.ab. (709)</w:t>
      </w:r>
    </w:p>
    <w:p w14:paraId="000000B2" w14:textId="77777777" w:rsidR="00306A0B" w:rsidRPr="00AC10C0" w:rsidRDefault="00E05234">
      <w:r w:rsidRPr="00AC10C0">
        <w:t>49 interlaminar lumbar instrumented fusion*.ti. or interlaminar lumbar instrumented</w:t>
      </w:r>
    </w:p>
    <w:p w14:paraId="000000B3" w14:textId="77777777" w:rsidR="00306A0B" w:rsidRPr="00AC10C0" w:rsidRDefault="00E05234">
      <w:pPr>
        <w:ind w:firstLine="720"/>
      </w:pPr>
      <w:r w:rsidRPr="00AC10C0">
        <w:t>fusion*.ab. (4)</w:t>
      </w:r>
    </w:p>
    <w:p w14:paraId="000000B4" w14:textId="77777777" w:rsidR="00306A0B" w:rsidRPr="00AC10C0" w:rsidRDefault="00E05234">
      <w:r w:rsidRPr="00AC10C0">
        <w:t>50 ilif.ti. or ilif.ab. (10)</w:t>
      </w:r>
    </w:p>
    <w:p w14:paraId="000000B5" w14:textId="77777777" w:rsidR="00306A0B" w:rsidRPr="00AC10C0" w:rsidRDefault="00E05234">
      <w:r w:rsidRPr="00AC10C0">
        <w:t>51 interlaminar implant*.ti. or interlaminar implant*.ab. (1)</w:t>
      </w:r>
    </w:p>
    <w:p w14:paraId="000000B6" w14:textId="77777777" w:rsidR="00306A0B" w:rsidRPr="00AC10C0" w:rsidRDefault="00E05234">
      <w:r w:rsidRPr="00AC10C0">
        <w:t>52 intrathecal drug delivery.ti. or intrathecal drug delivery.ab. (358)</w:t>
      </w:r>
    </w:p>
    <w:p w14:paraId="000000B7" w14:textId="77777777" w:rsidR="00306A0B" w:rsidRPr="00AC10C0" w:rsidRDefault="00E05234">
      <w:r w:rsidRPr="00AC10C0">
        <w:t>53 itdd.ti. or itdd.ab. (17)</w:t>
      </w:r>
    </w:p>
    <w:p w14:paraId="000000B8" w14:textId="77777777" w:rsidR="00306A0B" w:rsidRPr="00AC10C0" w:rsidRDefault="00E05234">
      <w:r w:rsidRPr="00AC10C0">
        <w:t>54 exp laminectomy/ (10214)</w:t>
      </w:r>
    </w:p>
    <w:p w14:paraId="000000B9" w14:textId="77777777" w:rsidR="00306A0B" w:rsidRPr="00AC10C0" w:rsidRDefault="00E05234">
      <w:r w:rsidRPr="00AC10C0">
        <w:t>55 laminectom*.ti. or laminectom*.ab. (9895)</w:t>
      </w:r>
    </w:p>
    <w:p w14:paraId="000000BA" w14:textId="77777777" w:rsidR="00306A0B" w:rsidRPr="00AC10C0" w:rsidRDefault="00E05234">
      <w:r w:rsidRPr="00AC10C0">
        <w:t>56 laminotom*.ti. or laminotom*.ab. (807)</w:t>
      </w:r>
    </w:p>
    <w:p w14:paraId="000000BB" w14:textId="77777777" w:rsidR="00306A0B" w:rsidRPr="00AC10C0" w:rsidRDefault="00E05234">
      <w:r w:rsidRPr="00AC10C0">
        <w:t>57 laser surger*.ti. or laser surger*.ab. (3480)</w:t>
      </w:r>
    </w:p>
    <w:p w14:paraId="000000BC" w14:textId="77777777" w:rsidR="00306A0B" w:rsidRPr="00AC10C0" w:rsidRDefault="00E05234">
      <w:r w:rsidRPr="00AC10C0">
        <w:t>58 microdiskectom*.ti. or microdiskectom*.ab. (86)</w:t>
      </w:r>
    </w:p>
    <w:p w14:paraId="000000BD" w14:textId="77777777" w:rsidR="00306A0B" w:rsidRPr="00AC10C0" w:rsidRDefault="00E05234">
      <w:r w:rsidRPr="00AC10C0">
        <w:t>59 microdiscectom*.ti. or microdiscectom*.ab. (1008)</w:t>
      </w:r>
    </w:p>
    <w:p w14:paraId="000000BE" w14:textId="77777777" w:rsidR="00306A0B" w:rsidRPr="00AC10C0" w:rsidRDefault="00E05234">
      <w:r w:rsidRPr="00AC10C0">
        <w:t>60 persistent spinal pain syndrome.ti. or persistent spinal pain syndrome.ab. (14)</w:t>
      </w:r>
    </w:p>
    <w:p w14:paraId="000000BF" w14:textId="77777777" w:rsidR="00306A0B" w:rsidRPr="00AC10C0" w:rsidRDefault="00E05234">
      <w:r w:rsidRPr="00AC10C0">
        <w:t>61 postoperative.ti. or postoperative.ab. (517889)</w:t>
      </w:r>
    </w:p>
    <w:p w14:paraId="000000C0" w14:textId="77777777" w:rsidR="00306A0B" w:rsidRPr="00AC10C0" w:rsidRDefault="00E05234">
      <w:r w:rsidRPr="00AC10C0">
        <w:t>62 post-operative.ti. or post-operative.ab. (68363)</w:t>
      </w:r>
    </w:p>
    <w:p w14:paraId="000000C1" w14:textId="77777777" w:rsidR="00306A0B" w:rsidRPr="00AC10C0" w:rsidRDefault="00E05234">
      <w:r w:rsidRPr="00AC10C0">
        <w:t>63 postsurgical.ti. or postsurgical.ab. (15469)</w:t>
      </w:r>
    </w:p>
    <w:p w14:paraId="000000C2" w14:textId="77777777" w:rsidR="00306A0B" w:rsidRPr="00AC10C0" w:rsidRDefault="00E05234">
      <w:r w:rsidRPr="00AC10C0">
        <w:t>64 post-surgical.ti. or post-surgical.ab. (9461)</w:t>
      </w:r>
    </w:p>
    <w:p w14:paraId="000000C3" w14:textId="77777777" w:rsidR="00306A0B" w:rsidRPr="00AC10C0" w:rsidRDefault="00E05234">
      <w:r w:rsidRPr="00AC10C0">
        <w:t>65 exp spinal cord stimulation/ (1447)</w:t>
      </w:r>
    </w:p>
    <w:p w14:paraId="000000C4" w14:textId="77777777" w:rsidR="00306A0B" w:rsidRPr="00AC10C0" w:rsidRDefault="00E05234">
      <w:r w:rsidRPr="00AC10C0">
        <w:t>66 spinal cord stimulat*.ti. or spinal cord stimulat*.ab. (3720)</w:t>
      </w:r>
    </w:p>
    <w:p w14:paraId="000000C5" w14:textId="77777777" w:rsidR="00306A0B" w:rsidRPr="00AC10C0" w:rsidRDefault="00E05234">
      <w:r w:rsidRPr="00AC10C0">
        <w:t>67 adjacent segment disease.ti. or adjacent segment disease.ab. (730)</w:t>
      </w:r>
    </w:p>
    <w:p w14:paraId="000000C6" w14:textId="77777777" w:rsidR="00306A0B" w:rsidRPr="00AC10C0" w:rsidRDefault="00E05234">
      <w:r w:rsidRPr="00AC10C0">
        <w:t>68 exp failed back surgery syndrome/ (422)</w:t>
      </w:r>
    </w:p>
    <w:p w14:paraId="000000C7" w14:textId="77777777" w:rsidR="00306A0B" w:rsidRPr="00AC10C0" w:rsidRDefault="00E05234">
      <w:r w:rsidRPr="00AC10C0">
        <w:t>69 failed back surgery syndrome*.ti. or failed back surgery syndrome*.ab. (859)</w:t>
      </w:r>
    </w:p>
    <w:p w14:paraId="000000C8" w14:textId="77777777" w:rsidR="00306A0B" w:rsidRPr="00AC10C0" w:rsidRDefault="00E05234">
      <w:r w:rsidRPr="00AC10C0">
        <w:t>70 fbss.ti. or fbss.ab. (407)</w:t>
      </w:r>
    </w:p>
    <w:p w14:paraId="000000C9" w14:textId="77777777" w:rsidR="00306A0B" w:rsidRPr="00AC10C0" w:rsidRDefault="00E05234">
      <w:r w:rsidRPr="00AC10C0">
        <w:t>71 junction failure*.ti. or junction failure*.ab. (53)</w:t>
      </w:r>
    </w:p>
    <w:p w14:paraId="000000CA" w14:textId="77777777" w:rsidR="00306A0B" w:rsidRPr="00AC10C0" w:rsidRDefault="00E05234">
      <w:r w:rsidRPr="00AC10C0">
        <w:t>72 recurrent disc*.ti. or recurrent disc*.ab. (495)</w:t>
      </w:r>
    </w:p>
    <w:p w14:paraId="000000CB" w14:textId="77777777" w:rsidR="00306A0B" w:rsidRPr="00AC10C0" w:rsidRDefault="00E05234">
      <w:r w:rsidRPr="00AC10C0">
        <w:lastRenderedPageBreak/>
        <w:t>73 recurrent disk*.ti. or recurrent disk*.ab. (77)</w:t>
      </w:r>
    </w:p>
    <w:p w14:paraId="000000CC" w14:textId="77777777" w:rsidR="00306A0B" w:rsidRPr="00AC10C0" w:rsidRDefault="00E05234">
      <w:r w:rsidRPr="00AC10C0">
        <w:t>74 33 or 34 or 35 or 36 or 37 or 38 or 39 or 40 or 41 or 42 or 43 or 44 or 45 or 46</w:t>
      </w:r>
    </w:p>
    <w:p w14:paraId="000000CD" w14:textId="77777777" w:rsidR="00306A0B" w:rsidRPr="00AC10C0" w:rsidRDefault="00E05234">
      <w:pPr>
        <w:ind w:firstLine="720"/>
      </w:pPr>
      <w:r w:rsidRPr="00AC10C0">
        <w:t>or 47 or 48 or 49 or 50 or 51 or 52 or 53 or 54 or 55 or 56 or 57 or 58 or 59 or 60 or</w:t>
      </w:r>
    </w:p>
    <w:p w14:paraId="000000CE" w14:textId="77777777" w:rsidR="00306A0B" w:rsidRPr="00AC10C0" w:rsidRDefault="00E05234">
      <w:pPr>
        <w:ind w:firstLine="720"/>
      </w:pPr>
      <w:r w:rsidRPr="00AC10C0">
        <w:t>61 or 62 or 63 or 64 or 65 or 66 or 67 or 68 or 69 or 70 or 71 or 72 or 73 (625945)</w:t>
      </w:r>
    </w:p>
    <w:p w14:paraId="000000CF" w14:textId="77777777" w:rsidR="00306A0B" w:rsidRPr="00AC10C0" w:rsidRDefault="00E05234">
      <w:r w:rsidRPr="00AC10C0">
        <w:t>75 32 and 74 (</w:t>
      </w:r>
      <w:r w:rsidRPr="00AC10C0">
        <w:rPr>
          <w:b/>
        </w:rPr>
        <w:t>1057</w:t>
      </w:r>
      <w:r w:rsidRPr="00AC10C0">
        <w:t>)</w:t>
      </w:r>
    </w:p>
    <w:p w14:paraId="000000D0" w14:textId="77777777" w:rsidR="00306A0B" w:rsidRPr="00AC10C0" w:rsidRDefault="00E05234">
      <w:pPr>
        <w:rPr>
          <w:b/>
          <w:sz w:val="26"/>
          <w:szCs w:val="26"/>
        </w:rPr>
      </w:pPr>
      <w:r w:rsidRPr="00AC10C0">
        <w:rPr>
          <w:b/>
          <w:sz w:val="26"/>
          <w:szCs w:val="26"/>
        </w:rPr>
        <w:t>WEB OF SCIENCE</w:t>
      </w:r>
    </w:p>
    <w:p w14:paraId="000000D1" w14:textId="77777777" w:rsidR="00306A0B" w:rsidRPr="00AC10C0" w:rsidRDefault="00E05234">
      <w:pPr>
        <w:rPr>
          <w:b/>
          <w:sz w:val="24"/>
          <w:szCs w:val="24"/>
        </w:rPr>
      </w:pPr>
      <w:r w:rsidRPr="00AC10C0">
        <w:rPr>
          <w:b/>
          <w:sz w:val="24"/>
          <w:szCs w:val="24"/>
        </w:rPr>
        <w:t>(1/7/2022)</w:t>
      </w:r>
    </w:p>
    <w:p w14:paraId="000000D2" w14:textId="77777777" w:rsidR="00306A0B" w:rsidRPr="00AC10C0" w:rsidRDefault="00306A0B"/>
    <w:p w14:paraId="000000D3" w14:textId="77777777" w:rsidR="00306A0B" w:rsidRPr="00AC10C0" w:rsidRDefault="00E05234">
      <w:r w:rsidRPr="00AC10C0">
        <w:t>67</w:t>
      </w:r>
    </w:p>
    <w:p w14:paraId="000000D4" w14:textId="77777777" w:rsidR="00306A0B" w:rsidRPr="00AC10C0" w:rsidRDefault="00E05234">
      <w:r w:rsidRPr="00AC10C0">
        <w:t>#31 AND #66</w:t>
      </w:r>
    </w:p>
    <w:p w14:paraId="000000D5" w14:textId="77777777" w:rsidR="00306A0B" w:rsidRPr="00AC10C0" w:rsidRDefault="00E05234">
      <w:pPr>
        <w:rPr>
          <w:b/>
        </w:rPr>
      </w:pPr>
      <w:r w:rsidRPr="00AC10C0">
        <w:rPr>
          <w:b/>
        </w:rPr>
        <w:t>418</w:t>
      </w:r>
    </w:p>
    <w:p w14:paraId="000000D6" w14:textId="77777777" w:rsidR="00306A0B" w:rsidRPr="00AC10C0" w:rsidRDefault="00306A0B"/>
    <w:p w14:paraId="000000D7" w14:textId="77777777" w:rsidR="00306A0B" w:rsidRPr="00AC10C0" w:rsidRDefault="00E05234">
      <w:r w:rsidRPr="00AC10C0">
        <w:t>66</w:t>
      </w:r>
    </w:p>
    <w:p w14:paraId="000000D8" w14:textId="77777777" w:rsidR="00306A0B" w:rsidRPr="00AC10C0" w:rsidRDefault="00E05234">
      <w:r w:rsidRPr="00AC10C0">
        <w:t>#32 OR #33 OR #34 OR #35 OR #36 OR #37 OR #38 OR #39 OR #40 OR #41 OR #42 OR #43 OR #44 OR #45 OR #46 OR #47 OR #48 OR #49 OR #50 OR #51 OR #52 OR #53 OR #54 OR #55 OR #56 OR #57 OR #58 OR #59 OR #60 OR #61 OR #62 OR #63 OR #64 OR #65</w:t>
      </w:r>
    </w:p>
    <w:p w14:paraId="000000D9" w14:textId="77777777" w:rsidR="00306A0B" w:rsidRPr="00AC10C0" w:rsidRDefault="00E05234">
      <w:r w:rsidRPr="00AC10C0">
        <w:t>535,567</w:t>
      </w:r>
    </w:p>
    <w:p w14:paraId="000000DA" w14:textId="77777777" w:rsidR="00306A0B" w:rsidRPr="00AC10C0" w:rsidRDefault="00306A0B"/>
    <w:p w14:paraId="000000DB" w14:textId="77777777" w:rsidR="00306A0B" w:rsidRPr="00AC10C0" w:rsidRDefault="00E05234">
      <w:r w:rsidRPr="00AC10C0">
        <w:t>65</w:t>
      </w:r>
    </w:p>
    <w:p w14:paraId="000000DC" w14:textId="77777777" w:rsidR="00306A0B" w:rsidRPr="00AC10C0" w:rsidRDefault="00E05234">
      <w:r w:rsidRPr="00AC10C0">
        <w:t>TS=("recurrent disk*")</w:t>
      </w:r>
    </w:p>
    <w:p w14:paraId="000000DD" w14:textId="77777777" w:rsidR="00306A0B" w:rsidRPr="00AC10C0" w:rsidRDefault="00E05234">
      <w:r w:rsidRPr="00AC10C0">
        <w:t>93</w:t>
      </w:r>
    </w:p>
    <w:p w14:paraId="000000DE" w14:textId="77777777" w:rsidR="00306A0B" w:rsidRPr="00AC10C0" w:rsidRDefault="00306A0B"/>
    <w:p w14:paraId="000000DF" w14:textId="77777777" w:rsidR="00306A0B" w:rsidRPr="00AC10C0" w:rsidRDefault="00E05234">
      <w:r w:rsidRPr="00AC10C0">
        <w:t>64</w:t>
      </w:r>
    </w:p>
    <w:p w14:paraId="000000E0" w14:textId="77777777" w:rsidR="00306A0B" w:rsidRPr="00AC10C0" w:rsidRDefault="00E05234">
      <w:r w:rsidRPr="00AC10C0">
        <w:t>TS=("recurrent disc*")</w:t>
      </w:r>
    </w:p>
    <w:p w14:paraId="000000E1" w14:textId="77777777" w:rsidR="00306A0B" w:rsidRPr="00AC10C0" w:rsidRDefault="00E05234">
      <w:r w:rsidRPr="00AC10C0">
        <w:t>470</w:t>
      </w:r>
    </w:p>
    <w:p w14:paraId="000000E2" w14:textId="77777777" w:rsidR="00306A0B" w:rsidRPr="00AC10C0" w:rsidRDefault="00306A0B"/>
    <w:p w14:paraId="000000E3" w14:textId="77777777" w:rsidR="00306A0B" w:rsidRPr="00AC10C0" w:rsidRDefault="00E05234">
      <w:r w:rsidRPr="00AC10C0">
        <w:t>63</w:t>
      </w:r>
    </w:p>
    <w:p w14:paraId="000000E4" w14:textId="77777777" w:rsidR="00306A0B" w:rsidRPr="00AC10C0" w:rsidRDefault="00E05234">
      <w:r w:rsidRPr="00AC10C0">
        <w:t>TS=("junction failure*")</w:t>
      </w:r>
    </w:p>
    <w:p w14:paraId="000000E5" w14:textId="77777777" w:rsidR="00306A0B" w:rsidRPr="00AC10C0" w:rsidRDefault="00E05234">
      <w:r w:rsidRPr="00AC10C0">
        <w:t>72</w:t>
      </w:r>
    </w:p>
    <w:p w14:paraId="000000E6" w14:textId="77777777" w:rsidR="00306A0B" w:rsidRPr="00AC10C0" w:rsidRDefault="00306A0B"/>
    <w:p w14:paraId="000000E7" w14:textId="77777777" w:rsidR="00306A0B" w:rsidRPr="00AC10C0" w:rsidRDefault="00E05234">
      <w:r w:rsidRPr="00AC10C0">
        <w:t>62</w:t>
      </w:r>
    </w:p>
    <w:p w14:paraId="000000E8" w14:textId="77777777" w:rsidR="00306A0B" w:rsidRPr="00AC10C0" w:rsidRDefault="00E05234">
      <w:r w:rsidRPr="00AC10C0">
        <w:t>TS=(fbss)</w:t>
      </w:r>
    </w:p>
    <w:p w14:paraId="000000E9" w14:textId="77777777" w:rsidR="00306A0B" w:rsidRPr="00AC10C0" w:rsidRDefault="00E05234">
      <w:r w:rsidRPr="00AC10C0">
        <w:t>679</w:t>
      </w:r>
    </w:p>
    <w:p w14:paraId="000000EA" w14:textId="77777777" w:rsidR="00306A0B" w:rsidRPr="00AC10C0" w:rsidRDefault="00306A0B"/>
    <w:p w14:paraId="000000EB" w14:textId="77777777" w:rsidR="00306A0B" w:rsidRPr="00AC10C0" w:rsidRDefault="00E05234">
      <w:r w:rsidRPr="00AC10C0">
        <w:t>61</w:t>
      </w:r>
    </w:p>
    <w:p w14:paraId="000000EC" w14:textId="77777777" w:rsidR="00306A0B" w:rsidRPr="00AC10C0" w:rsidRDefault="00E05234">
      <w:r w:rsidRPr="00AC10C0">
        <w:t>TS=("failed back surgery syndrome*")</w:t>
      </w:r>
    </w:p>
    <w:p w14:paraId="000000ED" w14:textId="77777777" w:rsidR="00306A0B" w:rsidRPr="00AC10C0" w:rsidRDefault="00E05234">
      <w:r w:rsidRPr="00AC10C0">
        <w:t>935</w:t>
      </w:r>
    </w:p>
    <w:p w14:paraId="000000EE" w14:textId="77777777" w:rsidR="00306A0B" w:rsidRPr="00AC10C0" w:rsidRDefault="00306A0B"/>
    <w:p w14:paraId="000000EF" w14:textId="77777777" w:rsidR="00306A0B" w:rsidRPr="00AC10C0" w:rsidRDefault="00E05234">
      <w:r w:rsidRPr="00AC10C0">
        <w:t>60</w:t>
      </w:r>
    </w:p>
    <w:p w14:paraId="000000F0" w14:textId="77777777" w:rsidR="00306A0B" w:rsidRPr="00AC10C0" w:rsidRDefault="00E05234">
      <w:r w:rsidRPr="00AC10C0">
        <w:t>TS=("adjacent segment disease")</w:t>
      </w:r>
    </w:p>
    <w:p w14:paraId="000000F1" w14:textId="77777777" w:rsidR="00306A0B" w:rsidRPr="00AC10C0" w:rsidRDefault="00E05234">
      <w:r w:rsidRPr="00AC10C0">
        <w:t>915</w:t>
      </w:r>
    </w:p>
    <w:p w14:paraId="000000F2" w14:textId="77777777" w:rsidR="00306A0B" w:rsidRPr="00AC10C0" w:rsidRDefault="00306A0B"/>
    <w:p w14:paraId="000000F3" w14:textId="77777777" w:rsidR="00306A0B" w:rsidRPr="00AC10C0" w:rsidRDefault="00E05234">
      <w:r w:rsidRPr="00AC10C0">
        <w:t>59</w:t>
      </w:r>
    </w:p>
    <w:p w14:paraId="000000F4" w14:textId="77777777" w:rsidR="00306A0B" w:rsidRPr="00AC10C0" w:rsidRDefault="00E05234">
      <w:r w:rsidRPr="00AC10C0">
        <w:lastRenderedPageBreak/>
        <w:t>TS=("spinal cord stimulat*")</w:t>
      </w:r>
    </w:p>
    <w:p w14:paraId="000000F5" w14:textId="77777777" w:rsidR="00306A0B" w:rsidRPr="00AC10C0" w:rsidRDefault="00E05234">
      <w:r w:rsidRPr="00AC10C0">
        <w:t>5,405</w:t>
      </w:r>
    </w:p>
    <w:p w14:paraId="000000F6" w14:textId="77777777" w:rsidR="00306A0B" w:rsidRPr="00AC10C0" w:rsidRDefault="00306A0B"/>
    <w:p w14:paraId="000000F7" w14:textId="77777777" w:rsidR="00306A0B" w:rsidRPr="00AC10C0" w:rsidRDefault="00E05234">
      <w:r w:rsidRPr="00AC10C0">
        <w:t>58</w:t>
      </w:r>
    </w:p>
    <w:p w14:paraId="000000F8" w14:textId="77777777" w:rsidR="00306A0B" w:rsidRPr="00AC10C0" w:rsidRDefault="00E05234">
      <w:r w:rsidRPr="00AC10C0">
        <w:t>TS=("post-surgical")</w:t>
      </w:r>
    </w:p>
    <w:p w14:paraId="000000F9" w14:textId="77777777" w:rsidR="00306A0B" w:rsidRPr="00AC10C0" w:rsidRDefault="00E05234">
      <w:r w:rsidRPr="00AC10C0">
        <w:t>8,855</w:t>
      </w:r>
    </w:p>
    <w:p w14:paraId="000000FA" w14:textId="77777777" w:rsidR="00306A0B" w:rsidRPr="00AC10C0" w:rsidRDefault="00306A0B"/>
    <w:p w14:paraId="000000FB" w14:textId="77777777" w:rsidR="00306A0B" w:rsidRPr="00AC10C0" w:rsidRDefault="00E05234">
      <w:r w:rsidRPr="00AC10C0">
        <w:t>57</w:t>
      </w:r>
    </w:p>
    <w:p w14:paraId="000000FC" w14:textId="77777777" w:rsidR="00306A0B" w:rsidRPr="00AC10C0" w:rsidRDefault="00E05234">
      <w:r w:rsidRPr="00AC10C0">
        <w:t>TS=(postsurgical)</w:t>
      </w:r>
    </w:p>
    <w:p w14:paraId="000000FD" w14:textId="77777777" w:rsidR="00306A0B" w:rsidRPr="00AC10C0" w:rsidRDefault="00E05234">
      <w:r w:rsidRPr="00AC10C0">
        <w:t>15,117</w:t>
      </w:r>
    </w:p>
    <w:p w14:paraId="000000FE" w14:textId="77777777" w:rsidR="00306A0B" w:rsidRPr="00AC10C0" w:rsidRDefault="00306A0B"/>
    <w:p w14:paraId="000000FF" w14:textId="77777777" w:rsidR="00306A0B" w:rsidRPr="00AC10C0" w:rsidRDefault="00E05234">
      <w:r w:rsidRPr="00AC10C0">
        <w:t>56</w:t>
      </w:r>
    </w:p>
    <w:p w14:paraId="00000100" w14:textId="77777777" w:rsidR="00306A0B" w:rsidRPr="00AC10C0" w:rsidRDefault="00E05234">
      <w:r w:rsidRPr="00AC10C0">
        <w:t>TS=("post-operative")</w:t>
      </w:r>
    </w:p>
    <w:p w14:paraId="00000101" w14:textId="77777777" w:rsidR="00306A0B" w:rsidRPr="00AC10C0" w:rsidRDefault="00E05234">
      <w:r w:rsidRPr="00AC10C0">
        <w:t>56,898</w:t>
      </w:r>
    </w:p>
    <w:p w14:paraId="00000102" w14:textId="77777777" w:rsidR="00306A0B" w:rsidRPr="00AC10C0" w:rsidRDefault="00306A0B"/>
    <w:p w14:paraId="00000103" w14:textId="77777777" w:rsidR="00306A0B" w:rsidRPr="00AC10C0" w:rsidRDefault="00E05234">
      <w:r w:rsidRPr="00AC10C0">
        <w:t>55</w:t>
      </w:r>
    </w:p>
    <w:p w14:paraId="00000104" w14:textId="77777777" w:rsidR="00306A0B" w:rsidRPr="00AC10C0" w:rsidRDefault="00E05234">
      <w:r w:rsidRPr="00AC10C0">
        <w:t>TS=(postoperative)</w:t>
      </w:r>
    </w:p>
    <w:p w14:paraId="00000105" w14:textId="77777777" w:rsidR="00306A0B" w:rsidRPr="00AC10C0" w:rsidRDefault="00E05234">
      <w:r w:rsidRPr="00AC10C0">
        <w:t>443,400</w:t>
      </w:r>
    </w:p>
    <w:p w14:paraId="00000106" w14:textId="77777777" w:rsidR="00306A0B" w:rsidRPr="00AC10C0" w:rsidRDefault="00306A0B"/>
    <w:p w14:paraId="00000107" w14:textId="77777777" w:rsidR="00306A0B" w:rsidRPr="00AC10C0" w:rsidRDefault="00E05234">
      <w:r w:rsidRPr="00AC10C0">
        <w:t>54</w:t>
      </w:r>
    </w:p>
    <w:p w14:paraId="00000108" w14:textId="77777777" w:rsidR="00306A0B" w:rsidRPr="00AC10C0" w:rsidRDefault="00E05234">
      <w:r w:rsidRPr="00AC10C0">
        <w:t>TS=("persistent spinal pain syndrome")</w:t>
      </w:r>
    </w:p>
    <w:p w14:paraId="00000109" w14:textId="77777777" w:rsidR="00306A0B" w:rsidRPr="00AC10C0" w:rsidRDefault="00E05234">
      <w:r w:rsidRPr="00AC10C0">
        <w:t>11</w:t>
      </w:r>
    </w:p>
    <w:p w14:paraId="0000010A" w14:textId="77777777" w:rsidR="00306A0B" w:rsidRPr="00AC10C0" w:rsidRDefault="00306A0B"/>
    <w:p w14:paraId="0000010B" w14:textId="77777777" w:rsidR="00306A0B" w:rsidRPr="00AC10C0" w:rsidRDefault="00E05234">
      <w:r w:rsidRPr="00AC10C0">
        <w:t>53</w:t>
      </w:r>
    </w:p>
    <w:p w14:paraId="0000010C" w14:textId="77777777" w:rsidR="00306A0B" w:rsidRPr="00AC10C0" w:rsidRDefault="00E05234">
      <w:r w:rsidRPr="00AC10C0">
        <w:t>TS=(microdiscectom*)</w:t>
      </w:r>
    </w:p>
    <w:p w14:paraId="0000010D" w14:textId="77777777" w:rsidR="00306A0B" w:rsidRPr="00AC10C0" w:rsidRDefault="00E05234">
      <w:r w:rsidRPr="00AC10C0">
        <w:t>1,403</w:t>
      </w:r>
    </w:p>
    <w:p w14:paraId="0000010E" w14:textId="77777777" w:rsidR="00306A0B" w:rsidRPr="00AC10C0" w:rsidRDefault="00306A0B"/>
    <w:p w14:paraId="0000010F" w14:textId="77777777" w:rsidR="00306A0B" w:rsidRPr="00AC10C0" w:rsidRDefault="00E05234">
      <w:r w:rsidRPr="00AC10C0">
        <w:t>52</w:t>
      </w:r>
    </w:p>
    <w:p w14:paraId="00000110" w14:textId="77777777" w:rsidR="00306A0B" w:rsidRPr="00AC10C0" w:rsidRDefault="00E05234">
      <w:r w:rsidRPr="00AC10C0">
        <w:t>TS=(microdiskectom*)</w:t>
      </w:r>
    </w:p>
    <w:p w14:paraId="00000111" w14:textId="77777777" w:rsidR="00306A0B" w:rsidRPr="00AC10C0" w:rsidRDefault="00E05234">
      <w:r w:rsidRPr="00AC10C0">
        <w:t>86</w:t>
      </w:r>
    </w:p>
    <w:p w14:paraId="00000112" w14:textId="77777777" w:rsidR="00306A0B" w:rsidRPr="00AC10C0" w:rsidRDefault="00306A0B"/>
    <w:p w14:paraId="00000113" w14:textId="77777777" w:rsidR="00306A0B" w:rsidRPr="00AC10C0" w:rsidRDefault="00E05234">
      <w:r w:rsidRPr="00AC10C0">
        <w:t>51</w:t>
      </w:r>
    </w:p>
    <w:p w14:paraId="00000114" w14:textId="77777777" w:rsidR="00306A0B" w:rsidRPr="00AC10C0" w:rsidRDefault="00E05234">
      <w:r w:rsidRPr="00AC10C0">
        <w:t>TS=("laser surger*")</w:t>
      </w:r>
    </w:p>
    <w:p w14:paraId="00000115" w14:textId="77777777" w:rsidR="00306A0B" w:rsidRPr="00AC10C0" w:rsidRDefault="00E05234">
      <w:r w:rsidRPr="00AC10C0">
        <w:t>4,879</w:t>
      </w:r>
    </w:p>
    <w:p w14:paraId="00000116" w14:textId="77777777" w:rsidR="00306A0B" w:rsidRPr="00AC10C0" w:rsidRDefault="00306A0B"/>
    <w:p w14:paraId="00000117" w14:textId="77777777" w:rsidR="00306A0B" w:rsidRPr="00AC10C0" w:rsidRDefault="00E05234">
      <w:r w:rsidRPr="00AC10C0">
        <w:t>50</w:t>
      </w:r>
    </w:p>
    <w:p w14:paraId="00000118" w14:textId="77777777" w:rsidR="00306A0B" w:rsidRPr="00AC10C0" w:rsidRDefault="00E05234">
      <w:r w:rsidRPr="00AC10C0">
        <w:t>TS=(laminotom*)</w:t>
      </w:r>
    </w:p>
    <w:p w14:paraId="00000119" w14:textId="77777777" w:rsidR="00306A0B" w:rsidRPr="00AC10C0" w:rsidRDefault="00E05234">
      <w:r w:rsidRPr="00AC10C0">
        <w:t>976</w:t>
      </w:r>
    </w:p>
    <w:p w14:paraId="0000011A" w14:textId="77777777" w:rsidR="00306A0B" w:rsidRPr="00AC10C0" w:rsidRDefault="00306A0B"/>
    <w:p w14:paraId="0000011B" w14:textId="77777777" w:rsidR="00306A0B" w:rsidRPr="00AC10C0" w:rsidRDefault="00E05234">
      <w:r w:rsidRPr="00AC10C0">
        <w:t>49</w:t>
      </w:r>
    </w:p>
    <w:p w14:paraId="0000011C" w14:textId="77777777" w:rsidR="00306A0B" w:rsidRPr="00AC10C0" w:rsidRDefault="00E05234">
      <w:r w:rsidRPr="00AC10C0">
        <w:t>TS=(laminectom*)</w:t>
      </w:r>
    </w:p>
    <w:p w14:paraId="0000011D" w14:textId="77777777" w:rsidR="00306A0B" w:rsidRPr="00AC10C0" w:rsidRDefault="00E05234">
      <w:r w:rsidRPr="00AC10C0">
        <w:t>9,231</w:t>
      </w:r>
    </w:p>
    <w:p w14:paraId="0000011E" w14:textId="77777777" w:rsidR="00306A0B" w:rsidRPr="00AC10C0" w:rsidRDefault="00306A0B"/>
    <w:p w14:paraId="0000011F" w14:textId="77777777" w:rsidR="00306A0B" w:rsidRPr="00AC10C0" w:rsidRDefault="00E05234">
      <w:r w:rsidRPr="00AC10C0">
        <w:t>48</w:t>
      </w:r>
    </w:p>
    <w:p w14:paraId="00000120" w14:textId="77777777" w:rsidR="00306A0B" w:rsidRPr="00AC10C0" w:rsidRDefault="00E05234">
      <w:r w:rsidRPr="00AC10C0">
        <w:lastRenderedPageBreak/>
        <w:t>TS=(itdd)</w:t>
      </w:r>
    </w:p>
    <w:p w14:paraId="00000121" w14:textId="77777777" w:rsidR="00306A0B" w:rsidRPr="00AC10C0" w:rsidRDefault="00E05234">
      <w:r w:rsidRPr="00AC10C0">
        <w:t>26</w:t>
      </w:r>
    </w:p>
    <w:p w14:paraId="00000122" w14:textId="77777777" w:rsidR="00306A0B" w:rsidRPr="00AC10C0" w:rsidRDefault="00306A0B"/>
    <w:p w14:paraId="00000123" w14:textId="77777777" w:rsidR="00306A0B" w:rsidRPr="00AC10C0" w:rsidRDefault="00E05234">
      <w:r w:rsidRPr="00AC10C0">
        <w:t>47</w:t>
      </w:r>
    </w:p>
    <w:p w14:paraId="00000124" w14:textId="77777777" w:rsidR="00306A0B" w:rsidRPr="00AC10C0" w:rsidRDefault="00E05234">
      <w:r w:rsidRPr="00AC10C0">
        <w:t>TS=("intrathecal drug delivery")</w:t>
      </w:r>
    </w:p>
    <w:p w14:paraId="00000125" w14:textId="77777777" w:rsidR="00306A0B" w:rsidRPr="00AC10C0" w:rsidRDefault="00E05234">
      <w:r w:rsidRPr="00AC10C0">
        <w:t>452</w:t>
      </w:r>
    </w:p>
    <w:p w14:paraId="00000126" w14:textId="77777777" w:rsidR="00306A0B" w:rsidRPr="00AC10C0" w:rsidRDefault="00306A0B"/>
    <w:p w14:paraId="00000127" w14:textId="77777777" w:rsidR="00306A0B" w:rsidRPr="00AC10C0" w:rsidRDefault="00E05234">
      <w:r w:rsidRPr="00AC10C0">
        <w:t>46</w:t>
      </w:r>
    </w:p>
    <w:p w14:paraId="00000128" w14:textId="77777777" w:rsidR="00306A0B" w:rsidRPr="00AC10C0" w:rsidRDefault="00E05234">
      <w:r w:rsidRPr="00AC10C0">
        <w:t>TS=("interlaminar implant*")</w:t>
      </w:r>
    </w:p>
    <w:p w14:paraId="00000129" w14:textId="77777777" w:rsidR="00306A0B" w:rsidRPr="00AC10C0" w:rsidRDefault="00E05234">
      <w:r w:rsidRPr="00AC10C0">
        <w:t>2</w:t>
      </w:r>
    </w:p>
    <w:p w14:paraId="0000012A" w14:textId="77777777" w:rsidR="00306A0B" w:rsidRPr="00AC10C0" w:rsidRDefault="00306A0B"/>
    <w:p w14:paraId="0000012B" w14:textId="77777777" w:rsidR="00306A0B" w:rsidRPr="00AC10C0" w:rsidRDefault="00E05234">
      <w:r w:rsidRPr="00AC10C0">
        <w:t>45</w:t>
      </w:r>
    </w:p>
    <w:p w14:paraId="0000012C" w14:textId="77777777" w:rsidR="00306A0B" w:rsidRPr="00AC10C0" w:rsidRDefault="00E05234">
      <w:r w:rsidRPr="00AC10C0">
        <w:t>TS=(ilif)</w:t>
      </w:r>
    </w:p>
    <w:p w14:paraId="0000012D" w14:textId="77777777" w:rsidR="00306A0B" w:rsidRPr="00AC10C0" w:rsidRDefault="00E05234">
      <w:r w:rsidRPr="00AC10C0">
        <w:t>11</w:t>
      </w:r>
    </w:p>
    <w:p w14:paraId="0000012E" w14:textId="77777777" w:rsidR="00306A0B" w:rsidRPr="00AC10C0" w:rsidRDefault="00306A0B"/>
    <w:p w14:paraId="0000012F" w14:textId="77777777" w:rsidR="00306A0B" w:rsidRPr="00AC10C0" w:rsidRDefault="00E05234">
      <w:r w:rsidRPr="00AC10C0">
        <w:t>44</w:t>
      </w:r>
    </w:p>
    <w:p w14:paraId="00000130" w14:textId="77777777" w:rsidR="00306A0B" w:rsidRPr="00AC10C0" w:rsidRDefault="00E05234">
      <w:r w:rsidRPr="00AC10C0">
        <w:t>TS=("interlaminar lumbar instrumented fusion*")</w:t>
      </w:r>
    </w:p>
    <w:p w14:paraId="00000131" w14:textId="77777777" w:rsidR="00306A0B" w:rsidRPr="00AC10C0" w:rsidRDefault="00E05234">
      <w:r w:rsidRPr="00AC10C0">
        <w:t>2</w:t>
      </w:r>
    </w:p>
    <w:p w14:paraId="00000132" w14:textId="77777777" w:rsidR="00306A0B" w:rsidRPr="00AC10C0" w:rsidRDefault="00306A0B"/>
    <w:p w14:paraId="00000133" w14:textId="77777777" w:rsidR="00306A0B" w:rsidRPr="00AC10C0" w:rsidRDefault="00E05234">
      <w:r w:rsidRPr="00AC10C0">
        <w:t>43</w:t>
      </w:r>
    </w:p>
    <w:p w14:paraId="00000134" w14:textId="77777777" w:rsidR="00306A0B" w:rsidRPr="00AC10C0" w:rsidRDefault="00E05234">
      <w:r w:rsidRPr="00AC10C0">
        <w:t>TS=(foraminotom*)</w:t>
      </w:r>
    </w:p>
    <w:p w14:paraId="00000135" w14:textId="77777777" w:rsidR="00306A0B" w:rsidRPr="00AC10C0" w:rsidRDefault="00E05234">
      <w:r w:rsidRPr="00AC10C0">
        <w:t>858</w:t>
      </w:r>
    </w:p>
    <w:p w14:paraId="00000136" w14:textId="77777777" w:rsidR="00306A0B" w:rsidRPr="00AC10C0" w:rsidRDefault="00306A0B"/>
    <w:p w14:paraId="00000137" w14:textId="77777777" w:rsidR="00306A0B" w:rsidRPr="00AC10C0" w:rsidRDefault="00E05234">
      <w:r w:rsidRPr="00AC10C0">
        <w:t>42</w:t>
      </w:r>
    </w:p>
    <w:p w14:paraId="00000138" w14:textId="77777777" w:rsidR="00306A0B" w:rsidRPr="00AC10C0" w:rsidRDefault="00E05234">
      <w:r w:rsidRPr="00AC10C0">
        <w:t>TS=(xlif)</w:t>
      </w:r>
    </w:p>
    <w:p w14:paraId="00000139" w14:textId="77777777" w:rsidR="00306A0B" w:rsidRPr="00AC10C0" w:rsidRDefault="00E05234">
      <w:r w:rsidRPr="00AC10C0">
        <w:t>344</w:t>
      </w:r>
    </w:p>
    <w:p w14:paraId="0000013A" w14:textId="77777777" w:rsidR="00306A0B" w:rsidRPr="00AC10C0" w:rsidRDefault="00306A0B"/>
    <w:p w14:paraId="0000013B" w14:textId="77777777" w:rsidR="00306A0B" w:rsidRPr="00AC10C0" w:rsidRDefault="00E05234">
      <w:r w:rsidRPr="00AC10C0">
        <w:t>41</w:t>
      </w:r>
    </w:p>
    <w:p w14:paraId="0000013C" w14:textId="77777777" w:rsidR="00306A0B" w:rsidRPr="00AC10C0" w:rsidRDefault="00E05234">
      <w:r w:rsidRPr="00AC10C0">
        <w:t>TS=("extreme lateral interbody fusion*")</w:t>
      </w:r>
    </w:p>
    <w:p w14:paraId="0000013D" w14:textId="77777777" w:rsidR="00306A0B" w:rsidRPr="00AC10C0" w:rsidRDefault="00E05234">
      <w:r w:rsidRPr="00AC10C0">
        <w:t>192</w:t>
      </w:r>
    </w:p>
    <w:p w14:paraId="0000013E" w14:textId="77777777" w:rsidR="00306A0B" w:rsidRPr="00AC10C0" w:rsidRDefault="00306A0B"/>
    <w:p w14:paraId="0000013F" w14:textId="77777777" w:rsidR="00306A0B" w:rsidRPr="00AC10C0" w:rsidRDefault="00E05234">
      <w:r w:rsidRPr="00AC10C0">
        <w:t>40</w:t>
      </w:r>
    </w:p>
    <w:p w14:paraId="00000140" w14:textId="77777777" w:rsidR="00306A0B" w:rsidRPr="00AC10C0" w:rsidRDefault="00E05234">
      <w:r w:rsidRPr="00AC10C0">
        <w:t>TS=(diskectom*)</w:t>
      </w:r>
    </w:p>
    <w:p w14:paraId="00000141" w14:textId="77777777" w:rsidR="00306A0B" w:rsidRPr="00AC10C0" w:rsidRDefault="00E05234">
      <w:r w:rsidRPr="00AC10C0">
        <w:t>4,505</w:t>
      </w:r>
    </w:p>
    <w:p w14:paraId="00000142" w14:textId="77777777" w:rsidR="00306A0B" w:rsidRPr="00AC10C0" w:rsidRDefault="00306A0B"/>
    <w:p w14:paraId="00000143" w14:textId="77777777" w:rsidR="00306A0B" w:rsidRPr="00AC10C0" w:rsidRDefault="00E05234">
      <w:r w:rsidRPr="00AC10C0">
        <w:t>39</w:t>
      </w:r>
    </w:p>
    <w:p w14:paraId="00000144" w14:textId="77777777" w:rsidR="00306A0B" w:rsidRPr="00AC10C0" w:rsidRDefault="00E05234">
      <w:r w:rsidRPr="00AC10C0">
        <w:t>TS=(discectom*)</w:t>
      </w:r>
    </w:p>
    <w:p w14:paraId="00000145" w14:textId="77777777" w:rsidR="00306A0B" w:rsidRPr="00AC10C0" w:rsidRDefault="00E05234">
      <w:r w:rsidRPr="00AC10C0">
        <w:t>7,084</w:t>
      </w:r>
    </w:p>
    <w:p w14:paraId="00000146" w14:textId="77777777" w:rsidR="00306A0B" w:rsidRPr="00AC10C0" w:rsidRDefault="00306A0B"/>
    <w:p w14:paraId="00000147" w14:textId="77777777" w:rsidR="00306A0B" w:rsidRPr="00AC10C0" w:rsidRDefault="00E05234">
      <w:r w:rsidRPr="00AC10C0">
        <w:t>38</w:t>
      </w:r>
    </w:p>
    <w:p w14:paraId="00000148" w14:textId="77777777" w:rsidR="00306A0B" w:rsidRPr="00AC10C0" w:rsidRDefault="00E05234">
      <w:r w:rsidRPr="00AC10C0">
        <w:t>TS=(kyphoplast*)</w:t>
      </w:r>
    </w:p>
    <w:p w14:paraId="00000149" w14:textId="77777777" w:rsidR="00306A0B" w:rsidRPr="00AC10C0" w:rsidRDefault="00E05234">
      <w:r w:rsidRPr="00AC10C0">
        <w:t>3,075</w:t>
      </w:r>
    </w:p>
    <w:p w14:paraId="0000014A" w14:textId="77777777" w:rsidR="00306A0B" w:rsidRPr="00AC10C0" w:rsidRDefault="00306A0B"/>
    <w:p w14:paraId="0000014B" w14:textId="77777777" w:rsidR="00306A0B" w:rsidRPr="00AC10C0" w:rsidRDefault="00E05234">
      <w:r w:rsidRPr="00AC10C0">
        <w:t>37</w:t>
      </w:r>
    </w:p>
    <w:p w14:paraId="0000014C" w14:textId="77777777" w:rsidR="00306A0B" w:rsidRPr="00AC10C0" w:rsidRDefault="00E05234">
      <w:r w:rsidRPr="00AC10C0">
        <w:lastRenderedPageBreak/>
        <w:t>TS=(vertebroplast*)</w:t>
      </w:r>
    </w:p>
    <w:p w14:paraId="0000014D" w14:textId="77777777" w:rsidR="00306A0B" w:rsidRPr="00AC10C0" w:rsidRDefault="00E05234">
      <w:r w:rsidRPr="00AC10C0">
        <w:t>5,469</w:t>
      </w:r>
    </w:p>
    <w:p w14:paraId="0000014E" w14:textId="77777777" w:rsidR="00306A0B" w:rsidRPr="00AC10C0" w:rsidRDefault="00306A0B"/>
    <w:p w14:paraId="0000014F" w14:textId="77777777" w:rsidR="00306A0B" w:rsidRPr="00AC10C0" w:rsidRDefault="00E05234">
      <w:r w:rsidRPr="00AC10C0">
        <w:t>36</w:t>
      </w:r>
    </w:p>
    <w:p w14:paraId="00000150" w14:textId="77777777" w:rsidR="00306A0B" w:rsidRPr="00AC10C0" w:rsidRDefault="00E05234">
      <w:r w:rsidRPr="00AC10C0">
        <w:t>TS=(cementoplast*)</w:t>
      </w:r>
    </w:p>
    <w:p w14:paraId="00000151" w14:textId="77777777" w:rsidR="00306A0B" w:rsidRPr="00AC10C0" w:rsidRDefault="00E05234">
      <w:r w:rsidRPr="00AC10C0">
        <w:t>353</w:t>
      </w:r>
    </w:p>
    <w:p w14:paraId="00000152" w14:textId="77777777" w:rsidR="00306A0B" w:rsidRPr="00AC10C0" w:rsidRDefault="00306A0B"/>
    <w:p w14:paraId="00000153" w14:textId="77777777" w:rsidR="00306A0B" w:rsidRPr="00AC10C0" w:rsidRDefault="00E05234">
      <w:r w:rsidRPr="00AC10C0">
        <w:t>35</w:t>
      </w:r>
    </w:p>
    <w:p w14:paraId="00000154" w14:textId="77777777" w:rsidR="00306A0B" w:rsidRPr="00AC10C0" w:rsidRDefault="00E05234">
      <w:r w:rsidRPr="00AC10C0">
        <w:t>TS=("disk arthroplast*")</w:t>
      </w:r>
    </w:p>
    <w:p w14:paraId="00000155" w14:textId="77777777" w:rsidR="00306A0B" w:rsidRPr="00AC10C0" w:rsidRDefault="00E05234">
      <w:r w:rsidRPr="00AC10C0">
        <w:t>64</w:t>
      </w:r>
    </w:p>
    <w:p w14:paraId="00000156" w14:textId="77777777" w:rsidR="00306A0B" w:rsidRPr="00AC10C0" w:rsidRDefault="00306A0B"/>
    <w:p w14:paraId="00000157" w14:textId="77777777" w:rsidR="00306A0B" w:rsidRPr="00AC10C0" w:rsidRDefault="00E05234">
      <w:r w:rsidRPr="00AC10C0">
        <w:t>34</w:t>
      </w:r>
    </w:p>
    <w:p w14:paraId="00000158" w14:textId="77777777" w:rsidR="00306A0B" w:rsidRPr="00AC10C0" w:rsidRDefault="00E05234">
      <w:r w:rsidRPr="00AC10C0">
        <w:t>TS=("disc arthroplast*")</w:t>
      </w:r>
    </w:p>
    <w:p w14:paraId="00000159" w14:textId="77777777" w:rsidR="00306A0B" w:rsidRPr="00AC10C0" w:rsidRDefault="00E05234">
      <w:r w:rsidRPr="00AC10C0">
        <w:t>857</w:t>
      </w:r>
    </w:p>
    <w:p w14:paraId="0000015A" w14:textId="77777777" w:rsidR="00306A0B" w:rsidRPr="00AC10C0" w:rsidRDefault="00306A0B"/>
    <w:p w14:paraId="0000015B" w14:textId="77777777" w:rsidR="00306A0B" w:rsidRPr="00AC10C0" w:rsidRDefault="00E05234">
      <w:r w:rsidRPr="00AC10C0">
        <w:t>33</w:t>
      </w:r>
    </w:p>
    <w:p w14:paraId="0000015C" w14:textId="77777777" w:rsidR="00306A0B" w:rsidRPr="00AC10C0" w:rsidRDefault="00E05234">
      <w:r w:rsidRPr="00AC10C0">
        <w:t>TS=("disk replacement*")</w:t>
      </w:r>
    </w:p>
    <w:p w14:paraId="0000015D" w14:textId="77777777" w:rsidR="00306A0B" w:rsidRPr="00AC10C0" w:rsidRDefault="00E05234">
      <w:r w:rsidRPr="00AC10C0">
        <w:t>199</w:t>
      </w:r>
    </w:p>
    <w:p w14:paraId="0000015E" w14:textId="77777777" w:rsidR="00306A0B" w:rsidRPr="00AC10C0" w:rsidRDefault="00306A0B"/>
    <w:p w14:paraId="0000015F" w14:textId="77777777" w:rsidR="00306A0B" w:rsidRPr="00AC10C0" w:rsidRDefault="00E05234">
      <w:r w:rsidRPr="00AC10C0">
        <w:t>32</w:t>
      </w:r>
    </w:p>
    <w:p w14:paraId="00000160" w14:textId="77777777" w:rsidR="00306A0B" w:rsidRPr="00AC10C0" w:rsidRDefault="00E05234">
      <w:r w:rsidRPr="00AC10C0">
        <w:t>TS=("disc replacement*")</w:t>
      </w:r>
    </w:p>
    <w:p w14:paraId="00000161" w14:textId="77777777" w:rsidR="00306A0B" w:rsidRPr="00AC10C0" w:rsidRDefault="00E05234">
      <w:r w:rsidRPr="00AC10C0">
        <w:t>1,686</w:t>
      </w:r>
    </w:p>
    <w:p w14:paraId="00000162" w14:textId="77777777" w:rsidR="00306A0B" w:rsidRPr="00AC10C0" w:rsidRDefault="00306A0B"/>
    <w:p w14:paraId="00000163" w14:textId="77777777" w:rsidR="00306A0B" w:rsidRPr="00AC10C0" w:rsidRDefault="00E05234">
      <w:r w:rsidRPr="00AC10C0">
        <w:t>31</w:t>
      </w:r>
    </w:p>
    <w:p w14:paraId="00000164" w14:textId="77777777" w:rsidR="00306A0B" w:rsidRPr="00AC10C0" w:rsidRDefault="00E05234">
      <w:r w:rsidRPr="00AC10C0">
        <w:t>#30 OR #29 OR #28 OR #27 OR #26 OR #25 OR #24 OR #23 OR #22 OR #21 OR #20 OR #19 OR #18 OR #17 OR #16 OR #15 OR #14 OR #13 OR #12 OR #11 OR #10 OR #9 OR #8 OR #7 OR #6 OR #5 OR #4 OR #3 OR #2 OR #1</w:t>
      </w:r>
    </w:p>
    <w:p w14:paraId="00000165" w14:textId="77777777" w:rsidR="00306A0B" w:rsidRPr="00AC10C0" w:rsidRDefault="00E05234">
      <w:r w:rsidRPr="00AC10C0">
        <w:t>8,258</w:t>
      </w:r>
    </w:p>
    <w:p w14:paraId="00000166" w14:textId="77777777" w:rsidR="00306A0B" w:rsidRPr="00AC10C0" w:rsidRDefault="00306A0B"/>
    <w:p w14:paraId="00000167" w14:textId="77777777" w:rsidR="00306A0B" w:rsidRPr="00AC10C0" w:rsidRDefault="00E05234">
      <w:r w:rsidRPr="00AC10C0">
        <w:t>30</w:t>
      </w:r>
    </w:p>
    <w:p w14:paraId="00000168" w14:textId="77777777" w:rsidR="00306A0B" w:rsidRPr="00AC10C0" w:rsidRDefault="00E05234">
      <w:r w:rsidRPr="00AC10C0">
        <w:t>TS=("spinal mobilisation*")</w:t>
      </w:r>
    </w:p>
    <w:p w14:paraId="00000169" w14:textId="77777777" w:rsidR="00306A0B" w:rsidRPr="00AC10C0" w:rsidRDefault="00E05234">
      <w:r w:rsidRPr="00AC10C0">
        <w:t>15</w:t>
      </w:r>
    </w:p>
    <w:p w14:paraId="0000016A" w14:textId="77777777" w:rsidR="00306A0B" w:rsidRPr="00AC10C0" w:rsidRDefault="00306A0B"/>
    <w:p w14:paraId="0000016B" w14:textId="77777777" w:rsidR="00306A0B" w:rsidRPr="00AC10C0" w:rsidRDefault="00E05234">
      <w:r w:rsidRPr="00AC10C0">
        <w:t>29</w:t>
      </w:r>
    </w:p>
    <w:p w14:paraId="0000016C" w14:textId="77777777" w:rsidR="00306A0B" w:rsidRPr="00AC10C0" w:rsidRDefault="00E05234">
      <w:r w:rsidRPr="00AC10C0">
        <w:t>TS=("spinal mobilization*")</w:t>
      </w:r>
    </w:p>
    <w:p w14:paraId="0000016D" w14:textId="77777777" w:rsidR="00306A0B" w:rsidRPr="00AC10C0" w:rsidRDefault="00E05234">
      <w:r w:rsidRPr="00AC10C0">
        <w:t>120</w:t>
      </w:r>
    </w:p>
    <w:p w14:paraId="0000016E" w14:textId="77777777" w:rsidR="00306A0B" w:rsidRPr="00AC10C0" w:rsidRDefault="00306A0B"/>
    <w:p w14:paraId="0000016F" w14:textId="77777777" w:rsidR="00306A0B" w:rsidRPr="00AC10C0" w:rsidRDefault="00E05234">
      <w:r w:rsidRPr="00AC10C0">
        <w:t>28</w:t>
      </w:r>
    </w:p>
    <w:p w14:paraId="00000170" w14:textId="77777777" w:rsidR="00306A0B" w:rsidRPr="00AC10C0" w:rsidRDefault="00E05234">
      <w:r w:rsidRPr="00AC10C0">
        <w:t>TS=("spinal manipulation*")</w:t>
      </w:r>
    </w:p>
    <w:p w14:paraId="00000171" w14:textId="77777777" w:rsidR="00306A0B" w:rsidRPr="00AC10C0" w:rsidRDefault="00E05234">
      <w:r w:rsidRPr="00AC10C0">
        <w:t>2,000</w:t>
      </w:r>
    </w:p>
    <w:p w14:paraId="00000172" w14:textId="77777777" w:rsidR="00306A0B" w:rsidRPr="00AC10C0" w:rsidRDefault="00306A0B"/>
    <w:p w14:paraId="00000173" w14:textId="77777777" w:rsidR="00306A0B" w:rsidRPr="00AC10C0" w:rsidRDefault="00E05234">
      <w:r w:rsidRPr="00AC10C0">
        <w:t>27</w:t>
      </w:r>
    </w:p>
    <w:p w14:paraId="00000174" w14:textId="77777777" w:rsidR="00306A0B" w:rsidRPr="00AC10C0" w:rsidRDefault="00E05234">
      <w:r w:rsidRPr="00AC10C0">
        <w:t>TS=("soft tissue mobilisation*")</w:t>
      </w:r>
    </w:p>
    <w:p w14:paraId="00000175" w14:textId="77777777" w:rsidR="00306A0B" w:rsidRPr="00AC10C0" w:rsidRDefault="00E05234">
      <w:r w:rsidRPr="00AC10C0">
        <w:t>25</w:t>
      </w:r>
    </w:p>
    <w:p w14:paraId="00000176" w14:textId="77777777" w:rsidR="00306A0B" w:rsidRPr="00AC10C0" w:rsidRDefault="00306A0B"/>
    <w:p w14:paraId="00000177" w14:textId="77777777" w:rsidR="00306A0B" w:rsidRPr="00AC10C0" w:rsidRDefault="00E05234">
      <w:r w:rsidRPr="00AC10C0">
        <w:t>26</w:t>
      </w:r>
    </w:p>
    <w:p w14:paraId="00000178" w14:textId="77777777" w:rsidR="00306A0B" w:rsidRPr="00AC10C0" w:rsidRDefault="00E05234">
      <w:r w:rsidRPr="00AC10C0">
        <w:t>TS=("soft tissue mobilization*")</w:t>
      </w:r>
    </w:p>
    <w:p w14:paraId="00000179" w14:textId="77777777" w:rsidR="00306A0B" w:rsidRPr="00AC10C0" w:rsidRDefault="00E05234">
      <w:r w:rsidRPr="00AC10C0">
        <w:t>222</w:t>
      </w:r>
    </w:p>
    <w:p w14:paraId="0000017A" w14:textId="77777777" w:rsidR="00306A0B" w:rsidRPr="00AC10C0" w:rsidRDefault="00306A0B"/>
    <w:p w14:paraId="0000017B" w14:textId="77777777" w:rsidR="00306A0B" w:rsidRPr="00AC10C0" w:rsidRDefault="00E05234">
      <w:r w:rsidRPr="00AC10C0">
        <w:t>25</w:t>
      </w:r>
    </w:p>
    <w:p w14:paraId="0000017C" w14:textId="77777777" w:rsidR="00306A0B" w:rsidRPr="00AC10C0" w:rsidRDefault="00E05234">
      <w:r w:rsidRPr="00AC10C0">
        <w:t>TS=("chiropractic manipulation*")</w:t>
      </w:r>
    </w:p>
    <w:p w14:paraId="0000017D" w14:textId="77777777" w:rsidR="00306A0B" w:rsidRPr="00AC10C0" w:rsidRDefault="00E05234">
      <w:r w:rsidRPr="00AC10C0">
        <w:t>637</w:t>
      </w:r>
    </w:p>
    <w:p w14:paraId="0000017E" w14:textId="77777777" w:rsidR="00306A0B" w:rsidRPr="00AC10C0" w:rsidRDefault="00306A0B"/>
    <w:p w14:paraId="0000017F" w14:textId="77777777" w:rsidR="00306A0B" w:rsidRPr="00AC10C0" w:rsidRDefault="00E05234">
      <w:r w:rsidRPr="00AC10C0">
        <w:t>24</w:t>
      </w:r>
    </w:p>
    <w:p w14:paraId="00000180" w14:textId="77777777" w:rsidR="00306A0B" w:rsidRPr="00AC10C0" w:rsidRDefault="00E05234">
      <w:r w:rsidRPr="00AC10C0">
        <w:t>TS=("osteopathic manipulation*")</w:t>
      </w:r>
    </w:p>
    <w:p w14:paraId="00000181" w14:textId="77777777" w:rsidR="00306A0B" w:rsidRPr="00AC10C0" w:rsidRDefault="00E05234">
      <w:r w:rsidRPr="00AC10C0">
        <w:t>150</w:t>
      </w:r>
    </w:p>
    <w:p w14:paraId="00000182" w14:textId="77777777" w:rsidR="00306A0B" w:rsidRPr="00AC10C0" w:rsidRDefault="00306A0B"/>
    <w:p w14:paraId="00000183" w14:textId="77777777" w:rsidR="00306A0B" w:rsidRPr="00AC10C0" w:rsidRDefault="00E05234">
      <w:r w:rsidRPr="00AC10C0">
        <w:t>23</w:t>
      </w:r>
    </w:p>
    <w:p w14:paraId="00000184" w14:textId="77777777" w:rsidR="00306A0B" w:rsidRPr="00AC10C0" w:rsidRDefault="00E05234">
      <w:r w:rsidRPr="00AC10C0">
        <w:t>TS=("orthopaedic manipulation*")</w:t>
      </w:r>
    </w:p>
    <w:p w14:paraId="00000185" w14:textId="77777777" w:rsidR="00306A0B" w:rsidRPr="00AC10C0" w:rsidRDefault="00E05234">
      <w:r w:rsidRPr="00AC10C0">
        <w:t>11</w:t>
      </w:r>
    </w:p>
    <w:p w14:paraId="00000186" w14:textId="77777777" w:rsidR="00306A0B" w:rsidRPr="00AC10C0" w:rsidRDefault="00306A0B"/>
    <w:p w14:paraId="00000187" w14:textId="77777777" w:rsidR="00306A0B" w:rsidRPr="00AC10C0" w:rsidRDefault="00E05234">
      <w:r w:rsidRPr="00AC10C0">
        <w:t>22</w:t>
      </w:r>
    </w:p>
    <w:p w14:paraId="00000188" w14:textId="77777777" w:rsidR="00306A0B" w:rsidRPr="00AC10C0" w:rsidRDefault="00E05234">
      <w:r w:rsidRPr="00AC10C0">
        <w:t>TS=("orthopedic manipulation*")</w:t>
      </w:r>
    </w:p>
    <w:p w14:paraId="00000189" w14:textId="77777777" w:rsidR="00306A0B" w:rsidRPr="00AC10C0" w:rsidRDefault="00E05234">
      <w:r w:rsidRPr="00AC10C0">
        <w:t>30</w:t>
      </w:r>
    </w:p>
    <w:p w14:paraId="0000018A" w14:textId="77777777" w:rsidR="00306A0B" w:rsidRPr="00AC10C0" w:rsidRDefault="00306A0B"/>
    <w:p w14:paraId="0000018B" w14:textId="77777777" w:rsidR="00306A0B" w:rsidRPr="00AC10C0" w:rsidRDefault="00E05234">
      <w:r w:rsidRPr="00AC10C0">
        <w:t>21</w:t>
      </w:r>
    </w:p>
    <w:p w14:paraId="0000018C" w14:textId="77777777" w:rsidR="00306A0B" w:rsidRPr="00AC10C0" w:rsidRDefault="00E05234">
      <w:r w:rsidRPr="00AC10C0">
        <w:t>TS=("mobilisation therap*")</w:t>
      </w:r>
    </w:p>
    <w:p w14:paraId="0000018D" w14:textId="77777777" w:rsidR="00306A0B" w:rsidRPr="00AC10C0" w:rsidRDefault="00E05234">
      <w:r w:rsidRPr="00AC10C0">
        <w:t>11</w:t>
      </w:r>
    </w:p>
    <w:p w14:paraId="0000018E" w14:textId="77777777" w:rsidR="00306A0B" w:rsidRPr="00AC10C0" w:rsidRDefault="00306A0B"/>
    <w:p w14:paraId="0000018F" w14:textId="77777777" w:rsidR="00306A0B" w:rsidRPr="00AC10C0" w:rsidRDefault="00E05234">
      <w:r w:rsidRPr="00AC10C0">
        <w:t>20</w:t>
      </w:r>
    </w:p>
    <w:p w14:paraId="00000190" w14:textId="77777777" w:rsidR="00306A0B" w:rsidRPr="00AC10C0" w:rsidRDefault="00E05234">
      <w:r w:rsidRPr="00AC10C0">
        <w:t>TS=("mobilization therap*")</w:t>
      </w:r>
    </w:p>
    <w:p w14:paraId="00000191" w14:textId="77777777" w:rsidR="00306A0B" w:rsidRPr="00AC10C0" w:rsidRDefault="00E05234">
      <w:r w:rsidRPr="00AC10C0">
        <w:t>117</w:t>
      </w:r>
    </w:p>
    <w:p w14:paraId="00000192" w14:textId="77777777" w:rsidR="00306A0B" w:rsidRPr="00AC10C0" w:rsidRDefault="00306A0B"/>
    <w:p w14:paraId="00000193" w14:textId="77777777" w:rsidR="00306A0B" w:rsidRPr="00AC10C0" w:rsidRDefault="00E05234">
      <w:r w:rsidRPr="00AC10C0">
        <w:t>19</w:t>
      </w:r>
    </w:p>
    <w:p w14:paraId="00000194" w14:textId="77777777" w:rsidR="00306A0B" w:rsidRPr="00AC10C0" w:rsidRDefault="00E05234">
      <w:r w:rsidRPr="00AC10C0">
        <w:t>TS=("manual therap*")</w:t>
      </w:r>
    </w:p>
    <w:p w14:paraId="00000195" w14:textId="77777777" w:rsidR="00306A0B" w:rsidRPr="00AC10C0" w:rsidRDefault="00E05234">
      <w:r w:rsidRPr="00AC10C0">
        <w:t>3,629</w:t>
      </w:r>
    </w:p>
    <w:p w14:paraId="00000196" w14:textId="77777777" w:rsidR="00306A0B" w:rsidRPr="00AC10C0" w:rsidRDefault="00306A0B"/>
    <w:p w14:paraId="00000197" w14:textId="77777777" w:rsidR="00306A0B" w:rsidRPr="00AC10C0" w:rsidRDefault="00E05234">
      <w:r w:rsidRPr="00AC10C0">
        <w:t>18</w:t>
      </w:r>
    </w:p>
    <w:p w14:paraId="00000198" w14:textId="77777777" w:rsidR="00306A0B" w:rsidRPr="00AC10C0" w:rsidRDefault="00E05234">
      <w:r w:rsidRPr="00AC10C0">
        <w:t>TS=("manipulative therap*")</w:t>
      </w:r>
    </w:p>
    <w:p w14:paraId="00000199" w14:textId="77777777" w:rsidR="00306A0B" w:rsidRPr="00AC10C0" w:rsidRDefault="00E05234">
      <w:r w:rsidRPr="00AC10C0">
        <w:t>1,078</w:t>
      </w:r>
    </w:p>
    <w:p w14:paraId="0000019A" w14:textId="77777777" w:rsidR="00306A0B" w:rsidRPr="00AC10C0" w:rsidRDefault="00306A0B"/>
    <w:p w14:paraId="0000019B" w14:textId="77777777" w:rsidR="00306A0B" w:rsidRPr="00AC10C0" w:rsidRDefault="00E05234">
      <w:r w:rsidRPr="00AC10C0">
        <w:t>17</w:t>
      </w:r>
    </w:p>
    <w:p w14:paraId="0000019C" w14:textId="77777777" w:rsidR="00306A0B" w:rsidRPr="00AC10C0" w:rsidRDefault="00E05234">
      <w:r w:rsidRPr="00AC10C0">
        <w:t>TS=("manipulative rehabilitation*")</w:t>
      </w:r>
    </w:p>
    <w:p w14:paraId="0000019D" w14:textId="77777777" w:rsidR="00306A0B" w:rsidRPr="00AC10C0" w:rsidRDefault="00E05234">
      <w:r w:rsidRPr="00AC10C0">
        <w:t>2</w:t>
      </w:r>
    </w:p>
    <w:p w14:paraId="0000019E" w14:textId="77777777" w:rsidR="00306A0B" w:rsidRPr="00AC10C0" w:rsidRDefault="00306A0B"/>
    <w:p w14:paraId="0000019F" w14:textId="77777777" w:rsidR="00306A0B" w:rsidRPr="00AC10C0" w:rsidRDefault="00E05234">
      <w:r w:rsidRPr="00AC10C0">
        <w:t>16</w:t>
      </w:r>
    </w:p>
    <w:p w14:paraId="000001A0" w14:textId="77777777" w:rsidR="00306A0B" w:rsidRPr="00AC10C0" w:rsidRDefault="00E05234">
      <w:r w:rsidRPr="00AC10C0">
        <w:t>TS=("musculoskeletal manipulation*")</w:t>
      </w:r>
    </w:p>
    <w:p w14:paraId="000001A1" w14:textId="77777777" w:rsidR="00306A0B" w:rsidRPr="00AC10C0" w:rsidRDefault="00E05234">
      <w:r w:rsidRPr="00AC10C0">
        <w:t>271</w:t>
      </w:r>
    </w:p>
    <w:p w14:paraId="000001A2" w14:textId="77777777" w:rsidR="00306A0B" w:rsidRPr="00AC10C0" w:rsidRDefault="00306A0B"/>
    <w:p w14:paraId="000001A3" w14:textId="77777777" w:rsidR="00306A0B" w:rsidRPr="00AC10C0" w:rsidRDefault="00E05234">
      <w:r w:rsidRPr="00AC10C0">
        <w:t>15</w:t>
      </w:r>
    </w:p>
    <w:p w14:paraId="000001A4" w14:textId="77777777" w:rsidR="00306A0B" w:rsidRPr="00AC10C0" w:rsidRDefault="00E05234">
      <w:r w:rsidRPr="00AC10C0">
        <w:t>TS=("fibrosis release")</w:t>
      </w:r>
    </w:p>
    <w:p w14:paraId="000001A5" w14:textId="77777777" w:rsidR="00306A0B" w:rsidRPr="00AC10C0" w:rsidRDefault="00E05234">
      <w:r w:rsidRPr="00AC10C0">
        <w:t>6</w:t>
      </w:r>
    </w:p>
    <w:p w14:paraId="000001A6" w14:textId="77777777" w:rsidR="00306A0B" w:rsidRPr="00AC10C0" w:rsidRDefault="00306A0B"/>
    <w:p w14:paraId="000001A7" w14:textId="77777777" w:rsidR="00306A0B" w:rsidRPr="00AC10C0" w:rsidRDefault="00E05234">
      <w:r w:rsidRPr="00AC10C0">
        <w:t>14</w:t>
      </w:r>
    </w:p>
    <w:p w14:paraId="000001A8" w14:textId="77777777" w:rsidR="00306A0B" w:rsidRPr="00AC10C0" w:rsidRDefault="00E05234">
      <w:r w:rsidRPr="00AC10C0">
        <w:t>TS=("manipulation under anaesthesia")</w:t>
      </w:r>
    </w:p>
    <w:p w14:paraId="000001A9" w14:textId="77777777" w:rsidR="00306A0B" w:rsidRPr="00AC10C0" w:rsidRDefault="00E05234">
      <w:r w:rsidRPr="00AC10C0">
        <w:t>111</w:t>
      </w:r>
    </w:p>
    <w:p w14:paraId="000001AA" w14:textId="77777777" w:rsidR="00306A0B" w:rsidRPr="00AC10C0" w:rsidRDefault="00306A0B"/>
    <w:p w14:paraId="000001AB" w14:textId="77777777" w:rsidR="00306A0B" w:rsidRPr="00AC10C0" w:rsidRDefault="00E05234">
      <w:r w:rsidRPr="00AC10C0">
        <w:t>13</w:t>
      </w:r>
    </w:p>
    <w:p w14:paraId="000001AC" w14:textId="77777777" w:rsidR="00306A0B" w:rsidRPr="00AC10C0" w:rsidRDefault="00E05234">
      <w:r w:rsidRPr="00AC10C0">
        <w:t>TS=("manipulation under anesthesia")</w:t>
      </w:r>
    </w:p>
    <w:p w14:paraId="000001AD" w14:textId="77777777" w:rsidR="00306A0B" w:rsidRPr="00AC10C0" w:rsidRDefault="00E05234">
      <w:r w:rsidRPr="00AC10C0">
        <w:t>331</w:t>
      </w:r>
    </w:p>
    <w:p w14:paraId="000001AE" w14:textId="77777777" w:rsidR="00306A0B" w:rsidRPr="00AC10C0" w:rsidRDefault="00306A0B"/>
    <w:p w14:paraId="000001AF" w14:textId="77777777" w:rsidR="00306A0B" w:rsidRPr="00AC10C0" w:rsidRDefault="00E05234">
      <w:r w:rsidRPr="00AC10C0">
        <w:t>12</w:t>
      </w:r>
    </w:p>
    <w:p w14:paraId="000001B0" w14:textId="77777777" w:rsidR="00306A0B" w:rsidRPr="00AC10C0" w:rsidRDefault="00E05234">
      <w:r w:rsidRPr="00AC10C0">
        <w:t>TS=("joint mobilisation*")</w:t>
      </w:r>
    </w:p>
    <w:p w14:paraId="000001B1" w14:textId="77777777" w:rsidR="00306A0B" w:rsidRPr="00AC10C0" w:rsidRDefault="00E05234">
      <w:r w:rsidRPr="00AC10C0">
        <w:t>71</w:t>
      </w:r>
    </w:p>
    <w:p w14:paraId="000001B2" w14:textId="77777777" w:rsidR="00306A0B" w:rsidRPr="00AC10C0" w:rsidRDefault="00306A0B"/>
    <w:p w14:paraId="000001B3" w14:textId="77777777" w:rsidR="00306A0B" w:rsidRPr="00AC10C0" w:rsidRDefault="00E05234">
      <w:r w:rsidRPr="00AC10C0">
        <w:t>11</w:t>
      </w:r>
    </w:p>
    <w:p w14:paraId="000001B4" w14:textId="77777777" w:rsidR="00306A0B" w:rsidRPr="00AC10C0" w:rsidRDefault="00E05234">
      <w:r w:rsidRPr="00AC10C0">
        <w:t>TS=("joint mobilization*")</w:t>
      </w:r>
    </w:p>
    <w:p w14:paraId="000001B5" w14:textId="77777777" w:rsidR="00306A0B" w:rsidRPr="00AC10C0" w:rsidRDefault="00E05234">
      <w:r w:rsidRPr="00AC10C0">
        <w:t>607</w:t>
      </w:r>
    </w:p>
    <w:p w14:paraId="000001B6" w14:textId="77777777" w:rsidR="00306A0B" w:rsidRPr="00AC10C0" w:rsidRDefault="00306A0B"/>
    <w:p w14:paraId="000001B7" w14:textId="77777777" w:rsidR="00306A0B" w:rsidRPr="00AC10C0" w:rsidRDefault="00E05234">
      <w:r w:rsidRPr="00AC10C0">
        <w:t>10</w:t>
      </w:r>
    </w:p>
    <w:p w14:paraId="000001B8" w14:textId="77777777" w:rsidR="00306A0B" w:rsidRPr="00AC10C0" w:rsidRDefault="00E05234">
      <w:r w:rsidRPr="00AC10C0">
        <w:t>TS=("joint manipulation*")</w:t>
      </w:r>
    </w:p>
    <w:p w14:paraId="000001B9" w14:textId="77777777" w:rsidR="00306A0B" w:rsidRPr="00AC10C0" w:rsidRDefault="00E05234">
      <w:r w:rsidRPr="00AC10C0">
        <w:t>236</w:t>
      </w:r>
    </w:p>
    <w:p w14:paraId="000001BA" w14:textId="77777777" w:rsidR="00306A0B" w:rsidRPr="00AC10C0" w:rsidRDefault="00306A0B"/>
    <w:p w14:paraId="000001BB" w14:textId="77777777" w:rsidR="00306A0B" w:rsidRPr="00AC10C0" w:rsidRDefault="00E05234">
      <w:r w:rsidRPr="00AC10C0">
        <w:t>9</w:t>
      </w:r>
    </w:p>
    <w:p w14:paraId="000001BC" w14:textId="77777777" w:rsidR="00306A0B" w:rsidRPr="00AC10C0" w:rsidRDefault="00E05234">
      <w:r w:rsidRPr="00AC10C0">
        <w:t>TS=("instrument assisted manipulation*")</w:t>
      </w:r>
    </w:p>
    <w:p w14:paraId="000001BD" w14:textId="77777777" w:rsidR="00306A0B" w:rsidRPr="00AC10C0" w:rsidRDefault="00E05234">
      <w:r w:rsidRPr="00AC10C0">
        <w:t>5</w:t>
      </w:r>
    </w:p>
    <w:p w14:paraId="000001BE" w14:textId="77777777" w:rsidR="00306A0B" w:rsidRPr="00AC10C0" w:rsidRDefault="00306A0B"/>
    <w:p w14:paraId="000001BF" w14:textId="77777777" w:rsidR="00306A0B" w:rsidRPr="00AC10C0" w:rsidRDefault="00E05234">
      <w:r w:rsidRPr="00AC10C0">
        <w:t>8</w:t>
      </w:r>
    </w:p>
    <w:p w14:paraId="000001C0" w14:textId="77777777" w:rsidR="00306A0B" w:rsidRPr="00AC10C0" w:rsidRDefault="00E05234">
      <w:r w:rsidRPr="00AC10C0">
        <w:t>TS=("instrument assisted adjust*")</w:t>
      </w:r>
    </w:p>
    <w:p w14:paraId="000001C1" w14:textId="77777777" w:rsidR="00306A0B" w:rsidRPr="00AC10C0" w:rsidRDefault="00E05234">
      <w:r w:rsidRPr="00AC10C0">
        <w:t>0</w:t>
      </w:r>
    </w:p>
    <w:p w14:paraId="000001C2" w14:textId="77777777" w:rsidR="00306A0B" w:rsidRPr="00AC10C0" w:rsidRDefault="00306A0B"/>
    <w:p w14:paraId="000001C3" w14:textId="77777777" w:rsidR="00306A0B" w:rsidRPr="00AC10C0" w:rsidRDefault="00E05234">
      <w:r w:rsidRPr="00AC10C0">
        <w:t>7</w:t>
      </w:r>
    </w:p>
    <w:p w14:paraId="000001C4" w14:textId="77777777" w:rsidR="00306A0B" w:rsidRPr="00AC10C0" w:rsidRDefault="00E05234">
      <w:r w:rsidRPr="00AC10C0">
        <w:t>TS=("high velocity low amplitude")</w:t>
      </w:r>
    </w:p>
    <w:p w14:paraId="000001C5" w14:textId="77777777" w:rsidR="00306A0B" w:rsidRPr="00AC10C0" w:rsidRDefault="00E05234">
      <w:r w:rsidRPr="00AC10C0">
        <w:t>230</w:t>
      </w:r>
    </w:p>
    <w:p w14:paraId="000001C6" w14:textId="77777777" w:rsidR="00306A0B" w:rsidRPr="00AC10C0" w:rsidRDefault="00306A0B"/>
    <w:p w14:paraId="000001C7" w14:textId="77777777" w:rsidR="00306A0B" w:rsidRPr="00AC10C0" w:rsidRDefault="00E05234">
      <w:r w:rsidRPr="00AC10C0">
        <w:t>6</w:t>
      </w:r>
    </w:p>
    <w:p w14:paraId="000001C8" w14:textId="77777777" w:rsidR="00306A0B" w:rsidRPr="00AC10C0" w:rsidRDefault="00E05234">
      <w:r w:rsidRPr="00AC10C0">
        <w:t>TS=(hvla)</w:t>
      </w:r>
    </w:p>
    <w:p w14:paraId="000001C9" w14:textId="77777777" w:rsidR="00306A0B" w:rsidRPr="00AC10C0" w:rsidRDefault="00E05234">
      <w:r w:rsidRPr="00AC10C0">
        <w:t>126</w:t>
      </w:r>
    </w:p>
    <w:p w14:paraId="000001CA" w14:textId="77777777" w:rsidR="00306A0B" w:rsidRPr="00AC10C0" w:rsidRDefault="00306A0B"/>
    <w:p w14:paraId="000001CB" w14:textId="77777777" w:rsidR="00306A0B" w:rsidRPr="00AC10C0" w:rsidRDefault="00E05234">
      <w:r w:rsidRPr="00AC10C0">
        <w:t>5</w:t>
      </w:r>
    </w:p>
    <w:p w14:paraId="000001CC" w14:textId="77777777" w:rsidR="00306A0B" w:rsidRPr="00AC10C0" w:rsidRDefault="00E05234">
      <w:r w:rsidRPr="00AC10C0">
        <w:t>TS=("cox technique")</w:t>
      </w:r>
    </w:p>
    <w:p w14:paraId="000001CD" w14:textId="77777777" w:rsidR="00306A0B" w:rsidRPr="00AC10C0" w:rsidRDefault="00E05234">
      <w:r w:rsidRPr="00AC10C0">
        <w:t>24</w:t>
      </w:r>
    </w:p>
    <w:p w14:paraId="000001CE" w14:textId="77777777" w:rsidR="00306A0B" w:rsidRPr="00AC10C0" w:rsidRDefault="00306A0B"/>
    <w:p w14:paraId="000001CF" w14:textId="77777777" w:rsidR="00306A0B" w:rsidRPr="00AC10C0" w:rsidRDefault="00E05234">
      <w:r w:rsidRPr="00AC10C0">
        <w:t>4</w:t>
      </w:r>
    </w:p>
    <w:p w14:paraId="000001D0" w14:textId="77777777" w:rsidR="00306A0B" w:rsidRPr="00AC10C0" w:rsidRDefault="00E05234">
      <w:r w:rsidRPr="00AC10C0">
        <w:t>TS=("flexion distraction")</w:t>
      </w:r>
    </w:p>
    <w:p w14:paraId="000001D1" w14:textId="77777777" w:rsidR="00306A0B" w:rsidRPr="00AC10C0" w:rsidRDefault="00E05234">
      <w:r w:rsidRPr="00AC10C0">
        <w:t>271</w:t>
      </w:r>
    </w:p>
    <w:p w14:paraId="000001D2" w14:textId="77777777" w:rsidR="00306A0B" w:rsidRPr="00AC10C0" w:rsidRDefault="00306A0B"/>
    <w:p w14:paraId="000001D3" w14:textId="77777777" w:rsidR="00306A0B" w:rsidRPr="00AC10C0" w:rsidRDefault="00E05234">
      <w:r w:rsidRPr="00AC10C0">
        <w:t>3</w:t>
      </w:r>
    </w:p>
    <w:p w14:paraId="000001D4" w14:textId="77777777" w:rsidR="00306A0B" w:rsidRPr="00AC10C0" w:rsidRDefault="00E05234">
      <w:r w:rsidRPr="00AC10C0">
        <w:t>TS=(chuna)</w:t>
      </w:r>
    </w:p>
    <w:p w14:paraId="000001D5" w14:textId="77777777" w:rsidR="00306A0B" w:rsidRPr="00AC10C0" w:rsidRDefault="00E05234">
      <w:r w:rsidRPr="00AC10C0">
        <w:t>68</w:t>
      </w:r>
    </w:p>
    <w:p w14:paraId="000001D6" w14:textId="77777777" w:rsidR="00306A0B" w:rsidRPr="00AC10C0" w:rsidRDefault="00306A0B"/>
    <w:p w14:paraId="000001D7" w14:textId="77777777" w:rsidR="00306A0B" w:rsidRPr="00AC10C0" w:rsidRDefault="00E05234">
      <w:r w:rsidRPr="00AC10C0">
        <w:t>2</w:t>
      </w:r>
    </w:p>
    <w:p w14:paraId="000001D8" w14:textId="77777777" w:rsidR="00306A0B" w:rsidRPr="00AC10C0" w:rsidRDefault="00E05234">
      <w:r w:rsidRPr="00AC10C0">
        <w:t>TS=("tui na")</w:t>
      </w:r>
    </w:p>
    <w:p w14:paraId="000001D9" w14:textId="77777777" w:rsidR="00306A0B" w:rsidRPr="00AC10C0" w:rsidRDefault="00E05234">
      <w:r w:rsidRPr="00AC10C0">
        <w:t>36</w:t>
      </w:r>
    </w:p>
    <w:p w14:paraId="000001DA" w14:textId="77777777" w:rsidR="00306A0B" w:rsidRPr="00AC10C0" w:rsidRDefault="00306A0B"/>
    <w:p w14:paraId="000001DB" w14:textId="77777777" w:rsidR="00306A0B" w:rsidRPr="00AC10C0" w:rsidRDefault="00E05234">
      <w:r w:rsidRPr="00AC10C0">
        <w:t>1</w:t>
      </w:r>
    </w:p>
    <w:p w14:paraId="000001DC" w14:textId="77777777" w:rsidR="00306A0B" w:rsidRPr="00AC10C0" w:rsidRDefault="00E05234">
      <w:r w:rsidRPr="00AC10C0">
        <w:t>TS=(tuina)</w:t>
      </w:r>
    </w:p>
    <w:p w14:paraId="000001DD" w14:textId="77777777" w:rsidR="00306A0B" w:rsidRPr="00AC10C0" w:rsidRDefault="00E05234">
      <w:r w:rsidRPr="00AC10C0">
        <w:t>236</w:t>
      </w:r>
    </w:p>
    <w:p w14:paraId="000001DE" w14:textId="77777777" w:rsidR="00306A0B" w:rsidRPr="00AC10C0" w:rsidRDefault="00306A0B"/>
    <w:p w14:paraId="000001DF" w14:textId="77777777" w:rsidR="00306A0B" w:rsidRPr="00AC10C0" w:rsidRDefault="00306A0B">
      <w:pPr>
        <w:rPr>
          <w:b/>
          <w:sz w:val="26"/>
          <w:szCs w:val="26"/>
        </w:rPr>
      </w:pPr>
    </w:p>
    <w:p w14:paraId="000001E0" w14:textId="77777777" w:rsidR="00306A0B" w:rsidRPr="00AC10C0" w:rsidRDefault="00306A0B">
      <w:pPr>
        <w:rPr>
          <w:b/>
          <w:sz w:val="26"/>
          <w:szCs w:val="26"/>
        </w:rPr>
      </w:pPr>
    </w:p>
    <w:p w14:paraId="000001E1" w14:textId="77777777" w:rsidR="00306A0B" w:rsidRPr="00AC10C0" w:rsidRDefault="00306A0B">
      <w:pPr>
        <w:rPr>
          <w:b/>
          <w:sz w:val="26"/>
          <w:szCs w:val="26"/>
        </w:rPr>
      </w:pPr>
    </w:p>
    <w:p w14:paraId="000001E2" w14:textId="77777777" w:rsidR="00306A0B" w:rsidRPr="00AC10C0" w:rsidRDefault="00306A0B">
      <w:pPr>
        <w:rPr>
          <w:b/>
          <w:sz w:val="26"/>
          <w:szCs w:val="26"/>
        </w:rPr>
      </w:pPr>
    </w:p>
    <w:p w14:paraId="000001E3" w14:textId="77777777" w:rsidR="00306A0B" w:rsidRPr="00AC10C0" w:rsidRDefault="00306A0B">
      <w:pPr>
        <w:rPr>
          <w:b/>
          <w:sz w:val="26"/>
          <w:szCs w:val="26"/>
        </w:rPr>
      </w:pPr>
    </w:p>
    <w:p w14:paraId="000001E4" w14:textId="77777777" w:rsidR="00306A0B" w:rsidRPr="00AC10C0" w:rsidRDefault="00306A0B">
      <w:pPr>
        <w:rPr>
          <w:b/>
          <w:sz w:val="26"/>
          <w:szCs w:val="26"/>
        </w:rPr>
      </w:pPr>
    </w:p>
    <w:p w14:paraId="000001E5" w14:textId="77777777" w:rsidR="00306A0B" w:rsidRPr="00AC10C0" w:rsidRDefault="00306A0B">
      <w:pPr>
        <w:rPr>
          <w:b/>
          <w:sz w:val="26"/>
          <w:szCs w:val="26"/>
        </w:rPr>
      </w:pPr>
    </w:p>
    <w:p w14:paraId="000001E6" w14:textId="77777777" w:rsidR="00306A0B" w:rsidRPr="00AC10C0" w:rsidRDefault="00306A0B">
      <w:pPr>
        <w:rPr>
          <w:b/>
          <w:sz w:val="26"/>
          <w:szCs w:val="26"/>
        </w:rPr>
      </w:pPr>
    </w:p>
    <w:p w14:paraId="000001E7" w14:textId="77777777" w:rsidR="00306A0B" w:rsidRPr="00AC10C0" w:rsidRDefault="00306A0B">
      <w:pPr>
        <w:rPr>
          <w:b/>
          <w:sz w:val="26"/>
          <w:szCs w:val="26"/>
        </w:rPr>
      </w:pPr>
    </w:p>
    <w:p w14:paraId="000001E8" w14:textId="77777777" w:rsidR="00306A0B" w:rsidRPr="00AC10C0" w:rsidRDefault="00306A0B">
      <w:pPr>
        <w:rPr>
          <w:b/>
          <w:sz w:val="26"/>
          <w:szCs w:val="26"/>
        </w:rPr>
      </w:pPr>
    </w:p>
    <w:p w14:paraId="000001E9" w14:textId="77777777" w:rsidR="00306A0B" w:rsidRPr="00AC10C0" w:rsidRDefault="00306A0B">
      <w:pPr>
        <w:rPr>
          <w:b/>
          <w:sz w:val="26"/>
          <w:szCs w:val="26"/>
        </w:rPr>
      </w:pPr>
    </w:p>
    <w:p w14:paraId="000001EA" w14:textId="77777777" w:rsidR="00306A0B" w:rsidRPr="00AC10C0" w:rsidRDefault="00306A0B">
      <w:pPr>
        <w:rPr>
          <w:b/>
          <w:sz w:val="26"/>
          <w:szCs w:val="26"/>
        </w:rPr>
      </w:pPr>
    </w:p>
    <w:p w14:paraId="000001EB" w14:textId="77777777" w:rsidR="00306A0B" w:rsidRPr="00AC10C0" w:rsidRDefault="00306A0B">
      <w:pPr>
        <w:rPr>
          <w:b/>
          <w:sz w:val="26"/>
          <w:szCs w:val="26"/>
        </w:rPr>
      </w:pPr>
    </w:p>
    <w:p w14:paraId="000001EC" w14:textId="77777777" w:rsidR="00306A0B" w:rsidRPr="00AC10C0" w:rsidRDefault="00306A0B">
      <w:pPr>
        <w:rPr>
          <w:b/>
          <w:sz w:val="26"/>
          <w:szCs w:val="26"/>
        </w:rPr>
      </w:pPr>
    </w:p>
    <w:p w14:paraId="000001ED" w14:textId="77777777" w:rsidR="00306A0B" w:rsidRPr="00AC10C0" w:rsidRDefault="00306A0B">
      <w:pPr>
        <w:rPr>
          <w:b/>
          <w:sz w:val="26"/>
          <w:szCs w:val="26"/>
        </w:rPr>
      </w:pPr>
    </w:p>
    <w:p w14:paraId="000001EE" w14:textId="77777777" w:rsidR="00306A0B" w:rsidRPr="00AC10C0" w:rsidRDefault="00306A0B">
      <w:pPr>
        <w:rPr>
          <w:b/>
          <w:sz w:val="26"/>
          <w:szCs w:val="26"/>
        </w:rPr>
      </w:pPr>
    </w:p>
    <w:p w14:paraId="000001EF" w14:textId="77777777" w:rsidR="00306A0B" w:rsidRPr="00AC10C0" w:rsidRDefault="00306A0B">
      <w:pPr>
        <w:rPr>
          <w:b/>
          <w:sz w:val="26"/>
          <w:szCs w:val="26"/>
        </w:rPr>
      </w:pPr>
    </w:p>
    <w:p w14:paraId="000001F0" w14:textId="77777777" w:rsidR="00306A0B" w:rsidRPr="00AC10C0" w:rsidRDefault="00306A0B">
      <w:pPr>
        <w:rPr>
          <w:b/>
          <w:sz w:val="26"/>
          <w:szCs w:val="26"/>
        </w:rPr>
      </w:pPr>
    </w:p>
    <w:p w14:paraId="000001F1" w14:textId="77777777" w:rsidR="00306A0B" w:rsidRPr="00AC10C0" w:rsidRDefault="00306A0B">
      <w:pPr>
        <w:rPr>
          <w:b/>
          <w:sz w:val="26"/>
          <w:szCs w:val="26"/>
        </w:rPr>
      </w:pPr>
    </w:p>
    <w:p w14:paraId="000001F2" w14:textId="77777777" w:rsidR="00306A0B" w:rsidRPr="00AC10C0" w:rsidRDefault="00306A0B">
      <w:pPr>
        <w:rPr>
          <w:b/>
          <w:sz w:val="26"/>
          <w:szCs w:val="26"/>
        </w:rPr>
      </w:pPr>
    </w:p>
    <w:p w14:paraId="000001F3" w14:textId="77777777" w:rsidR="00306A0B" w:rsidRPr="00AC10C0" w:rsidRDefault="00306A0B">
      <w:pPr>
        <w:rPr>
          <w:b/>
          <w:sz w:val="26"/>
          <w:szCs w:val="26"/>
        </w:rPr>
      </w:pPr>
    </w:p>
    <w:p w14:paraId="000001F4" w14:textId="77777777" w:rsidR="00306A0B" w:rsidRPr="00AC10C0" w:rsidRDefault="00306A0B">
      <w:pPr>
        <w:rPr>
          <w:b/>
          <w:sz w:val="26"/>
          <w:szCs w:val="26"/>
        </w:rPr>
      </w:pPr>
    </w:p>
    <w:p w14:paraId="000001F5" w14:textId="77777777" w:rsidR="00306A0B" w:rsidRPr="00AC10C0" w:rsidRDefault="00306A0B">
      <w:pPr>
        <w:rPr>
          <w:b/>
          <w:sz w:val="26"/>
          <w:szCs w:val="26"/>
        </w:rPr>
      </w:pPr>
    </w:p>
    <w:p w14:paraId="000001F6" w14:textId="77777777" w:rsidR="00306A0B" w:rsidRPr="00AC10C0" w:rsidRDefault="00306A0B">
      <w:pPr>
        <w:rPr>
          <w:b/>
          <w:sz w:val="26"/>
          <w:szCs w:val="26"/>
        </w:rPr>
      </w:pPr>
    </w:p>
    <w:p w14:paraId="000001F7" w14:textId="77777777" w:rsidR="00306A0B" w:rsidRPr="00AC10C0" w:rsidRDefault="00306A0B">
      <w:pPr>
        <w:rPr>
          <w:b/>
          <w:sz w:val="26"/>
          <w:szCs w:val="26"/>
        </w:rPr>
      </w:pPr>
    </w:p>
    <w:p w14:paraId="000001F8" w14:textId="77777777" w:rsidR="00306A0B" w:rsidRPr="00AC10C0" w:rsidRDefault="00306A0B">
      <w:pPr>
        <w:rPr>
          <w:b/>
          <w:sz w:val="26"/>
          <w:szCs w:val="26"/>
        </w:rPr>
      </w:pPr>
    </w:p>
    <w:p w14:paraId="000001F9" w14:textId="77777777" w:rsidR="00306A0B" w:rsidRPr="00AC10C0" w:rsidRDefault="00306A0B">
      <w:pPr>
        <w:rPr>
          <w:b/>
          <w:sz w:val="26"/>
          <w:szCs w:val="26"/>
        </w:rPr>
      </w:pPr>
    </w:p>
    <w:p w14:paraId="000001FA" w14:textId="77777777" w:rsidR="00306A0B" w:rsidRPr="00AC10C0" w:rsidRDefault="00E05234">
      <w:pPr>
        <w:rPr>
          <w:b/>
          <w:sz w:val="26"/>
          <w:szCs w:val="26"/>
        </w:rPr>
      </w:pPr>
      <w:r w:rsidRPr="00AC10C0">
        <w:rPr>
          <w:b/>
          <w:sz w:val="26"/>
          <w:szCs w:val="26"/>
        </w:rPr>
        <w:t>SCOPUS</w:t>
      </w:r>
    </w:p>
    <w:p w14:paraId="000001FB" w14:textId="77777777" w:rsidR="00306A0B" w:rsidRPr="00AC10C0" w:rsidRDefault="00E05234">
      <w:pPr>
        <w:rPr>
          <w:b/>
          <w:sz w:val="24"/>
          <w:szCs w:val="24"/>
        </w:rPr>
      </w:pPr>
      <w:r w:rsidRPr="00AC10C0">
        <w:rPr>
          <w:b/>
          <w:sz w:val="24"/>
          <w:szCs w:val="24"/>
        </w:rPr>
        <w:t>(1/7/2022)</w:t>
      </w:r>
    </w:p>
    <w:p w14:paraId="000001FC" w14:textId="77777777" w:rsidR="00306A0B" w:rsidRPr="00AC10C0" w:rsidRDefault="00306A0B">
      <w:pPr>
        <w:rPr>
          <w:b/>
          <w:sz w:val="24"/>
          <w:szCs w:val="24"/>
        </w:rPr>
      </w:pPr>
    </w:p>
    <w:p w14:paraId="000001FD" w14:textId="77777777" w:rsidR="00306A0B" w:rsidRPr="00AC10C0" w:rsidRDefault="00E05234">
      <w:r w:rsidRPr="00AC10C0">
        <w:t>68</w:t>
      </w:r>
      <w:r w:rsidRPr="00AC10C0">
        <w:tab/>
      </w:r>
    </w:p>
    <w:p w14:paraId="000001FE" w14:textId="77777777" w:rsidR="00306A0B" w:rsidRPr="00AC10C0" w:rsidRDefault="00E05234">
      <w:r w:rsidRPr="00AC10C0">
        <w:t>( ( TITLE-ABS ( tuina ) )  OR  ( TITLE-ABS ( "tui na" ) )  OR  ( TITLE-ABS ( chuna ) )  OR  ( TITLE-ABS ( "flexion distraction" ) )  OR  ( TITLE-ABS ( "cox technique" ) )  OR  ( TITLE-ABS ( hvla ) )  OR  ( TITLE-ABS ( "high velocity low amplitude" ) )  OR  ( TITLE-ABS ( "instrument assisted adjust*" ) )  OR  ( TITLE-ABS ( "instrument assisted manipulation*" ) )  OR  ( TITLE-ABS ( "joint manipulation*" ) )  OR  ( TITLE-ABS ( "joint mobilization*" ) )  OR  ( TITLE-ABS ( "joint mobilisation*" ) )  OR  ( TITLE-ABS ( "manipulation under anesthesia" ) )  OR  ( TITLE-ABS ( "manipulation under anaesthesia" ) )  OR  ( TITLE-ABS ( "fibrosis release" ) )  OR  ( TITLE-ABS ( "musculoskeletal manipulation*" ) )  OR  ( TITLE-ABS ( "manipulative rehabilitation*" ) )  OR  ( TITLE-ABS ( "manipulative therap*" ) )  OR  ( TITLE-ABS ( "manual therap*" ) )  OR  ( TITLE-ABS ( "mobilization therap*" ) )  OR  ( TITLE-ABS ( "mobilisation therap*" ) )  OR  ( TITLE-ABS ( "orthopedic manipulation*" ) )  OR  ( TITLE-ABS ( "orthopaedic manipulation*" ) )  OR  ( TITLE-ABS ( "osteopathic manipulation*" ) )  OR  ( TITLE-ABS ( "chiropractic manipulation*" ) )  OR  ( TITLE-ABS ( "soft tissue mobilization*" ) )  OR  ( TITLE-ABS ( "soft tissue mobilisation*" ) )  OR  ( TITLE-ABS ( "spinal manipulation*" ) )  OR  ( TITLE-ABS ( "spinal mobilization*" ) )  OR  ( TITLE-ABS ( "spinal mobilisation*" ) ) )  AND  ( ( TITLE-ABS ( "failed back surgery syndrome*" ) )  OR  ( TITLE-ABS ( fbss ) )  OR  ( TITLE-ABS ( "junction failure*" ) )  OR  ( TITLE-ABS ( "recurrent disc*" ) )  OR  ( TITLE-ABS ( "recurrent disk*" ) )  OR  ( ( TITLE-ABS ( "disc replacement*" ) )  OR  ( TITLE-ABS ( "disk replacement*" ) )  OR  ( TITLE-ABS ( "disc arthroplast*" ) )  OR  ( TITLE-ABS ( "disk arthroplast*" ) )  OR  ( TITLE-ABS ( cementoplast* ) )  OR  ( TITLE-ABS ( vertebroplast* ) )  OR  ( TITLE-ABS ( kyphoplast* ) )  OR  ( TITLE-ABS ( discectom* ) )  OR  ( TITLE-ABS ( diskectom* ) )  OR  ( TITLE-ABS ( "extreme lateral interbody fusion*" ) )  OR  ( TITLE-ABS ( xlif ) )  OR  ( TITLE-ABS ( foraminotom* ) )  OR  ( TITLE-ABS ( "interlaminar lumbar instrumented fusion*" ) )  OR  ( TITLE-ABS ( ilif ) )  OR  ( TITLE-ABS ( "interlaminar implant*" ) )  OR  ( TITLE-ABS ( "intrathecal drug delivery" ) )  OR  ( TITLE-ABS ( itdd ) )  OR  ( TITLE-ABS ( laminectom* ) )  OR  ( TITLE-ABS ( laminotom* ) )  OR  ( TITLE-ABS ( "laser surger*" ) )  OR  ( TITLE-ABS ( microdiscectom* ) )  OR  ( TITLE-ABS ( microdiskectom* ) )  OR  ( TITLE-ABS ( "persistent spinal pain syndrome" ) )  OR  ( TITLE-ABS ( postoperative ) )  OR  ( TITLE-ABS ( "post-operative" ) )  OR  ( TITLE-ABS ( postsurgical ) )  OR  ( TITLE-ABS ( "post-surgical" ) )  OR  ( TITLE-ABS ( "spinal cord stimulat*" ) )  OR  ( TITLE-ABS ( "adjacent segment disease" ) ) ) ) ...</w:t>
      </w:r>
    </w:p>
    <w:p w14:paraId="000001FF" w14:textId="77777777" w:rsidR="00306A0B" w:rsidRPr="00AC10C0" w:rsidRDefault="00E05234">
      <w:r w:rsidRPr="00AC10C0">
        <w:rPr>
          <w:b/>
        </w:rPr>
        <w:t>489</w:t>
      </w:r>
      <w:r w:rsidRPr="00AC10C0">
        <w:t xml:space="preserve"> document results</w:t>
      </w:r>
      <w:r w:rsidRPr="00AC10C0">
        <w:tab/>
      </w:r>
    </w:p>
    <w:p w14:paraId="00000200" w14:textId="77777777" w:rsidR="00306A0B" w:rsidRPr="00AC10C0" w:rsidRDefault="00306A0B"/>
    <w:p w14:paraId="00000201" w14:textId="77777777" w:rsidR="00306A0B" w:rsidRPr="00AC10C0" w:rsidRDefault="00E05234">
      <w:r w:rsidRPr="00AC10C0">
        <w:t>67</w:t>
      </w:r>
      <w:r w:rsidRPr="00AC10C0">
        <w:tab/>
      </w:r>
    </w:p>
    <w:p w14:paraId="00000202" w14:textId="77777777" w:rsidR="00306A0B" w:rsidRPr="00AC10C0" w:rsidRDefault="00E05234">
      <w:r w:rsidRPr="00AC10C0">
        <w:t xml:space="preserve">( TITLE-ABS ( "failed back surgery syndrome*" ) )  OR  ( TITLE-ABS ( fbss ) )  OR  ( TITLE-ABS ( "junction failure*" ) )  OR  ( TITLE-ABS ( "recurrent disc*" ) )  OR  ( TITLE-ABS ( "recurrent </w:t>
      </w:r>
      <w:r w:rsidRPr="00AC10C0">
        <w:lastRenderedPageBreak/>
        <w:t>disk*" ) )  OR  ( ( TITLE-ABS ( "disc replacement*" ) )  OR  ( TITLE-ABS ( "disk replacement*" ) )  OR  ( TITLE-ABS ( "disc arthroplast*" ) )  OR  ( TITLE-ABS ( "disk arthroplast*" ) )  OR  ( TITLE-ABS ( cementoplast* ) )  OR  ( TITLE-ABS ( vertebroplast* ) )  OR  ( TITLE-ABS ( kyphoplast* ) )  OR  ( TITLE-ABS ( discectom* ) )  OR  ( TITLE-ABS ( diskectom* ) )  OR  ( TITLE-ABS ( "extreme lateral interbody fusion*" ) )  OR  ( TITLE-ABS ( xlif ) )  OR  ( TITLE-ABS ( foraminotom* ) )  OR  ( TITLE-ABS ( "interlaminar lumbar instrumented fusion*" ) )  OR  ( TITLE-ABS ( ilif ) )  OR  ( TITLE-ABS ( "interlaminar implant*" ) )  OR  ( TITLE-ABS ( "intrathecal drug delivery" ) )  OR  ( TITLE-ABS ( itdd ) )  OR  ( TITLE-ABS ( laminectom* ) )  OR  ( TITLE-ABS ( laminotom* ) )  OR  ( TITLE-ABS ( "laser surger*" ) )  OR  ( TITLE-ABS ( microdiscectom* ) )  OR  ( TITLE-ABS ( microdiskectom* ) )  OR  ( TITLE-ABS ( "persistent spinal pain syndrome" ) )  OR  ( TITLE-ABS ( postoperative ) )  OR  ( TITLE-ABS ( "post-operative" ) )  OR  ( TITLE-ABS ( postsurgical ) )  OR  ( TITLE-ABS ( "post-surgical" ) )  OR  ( TITLE-ABS ( "spinal cord stimulat*" ) )  OR  ( TITLE-ABS ( "adjacent segment disease" ) ) ) ...</w:t>
      </w:r>
    </w:p>
    <w:p w14:paraId="00000203" w14:textId="77777777" w:rsidR="00306A0B" w:rsidRPr="00AC10C0" w:rsidRDefault="00E05234">
      <w:r w:rsidRPr="00AC10C0">
        <w:t>716,072 document results</w:t>
      </w:r>
      <w:r w:rsidRPr="00AC10C0">
        <w:tab/>
      </w:r>
    </w:p>
    <w:p w14:paraId="0000020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05" w14:textId="77777777" w:rsidR="00306A0B" w:rsidRPr="00AC10C0" w:rsidRDefault="00E05234">
      <w:r w:rsidRPr="00AC10C0">
        <w:t>66</w:t>
      </w:r>
      <w:r w:rsidRPr="00AC10C0">
        <w:tab/>
      </w:r>
    </w:p>
    <w:p w14:paraId="00000206" w14:textId="77777777" w:rsidR="00306A0B" w:rsidRPr="00AC10C0" w:rsidRDefault="00E05234">
      <w:r w:rsidRPr="00AC10C0">
        <w:t>( TITLE-ABS ( "disc replacement*" ) )  OR  ( TITLE-ABS ( "disk replacement*" ) )  OR  ( TITLE-ABS ( "disc arthroplast*" ) )  OR  ( TITLE-ABS ( "disk arthroplast*" ) )  OR  ( TITLE-ABS ( cementoplast* ) )  OR  ( TITLE-ABS ( vertebroplast* ) )  OR  ( TITLE-ABS ( kyphoplast* ) )  OR  ( TITLE-ABS ( discectom* ) )  OR  ( TITLE-ABS ( diskectom* ) )  OR  ( TITLE-ABS ( "extreme lateral interbody fusion*" ) )  OR  ( TITLE-ABS ( xlif ) )  OR  ( TITLE-ABS ( foraminotom* ) )  OR  ( TITLE-ABS ( "interlaminar lumbar instrumented fusion*" ) )  OR  ( TITLE-ABS ( ilif ) )  OR  ( TITLE-ABS ( "interlaminar implant*" ) )  OR  ( TITLE-ABS ( "intrathecal drug delivery" ) )  OR  ( TITLE-ABS ( itdd ) )  OR  ( TITLE-ABS ( laminectom* ) )  OR  ( TITLE-ABS ( laminotom* ) )  OR  ( TITLE-ABS ( "laser surger*" ) )  OR  ( TITLE-ABS ( microdiscectom* ) )  OR  ( TITLE-ABS ( microdiskectom* ) )  OR  ( TITLE-ABS ( "persistent spinal pain syndrome" ) )  OR  ( TITLE-ABS ( postoperative ) )  OR  ( TITLE-ABS ( "post-operative" ) )  OR  ( TITLE-ABS ( postsurgical ) )  OR  ( TITLE-ABS ( "post-surgical" ) )  OR  ( TITLE-ABS ( "spinal cord stimulat*" ) )  OR  ( TITLE-ABS ( "adjacent segment disease" ) ) ...</w:t>
      </w:r>
    </w:p>
    <w:p w14:paraId="00000207" w14:textId="77777777" w:rsidR="00306A0B" w:rsidRPr="00AC10C0" w:rsidRDefault="00E05234">
      <w:r w:rsidRPr="00AC10C0">
        <w:t>714,846 document results</w:t>
      </w:r>
      <w:r w:rsidRPr="00AC10C0">
        <w:tab/>
      </w:r>
    </w:p>
    <w:p w14:paraId="00000208" w14:textId="77777777" w:rsidR="00306A0B" w:rsidRPr="00AC10C0" w:rsidRDefault="00E05234">
      <w:r w:rsidRPr="00AC10C0">
        <w:t xml:space="preserve"> Set alert Save this search Edit this search Delete this search</w:t>
      </w:r>
    </w:p>
    <w:p w14:paraId="00000209" w14:textId="77777777" w:rsidR="00306A0B" w:rsidRPr="00AC10C0" w:rsidRDefault="00E05234">
      <w:r w:rsidRPr="00AC10C0">
        <w:t>65</w:t>
      </w:r>
      <w:r w:rsidRPr="00AC10C0">
        <w:tab/>
      </w:r>
    </w:p>
    <w:p w14:paraId="0000020A" w14:textId="77777777" w:rsidR="00306A0B" w:rsidRPr="00AC10C0" w:rsidRDefault="00E05234">
      <w:r w:rsidRPr="00AC10C0">
        <w:t xml:space="preserve">TITLE-ABS ( "recurrent disk*" ) </w:t>
      </w:r>
    </w:p>
    <w:p w14:paraId="0000020B" w14:textId="77777777" w:rsidR="00306A0B" w:rsidRPr="00AC10C0" w:rsidRDefault="00E05234">
      <w:r w:rsidRPr="00AC10C0">
        <w:t>95 document results</w:t>
      </w:r>
      <w:r w:rsidRPr="00AC10C0">
        <w:tab/>
      </w:r>
    </w:p>
    <w:p w14:paraId="0000020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0D" w14:textId="77777777" w:rsidR="00306A0B" w:rsidRPr="00AC10C0" w:rsidRDefault="00E05234">
      <w:r w:rsidRPr="00AC10C0">
        <w:t>64</w:t>
      </w:r>
      <w:r w:rsidRPr="00AC10C0">
        <w:tab/>
      </w:r>
    </w:p>
    <w:p w14:paraId="0000020E" w14:textId="77777777" w:rsidR="00306A0B" w:rsidRPr="00AC10C0" w:rsidRDefault="00E05234">
      <w:r w:rsidRPr="00AC10C0">
        <w:t xml:space="preserve">TITLE-ABS ( "recurrent disc*" ) </w:t>
      </w:r>
    </w:p>
    <w:p w14:paraId="0000020F" w14:textId="77777777" w:rsidR="00306A0B" w:rsidRPr="00AC10C0" w:rsidRDefault="00E05234">
      <w:r w:rsidRPr="00AC10C0">
        <w:t>635 document results</w:t>
      </w:r>
      <w:r w:rsidRPr="00AC10C0">
        <w:tab/>
      </w:r>
    </w:p>
    <w:p w14:paraId="0000021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11" w14:textId="77777777" w:rsidR="00306A0B" w:rsidRPr="00AC10C0" w:rsidRDefault="00E05234">
      <w:r w:rsidRPr="00AC10C0">
        <w:t>63</w:t>
      </w:r>
      <w:r w:rsidRPr="00AC10C0">
        <w:tab/>
      </w:r>
    </w:p>
    <w:p w14:paraId="00000212" w14:textId="77777777" w:rsidR="00306A0B" w:rsidRPr="00AC10C0" w:rsidRDefault="00E05234">
      <w:r w:rsidRPr="00AC10C0">
        <w:t xml:space="preserve">TITLE-ABS ( "junction failure*" ) </w:t>
      </w:r>
    </w:p>
    <w:p w14:paraId="00000213" w14:textId="77777777" w:rsidR="00306A0B" w:rsidRPr="00AC10C0" w:rsidRDefault="00E05234">
      <w:r w:rsidRPr="00AC10C0">
        <w:t>105 document results</w:t>
      </w:r>
      <w:r w:rsidRPr="00AC10C0">
        <w:tab/>
      </w:r>
    </w:p>
    <w:p w14:paraId="0000021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15" w14:textId="77777777" w:rsidR="00306A0B" w:rsidRPr="00AC10C0" w:rsidRDefault="00E05234">
      <w:r w:rsidRPr="00AC10C0">
        <w:t>62</w:t>
      </w:r>
      <w:r w:rsidRPr="00AC10C0">
        <w:tab/>
      </w:r>
    </w:p>
    <w:p w14:paraId="00000216" w14:textId="77777777" w:rsidR="00306A0B" w:rsidRPr="00AC10C0" w:rsidRDefault="00E05234">
      <w:r w:rsidRPr="00AC10C0">
        <w:lastRenderedPageBreak/>
        <w:t xml:space="preserve">TITLE-ABS ( fbss ) </w:t>
      </w:r>
    </w:p>
    <w:p w14:paraId="00000217" w14:textId="77777777" w:rsidR="00306A0B" w:rsidRPr="00AC10C0" w:rsidRDefault="00E05234">
      <w:r w:rsidRPr="00AC10C0">
        <w:t>838 document results</w:t>
      </w:r>
      <w:r w:rsidRPr="00AC10C0">
        <w:tab/>
      </w:r>
    </w:p>
    <w:p w14:paraId="00000218" w14:textId="77777777" w:rsidR="00306A0B" w:rsidRPr="00AC10C0" w:rsidRDefault="00E05234">
      <w:r w:rsidRPr="00AC10C0">
        <w:t xml:space="preserve"> Set alert Save this search Edit this search Delete this search</w:t>
      </w:r>
    </w:p>
    <w:p w14:paraId="00000219" w14:textId="77777777" w:rsidR="00306A0B" w:rsidRPr="00AC10C0" w:rsidRDefault="00E05234">
      <w:r w:rsidRPr="00AC10C0">
        <w:t>61</w:t>
      </w:r>
      <w:r w:rsidRPr="00AC10C0">
        <w:tab/>
      </w:r>
    </w:p>
    <w:p w14:paraId="0000021A" w14:textId="77777777" w:rsidR="00306A0B" w:rsidRPr="00AC10C0" w:rsidRDefault="00E05234">
      <w:r w:rsidRPr="00AC10C0">
        <w:t xml:space="preserve">TITLE-ABS ( "failed back surgery syndrome*" ) </w:t>
      </w:r>
    </w:p>
    <w:p w14:paraId="0000021B" w14:textId="77777777" w:rsidR="00306A0B" w:rsidRPr="00AC10C0" w:rsidRDefault="00E05234">
      <w:r w:rsidRPr="00AC10C0">
        <w:t>1,022 document results</w:t>
      </w:r>
      <w:r w:rsidRPr="00AC10C0">
        <w:tab/>
      </w:r>
    </w:p>
    <w:p w14:paraId="0000021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1D" w14:textId="77777777" w:rsidR="00306A0B" w:rsidRPr="00AC10C0" w:rsidRDefault="00E05234">
      <w:r w:rsidRPr="00AC10C0">
        <w:t>60</w:t>
      </w:r>
      <w:r w:rsidRPr="00AC10C0">
        <w:tab/>
      </w:r>
    </w:p>
    <w:p w14:paraId="0000021E" w14:textId="77777777" w:rsidR="00306A0B" w:rsidRPr="00AC10C0" w:rsidRDefault="00E05234">
      <w:r w:rsidRPr="00AC10C0">
        <w:t xml:space="preserve">TITLE-ABS ( "adjacent segment disease" ) </w:t>
      </w:r>
    </w:p>
    <w:p w14:paraId="0000021F" w14:textId="77777777" w:rsidR="00306A0B" w:rsidRPr="00AC10C0" w:rsidRDefault="00E05234">
      <w:r w:rsidRPr="00AC10C0">
        <w:t>794 document results</w:t>
      </w:r>
      <w:r w:rsidRPr="00AC10C0">
        <w:tab/>
      </w:r>
    </w:p>
    <w:p w14:paraId="0000022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21" w14:textId="77777777" w:rsidR="00306A0B" w:rsidRPr="00AC10C0" w:rsidRDefault="00E05234">
      <w:r w:rsidRPr="00AC10C0">
        <w:t>59</w:t>
      </w:r>
      <w:r w:rsidRPr="00AC10C0">
        <w:tab/>
      </w:r>
    </w:p>
    <w:p w14:paraId="00000222" w14:textId="77777777" w:rsidR="00306A0B" w:rsidRPr="00AC10C0" w:rsidRDefault="00E05234">
      <w:r w:rsidRPr="00AC10C0">
        <w:t xml:space="preserve">TITLE-ABS ( "spinal cord stimulat*" ) </w:t>
      </w:r>
    </w:p>
    <w:p w14:paraId="00000223" w14:textId="77777777" w:rsidR="00306A0B" w:rsidRPr="00AC10C0" w:rsidRDefault="00E05234">
      <w:r w:rsidRPr="00AC10C0">
        <w:t>4,354 document results</w:t>
      </w:r>
      <w:r w:rsidRPr="00AC10C0">
        <w:tab/>
      </w:r>
    </w:p>
    <w:p w14:paraId="0000022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25" w14:textId="77777777" w:rsidR="00306A0B" w:rsidRPr="00AC10C0" w:rsidRDefault="00E05234">
      <w:r w:rsidRPr="00AC10C0">
        <w:t>58</w:t>
      </w:r>
      <w:r w:rsidRPr="00AC10C0">
        <w:tab/>
      </w:r>
    </w:p>
    <w:p w14:paraId="00000226" w14:textId="77777777" w:rsidR="00306A0B" w:rsidRPr="00AC10C0" w:rsidRDefault="00E05234">
      <w:r w:rsidRPr="00AC10C0">
        <w:t xml:space="preserve">TITLE-ABS ( "post-surgical" ) </w:t>
      </w:r>
    </w:p>
    <w:p w14:paraId="00000227" w14:textId="77777777" w:rsidR="00306A0B" w:rsidRPr="00AC10C0" w:rsidRDefault="00E05234">
      <w:r w:rsidRPr="00AC10C0">
        <w:t>11,429 document results</w:t>
      </w:r>
      <w:r w:rsidRPr="00AC10C0">
        <w:tab/>
      </w:r>
    </w:p>
    <w:p w14:paraId="00000228" w14:textId="77777777" w:rsidR="00306A0B" w:rsidRPr="00AC10C0" w:rsidRDefault="00E05234">
      <w:r w:rsidRPr="00AC10C0">
        <w:t xml:space="preserve"> Set alert Save this search Edit this search Delete this search</w:t>
      </w:r>
    </w:p>
    <w:p w14:paraId="00000229" w14:textId="77777777" w:rsidR="00306A0B" w:rsidRPr="00AC10C0" w:rsidRDefault="00E05234">
      <w:r w:rsidRPr="00AC10C0">
        <w:t>57</w:t>
      </w:r>
      <w:r w:rsidRPr="00AC10C0">
        <w:tab/>
      </w:r>
    </w:p>
    <w:p w14:paraId="0000022A" w14:textId="77777777" w:rsidR="00306A0B" w:rsidRPr="00AC10C0" w:rsidRDefault="00E05234">
      <w:r w:rsidRPr="00AC10C0">
        <w:t xml:space="preserve">TITLE-ABS ( postsurgical ) </w:t>
      </w:r>
    </w:p>
    <w:p w14:paraId="0000022B" w14:textId="77777777" w:rsidR="00306A0B" w:rsidRPr="00AC10C0" w:rsidRDefault="00E05234">
      <w:r w:rsidRPr="00AC10C0">
        <w:t>17,333 document results</w:t>
      </w:r>
      <w:r w:rsidRPr="00AC10C0">
        <w:tab/>
      </w:r>
    </w:p>
    <w:p w14:paraId="0000022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2D" w14:textId="77777777" w:rsidR="00306A0B" w:rsidRPr="00AC10C0" w:rsidRDefault="00E05234">
      <w:r w:rsidRPr="00AC10C0">
        <w:t>56</w:t>
      </w:r>
      <w:r w:rsidRPr="00AC10C0">
        <w:tab/>
      </w:r>
    </w:p>
    <w:p w14:paraId="0000022E" w14:textId="77777777" w:rsidR="00306A0B" w:rsidRPr="00AC10C0" w:rsidRDefault="00E05234">
      <w:r w:rsidRPr="00AC10C0">
        <w:t xml:space="preserve">TITLE-ABS ( "post-operative" ) </w:t>
      </w:r>
    </w:p>
    <w:p w14:paraId="0000022F" w14:textId="77777777" w:rsidR="00306A0B" w:rsidRPr="00AC10C0" w:rsidRDefault="00E05234">
      <w:r w:rsidRPr="00AC10C0">
        <w:t>83,383 document results</w:t>
      </w:r>
      <w:r w:rsidRPr="00AC10C0">
        <w:tab/>
      </w:r>
    </w:p>
    <w:p w14:paraId="0000023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31" w14:textId="77777777" w:rsidR="00306A0B" w:rsidRPr="00AC10C0" w:rsidRDefault="00E05234">
      <w:r w:rsidRPr="00AC10C0">
        <w:t>55</w:t>
      </w:r>
      <w:r w:rsidRPr="00AC10C0">
        <w:tab/>
      </w:r>
    </w:p>
    <w:p w14:paraId="00000232" w14:textId="77777777" w:rsidR="00306A0B" w:rsidRPr="00AC10C0" w:rsidRDefault="00E05234">
      <w:r w:rsidRPr="00AC10C0">
        <w:t xml:space="preserve">TITLE-ABS ( postoperative ) </w:t>
      </w:r>
    </w:p>
    <w:p w14:paraId="00000233" w14:textId="77777777" w:rsidR="00306A0B" w:rsidRPr="00AC10C0" w:rsidRDefault="00E05234">
      <w:r w:rsidRPr="00AC10C0">
        <w:t>594,603 document results</w:t>
      </w:r>
      <w:r w:rsidRPr="00AC10C0">
        <w:tab/>
      </w:r>
    </w:p>
    <w:p w14:paraId="0000023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35" w14:textId="77777777" w:rsidR="00306A0B" w:rsidRPr="00AC10C0" w:rsidRDefault="00E05234">
      <w:r w:rsidRPr="00AC10C0">
        <w:t>54</w:t>
      </w:r>
      <w:r w:rsidRPr="00AC10C0">
        <w:tab/>
      </w:r>
    </w:p>
    <w:p w14:paraId="00000236" w14:textId="77777777" w:rsidR="00306A0B" w:rsidRPr="00AC10C0" w:rsidRDefault="00E05234">
      <w:r w:rsidRPr="00AC10C0">
        <w:t xml:space="preserve">TITLE-ABS ( "persistent spinal pain syndrome" ) </w:t>
      </w:r>
    </w:p>
    <w:p w14:paraId="00000237" w14:textId="77777777" w:rsidR="00306A0B" w:rsidRPr="00AC10C0" w:rsidRDefault="00E05234">
      <w:r w:rsidRPr="00AC10C0">
        <w:t>12 document results</w:t>
      </w:r>
      <w:r w:rsidRPr="00AC10C0">
        <w:tab/>
      </w:r>
    </w:p>
    <w:p w14:paraId="00000238" w14:textId="77777777" w:rsidR="00306A0B" w:rsidRPr="00AC10C0" w:rsidRDefault="00E05234">
      <w:r w:rsidRPr="00AC10C0">
        <w:t xml:space="preserve"> Set alert Save this search Edit this search Delete this search</w:t>
      </w:r>
    </w:p>
    <w:p w14:paraId="00000239" w14:textId="77777777" w:rsidR="00306A0B" w:rsidRPr="00AC10C0" w:rsidRDefault="00E05234">
      <w:r w:rsidRPr="00AC10C0">
        <w:t>53</w:t>
      </w:r>
      <w:r w:rsidRPr="00AC10C0">
        <w:tab/>
      </w:r>
    </w:p>
    <w:p w14:paraId="0000023A" w14:textId="77777777" w:rsidR="00306A0B" w:rsidRPr="00AC10C0" w:rsidRDefault="00E05234">
      <w:r w:rsidRPr="00AC10C0">
        <w:t xml:space="preserve">TITLE-ABS ( microdiskectom* ) </w:t>
      </w:r>
    </w:p>
    <w:p w14:paraId="0000023B" w14:textId="77777777" w:rsidR="00306A0B" w:rsidRPr="00AC10C0" w:rsidRDefault="00E05234">
      <w:r w:rsidRPr="00AC10C0">
        <w:t>107 document results</w:t>
      </w:r>
      <w:r w:rsidRPr="00AC10C0">
        <w:tab/>
      </w:r>
    </w:p>
    <w:p w14:paraId="0000023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3D" w14:textId="77777777" w:rsidR="00306A0B" w:rsidRPr="00AC10C0" w:rsidRDefault="00E05234">
      <w:r w:rsidRPr="00AC10C0">
        <w:t>52</w:t>
      </w:r>
      <w:r w:rsidRPr="00AC10C0">
        <w:tab/>
      </w:r>
    </w:p>
    <w:p w14:paraId="0000023E" w14:textId="77777777" w:rsidR="00306A0B" w:rsidRPr="00AC10C0" w:rsidRDefault="00E05234">
      <w:r w:rsidRPr="00AC10C0">
        <w:t xml:space="preserve">TITLE-ABS ( microdiscectom* ) </w:t>
      </w:r>
    </w:p>
    <w:p w14:paraId="0000023F" w14:textId="77777777" w:rsidR="00306A0B" w:rsidRPr="00AC10C0" w:rsidRDefault="00E05234">
      <w:r w:rsidRPr="00AC10C0">
        <w:t>1,112 document results</w:t>
      </w:r>
      <w:r w:rsidRPr="00AC10C0">
        <w:tab/>
      </w:r>
    </w:p>
    <w:p w14:paraId="0000024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41" w14:textId="77777777" w:rsidR="00306A0B" w:rsidRPr="00AC10C0" w:rsidRDefault="00E05234">
      <w:r w:rsidRPr="00AC10C0">
        <w:t>51</w:t>
      </w:r>
      <w:r w:rsidRPr="00AC10C0">
        <w:tab/>
      </w:r>
    </w:p>
    <w:p w14:paraId="00000242" w14:textId="77777777" w:rsidR="00306A0B" w:rsidRPr="00AC10C0" w:rsidRDefault="00E05234">
      <w:r w:rsidRPr="00AC10C0">
        <w:lastRenderedPageBreak/>
        <w:t xml:space="preserve">TITLE-ABS ( "laser surger*" ) </w:t>
      </w:r>
    </w:p>
    <w:p w14:paraId="00000243" w14:textId="77777777" w:rsidR="00306A0B" w:rsidRPr="00AC10C0" w:rsidRDefault="00E05234">
      <w:r w:rsidRPr="00AC10C0">
        <w:t>4,973 document results</w:t>
      </w:r>
      <w:r w:rsidRPr="00AC10C0">
        <w:tab/>
      </w:r>
    </w:p>
    <w:p w14:paraId="0000024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45" w14:textId="77777777" w:rsidR="00306A0B" w:rsidRPr="00AC10C0" w:rsidRDefault="00E05234">
      <w:r w:rsidRPr="00AC10C0">
        <w:t>50</w:t>
      </w:r>
      <w:r w:rsidRPr="00AC10C0">
        <w:tab/>
      </w:r>
    </w:p>
    <w:p w14:paraId="00000246" w14:textId="77777777" w:rsidR="00306A0B" w:rsidRPr="00AC10C0" w:rsidRDefault="00E05234">
      <w:r w:rsidRPr="00AC10C0">
        <w:t xml:space="preserve">TITLE-ABS ( laminotom* ) </w:t>
      </w:r>
    </w:p>
    <w:p w14:paraId="00000247" w14:textId="77777777" w:rsidR="00306A0B" w:rsidRPr="00AC10C0" w:rsidRDefault="00E05234">
      <w:r w:rsidRPr="00AC10C0">
        <w:t>841 document results</w:t>
      </w:r>
      <w:r w:rsidRPr="00AC10C0">
        <w:tab/>
      </w:r>
    </w:p>
    <w:p w14:paraId="00000248" w14:textId="77777777" w:rsidR="00306A0B" w:rsidRPr="00AC10C0" w:rsidRDefault="00E05234">
      <w:r w:rsidRPr="00AC10C0">
        <w:t xml:space="preserve"> Set alert Save this search Edit this search Delete this search</w:t>
      </w:r>
    </w:p>
    <w:p w14:paraId="00000249" w14:textId="77777777" w:rsidR="00306A0B" w:rsidRPr="00AC10C0" w:rsidRDefault="00E05234">
      <w:r w:rsidRPr="00AC10C0">
        <w:t>49</w:t>
      </w:r>
      <w:r w:rsidRPr="00AC10C0">
        <w:tab/>
      </w:r>
    </w:p>
    <w:p w14:paraId="0000024A" w14:textId="77777777" w:rsidR="00306A0B" w:rsidRPr="00AC10C0" w:rsidRDefault="00E05234">
      <w:r w:rsidRPr="00AC10C0">
        <w:t xml:space="preserve">TITLE-ABS ( laminectom* ) </w:t>
      </w:r>
    </w:p>
    <w:p w14:paraId="0000024B" w14:textId="77777777" w:rsidR="00306A0B" w:rsidRPr="00AC10C0" w:rsidRDefault="00E05234">
      <w:r w:rsidRPr="00AC10C0">
        <w:t>11,106 document results</w:t>
      </w:r>
      <w:r w:rsidRPr="00AC10C0">
        <w:tab/>
      </w:r>
    </w:p>
    <w:p w14:paraId="0000024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4D" w14:textId="77777777" w:rsidR="00306A0B" w:rsidRPr="00AC10C0" w:rsidRDefault="00E05234">
      <w:r w:rsidRPr="00AC10C0">
        <w:t>48</w:t>
      </w:r>
      <w:r w:rsidRPr="00AC10C0">
        <w:tab/>
      </w:r>
    </w:p>
    <w:p w14:paraId="0000024E" w14:textId="77777777" w:rsidR="00306A0B" w:rsidRPr="00AC10C0" w:rsidRDefault="00E05234">
      <w:r w:rsidRPr="00AC10C0">
        <w:t xml:space="preserve">TITLE-ABS ( itdd ) </w:t>
      </w:r>
    </w:p>
    <w:p w14:paraId="0000024F" w14:textId="77777777" w:rsidR="00306A0B" w:rsidRPr="00AC10C0" w:rsidRDefault="00E05234">
      <w:r w:rsidRPr="00AC10C0">
        <w:t>35 document results</w:t>
      </w:r>
      <w:r w:rsidRPr="00AC10C0">
        <w:tab/>
      </w:r>
    </w:p>
    <w:p w14:paraId="0000025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51" w14:textId="77777777" w:rsidR="00306A0B" w:rsidRPr="00AC10C0" w:rsidRDefault="00E05234">
      <w:r w:rsidRPr="00AC10C0">
        <w:t>47</w:t>
      </w:r>
      <w:r w:rsidRPr="00AC10C0">
        <w:tab/>
      </w:r>
    </w:p>
    <w:p w14:paraId="00000252" w14:textId="77777777" w:rsidR="00306A0B" w:rsidRPr="00AC10C0" w:rsidRDefault="00E05234">
      <w:r w:rsidRPr="00AC10C0">
        <w:t xml:space="preserve">TITLE-ABS ( "intrathecal drug delivery" ) </w:t>
      </w:r>
    </w:p>
    <w:p w14:paraId="00000253" w14:textId="77777777" w:rsidR="00306A0B" w:rsidRPr="00AC10C0" w:rsidRDefault="00E05234">
      <w:r w:rsidRPr="00AC10C0">
        <w:t>414 document results</w:t>
      </w:r>
      <w:r w:rsidRPr="00AC10C0">
        <w:tab/>
      </w:r>
    </w:p>
    <w:p w14:paraId="0000025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55" w14:textId="77777777" w:rsidR="00306A0B" w:rsidRPr="00AC10C0" w:rsidRDefault="00E05234">
      <w:r w:rsidRPr="00AC10C0">
        <w:t>46</w:t>
      </w:r>
      <w:r w:rsidRPr="00AC10C0">
        <w:tab/>
      </w:r>
    </w:p>
    <w:p w14:paraId="00000256" w14:textId="77777777" w:rsidR="00306A0B" w:rsidRPr="00AC10C0" w:rsidRDefault="00E05234">
      <w:r w:rsidRPr="00AC10C0">
        <w:t xml:space="preserve">TITLE-ABS ( "interlaminar implant*" ) </w:t>
      </w:r>
    </w:p>
    <w:p w14:paraId="00000257" w14:textId="77777777" w:rsidR="00306A0B" w:rsidRPr="00AC10C0" w:rsidRDefault="00E05234">
      <w:r w:rsidRPr="00AC10C0">
        <w:t>1 document results</w:t>
      </w:r>
      <w:r w:rsidRPr="00AC10C0">
        <w:tab/>
      </w:r>
    </w:p>
    <w:p w14:paraId="00000258" w14:textId="77777777" w:rsidR="00306A0B" w:rsidRPr="00AC10C0" w:rsidRDefault="00E05234">
      <w:r w:rsidRPr="00AC10C0">
        <w:t xml:space="preserve"> Set alert Save this search Edit this search Delete this search</w:t>
      </w:r>
    </w:p>
    <w:p w14:paraId="00000259" w14:textId="77777777" w:rsidR="00306A0B" w:rsidRPr="00AC10C0" w:rsidRDefault="00E05234">
      <w:r w:rsidRPr="00AC10C0">
        <w:t>45</w:t>
      </w:r>
      <w:r w:rsidRPr="00AC10C0">
        <w:tab/>
      </w:r>
    </w:p>
    <w:p w14:paraId="0000025A" w14:textId="77777777" w:rsidR="00306A0B" w:rsidRPr="00AC10C0" w:rsidRDefault="00E05234">
      <w:r w:rsidRPr="00AC10C0">
        <w:t xml:space="preserve">TITLE-ABS ( ilif ) </w:t>
      </w:r>
    </w:p>
    <w:p w14:paraId="0000025B" w14:textId="77777777" w:rsidR="00306A0B" w:rsidRPr="00AC10C0" w:rsidRDefault="00E05234">
      <w:r w:rsidRPr="00AC10C0">
        <w:t>20 document results</w:t>
      </w:r>
      <w:r w:rsidRPr="00AC10C0">
        <w:tab/>
      </w:r>
    </w:p>
    <w:p w14:paraId="0000025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5D" w14:textId="77777777" w:rsidR="00306A0B" w:rsidRPr="00AC10C0" w:rsidRDefault="00E05234">
      <w:r w:rsidRPr="00AC10C0">
        <w:t>44</w:t>
      </w:r>
      <w:r w:rsidRPr="00AC10C0">
        <w:tab/>
      </w:r>
    </w:p>
    <w:p w14:paraId="0000025E" w14:textId="77777777" w:rsidR="00306A0B" w:rsidRPr="00AC10C0" w:rsidRDefault="00E05234">
      <w:r w:rsidRPr="00AC10C0">
        <w:t xml:space="preserve">TITLE-ABS ( "interlaminar lumbar instrumented fusion*" ) </w:t>
      </w:r>
    </w:p>
    <w:p w14:paraId="0000025F" w14:textId="77777777" w:rsidR="00306A0B" w:rsidRPr="00AC10C0" w:rsidRDefault="00E05234">
      <w:r w:rsidRPr="00AC10C0">
        <w:t>5 document results</w:t>
      </w:r>
      <w:r w:rsidRPr="00AC10C0">
        <w:tab/>
      </w:r>
    </w:p>
    <w:p w14:paraId="0000026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61" w14:textId="77777777" w:rsidR="00306A0B" w:rsidRPr="00AC10C0" w:rsidRDefault="00E05234">
      <w:r w:rsidRPr="00AC10C0">
        <w:t>43</w:t>
      </w:r>
      <w:r w:rsidRPr="00AC10C0">
        <w:tab/>
      </w:r>
    </w:p>
    <w:p w14:paraId="00000262" w14:textId="77777777" w:rsidR="00306A0B" w:rsidRPr="00AC10C0" w:rsidRDefault="00E05234">
      <w:r w:rsidRPr="00AC10C0">
        <w:t xml:space="preserve">TITLE-ABS ( foraminotom* ) </w:t>
      </w:r>
    </w:p>
    <w:p w14:paraId="00000263" w14:textId="77777777" w:rsidR="00306A0B" w:rsidRPr="00AC10C0" w:rsidRDefault="00E05234">
      <w:r w:rsidRPr="00AC10C0">
        <w:t>779 document results</w:t>
      </w:r>
      <w:r w:rsidRPr="00AC10C0">
        <w:tab/>
      </w:r>
    </w:p>
    <w:p w14:paraId="0000026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65" w14:textId="77777777" w:rsidR="00306A0B" w:rsidRPr="00AC10C0" w:rsidRDefault="00E05234">
      <w:r w:rsidRPr="00AC10C0">
        <w:t>42</w:t>
      </w:r>
      <w:r w:rsidRPr="00AC10C0">
        <w:tab/>
      </w:r>
    </w:p>
    <w:p w14:paraId="00000266" w14:textId="77777777" w:rsidR="00306A0B" w:rsidRPr="00AC10C0" w:rsidRDefault="00E05234">
      <w:r w:rsidRPr="00AC10C0">
        <w:t xml:space="preserve">TITLE-ABS ( xlif ) </w:t>
      </w:r>
    </w:p>
    <w:p w14:paraId="00000267" w14:textId="77777777" w:rsidR="00306A0B" w:rsidRPr="00AC10C0" w:rsidRDefault="00E05234">
      <w:r w:rsidRPr="00AC10C0">
        <w:t>266 document results</w:t>
      </w:r>
      <w:r w:rsidRPr="00AC10C0">
        <w:tab/>
      </w:r>
    </w:p>
    <w:p w14:paraId="00000268" w14:textId="77777777" w:rsidR="00306A0B" w:rsidRPr="00AC10C0" w:rsidRDefault="00E05234">
      <w:r w:rsidRPr="00AC10C0">
        <w:t xml:space="preserve"> Set alert Save this search Edit this search Delete this search</w:t>
      </w:r>
    </w:p>
    <w:p w14:paraId="00000269" w14:textId="77777777" w:rsidR="00306A0B" w:rsidRPr="00AC10C0" w:rsidRDefault="00E05234">
      <w:r w:rsidRPr="00AC10C0">
        <w:t>41</w:t>
      </w:r>
      <w:r w:rsidRPr="00AC10C0">
        <w:tab/>
      </w:r>
    </w:p>
    <w:p w14:paraId="0000026A" w14:textId="77777777" w:rsidR="00306A0B" w:rsidRPr="00AC10C0" w:rsidRDefault="00E05234">
      <w:r w:rsidRPr="00AC10C0">
        <w:t xml:space="preserve">TITLE-ABS ( "extreme lateral interbody fusion*" ) </w:t>
      </w:r>
    </w:p>
    <w:p w14:paraId="0000026B" w14:textId="77777777" w:rsidR="00306A0B" w:rsidRPr="00AC10C0" w:rsidRDefault="00E05234">
      <w:r w:rsidRPr="00AC10C0">
        <w:t>186 document results</w:t>
      </w:r>
      <w:r w:rsidRPr="00AC10C0">
        <w:tab/>
      </w:r>
    </w:p>
    <w:p w14:paraId="0000026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6D" w14:textId="77777777" w:rsidR="00306A0B" w:rsidRPr="00AC10C0" w:rsidRDefault="00E05234">
      <w:r w:rsidRPr="00AC10C0">
        <w:t>40</w:t>
      </w:r>
      <w:r w:rsidRPr="00AC10C0">
        <w:tab/>
      </w:r>
    </w:p>
    <w:p w14:paraId="0000026E" w14:textId="77777777" w:rsidR="00306A0B" w:rsidRPr="00AC10C0" w:rsidRDefault="00E05234">
      <w:r w:rsidRPr="00AC10C0">
        <w:lastRenderedPageBreak/>
        <w:t xml:space="preserve">TITLE-ABS ( diskectom* ) </w:t>
      </w:r>
    </w:p>
    <w:p w14:paraId="0000026F" w14:textId="77777777" w:rsidR="00306A0B" w:rsidRPr="00AC10C0" w:rsidRDefault="00E05234">
      <w:r w:rsidRPr="00AC10C0">
        <w:t>776 document results</w:t>
      </w:r>
      <w:r w:rsidRPr="00AC10C0">
        <w:tab/>
      </w:r>
    </w:p>
    <w:p w14:paraId="0000027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71" w14:textId="77777777" w:rsidR="00306A0B" w:rsidRPr="00AC10C0" w:rsidRDefault="00E05234">
      <w:r w:rsidRPr="00AC10C0">
        <w:t>39</w:t>
      </w:r>
      <w:r w:rsidRPr="00AC10C0">
        <w:tab/>
      </w:r>
    </w:p>
    <w:p w14:paraId="00000272" w14:textId="77777777" w:rsidR="00306A0B" w:rsidRPr="00AC10C0" w:rsidRDefault="00E05234">
      <w:r w:rsidRPr="00AC10C0">
        <w:t xml:space="preserve">TITLE-ABS ( discectom* ) </w:t>
      </w:r>
    </w:p>
    <w:p w14:paraId="00000273" w14:textId="77777777" w:rsidR="00306A0B" w:rsidRPr="00AC10C0" w:rsidRDefault="00E05234">
      <w:r w:rsidRPr="00AC10C0">
        <w:t>8,326 document results</w:t>
      </w:r>
      <w:r w:rsidRPr="00AC10C0">
        <w:tab/>
      </w:r>
    </w:p>
    <w:p w14:paraId="0000027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75" w14:textId="77777777" w:rsidR="00306A0B" w:rsidRPr="00AC10C0" w:rsidRDefault="00E05234">
      <w:r w:rsidRPr="00AC10C0">
        <w:t>38</w:t>
      </w:r>
      <w:r w:rsidRPr="00AC10C0">
        <w:tab/>
      </w:r>
    </w:p>
    <w:p w14:paraId="00000276" w14:textId="77777777" w:rsidR="00306A0B" w:rsidRPr="00AC10C0" w:rsidRDefault="00E05234">
      <w:r w:rsidRPr="00AC10C0">
        <w:t xml:space="preserve">TITLE-ABS ( kyphoplast* ) </w:t>
      </w:r>
    </w:p>
    <w:p w14:paraId="00000277" w14:textId="77777777" w:rsidR="00306A0B" w:rsidRPr="00AC10C0" w:rsidRDefault="00E05234">
      <w:r w:rsidRPr="00AC10C0">
        <w:t>2,577 document results</w:t>
      </w:r>
      <w:r w:rsidRPr="00AC10C0">
        <w:tab/>
      </w:r>
    </w:p>
    <w:p w14:paraId="00000278" w14:textId="77777777" w:rsidR="00306A0B" w:rsidRPr="00AC10C0" w:rsidRDefault="00E05234">
      <w:r w:rsidRPr="00AC10C0">
        <w:t xml:space="preserve"> Set alert Save this search Edit this search Delete this search</w:t>
      </w:r>
    </w:p>
    <w:p w14:paraId="00000279" w14:textId="77777777" w:rsidR="00306A0B" w:rsidRPr="00AC10C0" w:rsidRDefault="00E05234">
      <w:r w:rsidRPr="00AC10C0">
        <w:t>37</w:t>
      </w:r>
      <w:r w:rsidRPr="00AC10C0">
        <w:tab/>
      </w:r>
    </w:p>
    <w:p w14:paraId="0000027A" w14:textId="77777777" w:rsidR="00306A0B" w:rsidRPr="00AC10C0" w:rsidRDefault="00E05234">
      <w:r w:rsidRPr="00AC10C0">
        <w:t xml:space="preserve">TITLE-ABS ( vertebroplast* ) </w:t>
      </w:r>
    </w:p>
    <w:p w14:paraId="0000027B" w14:textId="77777777" w:rsidR="00306A0B" w:rsidRPr="00AC10C0" w:rsidRDefault="00E05234">
      <w:r w:rsidRPr="00AC10C0">
        <w:t>4,516 document results</w:t>
      </w:r>
      <w:r w:rsidRPr="00AC10C0">
        <w:tab/>
      </w:r>
    </w:p>
    <w:p w14:paraId="0000027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7D" w14:textId="77777777" w:rsidR="00306A0B" w:rsidRPr="00AC10C0" w:rsidRDefault="00E05234">
      <w:r w:rsidRPr="00AC10C0">
        <w:t>36</w:t>
      </w:r>
      <w:r w:rsidRPr="00AC10C0">
        <w:tab/>
      </w:r>
    </w:p>
    <w:p w14:paraId="0000027E" w14:textId="77777777" w:rsidR="00306A0B" w:rsidRPr="00AC10C0" w:rsidRDefault="00E05234">
      <w:r w:rsidRPr="00AC10C0">
        <w:t xml:space="preserve">TITLE-ABS ( cementoplast* ) </w:t>
      </w:r>
    </w:p>
    <w:p w14:paraId="0000027F" w14:textId="77777777" w:rsidR="00306A0B" w:rsidRPr="00AC10C0" w:rsidRDefault="00E05234">
      <w:r w:rsidRPr="00AC10C0">
        <w:t>257 document results</w:t>
      </w:r>
      <w:r w:rsidRPr="00AC10C0">
        <w:tab/>
      </w:r>
    </w:p>
    <w:p w14:paraId="0000028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81" w14:textId="77777777" w:rsidR="00306A0B" w:rsidRPr="00AC10C0" w:rsidRDefault="00E05234">
      <w:r w:rsidRPr="00AC10C0">
        <w:t>35</w:t>
      </w:r>
      <w:r w:rsidRPr="00AC10C0">
        <w:tab/>
      </w:r>
    </w:p>
    <w:p w14:paraId="00000282" w14:textId="77777777" w:rsidR="00306A0B" w:rsidRPr="00AC10C0" w:rsidRDefault="00E05234">
      <w:r w:rsidRPr="00AC10C0">
        <w:t xml:space="preserve">TITLE-ABS ( "disk arthroplast*" ) </w:t>
      </w:r>
    </w:p>
    <w:p w14:paraId="00000283" w14:textId="77777777" w:rsidR="00306A0B" w:rsidRPr="00AC10C0" w:rsidRDefault="00E05234">
      <w:r w:rsidRPr="00AC10C0">
        <w:t>87 document results</w:t>
      </w:r>
      <w:r w:rsidRPr="00AC10C0">
        <w:tab/>
      </w:r>
    </w:p>
    <w:p w14:paraId="0000028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85" w14:textId="77777777" w:rsidR="00306A0B" w:rsidRPr="00AC10C0" w:rsidRDefault="00E05234">
      <w:r w:rsidRPr="00AC10C0">
        <w:t>34</w:t>
      </w:r>
      <w:r w:rsidRPr="00AC10C0">
        <w:tab/>
      </w:r>
    </w:p>
    <w:p w14:paraId="00000286" w14:textId="77777777" w:rsidR="00306A0B" w:rsidRPr="00AC10C0" w:rsidRDefault="00E05234">
      <w:r w:rsidRPr="00AC10C0">
        <w:t xml:space="preserve">TITLE-ABS ( "disc arthroplast*" ) </w:t>
      </w:r>
    </w:p>
    <w:p w14:paraId="00000287" w14:textId="77777777" w:rsidR="00306A0B" w:rsidRPr="00AC10C0" w:rsidRDefault="00E05234">
      <w:r w:rsidRPr="00AC10C0">
        <w:t>815 document results</w:t>
      </w:r>
      <w:r w:rsidRPr="00AC10C0">
        <w:tab/>
      </w:r>
    </w:p>
    <w:p w14:paraId="00000288" w14:textId="77777777" w:rsidR="00306A0B" w:rsidRPr="00AC10C0" w:rsidRDefault="00E05234">
      <w:r w:rsidRPr="00AC10C0">
        <w:t xml:space="preserve"> Set alert Save this search Edit this search Delete this search</w:t>
      </w:r>
    </w:p>
    <w:p w14:paraId="00000289" w14:textId="77777777" w:rsidR="00306A0B" w:rsidRPr="00AC10C0" w:rsidRDefault="00E05234">
      <w:r w:rsidRPr="00AC10C0">
        <w:t>33</w:t>
      </w:r>
      <w:r w:rsidRPr="00AC10C0">
        <w:tab/>
      </w:r>
    </w:p>
    <w:p w14:paraId="0000028A" w14:textId="77777777" w:rsidR="00306A0B" w:rsidRPr="00AC10C0" w:rsidRDefault="00E05234">
      <w:r w:rsidRPr="00AC10C0">
        <w:t xml:space="preserve">TITLE-ABS ( "disk replacement*" ) </w:t>
      </w:r>
    </w:p>
    <w:p w14:paraId="0000028B" w14:textId="77777777" w:rsidR="00306A0B" w:rsidRPr="00AC10C0" w:rsidRDefault="00E05234">
      <w:r w:rsidRPr="00AC10C0">
        <w:t>231 document results</w:t>
      </w:r>
      <w:r w:rsidRPr="00AC10C0">
        <w:tab/>
      </w:r>
    </w:p>
    <w:p w14:paraId="0000028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8D" w14:textId="77777777" w:rsidR="00306A0B" w:rsidRPr="00AC10C0" w:rsidRDefault="00E05234">
      <w:r w:rsidRPr="00AC10C0">
        <w:t>32</w:t>
      </w:r>
      <w:r w:rsidRPr="00AC10C0">
        <w:tab/>
      </w:r>
    </w:p>
    <w:p w14:paraId="0000028E" w14:textId="77777777" w:rsidR="00306A0B" w:rsidRPr="00AC10C0" w:rsidRDefault="00E05234">
      <w:r w:rsidRPr="00AC10C0">
        <w:t xml:space="preserve">TITLE-ABS ( "disc replacement*" ) </w:t>
      </w:r>
    </w:p>
    <w:p w14:paraId="0000028F" w14:textId="77777777" w:rsidR="00306A0B" w:rsidRPr="00AC10C0" w:rsidRDefault="00E05234">
      <w:r w:rsidRPr="00AC10C0">
        <w:t>1,748 document results</w:t>
      </w:r>
      <w:r w:rsidRPr="00AC10C0">
        <w:tab/>
      </w:r>
    </w:p>
    <w:p w14:paraId="0000029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91" w14:textId="77777777" w:rsidR="00306A0B" w:rsidRPr="00AC10C0" w:rsidRDefault="00E05234">
      <w:r w:rsidRPr="00AC10C0">
        <w:t>31</w:t>
      </w:r>
      <w:r w:rsidRPr="00AC10C0">
        <w:tab/>
      </w:r>
    </w:p>
    <w:p w14:paraId="00000292" w14:textId="77777777" w:rsidR="00306A0B" w:rsidRPr="00AC10C0" w:rsidRDefault="00E05234">
      <w:r w:rsidRPr="00AC10C0">
        <w:t xml:space="preserve">( TITLE-ABS ( tuina ) )  OR  ( TITLE-ABS ( "tui na" ) )  OR  ( TITLE-ABS ( chuna ) )  OR  ( TITLE-ABS ( "flexion distraction" ) )  OR  ( TITLE-ABS ( "cox technique" ) )  OR  ( TITLE-ABS ( hvla ) )  OR  ( TITLE-ABS ( "high velocity low amplitude" ) )  OR  ( TITLE-ABS ( "instrument assisted adjust*" ) )  OR  ( TITLE-ABS ( "instrument assisted manipulation*" ) )  OR  ( TITLE-ABS ( "joint manipulation*" ) )  OR  ( TITLE-ABS ( "joint mobilization*" ) )  OR  ( TITLE-ABS ( "joint mobilisation*" ) )  OR  ( TITLE-ABS ( "manipulation under anesthesia" ) )  OR  ( TITLE-ABS ( "manipulation under anaesthesia" ) )  OR  ( TITLE-ABS ( "fibrosis release" ) )  OR  ( TITLE-ABS ( "musculoskeletal manipulation*" ) )  OR  ( TITLE-ABS ( "manipulative </w:t>
      </w:r>
      <w:r w:rsidRPr="00AC10C0">
        <w:lastRenderedPageBreak/>
        <w:t xml:space="preserve">rehabilitation*" ) )  OR  ( TITLE-ABS ( "manipulative therap*" ) )  OR  ( TITLE-ABS ( "manual therap*" ) )  OR  ( TITLE-ABS ( "mobilization therap*" ) )  OR  ( TITLE-ABS ( "mobilisation therap*" ) )  OR  ( TITLE-ABS ( "orthopedic manipulation*" ) )  OR  ( TITLE-ABS ( "orthopaedic manipulation*" ) )  OR  ( TITLE-ABS ( "osteopathic manipulation*" ) )  OR  ( TITLE-ABS ( "chiropractic manipulation*" ) )  OR  ( TITLE-ABS ( "soft tissue mobilization*" ) )  OR  ( TITLE-ABS ( "soft tissue mobilisation*" ) )  OR  ( TITLE-ABS ( "spinal manipulation*" ) )  OR  ( TITLE-ABS ( "spinal mobilization*" ) )  OR  ( TITLE-ABS ( "spinal mobilisation*" ) ) </w:t>
      </w:r>
    </w:p>
    <w:p w14:paraId="00000293" w14:textId="77777777" w:rsidR="00306A0B" w:rsidRPr="00AC10C0" w:rsidRDefault="00E05234">
      <w:r w:rsidRPr="00AC10C0">
        <w:t>9,425 document results</w:t>
      </w:r>
      <w:r w:rsidRPr="00AC10C0">
        <w:tab/>
      </w:r>
    </w:p>
    <w:p w14:paraId="0000029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95" w14:textId="77777777" w:rsidR="00306A0B" w:rsidRPr="00AC10C0" w:rsidRDefault="00E05234">
      <w:r w:rsidRPr="00AC10C0">
        <w:t>30</w:t>
      </w:r>
      <w:r w:rsidRPr="00AC10C0">
        <w:tab/>
      </w:r>
    </w:p>
    <w:p w14:paraId="00000296" w14:textId="77777777" w:rsidR="00306A0B" w:rsidRPr="00AC10C0" w:rsidRDefault="00E05234">
      <w:r w:rsidRPr="00AC10C0">
        <w:t xml:space="preserve">TITLE-ABS ( "spinal mobilisation*" ) </w:t>
      </w:r>
    </w:p>
    <w:p w14:paraId="00000297" w14:textId="77777777" w:rsidR="00306A0B" w:rsidRPr="00AC10C0" w:rsidRDefault="00E05234">
      <w:r w:rsidRPr="00AC10C0">
        <w:t>34 document results</w:t>
      </w:r>
      <w:r w:rsidRPr="00AC10C0">
        <w:tab/>
      </w:r>
    </w:p>
    <w:p w14:paraId="00000298" w14:textId="77777777" w:rsidR="00306A0B" w:rsidRPr="00AC10C0" w:rsidRDefault="00E05234">
      <w:r w:rsidRPr="00AC10C0">
        <w:t xml:space="preserve"> Set alert Save this search Edit this search Delete this search</w:t>
      </w:r>
    </w:p>
    <w:p w14:paraId="00000299" w14:textId="77777777" w:rsidR="00306A0B" w:rsidRPr="00AC10C0" w:rsidRDefault="00E05234">
      <w:r w:rsidRPr="00AC10C0">
        <w:t>29</w:t>
      </w:r>
      <w:r w:rsidRPr="00AC10C0">
        <w:tab/>
      </w:r>
    </w:p>
    <w:p w14:paraId="0000029A" w14:textId="77777777" w:rsidR="00306A0B" w:rsidRPr="00AC10C0" w:rsidRDefault="00E05234">
      <w:r w:rsidRPr="00AC10C0">
        <w:t xml:space="preserve">TITLE-ABS ( "spinal mobilization*" ) </w:t>
      </w:r>
    </w:p>
    <w:p w14:paraId="0000029B" w14:textId="77777777" w:rsidR="00306A0B" w:rsidRPr="00AC10C0" w:rsidRDefault="00E05234">
      <w:r w:rsidRPr="00AC10C0">
        <w:t>155 document results</w:t>
      </w:r>
      <w:r w:rsidRPr="00AC10C0">
        <w:tab/>
      </w:r>
    </w:p>
    <w:p w14:paraId="0000029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9D" w14:textId="77777777" w:rsidR="00306A0B" w:rsidRPr="00AC10C0" w:rsidRDefault="00E05234">
      <w:r w:rsidRPr="00AC10C0">
        <w:t>28</w:t>
      </w:r>
      <w:r w:rsidRPr="00AC10C0">
        <w:tab/>
      </w:r>
    </w:p>
    <w:p w14:paraId="0000029E" w14:textId="77777777" w:rsidR="00306A0B" w:rsidRPr="00AC10C0" w:rsidRDefault="00E05234">
      <w:r w:rsidRPr="00AC10C0">
        <w:t xml:space="preserve">TITLE-ABS ( "spinal manipulation*" ) </w:t>
      </w:r>
    </w:p>
    <w:p w14:paraId="0000029F" w14:textId="77777777" w:rsidR="00306A0B" w:rsidRPr="00AC10C0" w:rsidRDefault="00E05234">
      <w:r w:rsidRPr="00AC10C0">
        <w:t>1,633 document results</w:t>
      </w:r>
      <w:r w:rsidRPr="00AC10C0">
        <w:tab/>
      </w:r>
    </w:p>
    <w:p w14:paraId="000002A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A1" w14:textId="77777777" w:rsidR="00306A0B" w:rsidRPr="00AC10C0" w:rsidRDefault="00E05234">
      <w:r w:rsidRPr="00AC10C0">
        <w:t>27</w:t>
      </w:r>
      <w:r w:rsidRPr="00AC10C0">
        <w:tab/>
      </w:r>
    </w:p>
    <w:p w14:paraId="000002A2" w14:textId="77777777" w:rsidR="00306A0B" w:rsidRPr="00AC10C0" w:rsidRDefault="00E05234">
      <w:r w:rsidRPr="00AC10C0">
        <w:t xml:space="preserve">TITLE-ABS ( "soft tissue mobilisation*" ) </w:t>
      </w:r>
    </w:p>
    <w:p w14:paraId="000002A3" w14:textId="77777777" w:rsidR="00306A0B" w:rsidRPr="00AC10C0" w:rsidRDefault="00E05234">
      <w:r w:rsidRPr="00AC10C0">
        <w:t>27 document results</w:t>
      </w:r>
      <w:r w:rsidRPr="00AC10C0">
        <w:tab/>
      </w:r>
    </w:p>
    <w:p w14:paraId="000002A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A5" w14:textId="77777777" w:rsidR="00306A0B" w:rsidRPr="00AC10C0" w:rsidRDefault="00E05234">
      <w:r w:rsidRPr="00AC10C0">
        <w:t>26</w:t>
      </w:r>
      <w:r w:rsidRPr="00AC10C0">
        <w:tab/>
      </w:r>
    </w:p>
    <w:p w14:paraId="000002A6" w14:textId="77777777" w:rsidR="00306A0B" w:rsidRPr="00AC10C0" w:rsidRDefault="00E05234">
      <w:r w:rsidRPr="00AC10C0">
        <w:t xml:space="preserve">TITLE-ABS ( "soft tissue mobilization*" ) </w:t>
      </w:r>
    </w:p>
    <w:p w14:paraId="000002A7" w14:textId="77777777" w:rsidR="00306A0B" w:rsidRPr="00AC10C0" w:rsidRDefault="00E05234">
      <w:r w:rsidRPr="00AC10C0">
        <w:t>270 document results</w:t>
      </w:r>
      <w:r w:rsidRPr="00AC10C0">
        <w:tab/>
      </w:r>
    </w:p>
    <w:p w14:paraId="000002A8" w14:textId="77777777" w:rsidR="00306A0B" w:rsidRPr="00AC10C0" w:rsidRDefault="00E05234">
      <w:r w:rsidRPr="00AC10C0">
        <w:t xml:space="preserve"> Set alert Save this search Edit this search Delete this search</w:t>
      </w:r>
    </w:p>
    <w:p w14:paraId="000002A9" w14:textId="77777777" w:rsidR="00306A0B" w:rsidRPr="00AC10C0" w:rsidRDefault="00E05234">
      <w:r w:rsidRPr="00AC10C0">
        <w:t>25</w:t>
      </w:r>
      <w:r w:rsidRPr="00AC10C0">
        <w:tab/>
      </w:r>
    </w:p>
    <w:p w14:paraId="000002AA" w14:textId="77777777" w:rsidR="00306A0B" w:rsidRPr="00AC10C0" w:rsidRDefault="00E05234">
      <w:r w:rsidRPr="00AC10C0">
        <w:t xml:space="preserve">TITLE-ABS ( "chiropractic manipulation*" ) </w:t>
      </w:r>
    </w:p>
    <w:p w14:paraId="000002AB" w14:textId="77777777" w:rsidR="00306A0B" w:rsidRPr="00AC10C0" w:rsidRDefault="00E05234">
      <w:r w:rsidRPr="00AC10C0">
        <w:t>496 document results</w:t>
      </w:r>
      <w:r w:rsidRPr="00AC10C0">
        <w:tab/>
      </w:r>
    </w:p>
    <w:p w14:paraId="000002A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AD" w14:textId="77777777" w:rsidR="00306A0B" w:rsidRPr="00AC10C0" w:rsidRDefault="00E05234">
      <w:r w:rsidRPr="00AC10C0">
        <w:t>24</w:t>
      </w:r>
      <w:r w:rsidRPr="00AC10C0">
        <w:tab/>
      </w:r>
    </w:p>
    <w:p w14:paraId="000002AE" w14:textId="77777777" w:rsidR="00306A0B" w:rsidRPr="00AC10C0" w:rsidRDefault="00E05234">
      <w:r w:rsidRPr="00AC10C0">
        <w:t xml:space="preserve">TITLE-ABS ( "osteopathic manipulation*" ) </w:t>
      </w:r>
    </w:p>
    <w:p w14:paraId="000002AF" w14:textId="77777777" w:rsidR="00306A0B" w:rsidRPr="00AC10C0" w:rsidRDefault="00E05234">
      <w:r w:rsidRPr="00AC10C0">
        <w:t>199 document results</w:t>
      </w:r>
      <w:r w:rsidRPr="00AC10C0">
        <w:tab/>
      </w:r>
    </w:p>
    <w:p w14:paraId="000002B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B1" w14:textId="77777777" w:rsidR="00306A0B" w:rsidRPr="00AC10C0" w:rsidRDefault="00E05234">
      <w:r w:rsidRPr="00AC10C0">
        <w:t>23</w:t>
      </w:r>
      <w:r w:rsidRPr="00AC10C0">
        <w:tab/>
      </w:r>
    </w:p>
    <w:p w14:paraId="000002B2" w14:textId="77777777" w:rsidR="00306A0B" w:rsidRPr="00AC10C0" w:rsidRDefault="00E05234">
      <w:r w:rsidRPr="00AC10C0">
        <w:t xml:space="preserve">TITLE-ABS ( "orthopaedic manipulation*" ) </w:t>
      </w:r>
    </w:p>
    <w:p w14:paraId="000002B3" w14:textId="77777777" w:rsidR="00306A0B" w:rsidRPr="00AC10C0" w:rsidRDefault="00E05234">
      <w:r w:rsidRPr="00AC10C0">
        <w:t>46 document results</w:t>
      </w:r>
      <w:r w:rsidRPr="00AC10C0">
        <w:tab/>
      </w:r>
    </w:p>
    <w:p w14:paraId="000002B4" w14:textId="77777777" w:rsidR="00306A0B" w:rsidRPr="00AC10C0" w:rsidRDefault="00E05234">
      <w:r w:rsidRPr="00AC10C0">
        <w:t xml:space="preserve"> Set alert Save this search Edit this search Delete this search</w:t>
      </w:r>
    </w:p>
    <w:p w14:paraId="000002B5" w14:textId="77777777" w:rsidR="00306A0B" w:rsidRPr="00AC10C0" w:rsidRDefault="00E05234">
      <w:r w:rsidRPr="00AC10C0">
        <w:t>22</w:t>
      </w:r>
      <w:r w:rsidRPr="00AC10C0">
        <w:tab/>
      </w:r>
    </w:p>
    <w:p w14:paraId="000002B6" w14:textId="77777777" w:rsidR="00306A0B" w:rsidRPr="00AC10C0" w:rsidRDefault="00E05234">
      <w:r w:rsidRPr="00AC10C0">
        <w:t xml:space="preserve">TITLE-ABS ( "orthopedic manipulation*" ) </w:t>
      </w:r>
    </w:p>
    <w:p w14:paraId="000002B7" w14:textId="77777777" w:rsidR="00306A0B" w:rsidRPr="00AC10C0" w:rsidRDefault="00E05234">
      <w:r w:rsidRPr="00AC10C0">
        <w:t>46 document results</w:t>
      </w:r>
      <w:r w:rsidRPr="00AC10C0">
        <w:tab/>
      </w:r>
    </w:p>
    <w:p w14:paraId="000002B8" w14:textId="77777777" w:rsidR="00306A0B" w:rsidRPr="00AC10C0" w:rsidRDefault="00E05234">
      <w:r w:rsidRPr="00AC10C0">
        <w:lastRenderedPageBreak/>
        <w:t xml:space="preserve"> Set alert Save this search Edit this search Delete this search</w:t>
      </w:r>
    </w:p>
    <w:p w14:paraId="000002B9" w14:textId="77777777" w:rsidR="00306A0B" w:rsidRPr="00AC10C0" w:rsidRDefault="00E05234">
      <w:r w:rsidRPr="00AC10C0">
        <w:t>21</w:t>
      </w:r>
      <w:r w:rsidRPr="00AC10C0">
        <w:tab/>
      </w:r>
    </w:p>
    <w:p w14:paraId="000002BA" w14:textId="77777777" w:rsidR="00306A0B" w:rsidRPr="00AC10C0" w:rsidRDefault="00E05234">
      <w:r w:rsidRPr="00AC10C0">
        <w:t xml:space="preserve">TITLE-ABS ( "mobilisation therap*" ) </w:t>
      </w:r>
    </w:p>
    <w:p w14:paraId="000002BB" w14:textId="77777777" w:rsidR="00306A0B" w:rsidRPr="00AC10C0" w:rsidRDefault="00E05234">
      <w:r w:rsidRPr="00AC10C0">
        <w:t>169 document results</w:t>
      </w:r>
      <w:r w:rsidRPr="00AC10C0">
        <w:tab/>
      </w:r>
    </w:p>
    <w:p w14:paraId="000002BC" w14:textId="77777777" w:rsidR="00306A0B" w:rsidRPr="00AC10C0" w:rsidRDefault="00E05234">
      <w:r w:rsidRPr="00AC10C0">
        <w:t xml:space="preserve"> Set alert Save this search Edit this search Delete this search</w:t>
      </w:r>
    </w:p>
    <w:p w14:paraId="000002BD" w14:textId="77777777" w:rsidR="00306A0B" w:rsidRPr="00AC10C0" w:rsidRDefault="00E05234">
      <w:r w:rsidRPr="00AC10C0">
        <w:t>20</w:t>
      </w:r>
      <w:r w:rsidRPr="00AC10C0">
        <w:tab/>
      </w:r>
    </w:p>
    <w:p w14:paraId="000002BE" w14:textId="77777777" w:rsidR="00306A0B" w:rsidRPr="00AC10C0" w:rsidRDefault="00E05234">
      <w:r w:rsidRPr="00AC10C0">
        <w:t xml:space="preserve">TITLE-ABS ( "mobilization therap*" ) </w:t>
      </w:r>
    </w:p>
    <w:p w14:paraId="000002BF" w14:textId="77777777" w:rsidR="00306A0B" w:rsidRPr="00AC10C0" w:rsidRDefault="00E05234">
      <w:r w:rsidRPr="00AC10C0">
        <w:t>169 document results</w:t>
      </w:r>
      <w:r w:rsidRPr="00AC10C0">
        <w:tab/>
      </w:r>
    </w:p>
    <w:p w14:paraId="000002C0" w14:textId="77777777" w:rsidR="00306A0B" w:rsidRPr="00AC10C0" w:rsidRDefault="00E05234">
      <w:r w:rsidRPr="00AC10C0">
        <w:t xml:space="preserve"> Set alert Save this search Edit this search Delete this search</w:t>
      </w:r>
    </w:p>
    <w:p w14:paraId="000002C1" w14:textId="77777777" w:rsidR="00306A0B" w:rsidRPr="00AC10C0" w:rsidRDefault="00E05234">
      <w:r w:rsidRPr="00AC10C0">
        <w:t>19</w:t>
      </w:r>
      <w:r w:rsidRPr="00AC10C0">
        <w:tab/>
      </w:r>
    </w:p>
    <w:p w14:paraId="000002C2" w14:textId="77777777" w:rsidR="00306A0B" w:rsidRPr="00AC10C0" w:rsidRDefault="00E05234">
      <w:r w:rsidRPr="00AC10C0">
        <w:t xml:space="preserve">TITLE-ABS ( "manual therap*" ) </w:t>
      </w:r>
    </w:p>
    <w:p w14:paraId="000002C3" w14:textId="77777777" w:rsidR="00306A0B" w:rsidRPr="00AC10C0" w:rsidRDefault="00E05234">
      <w:r w:rsidRPr="00AC10C0">
        <w:t>3,686 document results</w:t>
      </w:r>
      <w:r w:rsidRPr="00AC10C0">
        <w:tab/>
      </w:r>
    </w:p>
    <w:p w14:paraId="000002C4" w14:textId="77777777" w:rsidR="00306A0B" w:rsidRPr="00AC10C0" w:rsidRDefault="00E05234">
      <w:r w:rsidRPr="00AC10C0">
        <w:t>18</w:t>
      </w:r>
    </w:p>
    <w:p w14:paraId="000002C5" w14:textId="77777777" w:rsidR="00306A0B" w:rsidRPr="00AC10C0" w:rsidRDefault="00E05234">
      <w:r w:rsidRPr="00AC10C0">
        <w:t xml:space="preserve">TITLE-ABS ( "manipulative therap*" ) </w:t>
      </w:r>
    </w:p>
    <w:p w14:paraId="000002C6" w14:textId="77777777" w:rsidR="00306A0B" w:rsidRPr="00AC10C0" w:rsidRDefault="00E05234">
      <w:r w:rsidRPr="00AC10C0">
        <w:t>1,111 document results</w:t>
      </w:r>
    </w:p>
    <w:p w14:paraId="000002C7" w14:textId="77777777" w:rsidR="00306A0B" w:rsidRPr="00AC10C0" w:rsidRDefault="00E05234">
      <w:r w:rsidRPr="00AC10C0">
        <w:t>17</w:t>
      </w:r>
      <w:r w:rsidRPr="00AC10C0">
        <w:tab/>
      </w:r>
    </w:p>
    <w:p w14:paraId="000002C8" w14:textId="77777777" w:rsidR="00306A0B" w:rsidRPr="00AC10C0" w:rsidRDefault="00E05234">
      <w:r w:rsidRPr="00AC10C0">
        <w:t xml:space="preserve">TITLE-ABS ( "manipulative rehabilitation*" ) </w:t>
      </w:r>
    </w:p>
    <w:p w14:paraId="000002C9" w14:textId="77777777" w:rsidR="00306A0B" w:rsidRPr="00AC10C0" w:rsidRDefault="00E05234">
      <w:r w:rsidRPr="00AC10C0">
        <w:t>2 document results</w:t>
      </w:r>
      <w:r w:rsidRPr="00AC10C0">
        <w:tab/>
      </w:r>
    </w:p>
    <w:p w14:paraId="000002CA" w14:textId="77777777" w:rsidR="00306A0B" w:rsidRPr="00AC10C0" w:rsidRDefault="00E05234">
      <w:r w:rsidRPr="00AC10C0">
        <w:t xml:space="preserve"> Set alert Save this search Edit this search Delete this search</w:t>
      </w:r>
    </w:p>
    <w:p w14:paraId="000002CB" w14:textId="77777777" w:rsidR="00306A0B" w:rsidRPr="00AC10C0" w:rsidRDefault="00E05234">
      <w:r w:rsidRPr="00AC10C0">
        <w:t>16</w:t>
      </w:r>
      <w:r w:rsidRPr="00AC10C0">
        <w:tab/>
      </w:r>
    </w:p>
    <w:p w14:paraId="000002CC" w14:textId="77777777" w:rsidR="00306A0B" w:rsidRPr="00AC10C0" w:rsidRDefault="00E05234">
      <w:r w:rsidRPr="00AC10C0">
        <w:t xml:space="preserve">TITLE-ABS ( "musculoskeletal manipulation*" ) </w:t>
      </w:r>
    </w:p>
    <w:p w14:paraId="000002CD" w14:textId="77777777" w:rsidR="00306A0B" w:rsidRPr="00AC10C0" w:rsidRDefault="00E05234">
      <w:r w:rsidRPr="00AC10C0">
        <w:t>11 document results</w:t>
      </w:r>
      <w:r w:rsidRPr="00AC10C0">
        <w:tab/>
      </w:r>
    </w:p>
    <w:p w14:paraId="000002CE" w14:textId="77777777" w:rsidR="00306A0B" w:rsidRPr="00AC10C0" w:rsidRDefault="00E05234">
      <w:r w:rsidRPr="00AC10C0">
        <w:t xml:space="preserve"> Set alert Save this search Edit this search Delete this search</w:t>
      </w:r>
    </w:p>
    <w:p w14:paraId="000002CF" w14:textId="77777777" w:rsidR="00306A0B" w:rsidRPr="00AC10C0" w:rsidRDefault="00E05234">
      <w:r w:rsidRPr="00AC10C0">
        <w:t>15</w:t>
      </w:r>
      <w:r w:rsidRPr="00AC10C0">
        <w:tab/>
      </w:r>
    </w:p>
    <w:p w14:paraId="000002D0" w14:textId="77777777" w:rsidR="00306A0B" w:rsidRPr="00AC10C0" w:rsidRDefault="00E05234">
      <w:r w:rsidRPr="00AC10C0">
        <w:t xml:space="preserve">TITLE-ABS ( "fibrosis release" ) </w:t>
      </w:r>
    </w:p>
    <w:p w14:paraId="000002D1" w14:textId="77777777" w:rsidR="00306A0B" w:rsidRPr="00AC10C0" w:rsidRDefault="00E05234">
      <w:r w:rsidRPr="00AC10C0">
        <w:t>7 document results</w:t>
      </w:r>
      <w:r w:rsidRPr="00AC10C0">
        <w:tab/>
      </w:r>
    </w:p>
    <w:p w14:paraId="000002D2" w14:textId="77777777" w:rsidR="00306A0B" w:rsidRPr="00AC10C0" w:rsidRDefault="00E05234">
      <w:r w:rsidRPr="00AC10C0">
        <w:t xml:space="preserve"> Set alert Save this search Edit this search Delete this search</w:t>
      </w:r>
    </w:p>
    <w:p w14:paraId="000002D3" w14:textId="77777777" w:rsidR="00306A0B" w:rsidRPr="00AC10C0" w:rsidRDefault="00E05234">
      <w:r w:rsidRPr="00AC10C0">
        <w:t>14</w:t>
      </w:r>
      <w:r w:rsidRPr="00AC10C0">
        <w:tab/>
      </w:r>
    </w:p>
    <w:p w14:paraId="000002D4" w14:textId="77777777" w:rsidR="00306A0B" w:rsidRPr="00AC10C0" w:rsidRDefault="00E05234">
      <w:r w:rsidRPr="00AC10C0">
        <w:t xml:space="preserve">TITLE-ABS ( "manipulation under anaesthesia" ) </w:t>
      </w:r>
    </w:p>
    <w:p w14:paraId="000002D5" w14:textId="77777777" w:rsidR="00306A0B" w:rsidRPr="00AC10C0" w:rsidRDefault="00E05234">
      <w:r w:rsidRPr="00AC10C0">
        <w:t>593 document results</w:t>
      </w:r>
      <w:r w:rsidRPr="00AC10C0">
        <w:tab/>
      </w:r>
    </w:p>
    <w:p w14:paraId="000002D6" w14:textId="77777777" w:rsidR="00306A0B" w:rsidRPr="00AC10C0" w:rsidRDefault="00E05234">
      <w:r w:rsidRPr="00AC10C0">
        <w:t xml:space="preserve"> Set alert Save this search Edit this search Delete this search</w:t>
      </w:r>
    </w:p>
    <w:p w14:paraId="000002D7" w14:textId="77777777" w:rsidR="00306A0B" w:rsidRPr="00AC10C0" w:rsidRDefault="00E05234">
      <w:r w:rsidRPr="00AC10C0">
        <w:t>13</w:t>
      </w:r>
      <w:r w:rsidRPr="00AC10C0">
        <w:tab/>
      </w:r>
    </w:p>
    <w:p w14:paraId="000002D8" w14:textId="77777777" w:rsidR="00306A0B" w:rsidRPr="00AC10C0" w:rsidRDefault="00E05234">
      <w:r w:rsidRPr="00AC10C0">
        <w:t xml:space="preserve">TITLE-ABS ( "manipulation under anesthesia" ) </w:t>
      </w:r>
    </w:p>
    <w:p w14:paraId="000002D9" w14:textId="77777777" w:rsidR="00306A0B" w:rsidRPr="00AC10C0" w:rsidRDefault="00E05234">
      <w:r w:rsidRPr="00AC10C0">
        <w:t>593 document results</w:t>
      </w:r>
      <w:r w:rsidRPr="00AC10C0">
        <w:tab/>
      </w:r>
    </w:p>
    <w:p w14:paraId="000002DA" w14:textId="77777777" w:rsidR="00306A0B" w:rsidRPr="00AC10C0" w:rsidRDefault="00E05234">
      <w:r w:rsidRPr="00AC10C0">
        <w:t xml:space="preserve"> Set alert Save this search Edit this search Delete this search</w:t>
      </w:r>
    </w:p>
    <w:p w14:paraId="000002DB" w14:textId="77777777" w:rsidR="00306A0B" w:rsidRPr="00AC10C0" w:rsidRDefault="00E05234">
      <w:r w:rsidRPr="00AC10C0">
        <w:t>12</w:t>
      </w:r>
      <w:r w:rsidRPr="00AC10C0">
        <w:tab/>
      </w:r>
    </w:p>
    <w:p w14:paraId="000002DC" w14:textId="77777777" w:rsidR="00306A0B" w:rsidRPr="00AC10C0" w:rsidRDefault="00E05234">
      <w:r w:rsidRPr="00AC10C0">
        <w:t xml:space="preserve">TITLE-ABS ( "joint mobilisation*" ) </w:t>
      </w:r>
    </w:p>
    <w:p w14:paraId="000002DD" w14:textId="77777777" w:rsidR="00306A0B" w:rsidRPr="00AC10C0" w:rsidRDefault="00E05234">
      <w:r w:rsidRPr="00AC10C0">
        <w:t>90 document results</w:t>
      </w:r>
      <w:r w:rsidRPr="00AC10C0">
        <w:tab/>
      </w:r>
    </w:p>
    <w:p w14:paraId="000002DE" w14:textId="77777777" w:rsidR="00306A0B" w:rsidRPr="00AC10C0" w:rsidRDefault="00E05234">
      <w:r w:rsidRPr="00AC10C0">
        <w:t xml:space="preserve"> Set alert Save this search Edit this search Delete this search</w:t>
      </w:r>
    </w:p>
    <w:p w14:paraId="000002DF" w14:textId="77777777" w:rsidR="00306A0B" w:rsidRPr="00AC10C0" w:rsidRDefault="00E05234">
      <w:r w:rsidRPr="00AC10C0">
        <w:t>11</w:t>
      </w:r>
      <w:r w:rsidRPr="00AC10C0">
        <w:tab/>
      </w:r>
    </w:p>
    <w:p w14:paraId="000002E0" w14:textId="77777777" w:rsidR="00306A0B" w:rsidRPr="00AC10C0" w:rsidRDefault="00E05234">
      <w:r w:rsidRPr="00AC10C0">
        <w:t xml:space="preserve">TITLE-ABS ( "joint mobilization*" ) </w:t>
      </w:r>
    </w:p>
    <w:p w14:paraId="000002E1" w14:textId="77777777" w:rsidR="00306A0B" w:rsidRPr="00AC10C0" w:rsidRDefault="00E05234">
      <w:r w:rsidRPr="00AC10C0">
        <w:t>697 document results</w:t>
      </w:r>
      <w:r w:rsidRPr="00AC10C0">
        <w:tab/>
      </w:r>
    </w:p>
    <w:p w14:paraId="000002E2" w14:textId="77777777" w:rsidR="00306A0B" w:rsidRPr="00AC10C0" w:rsidRDefault="00E05234">
      <w:r w:rsidRPr="00AC10C0">
        <w:t xml:space="preserve"> Set alert Save this search Edit this search Delete this search</w:t>
      </w:r>
    </w:p>
    <w:p w14:paraId="000002E3" w14:textId="77777777" w:rsidR="00306A0B" w:rsidRPr="00AC10C0" w:rsidRDefault="00E05234">
      <w:r w:rsidRPr="00AC10C0">
        <w:t>10</w:t>
      </w:r>
      <w:r w:rsidRPr="00AC10C0">
        <w:tab/>
      </w:r>
    </w:p>
    <w:p w14:paraId="000002E4" w14:textId="77777777" w:rsidR="00306A0B" w:rsidRPr="00AC10C0" w:rsidRDefault="00E05234">
      <w:r w:rsidRPr="00AC10C0">
        <w:lastRenderedPageBreak/>
        <w:t xml:space="preserve">TITLE-ABS ( "joint manipulation*" ) </w:t>
      </w:r>
    </w:p>
    <w:p w14:paraId="000002E5" w14:textId="77777777" w:rsidR="00306A0B" w:rsidRPr="00AC10C0" w:rsidRDefault="00E05234">
      <w:r w:rsidRPr="00AC10C0">
        <w:t>268 document results</w:t>
      </w:r>
      <w:r w:rsidRPr="00AC10C0">
        <w:tab/>
      </w:r>
    </w:p>
    <w:p w14:paraId="000002E6" w14:textId="77777777" w:rsidR="00306A0B" w:rsidRPr="00AC10C0" w:rsidRDefault="00E05234">
      <w:r w:rsidRPr="00AC10C0">
        <w:t xml:space="preserve"> Set alert Save this search Edit this search Delete this search</w:t>
      </w:r>
    </w:p>
    <w:p w14:paraId="000002E7" w14:textId="77777777" w:rsidR="00306A0B" w:rsidRPr="00AC10C0" w:rsidRDefault="00E05234">
      <w:r w:rsidRPr="00AC10C0">
        <w:t>9</w:t>
      </w:r>
      <w:r w:rsidRPr="00AC10C0">
        <w:tab/>
      </w:r>
    </w:p>
    <w:p w14:paraId="000002E8" w14:textId="77777777" w:rsidR="00306A0B" w:rsidRPr="00AC10C0" w:rsidRDefault="00E05234">
      <w:r w:rsidRPr="00AC10C0">
        <w:t xml:space="preserve">TITLE-ABS ( "instrument assisted manipulation*" ) </w:t>
      </w:r>
    </w:p>
    <w:p w14:paraId="000002E9" w14:textId="77777777" w:rsidR="00306A0B" w:rsidRPr="00AC10C0" w:rsidRDefault="00E05234">
      <w:r w:rsidRPr="00AC10C0">
        <w:t>5 document results</w:t>
      </w:r>
      <w:r w:rsidRPr="00AC10C0">
        <w:tab/>
      </w:r>
    </w:p>
    <w:p w14:paraId="000002EA" w14:textId="77777777" w:rsidR="00306A0B" w:rsidRPr="00AC10C0" w:rsidRDefault="00E05234">
      <w:r w:rsidRPr="00AC10C0">
        <w:t xml:space="preserve"> Set alert Save this search Edit this search Delete this search</w:t>
      </w:r>
    </w:p>
    <w:p w14:paraId="000002EB" w14:textId="77777777" w:rsidR="00306A0B" w:rsidRPr="00AC10C0" w:rsidRDefault="00E05234">
      <w:r w:rsidRPr="00AC10C0">
        <w:t>8</w:t>
      </w:r>
      <w:r w:rsidRPr="00AC10C0">
        <w:tab/>
      </w:r>
    </w:p>
    <w:p w14:paraId="000002EC" w14:textId="77777777" w:rsidR="00306A0B" w:rsidRPr="00AC10C0" w:rsidRDefault="00E05234">
      <w:r w:rsidRPr="00AC10C0">
        <w:t xml:space="preserve">TITLE-ABS ( "instrument assisted adjust*" ) </w:t>
      </w:r>
    </w:p>
    <w:p w14:paraId="000002ED" w14:textId="77777777" w:rsidR="00306A0B" w:rsidRPr="00AC10C0" w:rsidRDefault="00E05234">
      <w:r w:rsidRPr="00AC10C0">
        <w:t>0 document results</w:t>
      </w:r>
      <w:r w:rsidRPr="00AC10C0">
        <w:tab/>
      </w:r>
    </w:p>
    <w:p w14:paraId="000002EE" w14:textId="77777777" w:rsidR="00306A0B" w:rsidRPr="00AC10C0" w:rsidRDefault="00E05234">
      <w:r w:rsidRPr="00AC10C0">
        <w:t xml:space="preserve"> Set alert Save this search Edit this search Delete this search</w:t>
      </w:r>
    </w:p>
    <w:p w14:paraId="000002EF" w14:textId="77777777" w:rsidR="00306A0B" w:rsidRPr="00AC10C0" w:rsidRDefault="00E05234">
      <w:r w:rsidRPr="00AC10C0">
        <w:t>7</w:t>
      </w:r>
      <w:r w:rsidRPr="00AC10C0">
        <w:tab/>
      </w:r>
    </w:p>
    <w:p w14:paraId="000002F0" w14:textId="77777777" w:rsidR="00306A0B" w:rsidRPr="00AC10C0" w:rsidRDefault="00E05234">
      <w:r w:rsidRPr="00AC10C0">
        <w:t xml:space="preserve">TITLE-ABS ( "high velocity low amplitude" ) </w:t>
      </w:r>
    </w:p>
    <w:p w14:paraId="000002F1" w14:textId="77777777" w:rsidR="00306A0B" w:rsidRPr="00AC10C0" w:rsidRDefault="00E05234">
      <w:r w:rsidRPr="00AC10C0">
        <w:t>331 document results</w:t>
      </w:r>
      <w:r w:rsidRPr="00AC10C0">
        <w:tab/>
      </w:r>
    </w:p>
    <w:p w14:paraId="000002F2" w14:textId="77777777" w:rsidR="00306A0B" w:rsidRPr="00AC10C0" w:rsidRDefault="00E05234">
      <w:r w:rsidRPr="00AC10C0">
        <w:t xml:space="preserve"> Set alert Save this search Edit this search Delete this search</w:t>
      </w:r>
    </w:p>
    <w:p w14:paraId="000002F3" w14:textId="77777777" w:rsidR="00306A0B" w:rsidRPr="00AC10C0" w:rsidRDefault="00E05234">
      <w:r w:rsidRPr="00AC10C0">
        <w:t>6</w:t>
      </w:r>
      <w:r w:rsidRPr="00AC10C0">
        <w:tab/>
      </w:r>
    </w:p>
    <w:p w14:paraId="000002F4" w14:textId="77777777" w:rsidR="00306A0B" w:rsidRPr="00AC10C0" w:rsidRDefault="00E05234">
      <w:r w:rsidRPr="00AC10C0">
        <w:t xml:space="preserve">TITLE-ABS ( hvla ) </w:t>
      </w:r>
    </w:p>
    <w:p w14:paraId="000002F5" w14:textId="77777777" w:rsidR="00306A0B" w:rsidRPr="00AC10C0" w:rsidRDefault="00E05234">
      <w:r w:rsidRPr="00AC10C0">
        <w:t>156 document results</w:t>
      </w:r>
      <w:r w:rsidRPr="00AC10C0">
        <w:tab/>
      </w:r>
    </w:p>
    <w:p w14:paraId="000002F6" w14:textId="77777777" w:rsidR="00306A0B" w:rsidRPr="00AC10C0" w:rsidRDefault="00E05234">
      <w:r w:rsidRPr="00AC10C0">
        <w:t xml:space="preserve"> Set alert Save this search Edit this search Delete this search</w:t>
      </w:r>
    </w:p>
    <w:p w14:paraId="000002F7" w14:textId="77777777" w:rsidR="00306A0B" w:rsidRPr="00AC10C0" w:rsidRDefault="00E05234">
      <w:r w:rsidRPr="00AC10C0">
        <w:t>5</w:t>
      </w:r>
      <w:r w:rsidRPr="00AC10C0">
        <w:tab/>
      </w:r>
    </w:p>
    <w:p w14:paraId="000002F8" w14:textId="77777777" w:rsidR="00306A0B" w:rsidRPr="00AC10C0" w:rsidRDefault="00E05234">
      <w:r w:rsidRPr="00AC10C0">
        <w:t xml:space="preserve">TITLE-ABS ( "cox technique" ) </w:t>
      </w:r>
    </w:p>
    <w:p w14:paraId="000002F9" w14:textId="77777777" w:rsidR="00306A0B" w:rsidRPr="00AC10C0" w:rsidRDefault="00E05234">
      <w:r w:rsidRPr="00AC10C0">
        <w:t>60 document results</w:t>
      </w:r>
      <w:r w:rsidRPr="00AC10C0">
        <w:tab/>
      </w:r>
    </w:p>
    <w:p w14:paraId="000002FA" w14:textId="77777777" w:rsidR="00306A0B" w:rsidRPr="00AC10C0" w:rsidRDefault="00E05234">
      <w:r w:rsidRPr="00AC10C0">
        <w:t xml:space="preserve"> Set alert Save this search Edit this search Delete this search</w:t>
      </w:r>
    </w:p>
    <w:p w14:paraId="000002FB" w14:textId="77777777" w:rsidR="00306A0B" w:rsidRPr="00AC10C0" w:rsidRDefault="00E05234">
      <w:r w:rsidRPr="00AC10C0">
        <w:t>4</w:t>
      </w:r>
      <w:r w:rsidRPr="00AC10C0">
        <w:tab/>
      </w:r>
    </w:p>
    <w:p w14:paraId="000002FC" w14:textId="77777777" w:rsidR="00306A0B" w:rsidRPr="00AC10C0" w:rsidRDefault="00E05234">
      <w:r w:rsidRPr="00AC10C0">
        <w:t xml:space="preserve">TITLE-ABS ( "flexion distraction" ) </w:t>
      </w:r>
    </w:p>
    <w:p w14:paraId="000002FD" w14:textId="77777777" w:rsidR="00306A0B" w:rsidRPr="00AC10C0" w:rsidRDefault="00E05234">
      <w:r w:rsidRPr="00AC10C0">
        <w:t>315 document results</w:t>
      </w:r>
      <w:r w:rsidRPr="00AC10C0">
        <w:tab/>
      </w:r>
    </w:p>
    <w:p w14:paraId="000002FE" w14:textId="77777777" w:rsidR="00306A0B" w:rsidRPr="00AC10C0" w:rsidRDefault="00E05234">
      <w:r w:rsidRPr="00AC10C0">
        <w:t xml:space="preserve"> Set alert Save this search Edit this search Delete this search</w:t>
      </w:r>
    </w:p>
    <w:p w14:paraId="000002FF" w14:textId="77777777" w:rsidR="00306A0B" w:rsidRPr="00AC10C0" w:rsidRDefault="00E05234">
      <w:r w:rsidRPr="00AC10C0">
        <w:t>3</w:t>
      </w:r>
      <w:r w:rsidRPr="00AC10C0">
        <w:tab/>
      </w:r>
    </w:p>
    <w:p w14:paraId="00000300" w14:textId="77777777" w:rsidR="00306A0B" w:rsidRPr="00AC10C0" w:rsidRDefault="00E05234">
      <w:r w:rsidRPr="00AC10C0">
        <w:t xml:space="preserve">TITLE-ABS ( chuna ) </w:t>
      </w:r>
    </w:p>
    <w:p w14:paraId="00000301" w14:textId="77777777" w:rsidR="00306A0B" w:rsidRPr="00AC10C0" w:rsidRDefault="00E05234">
      <w:r w:rsidRPr="00AC10C0">
        <w:t>77 document results</w:t>
      </w:r>
      <w:r w:rsidRPr="00AC10C0">
        <w:tab/>
      </w:r>
    </w:p>
    <w:p w14:paraId="00000302" w14:textId="77777777" w:rsidR="00306A0B" w:rsidRPr="00AC10C0" w:rsidRDefault="00E05234">
      <w:r w:rsidRPr="00AC10C0">
        <w:t xml:space="preserve"> Set alert Save this search Edit this search Delete this search</w:t>
      </w:r>
    </w:p>
    <w:p w14:paraId="00000303" w14:textId="77777777" w:rsidR="00306A0B" w:rsidRPr="00AC10C0" w:rsidRDefault="00E05234">
      <w:r w:rsidRPr="00AC10C0">
        <w:t>2</w:t>
      </w:r>
      <w:r w:rsidRPr="00AC10C0">
        <w:tab/>
      </w:r>
    </w:p>
    <w:p w14:paraId="00000304" w14:textId="77777777" w:rsidR="00306A0B" w:rsidRPr="00AC10C0" w:rsidRDefault="00E05234">
      <w:r w:rsidRPr="00AC10C0">
        <w:t xml:space="preserve">TITLE-ABS ( "tui na" ) </w:t>
      </w:r>
    </w:p>
    <w:p w14:paraId="00000305" w14:textId="77777777" w:rsidR="00306A0B" w:rsidRPr="00AC10C0" w:rsidRDefault="00E05234">
      <w:r w:rsidRPr="00AC10C0">
        <w:t>51 document results</w:t>
      </w:r>
      <w:r w:rsidRPr="00AC10C0">
        <w:tab/>
      </w:r>
    </w:p>
    <w:p w14:paraId="00000306" w14:textId="77777777" w:rsidR="00306A0B" w:rsidRPr="00AC10C0" w:rsidRDefault="00E05234">
      <w:r w:rsidRPr="00AC10C0">
        <w:t xml:space="preserve"> Set alert Save this search Edit this search Delete this search</w:t>
      </w:r>
    </w:p>
    <w:p w14:paraId="00000307" w14:textId="77777777" w:rsidR="00306A0B" w:rsidRPr="00AC10C0" w:rsidRDefault="00E05234">
      <w:r w:rsidRPr="00AC10C0">
        <w:t>1</w:t>
      </w:r>
      <w:r w:rsidRPr="00AC10C0">
        <w:tab/>
      </w:r>
    </w:p>
    <w:p w14:paraId="00000308" w14:textId="77777777" w:rsidR="00306A0B" w:rsidRPr="00AC10C0" w:rsidRDefault="00E05234">
      <w:r w:rsidRPr="00AC10C0">
        <w:t xml:space="preserve">TITLE-ABS ( tuina ) </w:t>
      </w:r>
    </w:p>
    <w:p w14:paraId="00000309" w14:textId="77777777" w:rsidR="00306A0B" w:rsidRPr="00AC10C0" w:rsidRDefault="00E05234">
      <w:r w:rsidRPr="00AC10C0">
        <w:t>456 document results</w:t>
      </w:r>
      <w:r w:rsidRPr="00AC10C0">
        <w:tab/>
      </w:r>
    </w:p>
    <w:p w14:paraId="0000030A" w14:textId="77777777" w:rsidR="00306A0B" w:rsidRPr="00AC10C0" w:rsidRDefault="00306A0B"/>
    <w:p w14:paraId="0000030B" w14:textId="77777777" w:rsidR="00306A0B" w:rsidRPr="00AC10C0" w:rsidRDefault="00306A0B"/>
    <w:p w14:paraId="0000030C" w14:textId="77777777" w:rsidR="00306A0B" w:rsidRPr="00AC10C0" w:rsidRDefault="00306A0B">
      <w:pPr>
        <w:rPr>
          <w:b/>
          <w:sz w:val="26"/>
          <w:szCs w:val="26"/>
        </w:rPr>
      </w:pPr>
    </w:p>
    <w:p w14:paraId="0000030D" w14:textId="77777777" w:rsidR="00306A0B" w:rsidRPr="00AC10C0" w:rsidRDefault="00306A0B">
      <w:pPr>
        <w:rPr>
          <w:b/>
          <w:sz w:val="26"/>
          <w:szCs w:val="26"/>
        </w:rPr>
      </w:pPr>
    </w:p>
    <w:p w14:paraId="0000030E" w14:textId="77777777" w:rsidR="00306A0B" w:rsidRPr="00AC10C0" w:rsidRDefault="00306A0B">
      <w:pPr>
        <w:rPr>
          <w:b/>
          <w:sz w:val="26"/>
          <w:szCs w:val="26"/>
        </w:rPr>
      </w:pPr>
    </w:p>
    <w:p w14:paraId="0000030F" w14:textId="77777777" w:rsidR="00306A0B" w:rsidRPr="00AC10C0" w:rsidRDefault="00306A0B">
      <w:pPr>
        <w:rPr>
          <w:b/>
          <w:sz w:val="26"/>
          <w:szCs w:val="26"/>
        </w:rPr>
      </w:pPr>
    </w:p>
    <w:p w14:paraId="00000310" w14:textId="77777777" w:rsidR="00306A0B" w:rsidRPr="00AC10C0" w:rsidRDefault="00306A0B">
      <w:pPr>
        <w:rPr>
          <w:b/>
          <w:sz w:val="26"/>
          <w:szCs w:val="26"/>
        </w:rPr>
      </w:pPr>
    </w:p>
    <w:p w14:paraId="00000311" w14:textId="77777777" w:rsidR="00306A0B" w:rsidRPr="00AC10C0" w:rsidRDefault="00306A0B">
      <w:pPr>
        <w:rPr>
          <w:b/>
          <w:sz w:val="26"/>
          <w:szCs w:val="26"/>
        </w:rPr>
      </w:pPr>
    </w:p>
    <w:p w14:paraId="00000312" w14:textId="77777777" w:rsidR="00306A0B" w:rsidRPr="00AC10C0" w:rsidRDefault="00E05234">
      <w:pPr>
        <w:rPr>
          <w:b/>
          <w:sz w:val="26"/>
          <w:szCs w:val="26"/>
        </w:rPr>
      </w:pPr>
      <w:r w:rsidRPr="00AC10C0">
        <w:rPr>
          <w:b/>
          <w:sz w:val="26"/>
          <w:szCs w:val="26"/>
        </w:rPr>
        <w:t>KOREAMED</w:t>
      </w:r>
    </w:p>
    <w:p w14:paraId="00000313" w14:textId="77777777" w:rsidR="00306A0B" w:rsidRPr="00AC10C0" w:rsidRDefault="00E05234">
      <w:pPr>
        <w:rPr>
          <w:b/>
          <w:sz w:val="24"/>
          <w:szCs w:val="24"/>
        </w:rPr>
      </w:pPr>
      <w:r w:rsidRPr="00AC10C0">
        <w:rPr>
          <w:b/>
          <w:sz w:val="24"/>
          <w:szCs w:val="24"/>
        </w:rPr>
        <w:t>(1/11/2022)</w:t>
      </w:r>
    </w:p>
    <w:p w14:paraId="00000314" w14:textId="77777777" w:rsidR="00306A0B" w:rsidRPr="00AC10C0" w:rsidRDefault="00306A0B">
      <w:pPr>
        <w:rPr>
          <w:b/>
          <w:sz w:val="24"/>
          <w:szCs w:val="24"/>
        </w:rPr>
      </w:pPr>
    </w:p>
    <w:p w14:paraId="00000315" w14:textId="77777777" w:rsidR="00306A0B" w:rsidRPr="00AC10C0" w:rsidRDefault="00E05234">
      <w:r w:rsidRPr="00AC10C0">
        <w:t>68</w:t>
      </w:r>
      <w:r w:rsidRPr="00AC10C0">
        <w:tab/>
        <w:t xml:space="preserve">(tuina[tiab] OR ("tui na"[tiab]) OR (chuna[tiab]) OR ("flexion distraction"[tiab]) OR ("cox </w:t>
      </w:r>
    </w:p>
    <w:p w14:paraId="00000316" w14:textId="77777777" w:rsidR="00306A0B" w:rsidRPr="00AC10C0" w:rsidRDefault="00E05234">
      <w:pPr>
        <w:ind w:left="720"/>
        <w:rPr>
          <w:b/>
        </w:rPr>
      </w:pPr>
      <w:r w:rsidRPr="00AC10C0">
        <w:t xml:space="preserve">technique"[tiab]) OR (hvla[tiab]) OR ("high velocity low amplitude"[tiab]) OR ("instrument assisted"[tiab]) OR (joint[tiab] AND (manipulation[tiab] OR manipulations[tiab])) OR (joint[tiab] AND (mobilization[tiab] OR mobilizations[tiab])) OR (joint[tiab] AND (mobilisation[tiab] OR mobilisations[tiab])) OR ("manipulation under"[tiab] AND (anesthesia[tiab] OR anaesthesia[tiab])) OR (fibrosis[tiab] AND release[tiab]) OR ("musculoskeletal manipulations"[mh]) OR (musculoskeletal[tiab] AND (manipulation[tiab] OR manipulations[tiab])) OR (manipulative[tiab] AND (rehabiliation[tiab] OR rehabilitations[tiab])) OR (manipulative[tiab] AND (therapy[tiab] OR therapies[tiab])) OR (manual[tiab] AND (therapy[tiab] OR therapies[tiab])) OR (mobilization[tiab] AND (therapy[tiab] OR therapies[tiab])) OR (mobilisation[tiab] AND (therapy[tiab] OR therapies[tiab])) OR (orthopedic[tiab] AND (manipulation[tiab] OR manipulations[tiab])) OR (orthopaedic[tiab] AND (manipulation[tiab] OR manipulations[tiab])) OR (osteopathic[tiab] AND (manipulation[tiab] OR manipulations[tiab])) OR (chiropractic[tiab] AND (manipulation[tiab] OR manipulations[tiab])) OR ("soft tissue"[tiab] AND (mobilization[tiab] OR mobilizations[tiab])) OR ("soft tissue"[tiab] AND (mobilisation[tiab] OR mobilisations[tiab])) OR (spinal[tiab] AND (manipulation[tiab] OR manipulations[tiab])) OR (spinal[tiab] AND (mobilization[tiab] OR mobilizations[tiab])) OR (spinal[tiab] AND (mobilisation[tiab] OR mobilisations[tiab]))) AND ("total disc replacement"[mh] OR ((disc[tiab] OR disk[tiab]) AND replacement[tiab]) OR ((disc[tiab] OR disk[tiab]) AND (arthroplasty[tiab] AND arthroplasties[tiab])) OR (cementoplasty[mh]) OR (cementoplasty[tiab] OR cementoplasties[tiab]) OR (vertebroplasty[tiab] OR vertebroplasties[tiab]) OR (kyphoplasty[tiab] OR kyphoplasties[tiab]) OR (diskectomy[mh]) OR (discectomy[tiab] OR discectomies[tiab]) OR (diskectomy[tiab] OR diskectomies[tiab]) OR ("extreme lateral interbody fusion"[tiab]) OR (xlif[tiab]) OR (foraminotomy[mh]) OR (foraminotomy[tiab] OR foraminotomies[tiab]) OR ("interlaminar lumbar instrumented fusion"[tiab]) OR (ilif[tiab]) OR ("interlaminar implant"[tiab] OR "interlaminar implants"[tiab]) OR ("intrathecal drug delivery"[tiab]) OR (itdd[tiab]) OR (laminectomy[mh]) OR (laminectomy[tiab] OR laminectomies[tiab]) OR (laminotomy[tiab] OR laminotomies[tiab]) OR ("laser surgery"[tiab] OR "laser surgeries"[tiab]) OR (microdiskectomy[tiab] OR microdiskectomies[tiab]) OR (microdiscectomy[tiab] OR microdiscectomies[tiab]) OR ("persistent spinal pain syndrome"[tiab]) OR (postoperative[tiab] OR "post-operative"[tiab]) OR (postsurgical[tiab] OR "post-surgical"[tiab]) OR ("spinal cord stimulation"[mh]) OR ("spinal cord stimulation"[tiab]) OR ("adjacent segment disease"[tiab]) OR ("failed back surgery syndrome"[mh]) OR ("failed </w:t>
      </w:r>
      <w:r w:rsidRPr="00AC10C0">
        <w:lastRenderedPageBreak/>
        <w:t>back surgery syndrome"[tiab]) OR (fbss[tiab]) OR ("junction failure"[tiab]) OR ("recurrent disc"[tiab] OR "recurrent disk"[tiab]))</w:t>
      </w:r>
      <w:r w:rsidRPr="00AC10C0">
        <w:tab/>
      </w:r>
      <w:r w:rsidRPr="00AC10C0">
        <w:rPr>
          <w:b/>
        </w:rPr>
        <w:t>75</w:t>
      </w:r>
    </w:p>
    <w:p w14:paraId="00000317" w14:textId="77777777" w:rsidR="00306A0B" w:rsidRPr="00AC10C0" w:rsidRDefault="00E05234">
      <w:r w:rsidRPr="00AC10C0">
        <w:t>67</w:t>
      </w:r>
      <w:r w:rsidRPr="00AC10C0">
        <w:tab/>
        <w:t xml:space="preserve">"total disc replacement"[mh] OR ((disc[tiab] OR disk[tiab]) AND replacement[tiab]) OR </w:t>
      </w:r>
    </w:p>
    <w:p w14:paraId="00000318" w14:textId="77777777" w:rsidR="00306A0B" w:rsidRPr="00AC10C0" w:rsidRDefault="00E05234">
      <w:pPr>
        <w:ind w:left="720"/>
      </w:pPr>
      <w:r w:rsidRPr="00AC10C0">
        <w:t>((disc[tiab] OR disk[tiab]) AND (arthroplasty[tiab] AND arthroplasties[tiab])) OR (cementoplasty[mh]) OR (cementoplasty[tiab] OR cementoplasties[tiab]) OR (vertebroplasty[tiab] OR vertebroplasties[tiab]) OR (kyphoplasty[tiab] OR kyphoplasties[tiab]) OR (diskectomy[mh]) OR (discectomy[tiab] OR discectomies[tiab]) OR (diskectomy[tiab] OR diskectomies[tiab]) OR ("extreme lateral interbody fusion"[tiab]) OR (xlif[tiab]) OR (foraminotomy[mh]) OR (foraminotomy[tiab] OR foraminotomies[tiab]) OR ("interlaminar lumbar instrumented fusion"[tiab]) OR (ilif[tiab]) OR ("interlaminar implant"[tiab] OR "interlaminar implants"[tiab]) OR ("intrathecal drug delivery"[tiab]) OR (itdd[tiab]) OR (laminectomy[mh]) OR (laminectomy[tiab] OR laminectomies[tiab]) OR (laminotomy[tiab] OR laminotomies[tiab]) OR ("laser surgery"[tiab] OR "laser surgeries"[tiab]) OR (microdiskectomy[tiab] OR microdiskectomies[tiab]) OR (microdiscectomy[tiab] OR microdiscectomies[tiab]) OR ("persistent spinal pain syndrome"[tiab]) OR (postoperative[tiab] OR "post-operative"[tiab]) OR (postsurgical[tiab] OR "post-surgical"[tiab]) OR ("spinal cord stimulation"[mh]) OR ("spinal cord stimulation"[tiab]) OR ("adjacent segment disease"[tiab]) OR ("failed back surgery syndrome"[mh]) OR ("failed back surgery syndrome"[tiab]) OR (fbss[tiab]) OR ("junction failure"[tiab]) OR ("recurrent disc"[tiab] OR "recurrent disk"[tiab])</w:t>
      </w:r>
      <w:r w:rsidRPr="00AC10C0">
        <w:tab/>
        <w:t>23432</w:t>
      </w:r>
    </w:p>
    <w:p w14:paraId="00000319" w14:textId="77777777" w:rsidR="00306A0B" w:rsidRPr="00AC10C0" w:rsidRDefault="00E05234">
      <w:r w:rsidRPr="00AC10C0">
        <w:t>66</w:t>
      </w:r>
      <w:r w:rsidRPr="00AC10C0">
        <w:tab/>
        <w:t>"recurrent disc"[tiab] OR "recurrent disk"[tiab]</w:t>
      </w:r>
      <w:r w:rsidRPr="00AC10C0">
        <w:tab/>
        <w:t>43</w:t>
      </w:r>
    </w:p>
    <w:p w14:paraId="0000031A" w14:textId="77777777" w:rsidR="00306A0B" w:rsidRPr="00AC10C0" w:rsidRDefault="00E05234">
      <w:r w:rsidRPr="00AC10C0">
        <w:t>65</w:t>
      </w:r>
      <w:r w:rsidRPr="00AC10C0">
        <w:tab/>
        <w:t>"junction failure"[tiab]</w:t>
      </w:r>
      <w:r w:rsidRPr="00AC10C0">
        <w:tab/>
        <w:t>1</w:t>
      </w:r>
    </w:p>
    <w:p w14:paraId="0000031B" w14:textId="77777777" w:rsidR="00306A0B" w:rsidRPr="00AC10C0" w:rsidRDefault="00E05234">
      <w:r w:rsidRPr="00AC10C0">
        <w:t>64</w:t>
      </w:r>
      <w:r w:rsidRPr="00AC10C0">
        <w:tab/>
        <w:t>fbss[tiab]</w:t>
      </w:r>
      <w:r w:rsidRPr="00AC10C0">
        <w:tab/>
        <w:t>28</w:t>
      </w:r>
    </w:p>
    <w:p w14:paraId="0000031C" w14:textId="77777777" w:rsidR="00306A0B" w:rsidRPr="00AC10C0" w:rsidRDefault="00E05234">
      <w:r w:rsidRPr="00AC10C0">
        <w:t>63</w:t>
      </w:r>
      <w:r w:rsidRPr="00AC10C0">
        <w:tab/>
        <w:t>"failed back surgery syndrome"[tiab]</w:t>
      </w:r>
      <w:r w:rsidRPr="00AC10C0">
        <w:tab/>
        <w:t>76</w:t>
      </w:r>
    </w:p>
    <w:p w14:paraId="0000031D" w14:textId="77777777" w:rsidR="00306A0B" w:rsidRPr="00AC10C0" w:rsidRDefault="00E05234">
      <w:r w:rsidRPr="00AC10C0">
        <w:t>62</w:t>
      </w:r>
      <w:r w:rsidRPr="00AC10C0">
        <w:tab/>
        <w:t>"failed back surgery syndrome"[mh]</w:t>
      </w:r>
      <w:r w:rsidRPr="00AC10C0">
        <w:tab/>
        <w:t>73</w:t>
      </w:r>
    </w:p>
    <w:p w14:paraId="0000031E" w14:textId="77777777" w:rsidR="00306A0B" w:rsidRPr="00AC10C0" w:rsidRDefault="00E05234">
      <w:r w:rsidRPr="00AC10C0">
        <w:t>61</w:t>
      </w:r>
      <w:r w:rsidRPr="00AC10C0">
        <w:tab/>
        <w:t>"adjacent segment disease"[tiab]</w:t>
      </w:r>
      <w:r w:rsidRPr="00AC10C0">
        <w:tab/>
        <w:t>51</w:t>
      </w:r>
    </w:p>
    <w:p w14:paraId="0000031F" w14:textId="77777777" w:rsidR="00306A0B" w:rsidRPr="00AC10C0" w:rsidRDefault="00E05234">
      <w:r w:rsidRPr="00AC10C0">
        <w:t>60</w:t>
      </w:r>
      <w:r w:rsidRPr="00AC10C0">
        <w:tab/>
        <w:t>"spinal cord stimulation"[tiab]</w:t>
      </w:r>
      <w:r w:rsidRPr="00AC10C0">
        <w:tab/>
        <w:t>78</w:t>
      </w:r>
    </w:p>
    <w:p w14:paraId="00000320" w14:textId="77777777" w:rsidR="00306A0B" w:rsidRPr="00AC10C0" w:rsidRDefault="00E05234">
      <w:r w:rsidRPr="00AC10C0">
        <w:t>59</w:t>
      </w:r>
      <w:r w:rsidRPr="00AC10C0">
        <w:tab/>
        <w:t>"spinal cord stimulation"[mh]</w:t>
      </w:r>
      <w:r w:rsidRPr="00AC10C0">
        <w:tab/>
        <w:t>77</w:t>
      </w:r>
    </w:p>
    <w:p w14:paraId="00000321" w14:textId="77777777" w:rsidR="00306A0B" w:rsidRPr="00AC10C0" w:rsidRDefault="00E05234">
      <w:r w:rsidRPr="00AC10C0">
        <w:t>58</w:t>
      </w:r>
      <w:r w:rsidRPr="00AC10C0">
        <w:tab/>
        <w:t>postsurgical[tiab] OR "post-surgical"[tiab]</w:t>
      </w:r>
      <w:r w:rsidRPr="00AC10C0">
        <w:tab/>
        <w:t>393</w:t>
      </w:r>
    </w:p>
    <w:p w14:paraId="00000322" w14:textId="77777777" w:rsidR="00306A0B" w:rsidRPr="00AC10C0" w:rsidRDefault="00E05234">
      <w:r w:rsidRPr="00AC10C0">
        <w:t>57</w:t>
      </w:r>
      <w:r w:rsidRPr="00AC10C0">
        <w:tab/>
        <w:t>postoperative[tiab] OR "post-operative"[tiab]</w:t>
      </w:r>
      <w:r w:rsidRPr="00AC10C0">
        <w:tab/>
        <w:t>21676</w:t>
      </w:r>
    </w:p>
    <w:p w14:paraId="00000323" w14:textId="77777777" w:rsidR="00306A0B" w:rsidRPr="00AC10C0" w:rsidRDefault="00E05234">
      <w:r w:rsidRPr="00AC10C0">
        <w:t>56</w:t>
      </w:r>
      <w:r w:rsidRPr="00AC10C0">
        <w:tab/>
        <w:t>"persistent spinal pain syndrome"[tiab]</w:t>
      </w:r>
      <w:r w:rsidRPr="00AC10C0">
        <w:tab/>
        <w:t>0</w:t>
      </w:r>
    </w:p>
    <w:p w14:paraId="00000324" w14:textId="77777777" w:rsidR="00306A0B" w:rsidRPr="00AC10C0" w:rsidRDefault="00E05234">
      <w:r w:rsidRPr="00AC10C0">
        <w:t>55</w:t>
      </w:r>
      <w:r w:rsidRPr="00AC10C0">
        <w:tab/>
        <w:t>microdiscectomy[tiab] OR microdiscectomies[tiab]</w:t>
      </w:r>
      <w:r w:rsidRPr="00AC10C0">
        <w:tab/>
        <w:t>51</w:t>
      </w:r>
    </w:p>
    <w:p w14:paraId="00000325" w14:textId="77777777" w:rsidR="00306A0B" w:rsidRPr="00AC10C0" w:rsidRDefault="00E05234">
      <w:r w:rsidRPr="00AC10C0">
        <w:t>54</w:t>
      </w:r>
      <w:r w:rsidRPr="00AC10C0">
        <w:tab/>
        <w:t>microdiskectomy[tiab] OR microdiskectomies[tiab]</w:t>
      </w:r>
      <w:r w:rsidRPr="00AC10C0">
        <w:tab/>
        <w:t>3</w:t>
      </w:r>
    </w:p>
    <w:p w14:paraId="00000326" w14:textId="77777777" w:rsidR="00306A0B" w:rsidRPr="00AC10C0" w:rsidRDefault="00E05234">
      <w:r w:rsidRPr="00AC10C0">
        <w:t>53</w:t>
      </w:r>
      <w:r w:rsidRPr="00AC10C0">
        <w:tab/>
        <w:t>"laser surgery"[tiab] OR "laser surgeries"[tiab]</w:t>
      </w:r>
      <w:r w:rsidRPr="00AC10C0">
        <w:tab/>
        <w:t>72</w:t>
      </w:r>
    </w:p>
    <w:p w14:paraId="00000327" w14:textId="77777777" w:rsidR="00306A0B" w:rsidRPr="00AC10C0" w:rsidRDefault="00E05234">
      <w:r w:rsidRPr="00AC10C0">
        <w:t>52</w:t>
      </w:r>
      <w:r w:rsidRPr="00AC10C0">
        <w:tab/>
        <w:t>laminotomy[tiab] OR laminotomies[tiab]</w:t>
      </w:r>
      <w:r w:rsidRPr="00AC10C0">
        <w:tab/>
        <w:t>56</w:t>
      </w:r>
    </w:p>
    <w:p w14:paraId="00000328" w14:textId="77777777" w:rsidR="00306A0B" w:rsidRPr="00AC10C0" w:rsidRDefault="00E05234">
      <w:r w:rsidRPr="00AC10C0">
        <w:t>51</w:t>
      </w:r>
      <w:r w:rsidRPr="00AC10C0">
        <w:tab/>
        <w:t>laminectomy[tiab] OR laminectomies[tiab]</w:t>
      </w:r>
      <w:r w:rsidRPr="00AC10C0">
        <w:tab/>
        <w:t>756</w:t>
      </w:r>
    </w:p>
    <w:p w14:paraId="00000329" w14:textId="77777777" w:rsidR="00306A0B" w:rsidRPr="00AC10C0" w:rsidRDefault="00E05234">
      <w:r w:rsidRPr="00AC10C0">
        <w:t>50</w:t>
      </w:r>
      <w:r w:rsidRPr="00AC10C0">
        <w:tab/>
        <w:t>laminectomy[mh]</w:t>
      </w:r>
      <w:r w:rsidRPr="00AC10C0">
        <w:tab/>
        <w:t>754</w:t>
      </w:r>
    </w:p>
    <w:p w14:paraId="0000032A" w14:textId="77777777" w:rsidR="00306A0B" w:rsidRPr="00AC10C0" w:rsidRDefault="00E05234">
      <w:r w:rsidRPr="00AC10C0">
        <w:t>49</w:t>
      </w:r>
      <w:r w:rsidRPr="00AC10C0">
        <w:tab/>
        <w:t>itdd[tiab]</w:t>
      </w:r>
      <w:r w:rsidRPr="00AC10C0">
        <w:tab/>
        <w:t>0</w:t>
      </w:r>
    </w:p>
    <w:p w14:paraId="0000032B" w14:textId="77777777" w:rsidR="00306A0B" w:rsidRPr="00AC10C0" w:rsidRDefault="00E05234">
      <w:r w:rsidRPr="00AC10C0">
        <w:t>48</w:t>
      </w:r>
      <w:r w:rsidRPr="00AC10C0">
        <w:tab/>
        <w:t>"intrathecal drug delivery"[tiab]</w:t>
      </w:r>
      <w:r w:rsidRPr="00AC10C0">
        <w:tab/>
        <w:t>5</w:t>
      </w:r>
    </w:p>
    <w:p w14:paraId="0000032C" w14:textId="77777777" w:rsidR="00306A0B" w:rsidRPr="00AC10C0" w:rsidRDefault="00E05234">
      <w:r w:rsidRPr="00AC10C0">
        <w:t>47</w:t>
      </w:r>
      <w:r w:rsidRPr="00AC10C0">
        <w:tab/>
        <w:t>"interlaminar implant"[tiab] OR "interlaminar implants"[tiab]</w:t>
      </w:r>
      <w:r w:rsidRPr="00AC10C0">
        <w:tab/>
        <w:t>0</w:t>
      </w:r>
    </w:p>
    <w:p w14:paraId="0000032D" w14:textId="77777777" w:rsidR="00306A0B" w:rsidRPr="00AC10C0" w:rsidRDefault="00E05234">
      <w:r w:rsidRPr="00AC10C0">
        <w:t>46</w:t>
      </w:r>
      <w:r w:rsidRPr="00AC10C0">
        <w:tab/>
        <w:t>ilif[tiab]</w:t>
      </w:r>
      <w:r w:rsidRPr="00AC10C0">
        <w:tab/>
        <w:t>1</w:t>
      </w:r>
    </w:p>
    <w:p w14:paraId="0000032E" w14:textId="77777777" w:rsidR="00306A0B" w:rsidRPr="00AC10C0" w:rsidRDefault="00E05234">
      <w:r w:rsidRPr="00AC10C0">
        <w:t>45</w:t>
      </w:r>
      <w:r w:rsidRPr="00AC10C0">
        <w:tab/>
        <w:t>"interlaminar lumbar instrumented fusion"[tiab]</w:t>
      </w:r>
      <w:r w:rsidRPr="00AC10C0">
        <w:tab/>
        <w:t>1</w:t>
      </w:r>
    </w:p>
    <w:p w14:paraId="0000032F" w14:textId="77777777" w:rsidR="00306A0B" w:rsidRPr="00AC10C0" w:rsidRDefault="00E05234">
      <w:r w:rsidRPr="00AC10C0">
        <w:t>44</w:t>
      </w:r>
      <w:r w:rsidRPr="00AC10C0">
        <w:tab/>
        <w:t>foraminotomy[tiab] OR foraminotomies[tiab]</w:t>
      </w:r>
      <w:r w:rsidRPr="00AC10C0">
        <w:tab/>
        <w:t>65</w:t>
      </w:r>
    </w:p>
    <w:p w14:paraId="00000330" w14:textId="77777777" w:rsidR="00306A0B" w:rsidRPr="00AC10C0" w:rsidRDefault="00E05234">
      <w:r w:rsidRPr="00AC10C0">
        <w:t>43</w:t>
      </w:r>
      <w:r w:rsidRPr="00AC10C0">
        <w:tab/>
        <w:t>foraminotomy[mh]</w:t>
      </w:r>
      <w:r w:rsidRPr="00AC10C0">
        <w:tab/>
        <w:t>54</w:t>
      </w:r>
    </w:p>
    <w:p w14:paraId="00000331" w14:textId="77777777" w:rsidR="00306A0B" w:rsidRPr="00AC10C0" w:rsidRDefault="00E05234">
      <w:r w:rsidRPr="00AC10C0">
        <w:lastRenderedPageBreak/>
        <w:t>42</w:t>
      </w:r>
      <w:r w:rsidRPr="00AC10C0">
        <w:tab/>
        <w:t>xlif[tiab]</w:t>
      </w:r>
      <w:r w:rsidRPr="00AC10C0">
        <w:tab/>
        <w:t>4</w:t>
      </w:r>
    </w:p>
    <w:p w14:paraId="00000332" w14:textId="77777777" w:rsidR="00306A0B" w:rsidRPr="00AC10C0" w:rsidRDefault="00E05234">
      <w:r w:rsidRPr="00AC10C0">
        <w:t>41</w:t>
      </w:r>
      <w:r w:rsidRPr="00AC10C0">
        <w:tab/>
        <w:t>"extreme lateral interbody fusion"[tiab]</w:t>
      </w:r>
      <w:r w:rsidRPr="00AC10C0">
        <w:tab/>
        <w:t>7</w:t>
      </w:r>
    </w:p>
    <w:p w14:paraId="00000333" w14:textId="77777777" w:rsidR="00306A0B" w:rsidRPr="00AC10C0" w:rsidRDefault="00E05234">
      <w:r w:rsidRPr="00AC10C0">
        <w:t>40</w:t>
      </w:r>
      <w:r w:rsidRPr="00AC10C0">
        <w:tab/>
        <w:t>diskectomy[tiab] OR diskectomies[tiab]</w:t>
      </w:r>
      <w:r w:rsidRPr="00AC10C0">
        <w:tab/>
        <w:t>18</w:t>
      </w:r>
    </w:p>
    <w:p w14:paraId="00000334" w14:textId="77777777" w:rsidR="00306A0B" w:rsidRPr="00AC10C0" w:rsidRDefault="00E05234">
      <w:r w:rsidRPr="00AC10C0">
        <w:t>39</w:t>
      </w:r>
      <w:r w:rsidRPr="00AC10C0">
        <w:tab/>
        <w:t>discectomy[tiab] OR discectomies[tiab]</w:t>
      </w:r>
      <w:r w:rsidRPr="00AC10C0">
        <w:tab/>
        <w:t>594</w:t>
      </w:r>
    </w:p>
    <w:p w14:paraId="00000335" w14:textId="77777777" w:rsidR="00306A0B" w:rsidRPr="00AC10C0" w:rsidRDefault="00E05234">
      <w:r w:rsidRPr="00AC10C0">
        <w:t>38</w:t>
      </w:r>
      <w:r w:rsidRPr="00AC10C0">
        <w:tab/>
        <w:t>diskectomy[mh]</w:t>
      </w:r>
      <w:r w:rsidRPr="00AC10C0">
        <w:tab/>
        <w:t>549</w:t>
      </w:r>
    </w:p>
    <w:p w14:paraId="00000336" w14:textId="77777777" w:rsidR="00306A0B" w:rsidRPr="00AC10C0" w:rsidRDefault="00E05234">
      <w:r w:rsidRPr="00AC10C0">
        <w:t>37</w:t>
      </w:r>
      <w:r w:rsidRPr="00AC10C0">
        <w:tab/>
        <w:t>kyphoplasty[tiab] OR kyphoplasties[tiab]</w:t>
      </w:r>
      <w:r w:rsidRPr="00AC10C0">
        <w:tab/>
        <w:t>128</w:t>
      </w:r>
    </w:p>
    <w:p w14:paraId="00000337" w14:textId="77777777" w:rsidR="00306A0B" w:rsidRPr="00AC10C0" w:rsidRDefault="00E05234">
      <w:r w:rsidRPr="00AC10C0">
        <w:t>36</w:t>
      </w:r>
      <w:r w:rsidRPr="00AC10C0">
        <w:tab/>
        <w:t>vertebroplasty[tiab] OR vertebroplasties[tiab]</w:t>
      </w:r>
      <w:r w:rsidRPr="00AC10C0">
        <w:tab/>
        <w:t>301</w:t>
      </w:r>
    </w:p>
    <w:p w14:paraId="00000338" w14:textId="77777777" w:rsidR="00306A0B" w:rsidRPr="00AC10C0" w:rsidRDefault="00E05234">
      <w:r w:rsidRPr="00AC10C0">
        <w:t>35</w:t>
      </w:r>
      <w:r w:rsidRPr="00AC10C0">
        <w:tab/>
        <w:t>cementoplasty[tiab] OR cementoplasties[tiab]</w:t>
      </w:r>
      <w:r w:rsidRPr="00AC10C0">
        <w:tab/>
        <w:t>2</w:t>
      </w:r>
    </w:p>
    <w:p w14:paraId="00000339" w14:textId="77777777" w:rsidR="00306A0B" w:rsidRPr="00AC10C0" w:rsidRDefault="00E05234">
      <w:r w:rsidRPr="00AC10C0">
        <w:t>34</w:t>
      </w:r>
      <w:r w:rsidRPr="00AC10C0">
        <w:tab/>
        <w:t>cementoplasty[mh]</w:t>
      </w:r>
      <w:r w:rsidRPr="00AC10C0">
        <w:tab/>
        <w:t>6</w:t>
      </w:r>
    </w:p>
    <w:p w14:paraId="0000033A" w14:textId="77777777" w:rsidR="00306A0B" w:rsidRPr="00AC10C0" w:rsidRDefault="00E05234">
      <w:r w:rsidRPr="00AC10C0">
        <w:t>33</w:t>
      </w:r>
      <w:r w:rsidRPr="00AC10C0">
        <w:tab/>
        <w:t>(disc[tiab] OR disk[tiab]) AND (arthroplasty[tiab] AND arthroplasties[tiab])</w:t>
      </w:r>
      <w:r w:rsidRPr="00AC10C0">
        <w:tab/>
        <w:t>0</w:t>
      </w:r>
    </w:p>
    <w:p w14:paraId="0000033B" w14:textId="77777777" w:rsidR="00306A0B" w:rsidRPr="00AC10C0" w:rsidRDefault="00E05234">
      <w:r w:rsidRPr="00AC10C0">
        <w:t>32</w:t>
      </w:r>
      <w:r w:rsidRPr="00AC10C0">
        <w:tab/>
        <w:t>(disc[tiab] OR disk[tiab]) AND replacement[tiab]</w:t>
      </w:r>
      <w:r w:rsidRPr="00AC10C0">
        <w:tab/>
        <w:t>86</w:t>
      </w:r>
    </w:p>
    <w:p w14:paraId="0000033C" w14:textId="77777777" w:rsidR="00306A0B" w:rsidRPr="00AC10C0" w:rsidRDefault="00E05234">
      <w:r w:rsidRPr="00AC10C0">
        <w:t>31</w:t>
      </w:r>
      <w:r w:rsidRPr="00AC10C0">
        <w:tab/>
        <w:t>"total disc replacement"[mh]</w:t>
      </w:r>
      <w:r w:rsidRPr="00AC10C0">
        <w:tab/>
        <w:t>48</w:t>
      </w:r>
    </w:p>
    <w:p w14:paraId="0000033D" w14:textId="77777777" w:rsidR="00306A0B" w:rsidRPr="00AC10C0" w:rsidRDefault="00E05234">
      <w:r w:rsidRPr="00AC10C0">
        <w:t>30</w:t>
      </w:r>
      <w:r w:rsidRPr="00AC10C0">
        <w:tab/>
        <w:t xml:space="preserve">tuina[tiab] OR ("tui na"[tiab]) OR (chuna[tiab]) OR ("flexion distraction"[tiab]) OR ("cox </w:t>
      </w:r>
    </w:p>
    <w:p w14:paraId="0000033E" w14:textId="77777777" w:rsidR="00306A0B" w:rsidRPr="00AC10C0" w:rsidRDefault="00E05234">
      <w:pPr>
        <w:ind w:left="720"/>
      </w:pPr>
      <w:r w:rsidRPr="00AC10C0">
        <w:t>technique"[tiab]) OR (hvla[tiab]) OR ("high velocity low amplitude"[tiab]) OR ("instrument assisted"[tiab]) OR (joint[tiab] AND (manipulation[tiab] OR manipulations[tiab])) OR (joint[tiab] AND (mobilization[tiab] OR mobilizations[tiab])) OR (joint[tiab] AND (mobilisation[tiab] OR mobilisations[tiab])) OR ("manipulation under"[tiab] AND (anesthesia[tiab] OR anaesthesia[tiab])) OR (fibrosis[tiab] AND release[tiab]) OR ("musculoskeletal manipulations"[mh]) OR (musculoskeletal[tiab] AND (manipulation[tiab] OR manipulations[tiab])) OR (manipulative[tiab] AND (rehabiliation[tiab] OR rehabilitations[tiab])) OR (manipulative[tiab] AND (therapy[tiab] OR therapies[tiab])) OR (manual[tiab] AND (therapy[tiab] OR therapies[tiab])) OR (mobilization[tiab] AND (therapy[tiab] OR therapies[tiab])) OR (mobilisation[tiab] AND (therapy[tiab] OR therapies[tiab])) OR (orthopedic[tiab] AND (manipulation[tiab] OR manipulations[tiab])) OR (orthopaedic[tiab] AND (manipulation[tiab] OR manipulations[tiab])) OR (osteopathic[tiab] AND (manipulation[tiab] OR manipulations[tiab])) OR (chiropractic[tiab] AND (manipulation[tiab] OR manipulations[tiab])) OR ("soft tissue"[tiab] AND (mobilization[tiab] OR mobilizations[tiab])) OR ("soft tissue"[tiab] AND (mobilisation[tiab] OR mobilisations[tiab])) OR (spinal[tiab] AND (manipulation[tiab] OR manipulations[tiab])) OR (spinal[tiab] AND (mobilization[tiab] OR mobilizations[tiab])) OR (spinal[tiab] AND (mobilisation[tiab] OR mobilisations[tiab]))</w:t>
      </w:r>
      <w:r w:rsidRPr="00AC10C0">
        <w:tab/>
        <w:t>444</w:t>
      </w:r>
    </w:p>
    <w:p w14:paraId="0000033F" w14:textId="77777777" w:rsidR="00306A0B" w:rsidRPr="00AC10C0" w:rsidRDefault="00E05234">
      <w:r w:rsidRPr="00AC10C0">
        <w:t>29</w:t>
      </w:r>
      <w:r w:rsidRPr="00AC10C0">
        <w:tab/>
        <w:t>spinal[tiab] AND (mobilisation[tiab] OR mobilisations[tiab])</w:t>
      </w:r>
      <w:r w:rsidRPr="00AC10C0">
        <w:tab/>
        <w:t>0</w:t>
      </w:r>
    </w:p>
    <w:p w14:paraId="00000340" w14:textId="77777777" w:rsidR="00306A0B" w:rsidRPr="00AC10C0" w:rsidRDefault="00E05234">
      <w:r w:rsidRPr="00AC10C0">
        <w:t>28</w:t>
      </w:r>
      <w:r w:rsidRPr="00AC10C0">
        <w:tab/>
        <w:t>spinal[tiab] AND (mobilization[tiab] OR mobilizations[tiab])</w:t>
      </w:r>
      <w:r w:rsidRPr="00AC10C0">
        <w:tab/>
        <w:t>34</w:t>
      </w:r>
    </w:p>
    <w:p w14:paraId="00000341" w14:textId="77777777" w:rsidR="00306A0B" w:rsidRPr="00AC10C0" w:rsidRDefault="00E05234">
      <w:r w:rsidRPr="00AC10C0">
        <w:t>27</w:t>
      </w:r>
      <w:r w:rsidRPr="00AC10C0">
        <w:tab/>
        <w:t>spinal[tiab] AND (manipulation[tiab] OR manipulations[tiab])</w:t>
      </w:r>
      <w:r w:rsidRPr="00AC10C0">
        <w:tab/>
        <w:t>56</w:t>
      </w:r>
    </w:p>
    <w:p w14:paraId="00000342" w14:textId="77777777" w:rsidR="00306A0B" w:rsidRPr="00AC10C0" w:rsidRDefault="00E05234">
      <w:r w:rsidRPr="00AC10C0">
        <w:t>26</w:t>
      </w:r>
      <w:r w:rsidRPr="00AC10C0">
        <w:tab/>
        <w:t>"soft tissue"[tiab] AND (mobilisation[tiab] OR mobilisations[tiab])</w:t>
      </w:r>
      <w:r w:rsidRPr="00AC10C0">
        <w:tab/>
        <w:t>0</w:t>
      </w:r>
    </w:p>
    <w:p w14:paraId="00000343" w14:textId="77777777" w:rsidR="00306A0B" w:rsidRPr="00AC10C0" w:rsidRDefault="00E05234">
      <w:r w:rsidRPr="00AC10C0">
        <w:t>25</w:t>
      </w:r>
      <w:r w:rsidRPr="00AC10C0">
        <w:tab/>
        <w:t>"soft tissue"[tiab] AND (mobilization[tiab] OR mobilizations[tiab])</w:t>
      </w:r>
      <w:r w:rsidRPr="00AC10C0">
        <w:tab/>
        <w:t>32</w:t>
      </w:r>
    </w:p>
    <w:p w14:paraId="00000344" w14:textId="77777777" w:rsidR="00306A0B" w:rsidRPr="00AC10C0" w:rsidRDefault="00E05234">
      <w:r w:rsidRPr="00AC10C0">
        <w:t>24</w:t>
      </w:r>
      <w:r w:rsidRPr="00AC10C0">
        <w:tab/>
        <w:t>chiropractic[tiab] AND (manipulation[tiab] OR manipulations[tiab])</w:t>
      </w:r>
      <w:r w:rsidRPr="00AC10C0">
        <w:tab/>
        <w:t>8</w:t>
      </w:r>
    </w:p>
    <w:p w14:paraId="00000345" w14:textId="77777777" w:rsidR="00306A0B" w:rsidRPr="00AC10C0" w:rsidRDefault="00E05234">
      <w:r w:rsidRPr="00AC10C0">
        <w:t>23</w:t>
      </w:r>
      <w:r w:rsidRPr="00AC10C0">
        <w:tab/>
        <w:t>osteopathic[tiab] AND (manipulation[tiab] OR manipulations[tiab])</w:t>
      </w:r>
      <w:r w:rsidRPr="00AC10C0">
        <w:tab/>
        <w:t>0</w:t>
      </w:r>
    </w:p>
    <w:p w14:paraId="00000346" w14:textId="77777777" w:rsidR="00306A0B" w:rsidRPr="00AC10C0" w:rsidRDefault="00E05234">
      <w:r w:rsidRPr="00AC10C0">
        <w:t>22</w:t>
      </w:r>
      <w:r w:rsidRPr="00AC10C0">
        <w:tab/>
        <w:t>orthopaedic[tiab] AND (manipulation[tiab] OR manipulations[tiab])</w:t>
      </w:r>
      <w:r w:rsidRPr="00AC10C0">
        <w:tab/>
        <w:t>10</w:t>
      </w:r>
    </w:p>
    <w:p w14:paraId="00000347" w14:textId="77777777" w:rsidR="00306A0B" w:rsidRPr="00AC10C0" w:rsidRDefault="00E05234">
      <w:r w:rsidRPr="00AC10C0">
        <w:t>21</w:t>
      </w:r>
      <w:r w:rsidRPr="00AC10C0">
        <w:tab/>
        <w:t>orthopedic[tiab] AND (manipulation[tiab] OR manipulations[tiab])</w:t>
      </w:r>
      <w:r w:rsidRPr="00AC10C0">
        <w:tab/>
        <w:t>10</w:t>
      </w:r>
    </w:p>
    <w:p w14:paraId="00000348" w14:textId="77777777" w:rsidR="00306A0B" w:rsidRPr="00AC10C0" w:rsidRDefault="00E05234">
      <w:r w:rsidRPr="00AC10C0">
        <w:t>20</w:t>
      </w:r>
      <w:r w:rsidRPr="00AC10C0">
        <w:tab/>
        <w:t>mobilisation[tiab] AND (therapy[tiab] OR therapies[tiab])</w:t>
      </w:r>
      <w:r w:rsidRPr="00AC10C0">
        <w:tab/>
        <w:t>0</w:t>
      </w:r>
    </w:p>
    <w:p w14:paraId="00000349" w14:textId="77777777" w:rsidR="00306A0B" w:rsidRPr="00AC10C0" w:rsidRDefault="00E05234">
      <w:r w:rsidRPr="00AC10C0">
        <w:t>19</w:t>
      </w:r>
      <w:r w:rsidRPr="00AC10C0">
        <w:tab/>
        <w:t>mobilization[tiab] AND (therapy[tiab] OR therapies[tiab])</w:t>
      </w:r>
      <w:r w:rsidRPr="00AC10C0">
        <w:tab/>
        <w:t>48</w:t>
      </w:r>
    </w:p>
    <w:p w14:paraId="0000034A" w14:textId="77777777" w:rsidR="00306A0B" w:rsidRPr="00AC10C0" w:rsidRDefault="00E05234">
      <w:r w:rsidRPr="00AC10C0">
        <w:t>18</w:t>
      </w:r>
      <w:r w:rsidRPr="00AC10C0">
        <w:tab/>
        <w:t>manual[tiab] AND (therapy[tiab] OR therapies[tiab])</w:t>
      </w:r>
      <w:r w:rsidRPr="00AC10C0">
        <w:tab/>
        <w:t>123</w:t>
      </w:r>
    </w:p>
    <w:p w14:paraId="0000034B" w14:textId="77777777" w:rsidR="00306A0B" w:rsidRPr="00AC10C0" w:rsidRDefault="00E05234">
      <w:r w:rsidRPr="00AC10C0">
        <w:lastRenderedPageBreak/>
        <w:t>17</w:t>
      </w:r>
      <w:r w:rsidRPr="00AC10C0">
        <w:tab/>
        <w:t>manipulative[tiab] AND (therapy[tiab] OR therapies[tiab])</w:t>
      </w:r>
      <w:r w:rsidRPr="00AC10C0">
        <w:tab/>
        <w:t>5</w:t>
      </w:r>
    </w:p>
    <w:p w14:paraId="0000034C" w14:textId="77777777" w:rsidR="00306A0B" w:rsidRPr="00AC10C0" w:rsidRDefault="00E05234">
      <w:r w:rsidRPr="00AC10C0">
        <w:t>16</w:t>
      </w:r>
      <w:r w:rsidRPr="00AC10C0">
        <w:tab/>
        <w:t>manipulative[tiab] AND (rehabiliation[tiab] OR rehabilitations[tiab])</w:t>
      </w:r>
      <w:r w:rsidRPr="00AC10C0">
        <w:tab/>
        <w:t>0</w:t>
      </w:r>
    </w:p>
    <w:p w14:paraId="0000034D" w14:textId="77777777" w:rsidR="00306A0B" w:rsidRPr="00AC10C0" w:rsidRDefault="00E05234">
      <w:r w:rsidRPr="00AC10C0">
        <w:t>15</w:t>
      </w:r>
      <w:r w:rsidRPr="00AC10C0">
        <w:tab/>
        <w:t>musculoskeletal[tiab] AND (manipulation[tiab] OR manipulations[tiab])</w:t>
      </w:r>
      <w:r w:rsidRPr="00AC10C0">
        <w:tab/>
        <w:t>0</w:t>
      </w:r>
    </w:p>
    <w:p w14:paraId="0000034E" w14:textId="77777777" w:rsidR="00306A0B" w:rsidRPr="00AC10C0" w:rsidRDefault="00E05234">
      <w:r w:rsidRPr="00AC10C0">
        <w:t>14</w:t>
      </w:r>
      <w:r w:rsidRPr="00AC10C0">
        <w:tab/>
        <w:t>"musculoskeletal manipulations"[mh]</w:t>
      </w:r>
      <w:r w:rsidRPr="00AC10C0">
        <w:tab/>
        <w:t>12</w:t>
      </w:r>
    </w:p>
    <w:p w14:paraId="0000034F" w14:textId="77777777" w:rsidR="00306A0B" w:rsidRPr="00AC10C0" w:rsidRDefault="00E05234">
      <w:r w:rsidRPr="00AC10C0">
        <w:t>13</w:t>
      </w:r>
      <w:r w:rsidRPr="00AC10C0">
        <w:tab/>
        <w:t>fibrosis[tiab] AND release[tiab]</w:t>
      </w:r>
      <w:r w:rsidRPr="00AC10C0">
        <w:tab/>
        <w:t>44</w:t>
      </w:r>
    </w:p>
    <w:p w14:paraId="00000350" w14:textId="77777777" w:rsidR="00306A0B" w:rsidRPr="00AC10C0" w:rsidRDefault="00E05234">
      <w:r w:rsidRPr="00AC10C0">
        <w:t>12</w:t>
      </w:r>
      <w:r w:rsidRPr="00AC10C0">
        <w:tab/>
        <w:t>"manipulation under"[tiab] AND (anesthesia[tiab] OR anaesthesia[tiab])</w:t>
      </w:r>
      <w:r w:rsidRPr="00AC10C0">
        <w:tab/>
        <w:t>18</w:t>
      </w:r>
    </w:p>
    <w:p w14:paraId="00000351" w14:textId="77777777" w:rsidR="00306A0B" w:rsidRPr="00AC10C0" w:rsidRDefault="00E05234">
      <w:r w:rsidRPr="00AC10C0">
        <w:t>11</w:t>
      </w:r>
      <w:r w:rsidRPr="00AC10C0">
        <w:tab/>
        <w:t>joint[tiab] AND (mobilisation[tiab] OR mobilisations[tiab])</w:t>
      </w:r>
      <w:r w:rsidRPr="00AC10C0">
        <w:tab/>
        <w:t>1</w:t>
      </w:r>
    </w:p>
    <w:p w14:paraId="00000352" w14:textId="77777777" w:rsidR="00306A0B" w:rsidRPr="00AC10C0" w:rsidRDefault="00E05234">
      <w:r w:rsidRPr="00AC10C0">
        <w:t>10</w:t>
      </w:r>
      <w:r w:rsidRPr="00AC10C0">
        <w:tab/>
        <w:t>joint[tiab] AND (mobilization[tiab] OR mobilizations[tiab])</w:t>
      </w:r>
      <w:r w:rsidRPr="00AC10C0">
        <w:tab/>
        <w:t>59</w:t>
      </w:r>
    </w:p>
    <w:p w14:paraId="00000353" w14:textId="77777777" w:rsidR="00306A0B" w:rsidRPr="00AC10C0" w:rsidRDefault="00E05234">
      <w:r w:rsidRPr="00AC10C0">
        <w:t>9</w:t>
      </w:r>
      <w:r w:rsidRPr="00AC10C0">
        <w:tab/>
        <w:t>joint[tiab] AND (manipulation[tiab] OR manipulations[tiab])</w:t>
      </w:r>
      <w:r w:rsidRPr="00AC10C0">
        <w:tab/>
        <w:t>50</w:t>
      </w:r>
    </w:p>
    <w:p w14:paraId="00000354" w14:textId="77777777" w:rsidR="00306A0B" w:rsidRPr="00AC10C0" w:rsidRDefault="00E05234">
      <w:r w:rsidRPr="00AC10C0">
        <w:t>8</w:t>
      </w:r>
      <w:r w:rsidRPr="00AC10C0">
        <w:tab/>
        <w:t>"instrument assisted"[tiab]</w:t>
      </w:r>
      <w:r w:rsidRPr="00AC10C0">
        <w:tab/>
        <w:t>1</w:t>
      </w:r>
    </w:p>
    <w:p w14:paraId="00000355" w14:textId="77777777" w:rsidR="00306A0B" w:rsidRPr="00AC10C0" w:rsidRDefault="00E05234">
      <w:r w:rsidRPr="00AC10C0">
        <w:t>7</w:t>
      </w:r>
      <w:r w:rsidRPr="00AC10C0">
        <w:tab/>
        <w:t>"high velocity low amplitude"[tiab]</w:t>
      </w:r>
      <w:r w:rsidRPr="00AC10C0">
        <w:tab/>
        <w:t>0</w:t>
      </w:r>
    </w:p>
    <w:p w14:paraId="00000356" w14:textId="77777777" w:rsidR="00306A0B" w:rsidRPr="00AC10C0" w:rsidRDefault="00E05234">
      <w:r w:rsidRPr="00AC10C0">
        <w:t>6</w:t>
      </w:r>
      <w:r w:rsidRPr="00AC10C0">
        <w:tab/>
        <w:t>hvla[tiab]</w:t>
      </w:r>
      <w:r w:rsidRPr="00AC10C0">
        <w:tab/>
        <w:t>0</w:t>
      </w:r>
    </w:p>
    <w:p w14:paraId="00000357" w14:textId="77777777" w:rsidR="00306A0B" w:rsidRPr="00AC10C0" w:rsidRDefault="00E05234">
      <w:r w:rsidRPr="00AC10C0">
        <w:t>5</w:t>
      </w:r>
      <w:r w:rsidRPr="00AC10C0">
        <w:tab/>
        <w:t>"cox technique"[tiab]</w:t>
      </w:r>
      <w:r w:rsidRPr="00AC10C0">
        <w:tab/>
        <w:t>0</w:t>
      </w:r>
    </w:p>
    <w:p w14:paraId="00000358" w14:textId="77777777" w:rsidR="00306A0B" w:rsidRPr="00AC10C0" w:rsidRDefault="00E05234">
      <w:r w:rsidRPr="00AC10C0">
        <w:t>4</w:t>
      </w:r>
      <w:r w:rsidRPr="00AC10C0">
        <w:tab/>
        <w:t>"flexion distraction"[tiab]</w:t>
      </w:r>
      <w:r w:rsidRPr="00AC10C0">
        <w:tab/>
        <w:t>2</w:t>
      </w:r>
    </w:p>
    <w:p w14:paraId="00000359" w14:textId="77777777" w:rsidR="00306A0B" w:rsidRPr="00AC10C0" w:rsidRDefault="00E05234">
      <w:r w:rsidRPr="00AC10C0">
        <w:t>3</w:t>
      </w:r>
      <w:r w:rsidRPr="00AC10C0">
        <w:tab/>
        <w:t>chuna[tiab]</w:t>
      </w:r>
      <w:r w:rsidRPr="00AC10C0">
        <w:tab/>
        <w:t>0</w:t>
      </w:r>
    </w:p>
    <w:p w14:paraId="0000035A" w14:textId="77777777" w:rsidR="00306A0B" w:rsidRPr="00AC10C0" w:rsidRDefault="00E05234">
      <w:r w:rsidRPr="00AC10C0">
        <w:t>2</w:t>
      </w:r>
      <w:r w:rsidRPr="00AC10C0">
        <w:tab/>
        <w:t>"tui na"[tiab]</w:t>
      </w:r>
      <w:r w:rsidRPr="00AC10C0">
        <w:tab/>
        <w:t>0</w:t>
      </w:r>
    </w:p>
    <w:p w14:paraId="0000035B" w14:textId="77777777" w:rsidR="00306A0B" w:rsidRPr="00AC10C0" w:rsidRDefault="00E05234">
      <w:r w:rsidRPr="00AC10C0">
        <w:t>1</w:t>
      </w:r>
      <w:r w:rsidRPr="00AC10C0">
        <w:tab/>
        <w:t>tuina[tiab]</w:t>
      </w:r>
      <w:r w:rsidRPr="00AC10C0">
        <w:tab/>
        <w:t>0</w:t>
      </w:r>
    </w:p>
    <w:p w14:paraId="0000035C" w14:textId="77777777" w:rsidR="00306A0B" w:rsidRPr="00AC10C0" w:rsidRDefault="00306A0B"/>
    <w:p w14:paraId="0000035D" w14:textId="77777777" w:rsidR="00306A0B" w:rsidRPr="00AC10C0" w:rsidRDefault="00306A0B"/>
    <w:p w14:paraId="0000035E" w14:textId="77777777" w:rsidR="00306A0B" w:rsidRPr="00AC10C0" w:rsidRDefault="00306A0B"/>
    <w:p w14:paraId="0000035F" w14:textId="77777777" w:rsidR="00306A0B" w:rsidRPr="00AC10C0" w:rsidRDefault="00306A0B"/>
    <w:p w14:paraId="00000360" w14:textId="77777777" w:rsidR="00306A0B" w:rsidRPr="00AC10C0" w:rsidRDefault="00306A0B"/>
    <w:p w14:paraId="00000361" w14:textId="77777777" w:rsidR="00306A0B" w:rsidRPr="00AC10C0" w:rsidRDefault="00306A0B"/>
    <w:p w14:paraId="00000362" w14:textId="77777777" w:rsidR="00306A0B" w:rsidRPr="00AC10C0" w:rsidRDefault="00306A0B"/>
    <w:p w14:paraId="00000363" w14:textId="77777777" w:rsidR="00306A0B" w:rsidRPr="00AC10C0" w:rsidRDefault="00306A0B"/>
    <w:p w14:paraId="00000364" w14:textId="77777777" w:rsidR="00306A0B" w:rsidRPr="00AC10C0" w:rsidRDefault="00306A0B"/>
    <w:p w14:paraId="00000365" w14:textId="77777777" w:rsidR="00306A0B" w:rsidRPr="00AC10C0" w:rsidRDefault="00306A0B"/>
    <w:p w14:paraId="00000366" w14:textId="77777777" w:rsidR="00306A0B" w:rsidRPr="00AC10C0" w:rsidRDefault="00306A0B"/>
    <w:p w14:paraId="00000367" w14:textId="77777777" w:rsidR="00306A0B" w:rsidRPr="00AC10C0" w:rsidRDefault="00306A0B"/>
    <w:p w14:paraId="00000368" w14:textId="77777777" w:rsidR="00306A0B" w:rsidRPr="00AC10C0" w:rsidRDefault="00306A0B"/>
    <w:p w14:paraId="00000369" w14:textId="77777777" w:rsidR="00306A0B" w:rsidRPr="00AC10C0" w:rsidRDefault="00306A0B"/>
    <w:p w14:paraId="0000036A" w14:textId="77777777" w:rsidR="00306A0B" w:rsidRPr="00AC10C0" w:rsidRDefault="00306A0B"/>
    <w:p w14:paraId="0000036B" w14:textId="77777777" w:rsidR="00306A0B" w:rsidRPr="00AC10C0" w:rsidRDefault="00306A0B"/>
    <w:p w14:paraId="0000036C" w14:textId="77777777" w:rsidR="00306A0B" w:rsidRPr="00AC10C0" w:rsidRDefault="00306A0B"/>
    <w:p w14:paraId="0000036D" w14:textId="77777777" w:rsidR="00306A0B" w:rsidRPr="00AC10C0" w:rsidRDefault="00306A0B"/>
    <w:p w14:paraId="0000036E" w14:textId="77777777" w:rsidR="00306A0B" w:rsidRPr="00AC10C0" w:rsidRDefault="00306A0B"/>
    <w:p w14:paraId="0000036F" w14:textId="77777777" w:rsidR="00306A0B" w:rsidRPr="00AC10C0" w:rsidRDefault="00306A0B"/>
    <w:p w14:paraId="00000370" w14:textId="77777777" w:rsidR="00306A0B" w:rsidRPr="00AC10C0" w:rsidRDefault="00306A0B"/>
    <w:p w14:paraId="00000371" w14:textId="77777777" w:rsidR="00306A0B" w:rsidRPr="00AC10C0" w:rsidRDefault="00306A0B"/>
    <w:p w14:paraId="00000372" w14:textId="77777777" w:rsidR="00306A0B" w:rsidRPr="00AC10C0" w:rsidRDefault="00306A0B"/>
    <w:p w14:paraId="00000373" w14:textId="77777777" w:rsidR="00306A0B" w:rsidRPr="00AC10C0" w:rsidRDefault="00306A0B"/>
    <w:p w14:paraId="00000374" w14:textId="77777777" w:rsidR="00306A0B" w:rsidRPr="00AC10C0" w:rsidRDefault="00306A0B"/>
    <w:p w14:paraId="00000375" w14:textId="77777777" w:rsidR="00306A0B" w:rsidRPr="00AC10C0" w:rsidRDefault="00306A0B"/>
    <w:p w14:paraId="00000376" w14:textId="77777777" w:rsidR="00306A0B" w:rsidRPr="00AC10C0" w:rsidRDefault="00306A0B"/>
    <w:p w14:paraId="00000377" w14:textId="77777777" w:rsidR="00306A0B" w:rsidRPr="00AC10C0" w:rsidRDefault="00306A0B"/>
    <w:p w14:paraId="00000378" w14:textId="77777777" w:rsidR="00306A0B" w:rsidRPr="00AC10C0" w:rsidRDefault="00306A0B"/>
    <w:p w14:paraId="00000379" w14:textId="77777777" w:rsidR="00306A0B" w:rsidRPr="00AC10C0" w:rsidRDefault="00306A0B"/>
    <w:p w14:paraId="0000037A" w14:textId="77777777" w:rsidR="00306A0B" w:rsidRPr="00AC10C0" w:rsidRDefault="00306A0B"/>
    <w:p w14:paraId="0000037B" w14:textId="77777777" w:rsidR="00306A0B" w:rsidRPr="00AC10C0" w:rsidRDefault="00306A0B"/>
    <w:p w14:paraId="0000037C" w14:textId="77777777" w:rsidR="00306A0B" w:rsidRPr="00AC10C0" w:rsidRDefault="00E05234">
      <w:pPr>
        <w:rPr>
          <w:b/>
          <w:sz w:val="26"/>
          <w:szCs w:val="26"/>
        </w:rPr>
      </w:pPr>
      <w:r w:rsidRPr="00AC10C0">
        <w:rPr>
          <w:b/>
          <w:sz w:val="26"/>
          <w:szCs w:val="26"/>
        </w:rPr>
        <w:t>PEDRO</w:t>
      </w:r>
    </w:p>
    <w:p w14:paraId="0000037D" w14:textId="77777777" w:rsidR="00306A0B" w:rsidRPr="00AC10C0" w:rsidRDefault="00E05234">
      <w:r w:rsidRPr="00AC10C0">
        <w:rPr>
          <w:b/>
          <w:sz w:val="24"/>
          <w:szCs w:val="24"/>
        </w:rPr>
        <w:t>1/12/2022-1/13/2022</w:t>
      </w:r>
      <w:r w:rsidRPr="00AC10C0">
        <w:tab/>
      </w:r>
    </w:p>
    <w:p w14:paraId="0000037E" w14:textId="77777777" w:rsidR="00306A0B" w:rsidRPr="00AC10C0" w:rsidRDefault="00306A0B"/>
    <w:p w14:paraId="0000037F" w14:textId="77777777" w:rsidR="00306A0B" w:rsidRPr="00AC10C0" w:rsidRDefault="00E05234">
      <w:r w:rsidRPr="00AC10C0">
        <w:t>Body Part: lumbar spine, sacro-iliac joint or pelvis</w:t>
      </w:r>
    </w:p>
    <w:p w14:paraId="00000380" w14:textId="77777777" w:rsidR="00306A0B" w:rsidRPr="00AC10C0" w:rsidRDefault="00306A0B"/>
    <w:p w14:paraId="00000381" w14:textId="77777777" w:rsidR="00306A0B" w:rsidRPr="00AC10C0" w:rsidRDefault="00E05234">
      <w:r w:rsidRPr="00AC10C0">
        <w:t>AND</w:t>
      </w:r>
    </w:p>
    <w:p w14:paraId="00000382" w14:textId="77777777" w:rsidR="00306A0B" w:rsidRPr="00AC10C0" w:rsidRDefault="00306A0B"/>
    <w:p w14:paraId="00000383" w14:textId="77777777" w:rsidR="00306A0B" w:rsidRPr="00AC10C0" w:rsidRDefault="00E05234">
      <w:r w:rsidRPr="00AC10C0">
        <w:t>Title/Abstract:</w:t>
      </w:r>
      <w:r w:rsidRPr="00AC10C0">
        <w:tab/>
        <w:t>tuina</w:t>
      </w:r>
      <w:r w:rsidRPr="00AC10C0">
        <w:tab/>
        <w:t>19</w:t>
      </w:r>
    </w:p>
    <w:p w14:paraId="00000384" w14:textId="77777777" w:rsidR="00306A0B" w:rsidRPr="00AC10C0" w:rsidRDefault="00E05234">
      <w:r w:rsidRPr="00AC10C0">
        <w:tab/>
      </w:r>
      <w:r w:rsidRPr="00AC10C0">
        <w:tab/>
        <w:t>"tui na"</w:t>
      </w:r>
      <w:r w:rsidRPr="00AC10C0">
        <w:tab/>
      </w:r>
      <w:r w:rsidRPr="00AC10C0">
        <w:tab/>
        <w:t>1</w:t>
      </w:r>
    </w:p>
    <w:p w14:paraId="00000385" w14:textId="77777777" w:rsidR="00306A0B" w:rsidRPr="00AC10C0" w:rsidRDefault="00E05234">
      <w:r w:rsidRPr="00AC10C0">
        <w:tab/>
      </w:r>
      <w:r w:rsidRPr="00AC10C0">
        <w:tab/>
        <w:t>chuna</w:t>
      </w:r>
      <w:r w:rsidRPr="00AC10C0">
        <w:tab/>
      </w:r>
      <w:r w:rsidRPr="00AC10C0">
        <w:tab/>
        <w:t>3</w:t>
      </w:r>
    </w:p>
    <w:p w14:paraId="00000386" w14:textId="77777777" w:rsidR="00306A0B" w:rsidRPr="00AC10C0" w:rsidRDefault="00E05234">
      <w:r w:rsidRPr="00AC10C0">
        <w:tab/>
      </w:r>
      <w:r w:rsidRPr="00AC10C0">
        <w:tab/>
        <w:t>"flexion distraction"</w:t>
      </w:r>
      <w:r w:rsidRPr="00AC10C0">
        <w:tab/>
        <w:t>12</w:t>
      </w:r>
    </w:p>
    <w:p w14:paraId="00000387" w14:textId="77777777" w:rsidR="00306A0B" w:rsidRPr="00AC10C0" w:rsidRDefault="00E05234">
      <w:r w:rsidRPr="00AC10C0">
        <w:tab/>
      </w:r>
      <w:r w:rsidRPr="00AC10C0">
        <w:tab/>
        <w:t>"cox technique"</w:t>
      </w:r>
      <w:r w:rsidRPr="00AC10C0">
        <w:tab/>
        <w:t>0</w:t>
      </w:r>
    </w:p>
    <w:p w14:paraId="00000388" w14:textId="77777777" w:rsidR="00306A0B" w:rsidRPr="00AC10C0" w:rsidRDefault="00E05234">
      <w:r w:rsidRPr="00AC10C0">
        <w:tab/>
      </w:r>
      <w:r w:rsidRPr="00AC10C0">
        <w:tab/>
        <w:t>hvla</w:t>
      </w:r>
      <w:r w:rsidRPr="00AC10C0">
        <w:tab/>
        <w:t>14</w:t>
      </w:r>
    </w:p>
    <w:p w14:paraId="00000389" w14:textId="77777777" w:rsidR="00306A0B" w:rsidRPr="00AC10C0" w:rsidRDefault="00E05234">
      <w:r w:rsidRPr="00AC10C0">
        <w:tab/>
      </w:r>
      <w:r w:rsidRPr="00AC10C0">
        <w:tab/>
        <w:t>"high velocity low amplitude"</w:t>
      </w:r>
      <w:r w:rsidRPr="00AC10C0">
        <w:tab/>
        <w:t>27</w:t>
      </w:r>
    </w:p>
    <w:p w14:paraId="0000038A" w14:textId="77777777" w:rsidR="00306A0B" w:rsidRPr="00AC10C0" w:rsidRDefault="00E05234">
      <w:r w:rsidRPr="00AC10C0">
        <w:tab/>
      </w:r>
      <w:r w:rsidRPr="00AC10C0">
        <w:tab/>
        <w:t>"instrument assisted"</w:t>
      </w:r>
      <w:r w:rsidRPr="00AC10C0">
        <w:tab/>
        <w:t>0</w:t>
      </w:r>
    </w:p>
    <w:p w14:paraId="0000038B" w14:textId="77777777" w:rsidR="00306A0B" w:rsidRPr="00AC10C0" w:rsidRDefault="00E05234">
      <w:r w:rsidRPr="00AC10C0">
        <w:tab/>
      </w:r>
      <w:r w:rsidRPr="00AC10C0">
        <w:tab/>
        <w:t>"joint manipulation"</w:t>
      </w:r>
      <w:r w:rsidRPr="00AC10C0">
        <w:tab/>
        <w:t>12</w:t>
      </w:r>
    </w:p>
    <w:p w14:paraId="0000038C" w14:textId="77777777" w:rsidR="00306A0B" w:rsidRPr="00AC10C0" w:rsidRDefault="00E05234">
      <w:r w:rsidRPr="00AC10C0">
        <w:tab/>
      </w:r>
      <w:r w:rsidRPr="00AC10C0">
        <w:tab/>
        <w:t>"joint mobilization"</w:t>
      </w:r>
      <w:r w:rsidRPr="00AC10C0">
        <w:tab/>
        <w:t>19</w:t>
      </w:r>
    </w:p>
    <w:p w14:paraId="0000038D" w14:textId="77777777" w:rsidR="00306A0B" w:rsidRPr="00AC10C0" w:rsidRDefault="00E05234">
      <w:r w:rsidRPr="00AC10C0">
        <w:tab/>
      </w:r>
      <w:r w:rsidRPr="00AC10C0">
        <w:tab/>
        <w:t>"joint mobilisation"</w:t>
      </w:r>
      <w:r w:rsidRPr="00AC10C0">
        <w:tab/>
        <w:t>3</w:t>
      </w:r>
    </w:p>
    <w:p w14:paraId="0000038E" w14:textId="77777777" w:rsidR="00306A0B" w:rsidRPr="00AC10C0" w:rsidRDefault="00E05234">
      <w:r w:rsidRPr="00AC10C0">
        <w:tab/>
      </w:r>
      <w:r w:rsidRPr="00AC10C0">
        <w:tab/>
        <w:t>"manipulation under anesthesia"</w:t>
      </w:r>
      <w:r w:rsidRPr="00AC10C0">
        <w:tab/>
        <w:t>1</w:t>
      </w:r>
    </w:p>
    <w:p w14:paraId="0000038F" w14:textId="77777777" w:rsidR="00306A0B" w:rsidRPr="00AC10C0" w:rsidRDefault="00E05234">
      <w:r w:rsidRPr="00AC10C0">
        <w:tab/>
      </w:r>
      <w:r w:rsidRPr="00AC10C0">
        <w:tab/>
        <w:t>"manipulation under anaesthesia"</w:t>
      </w:r>
      <w:r w:rsidRPr="00AC10C0">
        <w:tab/>
        <w:t>0</w:t>
      </w:r>
    </w:p>
    <w:p w14:paraId="00000390" w14:textId="77777777" w:rsidR="00306A0B" w:rsidRPr="00AC10C0" w:rsidRDefault="00E05234">
      <w:r w:rsidRPr="00AC10C0">
        <w:tab/>
      </w:r>
      <w:r w:rsidRPr="00AC10C0">
        <w:tab/>
        <w:t>"fibrosis release"</w:t>
      </w:r>
      <w:r w:rsidRPr="00AC10C0">
        <w:tab/>
        <w:t>0</w:t>
      </w:r>
    </w:p>
    <w:p w14:paraId="00000391" w14:textId="77777777" w:rsidR="00306A0B" w:rsidRPr="00AC10C0" w:rsidRDefault="00E05234">
      <w:r w:rsidRPr="00AC10C0">
        <w:tab/>
      </w:r>
      <w:r w:rsidRPr="00AC10C0">
        <w:tab/>
        <w:t>"musculoskeletal manipulation"</w:t>
      </w:r>
      <w:r w:rsidRPr="00AC10C0">
        <w:tab/>
        <w:t>0</w:t>
      </w:r>
    </w:p>
    <w:p w14:paraId="00000392" w14:textId="77777777" w:rsidR="00306A0B" w:rsidRPr="00AC10C0" w:rsidRDefault="00E05234">
      <w:r w:rsidRPr="00AC10C0">
        <w:tab/>
      </w:r>
      <w:r w:rsidRPr="00AC10C0">
        <w:tab/>
        <w:t>"manipulative rehabilitation"</w:t>
      </w:r>
      <w:r w:rsidRPr="00AC10C0">
        <w:tab/>
        <w:t>2</w:t>
      </w:r>
    </w:p>
    <w:p w14:paraId="00000393" w14:textId="77777777" w:rsidR="00306A0B" w:rsidRPr="00AC10C0" w:rsidRDefault="00E05234">
      <w:r w:rsidRPr="00AC10C0">
        <w:tab/>
      </w:r>
      <w:r w:rsidRPr="00AC10C0">
        <w:tab/>
        <w:t>"manipulative therapy"</w:t>
      </w:r>
      <w:r w:rsidRPr="00AC10C0">
        <w:tab/>
        <w:t>96</w:t>
      </w:r>
    </w:p>
    <w:p w14:paraId="00000394" w14:textId="77777777" w:rsidR="00306A0B" w:rsidRPr="00AC10C0" w:rsidRDefault="00E05234">
      <w:r w:rsidRPr="00AC10C0">
        <w:tab/>
      </w:r>
      <w:r w:rsidRPr="00AC10C0">
        <w:tab/>
        <w:t>"manual therapy"</w:t>
      </w:r>
      <w:r w:rsidRPr="00AC10C0">
        <w:tab/>
        <w:t>179</w:t>
      </w:r>
    </w:p>
    <w:p w14:paraId="00000395" w14:textId="77777777" w:rsidR="00306A0B" w:rsidRPr="00AC10C0" w:rsidRDefault="00E05234">
      <w:r w:rsidRPr="00AC10C0">
        <w:tab/>
      </w:r>
      <w:r w:rsidRPr="00AC10C0">
        <w:tab/>
        <w:t>"mobilization therapy"</w:t>
      </w:r>
      <w:r w:rsidRPr="00AC10C0">
        <w:tab/>
        <w:t>2</w:t>
      </w:r>
    </w:p>
    <w:p w14:paraId="00000396" w14:textId="77777777" w:rsidR="00306A0B" w:rsidRPr="00AC10C0" w:rsidRDefault="00E05234">
      <w:r w:rsidRPr="00AC10C0">
        <w:tab/>
      </w:r>
      <w:r w:rsidRPr="00AC10C0">
        <w:tab/>
        <w:t>"mobilisation therapy"</w:t>
      </w:r>
      <w:r w:rsidRPr="00AC10C0">
        <w:tab/>
        <w:t>1</w:t>
      </w:r>
    </w:p>
    <w:p w14:paraId="00000397" w14:textId="77777777" w:rsidR="00306A0B" w:rsidRPr="00AC10C0" w:rsidRDefault="00E05234">
      <w:r w:rsidRPr="00AC10C0">
        <w:tab/>
      </w:r>
      <w:r w:rsidRPr="00AC10C0">
        <w:tab/>
        <w:t>"orthopedic manipulation"</w:t>
      </w:r>
      <w:r w:rsidRPr="00AC10C0">
        <w:tab/>
        <w:t>0</w:t>
      </w:r>
    </w:p>
    <w:p w14:paraId="00000398" w14:textId="77777777" w:rsidR="00306A0B" w:rsidRPr="00AC10C0" w:rsidRDefault="00E05234">
      <w:r w:rsidRPr="00AC10C0">
        <w:tab/>
      </w:r>
      <w:r w:rsidRPr="00AC10C0">
        <w:tab/>
        <w:t>"orthopaedic manipulation"</w:t>
      </w:r>
      <w:r w:rsidRPr="00AC10C0">
        <w:tab/>
        <w:t>1</w:t>
      </w:r>
    </w:p>
    <w:p w14:paraId="00000399" w14:textId="77777777" w:rsidR="00306A0B" w:rsidRPr="00AC10C0" w:rsidRDefault="00E05234">
      <w:r w:rsidRPr="00AC10C0">
        <w:tab/>
      </w:r>
      <w:r w:rsidRPr="00AC10C0">
        <w:tab/>
        <w:t>"osteopathic manipulation"</w:t>
      </w:r>
      <w:r w:rsidRPr="00AC10C0">
        <w:tab/>
        <w:t>9</w:t>
      </w:r>
    </w:p>
    <w:p w14:paraId="0000039A" w14:textId="77777777" w:rsidR="00306A0B" w:rsidRPr="00AC10C0" w:rsidRDefault="00E05234">
      <w:r w:rsidRPr="00AC10C0">
        <w:tab/>
      </w:r>
      <w:r w:rsidRPr="00AC10C0">
        <w:tab/>
        <w:t>"chiropractic manipulation"</w:t>
      </w:r>
      <w:r w:rsidRPr="00AC10C0">
        <w:tab/>
        <w:t>13</w:t>
      </w:r>
    </w:p>
    <w:p w14:paraId="0000039B" w14:textId="77777777" w:rsidR="00306A0B" w:rsidRPr="00AC10C0" w:rsidRDefault="00E05234">
      <w:r w:rsidRPr="00AC10C0">
        <w:tab/>
      </w:r>
      <w:r w:rsidRPr="00AC10C0">
        <w:tab/>
        <w:t>"soft tissue mobilization"</w:t>
      </w:r>
      <w:r w:rsidRPr="00AC10C0">
        <w:tab/>
        <w:t>4</w:t>
      </w:r>
    </w:p>
    <w:p w14:paraId="0000039C" w14:textId="77777777" w:rsidR="00306A0B" w:rsidRPr="00AC10C0" w:rsidRDefault="00E05234">
      <w:r w:rsidRPr="00AC10C0">
        <w:tab/>
      </w:r>
      <w:r w:rsidRPr="00AC10C0">
        <w:tab/>
        <w:t>"soft tissue mobilisation"</w:t>
      </w:r>
      <w:r w:rsidRPr="00AC10C0">
        <w:tab/>
        <w:t>0</w:t>
      </w:r>
    </w:p>
    <w:p w14:paraId="0000039D" w14:textId="77777777" w:rsidR="00306A0B" w:rsidRPr="00AC10C0" w:rsidRDefault="00E05234">
      <w:r w:rsidRPr="00AC10C0">
        <w:tab/>
      </w:r>
      <w:r w:rsidRPr="00AC10C0">
        <w:tab/>
        <w:t>"spinal manipulation"</w:t>
      </w:r>
      <w:r w:rsidRPr="00AC10C0">
        <w:tab/>
        <w:t>177</w:t>
      </w:r>
    </w:p>
    <w:p w14:paraId="0000039E" w14:textId="77777777" w:rsidR="00306A0B" w:rsidRPr="00AC10C0" w:rsidRDefault="00E05234">
      <w:r w:rsidRPr="00AC10C0">
        <w:tab/>
      </w:r>
      <w:r w:rsidRPr="00AC10C0">
        <w:tab/>
        <w:t>"spinal mobilization"</w:t>
      </w:r>
      <w:r w:rsidRPr="00AC10C0">
        <w:tab/>
        <w:t>20</w:t>
      </w:r>
    </w:p>
    <w:p w14:paraId="0000039F" w14:textId="77777777" w:rsidR="00306A0B" w:rsidRPr="00AC10C0" w:rsidRDefault="00E05234">
      <w:r w:rsidRPr="00AC10C0">
        <w:tab/>
      </w:r>
      <w:r w:rsidRPr="00AC10C0">
        <w:tab/>
        <w:t>"spinal mobilisation"</w:t>
      </w:r>
      <w:r w:rsidRPr="00AC10C0">
        <w:tab/>
        <w:t>2</w:t>
      </w:r>
    </w:p>
    <w:p w14:paraId="000003A0" w14:textId="77777777" w:rsidR="00306A0B" w:rsidRPr="00AC10C0" w:rsidRDefault="00E05234">
      <w:r w:rsidRPr="00AC10C0">
        <w:tab/>
      </w:r>
      <w:r w:rsidRPr="00AC10C0">
        <w:tab/>
      </w:r>
      <w:r w:rsidRPr="00AC10C0">
        <w:tab/>
      </w:r>
    </w:p>
    <w:p w14:paraId="000003A1" w14:textId="77777777" w:rsidR="00306A0B" w:rsidRPr="00AC10C0" w:rsidRDefault="00E05234">
      <w:r w:rsidRPr="00AC10C0">
        <w:tab/>
      </w:r>
      <w:r w:rsidRPr="00AC10C0">
        <w:tab/>
      </w:r>
      <w:r w:rsidRPr="00AC10C0">
        <w:tab/>
      </w:r>
    </w:p>
    <w:p w14:paraId="000003A2" w14:textId="77777777" w:rsidR="00306A0B" w:rsidRPr="00AC10C0" w:rsidRDefault="00E05234">
      <w:pPr>
        <w:rPr>
          <w:b/>
        </w:rPr>
      </w:pPr>
      <w:r w:rsidRPr="00AC10C0">
        <w:tab/>
      </w:r>
      <w:r w:rsidRPr="00AC10C0">
        <w:tab/>
        <w:t>Total post-deduplication (manually in EN)</w:t>
      </w:r>
      <w:r w:rsidRPr="00AC10C0">
        <w:tab/>
      </w:r>
      <w:r w:rsidRPr="00AC10C0">
        <w:rPr>
          <w:b/>
        </w:rPr>
        <w:t>479</w:t>
      </w:r>
    </w:p>
    <w:p w14:paraId="000003A3" w14:textId="77777777" w:rsidR="00306A0B" w:rsidRPr="00AC10C0" w:rsidRDefault="00306A0B"/>
    <w:p w14:paraId="000003A4" w14:textId="77777777" w:rsidR="00306A0B" w:rsidRPr="00AC10C0" w:rsidRDefault="00306A0B"/>
    <w:p w14:paraId="000003A5" w14:textId="77777777" w:rsidR="00306A0B" w:rsidRPr="00AC10C0" w:rsidRDefault="00306A0B"/>
    <w:p w14:paraId="000003A6" w14:textId="77777777" w:rsidR="00306A0B" w:rsidRPr="00AC10C0" w:rsidRDefault="00306A0B"/>
    <w:p w14:paraId="000003A7" w14:textId="77777777" w:rsidR="00306A0B" w:rsidRPr="00AC10C0" w:rsidRDefault="00306A0B"/>
    <w:p w14:paraId="000003A8" w14:textId="77777777" w:rsidR="00306A0B" w:rsidRPr="00AC10C0" w:rsidRDefault="00306A0B"/>
    <w:p w14:paraId="000003A9" w14:textId="77777777" w:rsidR="00306A0B" w:rsidRPr="00AC10C0" w:rsidRDefault="00E05234">
      <w:pPr>
        <w:rPr>
          <w:b/>
          <w:sz w:val="26"/>
          <w:szCs w:val="26"/>
        </w:rPr>
      </w:pPr>
      <w:r w:rsidRPr="00AC10C0">
        <w:rPr>
          <w:b/>
          <w:sz w:val="26"/>
          <w:szCs w:val="26"/>
        </w:rPr>
        <w:t>INDEX TO CHIROPRACTIC LITERATURE</w:t>
      </w:r>
    </w:p>
    <w:p w14:paraId="000003AA" w14:textId="77777777" w:rsidR="00306A0B" w:rsidRPr="00AC10C0" w:rsidRDefault="00E05234">
      <w:pPr>
        <w:rPr>
          <w:b/>
          <w:sz w:val="24"/>
          <w:szCs w:val="24"/>
        </w:rPr>
      </w:pPr>
      <w:r w:rsidRPr="00AC10C0">
        <w:rPr>
          <w:b/>
          <w:sz w:val="24"/>
          <w:szCs w:val="24"/>
        </w:rPr>
        <w:t>1/14/2022</w:t>
      </w:r>
    </w:p>
    <w:p w14:paraId="000003AB" w14:textId="77777777" w:rsidR="00306A0B" w:rsidRPr="00AC10C0" w:rsidRDefault="00306A0B">
      <w:pPr>
        <w:rPr>
          <w:b/>
          <w:sz w:val="24"/>
          <w:szCs w:val="24"/>
        </w:rPr>
      </w:pPr>
    </w:p>
    <w:p w14:paraId="000003AC" w14:textId="77777777" w:rsidR="00306A0B" w:rsidRPr="00AC10C0" w:rsidRDefault="00E05234">
      <w:r w:rsidRPr="00AC10C0">
        <w:t>S1</w:t>
      </w:r>
      <w:r w:rsidRPr="00AC10C0">
        <w:tab/>
        <w:t>Article Title:tuina OR Abstract/Notes:tuina</w:t>
      </w:r>
      <w:r w:rsidRPr="00AC10C0">
        <w:tab/>
        <w:t>1</w:t>
      </w:r>
      <w:r w:rsidRPr="00AC10C0">
        <w:tab/>
      </w:r>
    </w:p>
    <w:p w14:paraId="000003AD" w14:textId="77777777" w:rsidR="00306A0B" w:rsidRPr="00AC10C0" w:rsidRDefault="00E05234">
      <w:r w:rsidRPr="00AC10C0">
        <w:t>S2</w:t>
      </w:r>
      <w:r w:rsidRPr="00AC10C0">
        <w:tab/>
        <w:t>Article Title:\"tui na\" OR Abstract/Notes:\"tui na\"</w:t>
      </w:r>
      <w:r w:rsidRPr="00AC10C0">
        <w:tab/>
        <w:t>1</w:t>
      </w:r>
      <w:r w:rsidRPr="00AC10C0">
        <w:tab/>
      </w:r>
    </w:p>
    <w:p w14:paraId="000003AE" w14:textId="77777777" w:rsidR="00306A0B" w:rsidRPr="00AC10C0" w:rsidRDefault="00E05234">
      <w:r w:rsidRPr="00AC10C0">
        <w:t>S3</w:t>
      </w:r>
      <w:r w:rsidRPr="00AC10C0">
        <w:tab/>
        <w:t>Article Title:chuna OR Abstract/Notes:chuna</w:t>
      </w:r>
      <w:r w:rsidRPr="00AC10C0">
        <w:tab/>
        <w:t>0</w:t>
      </w:r>
      <w:r w:rsidRPr="00AC10C0">
        <w:tab/>
      </w:r>
    </w:p>
    <w:p w14:paraId="000003AF" w14:textId="77777777" w:rsidR="00306A0B" w:rsidRPr="00AC10C0" w:rsidRDefault="00E05234">
      <w:r w:rsidRPr="00AC10C0">
        <w:t>S4</w:t>
      </w:r>
      <w:r w:rsidRPr="00AC10C0">
        <w:tab/>
        <w:t xml:space="preserve">Article Title:\"flexion distraction\" OR Abstract/Notes:\"flexion distraction\" OR </w:t>
      </w:r>
    </w:p>
    <w:p w14:paraId="000003B0" w14:textId="77777777" w:rsidR="00306A0B" w:rsidRPr="00AC10C0" w:rsidRDefault="00E05234">
      <w:pPr>
        <w:ind w:firstLine="720"/>
      </w:pPr>
      <w:r w:rsidRPr="00AC10C0">
        <w:t>Subject:\"Flexion-Distraction Technique\"</w:t>
      </w:r>
      <w:r w:rsidRPr="00AC10C0">
        <w:tab/>
        <w:t>77</w:t>
      </w:r>
      <w:r w:rsidRPr="00AC10C0">
        <w:tab/>
      </w:r>
      <w:r w:rsidRPr="00AC10C0">
        <w:tab/>
      </w:r>
    </w:p>
    <w:p w14:paraId="000003B1" w14:textId="77777777" w:rsidR="00306A0B" w:rsidRPr="00AC10C0" w:rsidRDefault="00E05234">
      <w:r w:rsidRPr="00AC10C0">
        <w:t>S5</w:t>
      </w:r>
      <w:r w:rsidRPr="00AC10C0">
        <w:tab/>
        <w:t xml:space="preserve">Subject:\"Cox Technique\" OR Article Title:\"cox technique\" OR Abstract/Notes:\"cox </w:t>
      </w:r>
    </w:p>
    <w:p w14:paraId="000003B2" w14:textId="77777777" w:rsidR="00306A0B" w:rsidRPr="00AC10C0" w:rsidRDefault="00E05234">
      <w:pPr>
        <w:ind w:firstLine="720"/>
      </w:pPr>
      <w:r w:rsidRPr="00AC10C0">
        <w:t>technique\"</w:t>
      </w:r>
      <w:r w:rsidRPr="00AC10C0">
        <w:tab/>
        <w:t>39</w:t>
      </w:r>
      <w:r w:rsidRPr="00AC10C0">
        <w:tab/>
      </w:r>
    </w:p>
    <w:p w14:paraId="000003B3" w14:textId="77777777" w:rsidR="00306A0B" w:rsidRPr="00AC10C0" w:rsidRDefault="00E05234">
      <w:r w:rsidRPr="00AC10C0">
        <w:t>S6</w:t>
      </w:r>
      <w:r w:rsidRPr="00AC10C0">
        <w:tab/>
        <w:t>Article Title:hvla OR Abstract/Notes:hvla</w:t>
      </w:r>
      <w:r w:rsidRPr="00AC10C0">
        <w:tab/>
        <w:t>68</w:t>
      </w:r>
    </w:p>
    <w:p w14:paraId="000003B4" w14:textId="77777777" w:rsidR="00306A0B" w:rsidRPr="00AC10C0" w:rsidRDefault="00E05234">
      <w:r w:rsidRPr="00AC10C0">
        <w:t>S7</w:t>
      </w:r>
      <w:r w:rsidRPr="00AC10C0">
        <w:tab/>
        <w:t xml:space="preserve">Article Title:\"high velocity low amplitude\" OR Abstract/Notes:\"high velocity low </w:t>
      </w:r>
    </w:p>
    <w:p w14:paraId="000003B5" w14:textId="77777777" w:rsidR="00306A0B" w:rsidRPr="00AC10C0" w:rsidRDefault="00E05234">
      <w:pPr>
        <w:ind w:firstLine="720"/>
      </w:pPr>
      <w:r w:rsidRPr="00AC10C0">
        <w:t>amplitude\"</w:t>
      </w:r>
      <w:r w:rsidRPr="00AC10C0">
        <w:tab/>
        <w:t>259</w:t>
      </w:r>
    </w:p>
    <w:p w14:paraId="000003B6" w14:textId="77777777" w:rsidR="00306A0B" w:rsidRPr="00AC10C0" w:rsidRDefault="00E05234">
      <w:r w:rsidRPr="00AC10C0">
        <w:t>S8</w:t>
      </w:r>
      <w:r w:rsidRPr="00AC10C0">
        <w:tab/>
        <w:t>Article Title:\"instrument assisted\" OR Abstract/Notes:\"instrument assisted\"</w:t>
      </w:r>
      <w:r w:rsidRPr="00AC10C0">
        <w:tab/>
        <w:t>60</w:t>
      </w:r>
      <w:r w:rsidRPr="00AC10C0">
        <w:tab/>
      </w:r>
    </w:p>
    <w:p w14:paraId="000003B7" w14:textId="77777777" w:rsidR="00306A0B" w:rsidRPr="00AC10C0" w:rsidRDefault="00E05234">
      <w:r w:rsidRPr="00AC10C0">
        <w:t>S9</w:t>
      </w:r>
      <w:r w:rsidRPr="00AC10C0">
        <w:tab/>
        <w:t>Article Title:\"joint manipulation*\" OR Abstract/Notes:\"joint manipulation*\"</w:t>
      </w:r>
      <w:r w:rsidRPr="00AC10C0">
        <w:tab/>
        <w:t>51</w:t>
      </w:r>
      <w:r w:rsidRPr="00AC10C0">
        <w:tab/>
      </w:r>
    </w:p>
    <w:p w14:paraId="000003B8" w14:textId="77777777" w:rsidR="00306A0B" w:rsidRPr="00AC10C0" w:rsidRDefault="00E05234">
      <w:r w:rsidRPr="00AC10C0">
        <w:t>S10</w:t>
      </w:r>
      <w:r w:rsidRPr="00AC10C0">
        <w:tab/>
        <w:t>Article Title:\"joint mobilization*\" OR Abstract/Notes:\"joint mobilization*\"</w:t>
      </w:r>
      <w:r w:rsidRPr="00AC10C0">
        <w:tab/>
        <w:t>30</w:t>
      </w:r>
      <w:r w:rsidRPr="00AC10C0">
        <w:tab/>
      </w:r>
    </w:p>
    <w:p w14:paraId="000003B9" w14:textId="77777777" w:rsidR="00306A0B" w:rsidRPr="00AC10C0" w:rsidRDefault="00E05234">
      <w:r w:rsidRPr="00AC10C0">
        <w:t>S11</w:t>
      </w:r>
      <w:r w:rsidRPr="00AC10C0">
        <w:tab/>
        <w:t>Article Title:\"joint mobilisation*\" OR Abstract/Notes:\"joint mobilisation*\"</w:t>
      </w:r>
      <w:r w:rsidRPr="00AC10C0">
        <w:tab/>
        <w:t>1</w:t>
      </w:r>
      <w:r w:rsidRPr="00AC10C0">
        <w:tab/>
      </w:r>
    </w:p>
    <w:p w14:paraId="000003BA" w14:textId="77777777" w:rsidR="00306A0B" w:rsidRPr="00AC10C0" w:rsidRDefault="00E05234">
      <w:r w:rsidRPr="00AC10C0">
        <w:t>S12</w:t>
      </w:r>
      <w:r w:rsidRPr="00AC10C0">
        <w:tab/>
        <w:t>Article Title:\"joint mobilisation*\" OR Abstract/Notes:\"joint mobilisation*\"</w:t>
      </w:r>
      <w:r w:rsidRPr="00AC10C0">
        <w:tab/>
        <w:t>1</w:t>
      </w:r>
      <w:r w:rsidRPr="00AC10C0">
        <w:tab/>
      </w:r>
    </w:p>
    <w:p w14:paraId="000003BB" w14:textId="77777777" w:rsidR="00306A0B" w:rsidRPr="00AC10C0" w:rsidRDefault="00E05234">
      <w:r w:rsidRPr="00AC10C0">
        <w:t>S13</w:t>
      </w:r>
      <w:r w:rsidRPr="00AC10C0">
        <w:tab/>
        <w:t xml:space="preserve">Subject:\"Manipulation Under Anesthesia\" OR Article Title:\"manipulation under </w:t>
      </w:r>
    </w:p>
    <w:p w14:paraId="000003BC" w14:textId="77777777" w:rsidR="00306A0B" w:rsidRPr="00AC10C0" w:rsidRDefault="00E05234">
      <w:pPr>
        <w:ind w:firstLine="720"/>
      </w:pPr>
      <w:r w:rsidRPr="00AC10C0">
        <w:t>anesthesia\" OR Abstract/Notes:\"manipulation under anesthesia\"</w:t>
      </w:r>
      <w:r w:rsidRPr="00AC10C0">
        <w:tab/>
        <w:t>40</w:t>
      </w:r>
    </w:p>
    <w:p w14:paraId="000003BD" w14:textId="77777777" w:rsidR="00306A0B" w:rsidRPr="00AC10C0" w:rsidRDefault="00E05234">
      <w:r w:rsidRPr="00AC10C0">
        <w:t>S14</w:t>
      </w:r>
      <w:r w:rsidRPr="00AC10C0">
        <w:tab/>
        <w:t xml:space="preserve">Subject:\"Manipulation Under Anesthesia\" OR Article Title:\"manipulation under </w:t>
      </w:r>
    </w:p>
    <w:p w14:paraId="000003BE" w14:textId="77777777" w:rsidR="00306A0B" w:rsidRPr="00AC10C0" w:rsidRDefault="00E05234">
      <w:pPr>
        <w:ind w:firstLine="720"/>
      </w:pPr>
      <w:r w:rsidRPr="00AC10C0">
        <w:t>anesthesia\" OR Abstract/Notes:\"manipulation under anesthesia\"</w:t>
      </w:r>
      <w:r w:rsidRPr="00AC10C0">
        <w:tab/>
        <w:t>40</w:t>
      </w:r>
    </w:p>
    <w:p w14:paraId="000003BF" w14:textId="77777777" w:rsidR="00306A0B" w:rsidRPr="00AC10C0" w:rsidRDefault="00E05234">
      <w:r w:rsidRPr="00AC10C0">
        <w:t>S15</w:t>
      </w:r>
      <w:r w:rsidRPr="00AC10C0">
        <w:tab/>
        <w:t xml:space="preserve">Abstract/Notes:\"manipulation under anaesthesia\" OR Article Title:\"manipulation under </w:t>
      </w:r>
    </w:p>
    <w:p w14:paraId="000003C0" w14:textId="77777777" w:rsidR="00306A0B" w:rsidRPr="00AC10C0" w:rsidRDefault="00E05234">
      <w:pPr>
        <w:ind w:firstLine="720"/>
      </w:pPr>
      <w:r w:rsidRPr="00AC10C0">
        <w:t>anaesthesia\"</w:t>
      </w:r>
      <w:r w:rsidRPr="00AC10C0">
        <w:tab/>
        <w:t>1</w:t>
      </w:r>
      <w:r w:rsidRPr="00AC10C0">
        <w:tab/>
      </w:r>
    </w:p>
    <w:p w14:paraId="000003C1" w14:textId="77777777" w:rsidR="00306A0B" w:rsidRPr="00AC10C0" w:rsidRDefault="00E05234">
      <w:r w:rsidRPr="00AC10C0">
        <w:t>S16</w:t>
      </w:r>
      <w:r w:rsidRPr="00AC10C0">
        <w:tab/>
        <w:t>Abstract/Notes:\"fibrosis release\" OR Article Title:\"fibrosis release\"</w:t>
      </w:r>
      <w:r w:rsidRPr="00AC10C0">
        <w:tab/>
        <w:t>0</w:t>
      </w:r>
      <w:r w:rsidRPr="00AC10C0">
        <w:tab/>
      </w:r>
    </w:p>
    <w:p w14:paraId="000003C2" w14:textId="77777777" w:rsidR="00306A0B" w:rsidRPr="00AC10C0" w:rsidRDefault="00E05234">
      <w:r w:rsidRPr="00AC10C0">
        <w:t>S17</w:t>
      </w:r>
      <w:r w:rsidRPr="00AC10C0">
        <w:tab/>
        <w:t xml:space="preserve">Abstract/Notes:\"musculoskeletal manipulation*\" OR Article Title:\"musculoskeletal </w:t>
      </w:r>
    </w:p>
    <w:p w14:paraId="000003C3" w14:textId="77777777" w:rsidR="00306A0B" w:rsidRPr="00AC10C0" w:rsidRDefault="00E05234">
      <w:pPr>
        <w:ind w:firstLine="720"/>
      </w:pPr>
      <w:r w:rsidRPr="00AC10C0">
        <w:t>manipulation*\" OR Subject:\"Musculoskeletal Manipulations\"</w:t>
      </w:r>
      <w:r w:rsidRPr="00AC10C0">
        <w:tab/>
        <w:t>201</w:t>
      </w:r>
    </w:p>
    <w:p w14:paraId="000003C4" w14:textId="77777777" w:rsidR="00306A0B" w:rsidRPr="00AC10C0" w:rsidRDefault="00E05234">
      <w:r w:rsidRPr="00AC10C0">
        <w:t>S18</w:t>
      </w:r>
      <w:r w:rsidRPr="00AC10C0">
        <w:tab/>
        <w:t xml:space="preserve">Abstract/Notes:\"manipulative rehabilitation\" OR Article Title:\"manipulative </w:t>
      </w:r>
    </w:p>
    <w:p w14:paraId="000003C5" w14:textId="77777777" w:rsidR="00306A0B" w:rsidRPr="00AC10C0" w:rsidRDefault="00E05234">
      <w:pPr>
        <w:ind w:firstLine="720"/>
      </w:pPr>
      <w:r w:rsidRPr="00AC10C0">
        <w:t>rehabilitation\"</w:t>
      </w:r>
      <w:r w:rsidRPr="00AC10C0">
        <w:tab/>
        <w:t>0</w:t>
      </w:r>
      <w:r w:rsidRPr="00AC10C0">
        <w:tab/>
      </w:r>
    </w:p>
    <w:p w14:paraId="000003C6" w14:textId="77777777" w:rsidR="00306A0B" w:rsidRPr="00AC10C0" w:rsidRDefault="00E05234">
      <w:r w:rsidRPr="00AC10C0">
        <w:t>S19</w:t>
      </w:r>
      <w:r w:rsidRPr="00AC10C0">
        <w:tab/>
        <w:t>Article Title:\"manipulative therap*\" OR Abstract/Notes:\"manipulative therap*\"</w:t>
      </w:r>
      <w:r w:rsidRPr="00AC10C0">
        <w:tab/>
        <w:t>0</w:t>
      </w:r>
      <w:r w:rsidRPr="00AC10C0">
        <w:tab/>
      </w:r>
    </w:p>
    <w:p w14:paraId="000003C7" w14:textId="77777777" w:rsidR="00306A0B" w:rsidRPr="00AC10C0" w:rsidRDefault="00E05234">
      <w:r w:rsidRPr="00AC10C0">
        <w:t>S20</w:t>
      </w:r>
      <w:r w:rsidRPr="00AC10C0">
        <w:tab/>
        <w:t>Article Title:\"manual therap*\" OR Abstract/Notes:\"manual therap*\"</w:t>
      </w:r>
      <w:r w:rsidRPr="00AC10C0">
        <w:tab/>
        <w:t>0</w:t>
      </w:r>
      <w:r w:rsidRPr="00AC10C0">
        <w:tab/>
      </w:r>
    </w:p>
    <w:p w14:paraId="000003C8" w14:textId="77777777" w:rsidR="00306A0B" w:rsidRPr="00AC10C0" w:rsidRDefault="00E05234">
      <w:r w:rsidRPr="00AC10C0">
        <w:t>S21</w:t>
      </w:r>
      <w:r w:rsidRPr="00AC10C0">
        <w:tab/>
        <w:t>Article Title:\"mobilization therap*\" OR Abstract/Notes:\"mobilization therap*\"</w:t>
      </w:r>
      <w:r w:rsidRPr="00AC10C0">
        <w:tab/>
        <w:t>0</w:t>
      </w:r>
      <w:r w:rsidRPr="00AC10C0">
        <w:tab/>
      </w:r>
    </w:p>
    <w:p w14:paraId="000003C9" w14:textId="77777777" w:rsidR="00306A0B" w:rsidRPr="00AC10C0" w:rsidRDefault="00E05234">
      <w:r w:rsidRPr="00AC10C0">
        <w:t>S22</w:t>
      </w:r>
      <w:r w:rsidRPr="00AC10C0">
        <w:tab/>
        <w:t>Article Title:\"mobilisation therap*\" OR Abstract/Notes:\"mobilisation therap*\"</w:t>
      </w:r>
      <w:r w:rsidRPr="00AC10C0">
        <w:tab/>
        <w:t>0</w:t>
      </w:r>
      <w:r w:rsidRPr="00AC10C0">
        <w:tab/>
      </w:r>
    </w:p>
    <w:p w14:paraId="000003CA" w14:textId="77777777" w:rsidR="00306A0B" w:rsidRPr="00AC10C0" w:rsidRDefault="00E05234">
      <w:r w:rsidRPr="00AC10C0">
        <w:t>S23</w:t>
      </w:r>
      <w:r w:rsidRPr="00AC10C0">
        <w:tab/>
        <w:t>Article Title:\"orthopedic manipulation\" OR Abstract/Notes:\"orthopedic manipulation\"</w:t>
      </w:r>
      <w:r w:rsidRPr="00AC10C0">
        <w:tab/>
      </w:r>
    </w:p>
    <w:p w14:paraId="000003CB" w14:textId="77777777" w:rsidR="00306A0B" w:rsidRPr="00AC10C0" w:rsidRDefault="00E05234">
      <w:pPr>
        <w:ind w:firstLine="720"/>
      </w:pPr>
      <w:r w:rsidRPr="00AC10C0">
        <w:t>2</w:t>
      </w:r>
      <w:r w:rsidRPr="00AC10C0">
        <w:tab/>
      </w:r>
    </w:p>
    <w:p w14:paraId="000003CC" w14:textId="77777777" w:rsidR="00306A0B" w:rsidRPr="00AC10C0" w:rsidRDefault="00E05234">
      <w:r w:rsidRPr="00AC10C0">
        <w:t>S24</w:t>
      </w:r>
      <w:r w:rsidRPr="00AC10C0">
        <w:tab/>
        <w:t>Article Title:\"orthopaedic manipulation\" OR Abstract/Notes:\"orthopaedic manipulation\"</w:t>
      </w:r>
      <w:r w:rsidRPr="00AC10C0">
        <w:tab/>
      </w:r>
    </w:p>
    <w:p w14:paraId="000003CD" w14:textId="77777777" w:rsidR="00306A0B" w:rsidRPr="00AC10C0" w:rsidRDefault="00E05234">
      <w:pPr>
        <w:ind w:firstLine="720"/>
      </w:pPr>
      <w:r w:rsidRPr="00AC10C0">
        <w:t>0</w:t>
      </w:r>
      <w:r w:rsidRPr="00AC10C0">
        <w:tab/>
      </w:r>
    </w:p>
    <w:p w14:paraId="000003CE" w14:textId="77777777" w:rsidR="00306A0B" w:rsidRPr="00AC10C0" w:rsidRDefault="00E05234">
      <w:r w:rsidRPr="00AC10C0">
        <w:t>S25</w:t>
      </w:r>
      <w:r w:rsidRPr="00AC10C0">
        <w:tab/>
        <w:t>Article Title:\"osteopathic manipulation\" OR Abstract/Notes:\"osteopathic manipulation\"</w:t>
      </w:r>
      <w:r w:rsidRPr="00AC10C0">
        <w:tab/>
      </w:r>
    </w:p>
    <w:p w14:paraId="000003CF" w14:textId="77777777" w:rsidR="00306A0B" w:rsidRPr="00AC10C0" w:rsidRDefault="00E05234">
      <w:pPr>
        <w:ind w:firstLine="720"/>
      </w:pPr>
      <w:r w:rsidRPr="00AC10C0">
        <w:lastRenderedPageBreak/>
        <w:t>10</w:t>
      </w:r>
      <w:r w:rsidRPr="00AC10C0">
        <w:tab/>
      </w:r>
    </w:p>
    <w:p w14:paraId="000003D0" w14:textId="77777777" w:rsidR="00306A0B" w:rsidRPr="00AC10C0" w:rsidRDefault="00E05234">
      <w:r w:rsidRPr="00AC10C0">
        <w:t>S26</w:t>
      </w:r>
      <w:r w:rsidRPr="00AC10C0">
        <w:tab/>
        <w:t>Article Title:\"chiropractic manipulation\" OR Abstract/Notes:\"chiropractic manipulation\"</w:t>
      </w:r>
      <w:r w:rsidRPr="00AC10C0">
        <w:tab/>
      </w:r>
    </w:p>
    <w:p w14:paraId="000003D1" w14:textId="77777777" w:rsidR="00306A0B" w:rsidRPr="00AC10C0" w:rsidRDefault="00E05234">
      <w:pPr>
        <w:ind w:firstLine="720"/>
      </w:pPr>
      <w:r w:rsidRPr="00AC10C0">
        <w:t>231</w:t>
      </w:r>
    </w:p>
    <w:p w14:paraId="000003D2" w14:textId="77777777" w:rsidR="00306A0B" w:rsidRPr="00AC10C0" w:rsidRDefault="00E05234">
      <w:r w:rsidRPr="00AC10C0">
        <w:t>S27</w:t>
      </w:r>
      <w:r w:rsidRPr="00AC10C0">
        <w:tab/>
        <w:t>Article Title:\"soft tissue mobilization\" OR Abstract/Notes:\"soft tissue mobilization\"</w:t>
      </w:r>
      <w:r w:rsidRPr="00AC10C0">
        <w:tab/>
      </w:r>
    </w:p>
    <w:p w14:paraId="000003D3" w14:textId="77777777" w:rsidR="00306A0B" w:rsidRPr="00AC10C0" w:rsidRDefault="00E05234">
      <w:pPr>
        <w:ind w:firstLine="720"/>
      </w:pPr>
      <w:r w:rsidRPr="00AC10C0">
        <w:t>44</w:t>
      </w:r>
    </w:p>
    <w:p w14:paraId="000003D4" w14:textId="77777777" w:rsidR="00306A0B" w:rsidRPr="00AC10C0" w:rsidRDefault="00E05234">
      <w:r w:rsidRPr="00AC10C0">
        <w:t>S28</w:t>
      </w:r>
      <w:r w:rsidRPr="00AC10C0">
        <w:tab/>
        <w:t>Article Title:\"soft tissue mobilisation\" OR Abstract/Notes:\"soft tissue mobilisation\"</w:t>
      </w:r>
      <w:r w:rsidRPr="00AC10C0">
        <w:tab/>
      </w:r>
    </w:p>
    <w:p w14:paraId="000003D5" w14:textId="77777777" w:rsidR="00306A0B" w:rsidRPr="00AC10C0" w:rsidRDefault="00E05234">
      <w:pPr>
        <w:ind w:firstLine="720"/>
      </w:pPr>
      <w:r w:rsidRPr="00AC10C0">
        <w:t>1</w:t>
      </w:r>
    </w:p>
    <w:p w14:paraId="000003D6" w14:textId="77777777" w:rsidR="00306A0B" w:rsidRPr="00AC10C0" w:rsidRDefault="00E05234">
      <w:r w:rsidRPr="00AC10C0">
        <w:t>S29</w:t>
      </w:r>
      <w:r w:rsidRPr="00AC10C0">
        <w:tab/>
        <w:t>Article Title:\"spinal manipulation*\" OR Abstract/Notes:\"spinal manipulation*\"</w:t>
      </w:r>
      <w:r w:rsidRPr="00AC10C0">
        <w:tab/>
        <w:t>856</w:t>
      </w:r>
      <w:r w:rsidRPr="00AC10C0">
        <w:tab/>
      </w:r>
    </w:p>
    <w:p w14:paraId="000003D7" w14:textId="77777777" w:rsidR="00306A0B" w:rsidRPr="00AC10C0" w:rsidRDefault="00E05234">
      <w:r w:rsidRPr="00AC10C0">
        <w:t>S30</w:t>
      </w:r>
      <w:r w:rsidRPr="00AC10C0">
        <w:tab/>
        <w:t>Article Title:\"spinal mobilization*\" OR Abstract/Notes:\"spinal mobilization*\"</w:t>
      </w:r>
      <w:r w:rsidRPr="00AC10C0">
        <w:tab/>
        <w:t>19</w:t>
      </w:r>
      <w:r w:rsidRPr="00AC10C0">
        <w:tab/>
      </w:r>
    </w:p>
    <w:p w14:paraId="000003D8" w14:textId="77777777" w:rsidR="00306A0B" w:rsidRPr="00AC10C0" w:rsidRDefault="00E05234">
      <w:r w:rsidRPr="00AC10C0">
        <w:t>S31</w:t>
      </w:r>
      <w:r w:rsidRPr="00AC10C0">
        <w:tab/>
        <w:t>Article Title:\"spinal mobilisation*\" OR Abstract/Notes:\"spinal mobilisation*\"</w:t>
      </w:r>
      <w:r w:rsidRPr="00AC10C0">
        <w:tab/>
        <w:t>4</w:t>
      </w:r>
      <w:r w:rsidRPr="00AC10C0">
        <w:tab/>
      </w:r>
    </w:p>
    <w:p w14:paraId="000003D9" w14:textId="77777777" w:rsidR="00306A0B" w:rsidRPr="00AC10C0" w:rsidRDefault="00E05234">
      <w:r w:rsidRPr="00AC10C0">
        <w:t>S32</w:t>
      </w:r>
      <w:r w:rsidRPr="00AC10C0">
        <w:tab/>
        <w:t xml:space="preserve">Article Title:tuina OR Abstract/Notes:tuina OR Article Title:\"tui na\" OR </w:t>
      </w:r>
    </w:p>
    <w:p w14:paraId="000003DA" w14:textId="77777777" w:rsidR="00306A0B" w:rsidRPr="00AC10C0" w:rsidRDefault="00E05234">
      <w:pPr>
        <w:ind w:left="720"/>
      </w:pPr>
      <w:r w:rsidRPr="00AC10C0">
        <w:t xml:space="preserve">Abstract/Notes:\"tui na\" OR Article Title:chuna OR Abstract/Notes:chuna OR Article Title:\"flexion distraction\" OR Abstract/Notes:\"flexion distraction\" OR Subject:\"Flexion-Distraction Technique\" OR Subject:\"Cox Technique\" OR Article Title:\"cox technique\" OR Abstract/Notes:\"cox technique\" OR Article Title:hvla OR Abstract/Notes:hvla OR Article Title:\"high velocity low amplitude\" OR Abstract/Notes:\"high velocity low amplitude\" OR Article Title:\"instrument assisted\" OR Abstract/Notes:\"instrument assisted\" OR Article Title:\"joint manipulation*\" OR Abstract/Notes:\"joint manipulation*\" OR Article Title:\"joint mobilization*\" OR Abstract/Notes:\"joint mobilization*\" OR Article Title:\"joint mobilisation*\" OR Abstract/Notes:\"joint mobilisation*\" OR Article Title:\"joint mobilisation*\" OR Abstract/Notes:\"joint mobilisation*\" OR Subject:\"Manipulation Under Anesthesia\" OR Article Title:\"manipulation under anesthesia\" OR Abstract/Notes:\"manipulation under anesthesia\" OR Subject:\"Manipulation Under Anesthesia\" OR Article Title:\"manipulation under anesthesia\" OR Abstract/Notes:\"manipulation under anesthesia\" OR Abstract/Notes:\"manipulation under anaesthesia\" OR Article Title:\"manipulation under anaesthesia\" OR Abstract/Notes:\"fibrosis release\" OR Article Title:\"fibrosis release\" OR Abstract/Notes:\"musculoskeletal manipulation*\" OR Article Title:\"musculoskeletal manipulation*\" OR Subject:\"Musculoskeletal Manipulations\" OR Abstract/Notes:\"manipulative rehabilitation\" OR Article Title:\"manipulative rehabilitation\" OR Article Title:\"manipulative therap*\" OR Abstract/Notes:\"manipulative therap*\" OR Article Title:\"manual therap*\" OR Abstract/Notes:\"manual therap*\" OR Article Title:\"mobilization therap*\" OR Abstract/Notes:\"mobilization therap*\" OR Article Title:\"mobilisation therap*\" OR Abstract/Notes:\"mobilisation therap*\" OR Article Title:\"orthopedic manipulation\" OR Abstract/Notes:\"orthopedic manipulation\" OR Article Title:\"orthopaedic manipulation\" OR Abstract/Notes:\"orthopaedic manipulation\" OR Article Title:\"osteopathic manipulation\" OR Abstract/Notes:\"osteopathic manipulation\" OR Article Title:\"chiropractic manipulation\" OR Abstract/Notes:\"chiropractic manipulation\" OR Article Title:\"soft tissue mobilization\" OR Abstract/Notes:\"soft tissue mobilization\" OR Article Title:\"soft tissue mobilisation\" OR Abstract/Notes:\"soft tissue mobilisation\" OR Article Title:\"spinal manipulation*\" OR Abstract/Notes:\"spinal manipulation*\" OR Article Title:\"spinal mobilization*\" OR Abstract/Notes:\"spinal mobilization*\" OR Article </w:t>
      </w:r>
      <w:r w:rsidRPr="00AC10C0">
        <w:lastRenderedPageBreak/>
        <w:t>Title:\"spinal mobilisation*\" OR Abstract/Notes:\"spinal mobilisation*\"</w:t>
      </w:r>
      <w:r w:rsidRPr="00AC10C0">
        <w:tab/>
        <w:t>1564</w:t>
      </w:r>
      <w:r w:rsidRPr="00AC10C0">
        <w:tab/>
        <w:t>2022-01-14 15:24:09</w:t>
      </w:r>
    </w:p>
    <w:p w14:paraId="000003DB" w14:textId="77777777" w:rsidR="00306A0B" w:rsidRPr="00AC10C0" w:rsidRDefault="00E05234">
      <w:r w:rsidRPr="00AC10C0">
        <w:t>S33</w:t>
      </w:r>
      <w:r w:rsidRPr="00AC10C0">
        <w:tab/>
        <w:t>Article Title:\"disc replacement*\" OR Abstract/Notes:\"disc replacement*\"</w:t>
      </w:r>
      <w:r w:rsidRPr="00AC10C0">
        <w:tab/>
        <w:t>5</w:t>
      </w:r>
      <w:r w:rsidRPr="00AC10C0">
        <w:tab/>
      </w:r>
    </w:p>
    <w:p w14:paraId="000003DC" w14:textId="77777777" w:rsidR="00306A0B" w:rsidRPr="00AC10C0" w:rsidRDefault="00E05234">
      <w:r w:rsidRPr="00AC10C0">
        <w:t>S34</w:t>
      </w:r>
      <w:r w:rsidRPr="00AC10C0">
        <w:tab/>
        <w:t>Article Title:\"disk replacement*\" OR Abstract/Notes:\"disk replacement*\"</w:t>
      </w:r>
      <w:r w:rsidRPr="00AC10C0">
        <w:tab/>
        <w:t>0</w:t>
      </w:r>
      <w:r w:rsidRPr="00AC10C0">
        <w:tab/>
      </w:r>
    </w:p>
    <w:p w14:paraId="000003DD" w14:textId="77777777" w:rsidR="00306A0B" w:rsidRPr="00AC10C0" w:rsidRDefault="00E05234">
      <w:r w:rsidRPr="00AC10C0">
        <w:t>S35</w:t>
      </w:r>
      <w:r w:rsidRPr="00AC10C0">
        <w:tab/>
        <w:t>Article Title:\"disk arthroplast*\" OR Abstract/Notes:\"disk arthroplast*\"</w:t>
      </w:r>
      <w:r w:rsidRPr="00AC10C0">
        <w:tab/>
        <w:t>0</w:t>
      </w:r>
    </w:p>
    <w:p w14:paraId="000003DE" w14:textId="77777777" w:rsidR="00306A0B" w:rsidRPr="00AC10C0" w:rsidRDefault="00E05234">
      <w:r w:rsidRPr="00AC10C0">
        <w:t>S36</w:t>
      </w:r>
      <w:r w:rsidRPr="00AC10C0">
        <w:tab/>
        <w:t>Article Title:cementoplast* OR Abstract/Notes:cementoplast*</w:t>
      </w:r>
      <w:r w:rsidRPr="00AC10C0">
        <w:tab/>
        <w:t>0</w:t>
      </w:r>
    </w:p>
    <w:p w14:paraId="000003DF" w14:textId="77777777" w:rsidR="00306A0B" w:rsidRPr="00AC10C0" w:rsidRDefault="00E05234">
      <w:r w:rsidRPr="00AC10C0">
        <w:t>S37</w:t>
      </w:r>
      <w:r w:rsidRPr="00AC10C0">
        <w:tab/>
        <w:t>Article Title:vertebroplast* OR Abstract/Notes:vertebroplast* OR \</w:t>
      </w:r>
    </w:p>
    <w:p w14:paraId="000003E0" w14:textId="77777777" w:rsidR="00306A0B" w:rsidRPr="00AC10C0" w:rsidRDefault="00E05234">
      <w:pPr>
        <w:ind w:firstLine="720"/>
      </w:pPr>
      <w:r w:rsidRPr="00AC10C0">
        <w:t>Subject:\"Vertebroplasty\"</w:t>
      </w:r>
      <w:r w:rsidRPr="00AC10C0">
        <w:tab/>
        <w:t>3</w:t>
      </w:r>
    </w:p>
    <w:p w14:paraId="000003E1" w14:textId="77777777" w:rsidR="00306A0B" w:rsidRPr="00AC10C0" w:rsidRDefault="00E05234">
      <w:r w:rsidRPr="00AC10C0">
        <w:t>S38</w:t>
      </w:r>
      <w:r w:rsidRPr="00AC10C0">
        <w:tab/>
        <w:t>Article Title:kyphoplast* OR Abstract/Notes:kyphoplast*</w:t>
      </w:r>
      <w:r w:rsidRPr="00AC10C0">
        <w:tab/>
        <w:t>0</w:t>
      </w:r>
    </w:p>
    <w:p w14:paraId="000003E2" w14:textId="77777777" w:rsidR="00306A0B" w:rsidRPr="00AC10C0" w:rsidRDefault="00E05234">
      <w:r w:rsidRPr="00AC10C0">
        <w:t>S39</w:t>
      </w:r>
      <w:r w:rsidRPr="00AC10C0">
        <w:tab/>
        <w:t>Article Title:diskectom* OR Abstract/Notes:diskectom* OR Subject:\"Diskectomy\"</w:t>
      </w:r>
      <w:r w:rsidRPr="00AC10C0">
        <w:tab/>
        <w:t>8</w:t>
      </w:r>
      <w:r w:rsidRPr="00AC10C0">
        <w:tab/>
      </w:r>
    </w:p>
    <w:p w14:paraId="000003E3" w14:textId="77777777" w:rsidR="00306A0B" w:rsidRPr="00AC10C0" w:rsidRDefault="00E05234">
      <w:r w:rsidRPr="00AC10C0">
        <w:t>S40</w:t>
      </w:r>
      <w:r w:rsidRPr="00AC10C0">
        <w:tab/>
        <w:t>Article Title:discectom* OR Abstract/Notes:discectom*</w:t>
      </w:r>
      <w:r w:rsidRPr="00AC10C0">
        <w:tab/>
        <w:t>8</w:t>
      </w:r>
    </w:p>
    <w:p w14:paraId="000003E4" w14:textId="77777777" w:rsidR="00306A0B" w:rsidRPr="00AC10C0" w:rsidRDefault="00E05234">
      <w:r w:rsidRPr="00AC10C0">
        <w:t>S41</w:t>
      </w:r>
      <w:r w:rsidRPr="00AC10C0">
        <w:tab/>
        <w:t xml:space="preserve">Article Title:\"extreme lateral interbody fusion\" OR Abstract/Notes:\"extreme lateral </w:t>
      </w:r>
    </w:p>
    <w:p w14:paraId="000003E5" w14:textId="77777777" w:rsidR="00306A0B" w:rsidRPr="00AC10C0" w:rsidRDefault="00E05234">
      <w:pPr>
        <w:ind w:firstLine="720"/>
      </w:pPr>
      <w:r w:rsidRPr="00AC10C0">
        <w:t>interbody fusion\"</w:t>
      </w:r>
      <w:r w:rsidRPr="00AC10C0">
        <w:tab/>
        <w:t>0</w:t>
      </w:r>
    </w:p>
    <w:p w14:paraId="000003E6" w14:textId="77777777" w:rsidR="00306A0B" w:rsidRPr="00AC10C0" w:rsidRDefault="00E05234">
      <w:r w:rsidRPr="00AC10C0">
        <w:t>S42</w:t>
      </w:r>
      <w:r w:rsidRPr="00AC10C0">
        <w:tab/>
        <w:t>Article Title:xlif OR Abstract/Notes:xlif</w:t>
      </w:r>
      <w:r w:rsidRPr="00AC10C0">
        <w:tab/>
        <w:t>0</w:t>
      </w:r>
    </w:p>
    <w:p w14:paraId="000003E7" w14:textId="77777777" w:rsidR="00306A0B" w:rsidRPr="00AC10C0" w:rsidRDefault="00E05234">
      <w:r w:rsidRPr="00AC10C0">
        <w:t>S43</w:t>
      </w:r>
      <w:r w:rsidRPr="00AC10C0">
        <w:tab/>
        <w:t>Article Title:foraminotom* OR Abstract/Notes:foraminotom*</w:t>
      </w:r>
      <w:r w:rsidRPr="00AC10C0">
        <w:tab/>
        <w:t>0</w:t>
      </w:r>
    </w:p>
    <w:p w14:paraId="000003E8" w14:textId="77777777" w:rsidR="00306A0B" w:rsidRPr="00AC10C0" w:rsidRDefault="00E05234">
      <w:r w:rsidRPr="00AC10C0">
        <w:t>S44</w:t>
      </w:r>
      <w:r w:rsidRPr="00AC10C0">
        <w:tab/>
        <w:t xml:space="preserve">Article Title:\"interlaminar lumbar instrumented fusion*\" OR Abstract/Notes:\"interlaminar </w:t>
      </w:r>
    </w:p>
    <w:p w14:paraId="000003E9" w14:textId="77777777" w:rsidR="00306A0B" w:rsidRPr="00AC10C0" w:rsidRDefault="00E05234">
      <w:pPr>
        <w:ind w:firstLine="720"/>
      </w:pPr>
      <w:r w:rsidRPr="00AC10C0">
        <w:t>lumbar instrumented fusion*\"</w:t>
      </w:r>
      <w:r w:rsidRPr="00AC10C0">
        <w:tab/>
        <w:t>0</w:t>
      </w:r>
    </w:p>
    <w:p w14:paraId="000003EA" w14:textId="77777777" w:rsidR="00306A0B" w:rsidRPr="00AC10C0" w:rsidRDefault="00E05234">
      <w:r w:rsidRPr="00AC10C0">
        <w:t>S45</w:t>
      </w:r>
      <w:r w:rsidRPr="00AC10C0">
        <w:tab/>
        <w:t>Article Title:ilif OR Abstract/Notes:ilif</w:t>
      </w:r>
      <w:r w:rsidRPr="00AC10C0">
        <w:tab/>
        <w:t>0</w:t>
      </w:r>
    </w:p>
    <w:p w14:paraId="000003EB" w14:textId="77777777" w:rsidR="00306A0B" w:rsidRPr="00AC10C0" w:rsidRDefault="00E05234">
      <w:r w:rsidRPr="00AC10C0">
        <w:t>S46</w:t>
      </w:r>
      <w:r w:rsidRPr="00AC10C0">
        <w:tab/>
        <w:t>Article Title:\"interlaminar implant*\" OR Abstract/Notes:\"interlaminar implant*\"</w:t>
      </w:r>
      <w:r w:rsidRPr="00AC10C0">
        <w:tab/>
        <w:t>0</w:t>
      </w:r>
      <w:r w:rsidRPr="00AC10C0">
        <w:tab/>
      </w:r>
    </w:p>
    <w:p w14:paraId="000003EC" w14:textId="77777777" w:rsidR="00306A0B" w:rsidRPr="00AC10C0" w:rsidRDefault="00E05234">
      <w:r w:rsidRPr="00AC10C0">
        <w:t>S47</w:t>
      </w:r>
      <w:r w:rsidRPr="00AC10C0">
        <w:tab/>
        <w:t>Article Title:\"intrathecal drug delivery\" OR Abstract/Notes:\"intrathecal drug delivery\"</w:t>
      </w:r>
      <w:r w:rsidRPr="00AC10C0">
        <w:tab/>
      </w:r>
    </w:p>
    <w:p w14:paraId="000003ED" w14:textId="77777777" w:rsidR="00306A0B" w:rsidRPr="00AC10C0" w:rsidRDefault="00E05234">
      <w:pPr>
        <w:ind w:firstLine="720"/>
      </w:pPr>
      <w:r w:rsidRPr="00AC10C0">
        <w:t>0</w:t>
      </w:r>
      <w:r w:rsidRPr="00AC10C0">
        <w:tab/>
      </w:r>
    </w:p>
    <w:p w14:paraId="000003EE" w14:textId="77777777" w:rsidR="00306A0B" w:rsidRPr="00AC10C0" w:rsidRDefault="00E05234">
      <w:r w:rsidRPr="00AC10C0">
        <w:t>S48</w:t>
      </w:r>
      <w:r w:rsidRPr="00AC10C0">
        <w:tab/>
        <w:t>Article Title:laminectom* OR Abstract/Notes:laminectom* OR Subject:\"Laminectomy\"</w:t>
      </w:r>
      <w:r w:rsidRPr="00AC10C0">
        <w:tab/>
      </w:r>
    </w:p>
    <w:p w14:paraId="000003EF" w14:textId="77777777" w:rsidR="00306A0B" w:rsidRPr="00AC10C0" w:rsidRDefault="00E05234">
      <w:pPr>
        <w:ind w:firstLine="720"/>
      </w:pPr>
      <w:r w:rsidRPr="00AC10C0">
        <w:t>26</w:t>
      </w:r>
    </w:p>
    <w:p w14:paraId="000003F0" w14:textId="77777777" w:rsidR="00306A0B" w:rsidRPr="00AC10C0" w:rsidRDefault="00E05234">
      <w:r w:rsidRPr="00AC10C0">
        <w:t>S49</w:t>
      </w:r>
      <w:r w:rsidRPr="00AC10C0">
        <w:tab/>
        <w:t>Article Title:laminotom* OR Abstract/Notes:laminotom* OR Subject:\"Laminectomy\"</w:t>
      </w:r>
      <w:r w:rsidRPr="00AC10C0">
        <w:tab/>
      </w:r>
    </w:p>
    <w:p w14:paraId="000003F1" w14:textId="77777777" w:rsidR="00306A0B" w:rsidRPr="00AC10C0" w:rsidRDefault="00E05234">
      <w:pPr>
        <w:ind w:firstLine="720"/>
      </w:pPr>
      <w:r w:rsidRPr="00AC10C0">
        <w:t>5</w:t>
      </w:r>
      <w:r w:rsidRPr="00AC10C0">
        <w:tab/>
      </w:r>
    </w:p>
    <w:p w14:paraId="000003F2" w14:textId="77777777" w:rsidR="00306A0B" w:rsidRPr="00AC10C0" w:rsidRDefault="00E05234">
      <w:r w:rsidRPr="00AC10C0">
        <w:t>S50</w:t>
      </w:r>
      <w:r w:rsidRPr="00AC10C0">
        <w:tab/>
        <w:t>Article Title:laminotom* OR Abstract/Notes:laminotom*</w:t>
      </w:r>
      <w:r w:rsidRPr="00AC10C0">
        <w:tab/>
        <w:t>0</w:t>
      </w:r>
    </w:p>
    <w:p w14:paraId="000003F3" w14:textId="77777777" w:rsidR="00306A0B" w:rsidRPr="00AC10C0" w:rsidRDefault="00E05234">
      <w:r w:rsidRPr="00AC10C0">
        <w:t>S51</w:t>
      </w:r>
      <w:r w:rsidRPr="00AC10C0">
        <w:tab/>
        <w:t>Article Title:\"laser surger*\" OR Abstract/Notes:\"laser surger*\"</w:t>
      </w:r>
      <w:r w:rsidRPr="00AC10C0">
        <w:tab/>
        <w:t>0</w:t>
      </w:r>
    </w:p>
    <w:p w14:paraId="000003F4" w14:textId="77777777" w:rsidR="00306A0B" w:rsidRPr="00AC10C0" w:rsidRDefault="00E05234">
      <w:r w:rsidRPr="00AC10C0">
        <w:t>S52</w:t>
      </w:r>
      <w:r w:rsidRPr="00AC10C0">
        <w:tab/>
        <w:t>Article Title:microdiskectom* OR Abstract/Notes:microdiskectom*</w:t>
      </w:r>
      <w:r w:rsidRPr="00AC10C0">
        <w:tab/>
        <w:t>1</w:t>
      </w:r>
    </w:p>
    <w:p w14:paraId="000003F5" w14:textId="77777777" w:rsidR="00306A0B" w:rsidRPr="00AC10C0" w:rsidRDefault="00E05234">
      <w:r w:rsidRPr="00AC10C0">
        <w:t>S53</w:t>
      </w:r>
      <w:r w:rsidRPr="00AC10C0">
        <w:tab/>
        <w:t>Article Title:microdiscectom* OR Abstract/Notes:microdiscectom*</w:t>
      </w:r>
      <w:r w:rsidRPr="00AC10C0">
        <w:tab/>
        <w:t>1</w:t>
      </w:r>
    </w:p>
    <w:p w14:paraId="000003F6" w14:textId="77777777" w:rsidR="00306A0B" w:rsidRPr="00AC10C0" w:rsidRDefault="00E05234">
      <w:r w:rsidRPr="00AC10C0">
        <w:t>S54</w:t>
      </w:r>
      <w:r w:rsidRPr="00AC10C0">
        <w:tab/>
        <w:t xml:space="preserve">Article Title:\"persistent spinal pain syndrome\" OR Abstract/Notes:\"persistent spinal </w:t>
      </w:r>
    </w:p>
    <w:p w14:paraId="000003F7" w14:textId="77777777" w:rsidR="00306A0B" w:rsidRPr="00AC10C0" w:rsidRDefault="00E05234">
      <w:pPr>
        <w:ind w:firstLine="720"/>
      </w:pPr>
      <w:r w:rsidRPr="00AC10C0">
        <w:t>pain syndrome\"</w:t>
      </w:r>
      <w:r w:rsidRPr="00AC10C0">
        <w:tab/>
        <w:t>0</w:t>
      </w:r>
    </w:p>
    <w:p w14:paraId="000003F8" w14:textId="77777777" w:rsidR="00306A0B" w:rsidRPr="00AC10C0" w:rsidRDefault="00E05234">
      <w:r w:rsidRPr="00AC10C0">
        <w:t>S56</w:t>
      </w:r>
      <w:r w:rsidRPr="00AC10C0">
        <w:tab/>
        <w:t>Article Title:postoperative OR Abstract/Notes:postoperative</w:t>
      </w:r>
      <w:r w:rsidRPr="00AC10C0">
        <w:tab/>
        <w:t>31</w:t>
      </w:r>
    </w:p>
    <w:p w14:paraId="000003F9" w14:textId="77777777" w:rsidR="00306A0B" w:rsidRPr="00AC10C0" w:rsidRDefault="00E05234">
      <w:r w:rsidRPr="00AC10C0">
        <w:t>S57</w:t>
      </w:r>
      <w:r w:rsidRPr="00AC10C0">
        <w:tab/>
        <w:t>Article Title:\"post-operative\" OR Abstract/Notes:\"post-operative\"</w:t>
      </w:r>
      <w:r w:rsidRPr="00AC10C0">
        <w:tab/>
        <w:t>11</w:t>
      </w:r>
      <w:r w:rsidRPr="00AC10C0">
        <w:tab/>
      </w:r>
    </w:p>
    <w:p w14:paraId="000003FA" w14:textId="77777777" w:rsidR="00306A0B" w:rsidRPr="00AC10C0" w:rsidRDefault="00E05234">
      <w:r w:rsidRPr="00AC10C0">
        <w:t>S58</w:t>
      </w:r>
      <w:r w:rsidRPr="00AC10C0">
        <w:tab/>
        <w:t>Article Title:postsurgical OR Abstract/Notes:postsurgical</w:t>
      </w:r>
      <w:r w:rsidRPr="00AC10C0">
        <w:tab/>
        <w:t>34</w:t>
      </w:r>
    </w:p>
    <w:p w14:paraId="000003FB" w14:textId="77777777" w:rsidR="00306A0B" w:rsidRPr="00AC10C0" w:rsidRDefault="00E05234">
      <w:r w:rsidRPr="00AC10C0">
        <w:t>S59</w:t>
      </w:r>
      <w:r w:rsidRPr="00AC10C0">
        <w:tab/>
        <w:t>Article Title:\"post-surgical\" OR Abstract/Notes:\"post-surgical\"</w:t>
      </w:r>
      <w:r w:rsidRPr="00AC10C0">
        <w:tab/>
        <w:t>34</w:t>
      </w:r>
    </w:p>
    <w:p w14:paraId="000003FC" w14:textId="77777777" w:rsidR="00306A0B" w:rsidRPr="00AC10C0" w:rsidRDefault="00E05234">
      <w:r w:rsidRPr="00AC10C0">
        <w:t>S60</w:t>
      </w:r>
      <w:r w:rsidRPr="00AC10C0">
        <w:tab/>
        <w:t>Article Title:\"spinal cord stimulat*\" OR Abstract/Notes:\"spinal cord stimulat*\"</w:t>
      </w:r>
      <w:r w:rsidRPr="00AC10C0">
        <w:tab/>
        <w:t>0</w:t>
      </w:r>
      <w:r w:rsidRPr="00AC10C0">
        <w:tab/>
      </w:r>
    </w:p>
    <w:p w14:paraId="000003FD" w14:textId="77777777" w:rsidR="00306A0B" w:rsidRPr="00AC10C0" w:rsidRDefault="00E05234">
      <w:r w:rsidRPr="00AC10C0">
        <w:t>S61</w:t>
      </w:r>
      <w:r w:rsidRPr="00AC10C0">
        <w:tab/>
        <w:t xml:space="preserve">Article Title:\"adjacent segment disease\" OR Abstract/Notes:\"adjacent segment </w:t>
      </w:r>
    </w:p>
    <w:p w14:paraId="000003FE" w14:textId="77777777" w:rsidR="00306A0B" w:rsidRPr="00AC10C0" w:rsidRDefault="00E05234">
      <w:pPr>
        <w:ind w:firstLine="720"/>
      </w:pPr>
      <w:r w:rsidRPr="00AC10C0">
        <w:t>disease\"</w:t>
      </w:r>
      <w:r w:rsidRPr="00AC10C0">
        <w:tab/>
        <w:t>2</w:t>
      </w:r>
    </w:p>
    <w:p w14:paraId="000003FF" w14:textId="77777777" w:rsidR="00306A0B" w:rsidRPr="00AC10C0" w:rsidRDefault="00E05234">
      <w:r w:rsidRPr="00AC10C0">
        <w:t>S62</w:t>
      </w:r>
      <w:r w:rsidRPr="00AC10C0">
        <w:tab/>
        <w:t xml:space="preserve">Article Title:\"failed back surgery syndrome\" OR Abstract/Notes:\"failed back surgery </w:t>
      </w:r>
    </w:p>
    <w:p w14:paraId="00000400" w14:textId="77777777" w:rsidR="00306A0B" w:rsidRPr="00AC10C0" w:rsidRDefault="00E05234">
      <w:pPr>
        <w:ind w:firstLine="720"/>
      </w:pPr>
      <w:r w:rsidRPr="00AC10C0">
        <w:t>syndrome\" OR Subject:\"Failed Back Surgery Syndrome\"</w:t>
      </w:r>
      <w:r w:rsidRPr="00AC10C0">
        <w:tab/>
        <w:t>11</w:t>
      </w:r>
    </w:p>
    <w:p w14:paraId="00000401" w14:textId="77777777" w:rsidR="00306A0B" w:rsidRPr="00AC10C0" w:rsidRDefault="00E05234">
      <w:r w:rsidRPr="00AC10C0">
        <w:t>S63</w:t>
      </w:r>
      <w:r w:rsidRPr="00AC10C0">
        <w:tab/>
        <w:t>Article Title:fbss OR Abstract/Notes:fbss</w:t>
      </w:r>
      <w:r w:rsidRPr="00AC10C0">
        <w:tab/>
        <w:t>0</w:t>
      </w:r>
    </w:p>
    <w:p w14:paraId="00000402" w14:textId="77777777" w:rsidR="00306A0B" w:rsidRPr="00AC10C0" w:rsidRDefault="00E05234">
      <w:r w:rsidRPr="00AC10C0">
        <w:t>S64</w:t>
      </w:r>
      <w:r w:rsidRPr="00AC10C0">
        <w:tab/>
        <w:t>Article Title:\"junction failure*\" OR Abstract/Notes:\"junction failure*\"</w:t>
      </w:r>
      <w:r w:rsidRPr="00AC10C0">
        <w:tab/>
        <w:t>0</w:t>
      </w:r>
      <w:r w:rsidRPr="00AC10C0">
        <w:tab/>
      </w:r>
    </w:p>
    <w:p w14:paraId="00000403" w14:textId="77777777" w:rsidR="00306A0B" w:rsidRPr="00AC10C0" w:rsidRDefault="00E05234">
      <w:r w:rsidRPr="00AC10C0">
        <w:t>S65</w:t>
      </w:r>
      <w:r w:rsidRPr="00AC10C0">
        <w:tab/>
        <w:t>Article Title:\"recurrent disc*\" OR Abstract/Notes:\"recurrent disc*\"</w:t>
      </w:r>
      <w:r w:rsidRPr="00AC10C0">
        <w:tab/>
        <w:t>0</w:t>
      </w:r>
      <w:r w:rsidRPr="00AC10C0">
        <w:tab/>
      </w:r>
    </w:p>
    <w:p w14:paraId="00000404" w14:textId="77777777" w:rsidR="00306A0B" w:rsidRPr="00AC10C0" w:rsidRDefault="00E05234">
      <w:r w:rsidRPr="00AC10C0">
        <w:t>S66</w:t>
      </w:r>
      <w:r w:rsidRPr="00AC10C0">
        <w:tab/>
        <w:t>Article Title:\"recurrent disk*\" OR Abstract/Notes:\"recurrent disk*\"</w:t>
      </w:r>
      <w:r w:rsidRPr="00AC10C0">
        <w:tab/>
        <w:t>0</w:t>
      </w:r>
      <w:r w:rsidRPr="00AC10C0">
        <w:tab/>
      </w:r>
    </w:p>
    <w:p w14:paraId="00000405" w14:textId="77777777" w:rsidR="00306A0B" w:rsidRPr="00AC10C0" w:rsidRDefault="00E05234">
      <w:r w:rsidRPr="00AC10C0">
        <w:lastRenderedPageBreak/>
        <w:t>S67</w:t>
      </w:r>
      <w:r w:rsidRPr="00AC10C0">
        <w:tab/>
        <w:t xml:space="preserve">Article Title:\"disc replacement*\" OR Abstract/Notes:\"disc replacement*\" OR Article </w:t>
      </w:r>
    </w:p>
    <w:p w14:paraId="00000406" w14:textId="77777777" w:rsidR="00306A0B" w:rsidRPr="00AC10C0" w:rsidRDefault="00E05234">
      <w:pPr>
        <w:ind w:firstLine="720"/>
      </w:pPr>
      <w:r w:rsidRPr="00AC10C0">
        <w:t xml:space="preserve">Title:\"disk replacement*\" OR Abstract/Notes:\"disk replacement*\" OR Article Title:\"disk </w:t>
      </w:r>
    </w:p>
    <w:p w14:paraId="00000407" w14:textId="77777777" w:rsidR="00306A0B" w:rsidRPr="00AC10C0" w:rsidRDefault="00E05234">
      <w:pPr>
        <w:ind w:firstLine="720"/>
      </w:pPr>
      <w:r w:rsidRPr="00AC10C0">
        <w:t xml:space="preserve">arthroplast*\" OR Abstract/Notes:\"disk arthroplast*\" OR Article Title:cementoplast* OR </w:t>
      </w:r>
    </w:p>
    <w:p w14:paraId="00000408" w14:textId="77777777" w:rsidR="00306A0B" w:rsidRPr="00AC10C0" w:rsidRDefault="00E05234">
      <w:pPr>
        <w:ind w:firstLine="720"/>
      </w:pPr>
      <w:r w:rsidRPr="00AC10C0">
        <w:t xml:space="preserve">Abstract/Notes:cementoplast* OR Article Title:vertebroplast* OR </w:t>
      </w:r>
    </w:p>
    <w:p w14:paraId="00000409" w14:textId="77777777" w:rsidR="00306A0B" w:rsidRPr="00AC10C0" w:rsidRDefault="00E05234">
      <w:pPr>
        <w:ind w:firstLine="720"/>
      </w:pPr>
      <w:r w:rsidRPr="00AC10C0">
        <w:t xml:space="preserve">Abstract/Notes:vertebrooplast* OR Subject:\"Vertebroplasty\" OR Article </w:t>
      </w:r>
    </w:p>
    <w:p w14:paraId="0000040A" w14:textId="77777777" w:rsidR="00306A0B" w:rsidRPr="00AC10C0" w:rsidRDefault="00E05234">
      <w:pPr>
        <w:ind w:firstLine="720"/>
      </w:pPr>
      <w:r w:rsidRPr="00AC10C0">
        <w:t xml:space="preserve">Title:kyphoplast* OR Abstract/Notes:kyphoplast* OR Article Title:diskectom* OR </w:t>
      </w:r>
    </w:p>
    <w:p w14:paraId="0000040B" w14:textId="77777777" w:rsidR="00306A0B" w:rsidRPr="00AC10C0" w:rsidRDefault="00E05234">
      <w:pPr>
        <w:ind w:firstLine="720"/>
      </w:pPr>
      <w:r w:rsidRPr="00AC10C0">
        <w:t xml:space="preserve">Abstract/Notes:diskectom* OR Subject:\"Diskectomy\" OR Article Title:discectom* OR </w:t>
      </w:r>
    </w:p>
    <w:p w14:paraId="0000040C" w14:textId="77777777" w:rsidR="00306A0B" w:rsidRPr="00AC10C0" w:rsidRDefault="00E05234">
      <w:pPr>
        <w:ind w:firstLine="720"/>
      </w:pPr>
      <w:r w:rsidRPr="00AC10C0">
        <w:t xml:space="preserve">Abstract/Notes:discectom* OR Article Title:\"extreme lateral interbody fusion\" OR </w:t>
      </w:r>
    </w:p>
    <w:p w14:paraId="0000040D" w14:textId="77777777" w:rsidR="00306A0B" w:rsidRPr="00AC10C0" w:rsidRDefault="00E05234">
      <w:pPr>
        <w:ind w:firstLine="720"/>
      </w:pPr>
      <w:r w:rsidRPr="00AC10C0">
        <w:t xml:space="preserve">Abstract/Notes:\"extreme lateral interbody fusion\" OR Article Title:xlif OR </w:t>
      </w:r>
    </w:p>
    <w:p w14:paraId="0000040E" w14:textId="77777777" w:rsidR="00306A0B" w:rsidRPr="00AC10C0" w:rsidRDefault="00E05234">
      <w:pPr>
        <w:ind w:firstLine="720"/>
      </w:pPr>
      <w:r w:rsidRPr="00AC10C0">
        <w:t xml:space="preserve">Abstract/Notes:xlif OR Article Title:foraminotom* OR Abstract/Notes:foraminotom* OR </w:t>
      </w:r>
    </w:p>
    <w:p w14:paraId="0000040F" w14:textId="77777777" w:rsidR="00306A0B" w:rsidRPr="00AC10C0" w:rsidRDefault="00E05234">
      <w:pPr>
        <w:ind w:firstLine="720"/>
      </w:pPr>
      <w:r w:rsidRPr="00AC10C0">
        <w:t xml:space="preserve">Article Title:\"interlaminar lumbar instrumented fusion*\" OR Abstract/Notes:\"interlaminar </w:t>
      </w:r>
    </w:p>
    <w:p w14:paraId="00000410" w14:textId="77777777" w:rsidR="00306A0B" w:rsidRPr="00AC10C0" w:rsidRDefault="00E05234">
      <w:pPr>
        <w:ind w:firstLine="720"/>
      </w:pPr>
      <w:r w:rsidRPr="00AC10C0">
        <w:t xml:space="preserve">lumbar instrumented fusion*\" OR Article Title:ilif OR Abstract/Notes:ilif OR Article </w:t>
      </w:r>
    </w:p>
    <w:p w14:paraId="00000411" w14:textId="77777777" w:rsidR="00306A0B" w:rsidRPr="00AC10C0" w:rsidRDefault="00E05234">
      <w:pPr>
        <w:ind w:firstLine="720"/>
      </w:pPr>
      <w:r w:rsidRPr="00AC10C0">
        <w:t xml:space="preserve">Title:\"interlaminar implant*\" OR Abstract/Notes:\"interlaminar implant*\" OR Article </w:t>
      </w:r>
    </w:p>
    <w:p w14:paraId="00000412" w14:textId="77777777" w:rsidR="00306A0B" w:rsidRPr="00AC10C0" w:rsidRDefault="00E05234">
      <w:pPr>
        <w:ind w:firstLine="720"/>
      </w:pPr>
      <w:r w:rsidRPr="00AC10C0">
        <w:t xml:space="preserve">Title:\"intrathecal drug delivery\" OR Abstract/Notes:\"intrathecal drug delivery\" OR </w:t>
      </w:r>
    </w:p>
    <w:p w14:paraId="00000413" w14:textId="77777777" w:rsidR="00306A0B" w:rsidRPr="00AC10C0" w:rsidRDefault="00E05234">
      <w:pPr>
        <w:ind w:firstLine="720"/>
      </w:pPr>
      <w:r w:rsidRPr="00AC10C0">
        <w:t xml:space="preserve">Article Title:laminectom* OR Abstract/Notes:laminectom* OR Subject:\"Laminectomy\" </w:t>
      </w:r>
    </w:p>
    <w:p w14:paraId="00000414" w14:textId="77777777" w:rsidR="00306A0B" w:rsidRPr="00AC10C0" w:rsidRDefault="00E05234">
      <w:pPr>
        <w:ind w:firstLine="720"/>
      </w:pPr>
      <w:r w:rsidRPr="00AC10C0">
        <w:t xml:space="preserve">OR Article Title:laminotom* OR Abstract/Notes:laminotom* OR Subject:\"Laminectomy\" </w:t>
      </w:r>
    </w:p>
    <w:p w14:paraId="00000415" w14:textId="77777777" w:rsidR="00306A0B" w:rsidRPr="00AC10C0" w:rsidRDefault="00E05234">
      <w:pPr>
        <w:ind w:firstLine="720"/>
      </w:pPr>
      <w:r w:rsidRPr="00AC10C0">
        <w:t>OR Article Title:laminotom* OR Abstract/Notes:laminotom* OR Article Title:\"laser</w:t>
      </w:r>
    </w:p>
    <w:p w14:paraId="00000416" w14:textId="77777777" w:rsidR="00306A0B" w:rsidRPr="00AC10C0" w:rsidRDefault="00E05234">
      <w:pPr>
        <w:ind w:firstLine="720"/>
      </w:pPr>
      <w:r w:rsidRPr="00AC10C0">
        <w:t xml:space="preserve">surger*\" OR Abstract/Notes:\"laser surger*\" OR Article Title:microdiskectom* OR </w:t>
      </w:r>
    </w:p>
    <w:p w14:paraId="00000417" w14:textId="77777777" w:rsidR="00306A0B" w:rsidRPr="00AC10C0" w:rsidRDefault="00E05234">
      <w:pPr>
        <w:ind w:firstLine="720"/>
      </w:pPr>
      <w:r w:rsidRPr="00AC10C0">
        <w:t xml:space="preserve">Abstract/Notes:microdiskectom* OR Article Title:microdiscectom* OR </w:t>
      </w:r>
    </w:p>
    <w:p w14:paraId="00000418" w14:textId="77777777" w:rsidR="00306A0B" w:rsidRPr="00AC10C0" w:rsidRDefault="00E05234">
      <w:pPr>
        <w:ind w:firstLine="720"/>
      </w:pPr>
      <w:r w:rsidRPr="00AC10C0">
        <w:t xml:space="preserve">Abstract/Notes:microdiscectom* OR Article Title:\"persistent spinal pain syndrome\" OR </w:t>
      </w:r>
    </w:p>
    <w:p w14:paraId="00000419" w14:textId="77777777" w:rsidR="00306A0B" w:rsidRPr="00AC10C0" w:rsidRDefault="00E05234">
      <w:pPr>
        <w:ind w:firstLine="720"/>
      </w:pPr>
      <w:r w:rsidRPr="00AC10C0">
        <w:t xml:space="preserve">Abstract/Notes:\"persistent spinal pain syndrome\" OR Article Title:postoperative OR </w:t>
      </w:r>
    </w:p>
    <w:p w14:paraId="0000041A" w14:textId="77777777" w:rsidR="00306A0B" w:rsidRPr="00AC10C0" w:rsidRDefault="00E05234">
      <w:pPr>
        <w:ind w:firstLine="720"/>
      </w:pPr>
      <w:r w:rsidRPr="00AC10C0">
        <w:t xml:space="preserve">Abstract/Notes:postoperative OR Article Title:\"post-operative\" OR </w:t>
      </w:r>
    </w:p>
    <w:p w14:paraId="0000041B" w14:textId="77777777" w:rsidR="00306A0B" w:rsidRPr="00AC10C0" w:rsidRDefault="00E05234">
      <w:pPr>
        <w:ind w:firstLine="720"/>
      </w:pPr>
      <w:r w:rsidRPr="00AC10C0">
        <w:t xml:space="preserve">Abstract/Notes:\"post-operative\" OR Article Title:postsurgical OR </w:t>
      </w:r>
    </w:p>
    <w:p w14:paraId="0000041C" w14:textId="77777777" w:rsidR="00306A0B" w:rsidRPr="00AC10C0" w:rsidRDefault="00E05234">
      <w:pPr>
        <w:ind w:firstLine="720"/>
      </w:pPr>
      <w:r w:rsidRPr="00AC10C0">
        <w:t xml:space="preserve">Abstract/Notes:postsurgical OR Article Title:\"post-surgical\" OR </w:t>
      </w:r>
    </w:p>
    <w:p w14:paraId="0000041D" w14:textId="77777777" w:rsidR="00306A0B" w:rsidRPr="00AC10C0" w:rsidRDefault="00E05234">
      <w:pPr>
        <w:ind w:firstLine="720"/>
      </w:pPr>
      <w:r w:rsidRPr="00AC10C0">
        <w:t xml:space="preserve">Abstract/Notes:\"post-surgical\" OR Article Title:\"spinal cord stimulat*\" OR </w:t>
      </w:r>
    </w:p>
    <w:p w14:paraId="0000041E" w14:textId="77777777" w:rsidR="00306A0B" w:rsidRPr="00AC10C0" w:rsidRDefault="00E05234">
      <w:pPr>
        <w:ind w:firstLine="720"/>
      </w:pPr>
      <w:r w:rsidRPr="00AC10C0">
        <w:t xml:space="preserve">Abstract/Notes:\"spinal cord stimulat*\" OR Article Title:\"adjacent segment disease\" OR </w:t>
      </w:r>
    </w:p>
    <w:p w14:paraId="0000041F" w14:textId="77777777" w:rsidR="00306A0B" w:rsidRPr="00AC10C0" w:rsidRDefault="00E05234">
      <w:pPr>
        <w:ind w:firstLine="720"/>
      </w:pPr>
      <w:r w:rsidRPr="00AC10C0">
        <w:t xml:space="preserve">Abstract/Notes:\"adjacent segment disease\" OR Article Title:\"failed back surgery </w:t>
      </w:r>
    </w:p>
    <w:p w14:paraId="00000420" w14:textId="77777777" w:rsidR="00306A0B" w:rsidRPr="00AC10C0" w:rsidRDefault="00E05234">
      <w:pPr>
        <w:ind w:firstLine="720"/>
      </w:pPr>
      <w:r w:rsidRPr="00AC10C0">
        <w:t xml:space="preserve">syndrome\" OR Abstract/Notes:\"failed back surgery syndrome\" OR Subject:\"Failed </w:t>
      </w:r>
    </w:p>
    <w:p w14:paraId="00000421" w14:textId="77777777" w:rsidR="00306A0B" w:rsidRPr="00AC10C0" w:rsidRDefault="00E05234">
      <w:pPr>
        <w:ind w:firstLine="720"/>
      </w:pPr>
      <w:r w:rsidRPr="00AC10C0">
        <w:t xml:space="preserve">Back Surgery Syndrome\" OR Article Title:fbss OR Abstract/Notes:fbss OR Article </w:t>
      </w:r>
    </w:p>
    <w:p w14:paraId="00000422" w14:textId="77777777" w:rsidR="00306A0B" w:rsidRPr="00AC10C0" w:rsidRDefault="00E05234">
      <w:pPr>
        <w:ind w:firstLine="720"/>
      </w:pPr>
      <w:r w:rsidRPr="00AC10C0">
        <w:t xml:space="preserve">Title:\"junction failure*\" OR Abstract/Notes:\"junction failure*\" OR Article Title:\"recurrent </w:t>
      </w:r>
    </w:p>
    <w:p w14:paraId="00000423" w14:textId="77777777" w:rsidR="00306A0B" w:rsidRPr="00AC10C0" w:rsidRDefault="00E05234">
      <w:pPr>
        <w:ind w:firstLine="720"/>
      </w:pPr>
      <w:r w:rsidRPr="00AC10C0">
        <w:t xml:space="preserve">disc*\" OR Abstract/Notes:\"recurrent disc*\" OR Article Title:\"recurrent disk*\" OR </w:t>
      </w:r>
    </w:p>
    <w:p w14:paraId="00000424" w14:textId="77777777" w:rsidR="00306A0B" w:rsidRPr="00AC10C0" w:rsidRDefault="00E05234">
      <w:pPr>
        <w:ind w:firstLine="720"/>
      </w:pPr>
      <w:r w:rsidRPr="00AC10C0">
        <w:t>Abstract/Notes:\"recurrent disk*\"</w:t>
      </w:r>
      <w:r w:rsidRPr="00AC10C0">
        <w:tab/>
        <w:t>142</w:t>
      </w:r>
    </w:p>
    <w:p w14:paraId="00000425" w14:textId="77777777" w:rsidR="00306A0B" w:rsidRPr="00AC10C0" w:rsidRDefault="00E05234">
      <w:r w:rsidRPr="00AC10C0">
        <w:t>S68</w:t>
      </w:r>
      <w:r w:rsidRPr="00AC10C0">
        <w:tab/>
        <w:t xml:space="preserve">Article Title:tuina OR Abstract/Notes:tuina OR Article Title:\"tui na\" OR </w:t>
      </w:r>
    </w:p>
    <w:p w14:paraId="00000426" w14:textId="77777777" w:rsidR="00306A0B" w:rsidRPr="00AC10C0" w:rsidRDefault="00E05234">
      <w:pPr>
        <w:ind w:left="720"/>
        <w:rPr>
          <w:b/>
        </w:rPr>
      </w:pPr>
      <w:r w:rsidRPr="00AC10C0">
        <w:t xml:space="preserve">Abstract/Notes:\"tui na\" OR Article Title:chuna OR Abstract/Notes:chuna OR Article Title:\"flexion distraction\" OR Abstract/Notes:\"flexion distraction\" OR Subject:\"Flexion-Distraction Technique\" OR Subject:\"Cox Technique\" OR Article Title:\"cox technique\" OR Abstract/Notes:\"cox technique\" OR Article Title:hvla OR Abstract/Notes:hvla OR Article Title:\"high velocity low amplitude\" OR Abstract/Notes:\"high velocity low amplitude\" OR Article Title:\"instrument assisted\" OR Abstract/Notes:\"instrument assisted\" OR Article Title:\"joint manipulation*\" OR Abstract/Notes:\"joint manipulation*\" OR Article Title:\"joint mobilization*\" OR Abstract/Notes:\"joint mobilization*\" OR Article Title:\"joint mobilisation*\" OR Abstract/Notes:\"joint mobilisation*\" OR Article Title:\"joint mobilisation*\" OR Abstract/Notes:\"joint mobilisation*\" OR Subject:\"Manipulation Under Anesthesia\" OR Article </w:t>
      </w:r>
      <w:r w:rsidRPr="00AC10C0">
        <w:lastRenderedPageBreak/>
        <w:t xml:space="preserve">Title:\"manipulation under anesthesia\" OR Abstract/Notes:\"manipulation under anesthesia\" OR Subject:\"Manipulation Under Anesthesia\" OR Article Title:\"manipulation under anesthesia\" OR Abstract/Notes:\"manipulation under anesthesia\" OR Abstract/Notes:\"manipulation under anaesthesia\" OR Article Title:\"manipulation under anaesthesia\" OR Abstract/Notes:\"fibrosis release\" OR Article Title:\"fibrosis release\" OR Abstract/Notes:\"musculoskeletal manipulation*\" OR Article Title:\"musculoskeletal manipulation*\" OR Subject:\"Musculoskeletal Manipulations\" OR Abstract/Notes:\"manipulative rehabilitation\" OR Article Title:\"manipulative rehabilitation\" OR Article Title:\"manipulative therap*\" OR Abstract/Notes:\"manipulative therap*\" OR Article Title:\"manual therap*\" OR Abstract/Notes:\"manual therap*\" OR Article Title:\"mobilization therap*\" OR Abstract/Notes:\"mobilization therap*\" OR Article Title:\"mobilisation therap*\" OR Abstract/Notes:\"mobilisation therap*\" OR Article Title:\"orthopedic manipulation\" OR Abstract/Notes:\"orthopedic manipulation\" OR Article Title:\"orthopaedic manipulation\" OR Abstract/Notes:\"orthopaedic manipulation\" OR Article Title:\"osteopathic manipulation\" OR Abstract/Notes:\"osteopathic manipulation\" OR Article Title:\"chiropractic manipulation\" OR Abstract/Notes:\"chiropractic manipulation\" OR Article Title:\"soft tissue mobilization\" OR Abstract/Notes:\"soft tissue mobilization\" OR Article Title:\"soft tissue mobilisation\" OR Abstract/Notes:\"soft tissue mobilisation\" OR Article Title:\"spinal manipulation*\" OR Abstract/Notes:\"spinal manipulation*\" OR Article Title:\"spinal mobilization*\" OR Abstract/Notes:\"spinal mobilization*\" OR Article Title:\"spinal mobilisation*\" OR Abstract/Notes:\"spinal mobilisation*\" AND Article Title:\"disc replacement*\" OR Abstract/Notes:\"disc replacement*\" OR Article Title:\"disk replacement*\" OR Abstract/Notes:\"disk replacement*\" OR Article Title:\"disk arthroplast*\" OR Abstract/Notes:\"disk arthroplast*\" OR Article Title:cementoplast* OR Abstract/Notes:cementoplast* OR Article Title:vertebroplast* OR Abstract/Notes:vertebrooplast* OR Subject:\"Vertebroplasty\" OR Article Title:kyphoplast* OR Abstract/Notes:kyphoplast* OR Article Title:diskectom* OR Abstract/Notes:diskectom* OR Subject:\"Diskectomy\" OR Article Title:discectom* OR Abstract/Notes:discectom* OR Article Title:\"extreme lateral interbody fusion\" OR Abstract/Notes:\"extreme lateral interbody fusion\" OR Article Title:xlif OR Abstract/Notes:xlif OR Article Title:foraminotom* OR Abstract/Notes:foraminotom* OR Article Title:\"interlaminar lumbar instrumented fusion*\" OR Abstract/Notes:\"interlaminar lumbar instrumented fusion*\" OR Article Title:ilif OR Abstract/Notes:ilif OR Article Title:\"interlaminar implant*\" OR Abstract/Notes:\"interlaminar implant*\" OR Article Title:\"intrathecal drug delivery\" OR Abstract/Notes:\"intrathecal drug delivery\" OR Article Title:laminectom* OR Abstract/Notes:laminectom* OR Subject:\"Laminectomy\" OR Article Title:laminotom* OR Abstract/Notes:laminotom* OR Subject:\"Laminectomy\" OR Article Title:laminotom* OR Abstract/Notes:laminotom* OR Article Title:\"laser surger*\" OR Abstract/Notes:\"laser surger*\" OR Article Title:microdiskectom* OR Abstract/Notes:microdiskectom* OR Article Title:microdiscectom* OR Abstract/Notes:microdiscectom* OR Article Title:\"persistent spinal pain syndrome\" OR Abstract/Notes:\"persistent spinal pain syndrome\" OR Article Title:postoperative OR Abstract/Notes:postoperative OR Article Title:\"post-operative\" OR </w:t>
      </w:r>
      <w:r w:rsidRPr="00AC10C0">
        <w:lastRenderedPageBreak/>
        <w:t>Abstract/Notes:\"post-operative\" OR Article Title:postsurgical OR Abstract/Notes:postsurgical OR Article Title:\"post-surgical\" OR Abstract/Notes:\"post-surgical\" OR Article Title:\"spinal cord stimulat*\" OR Abstract/Notes:\"spinal cord stimulat*\" OR Article Title:\"adjacent segment disease\" OR Abstract/Notes:\"adjacent segment disease\" OR Article Title:\"failed back surgery syndrome\" OR Abstract/Notes:\"failed back surgery syndrome\" OR Subject:\"Failed Back Surgery Syndrome\" OR Article Title:fbss OR Abstract/Notes:fbss OR Article Title:\"junction failure*\" OR Abstract/Notes:\"junction failure*\" OR Article Title:\"recurrent disc*\" OR Abstract/Notes:\"recurrent disc*\" OR Article Title:\"recurrent disk*\" OR Abstract/Notes:\"recurrent disk*\"</w:t>
      </w:r>
      <w:r w:rsidRPr="00AC10C0">
        <w:tab/>
      </w:r>
      <w:r w:rsidRPr="00AC10C0">
        <w:rPr>
          <w:b/>
        </w:rPr>
        <w:t>46</w:t>
      </w:r>
    </w:p>
    <w:p w14:paraId="00000427" w14:textId="77777777" w:rsidR="00306A0B" w:rsidRDefault="00306A0B"/>
    <w:sectPr w:rsidR="00306A0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A0B"/>
    <w:rsid w:val="00204977"/>
    <w:rsid w:val="002F467B"/>
    <w:rsid w:val="00306A0B"/>
    <w:rsid w:val="00AC10C0"/>
    <w:rsid w:val="00D749C0"/>
    <w:rsid w:val="00E05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06A8A"/>
  <w15:docId w15:val="{684BFB6C-3468-458D-83B1-74863012A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2</Pages>
  <Words>8373</Words>
  <Characters>47727</Characters>
  <Application>Microsoft Office Word</Application>
  <DocSecurity>0</DocSecurity>
  <Lines>397</Lines>
  <Paragraphs>111</Paragraphs>
  <ScaleCrop>false</ScaleCrop>
  <Company/>
  <LinksUpToDate>false</LinksUpToDate>
  <CharactersWithSpaces>55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Trager</dc:creator>
  <cp:lastModifiedBy>Dhivya K.</cp:lastModifiedBy>
  <cp:revision>6</cp:revision>
  <dcterms:created xsi:type="dcterms:W3CDTF">2022-04-29T00:56:00Z</dcterms:created>
  <dcterms:modified xsi:type="dcterms:W3CDTF">2023-03-04T04:41:00Z</dcterms:modified>
</cp:coreProperties>
</file>